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3BBD6" w14:textId="77777777" w:rsidR="00D4557C" w:rsidRPr="007F5DFB" w:rsidRDefault="00D4557C" w:rsidP="00D4557C">
      <w:pPr>
        <w:spacing w:line="480" w:lineRule="auto"/>
        <w:rPr>
          <w:b/>
          <w:sz w:val="28"/>
        </w:rPr>
      </w:pPr>
      <w:r w:rsidRPr="007F5DFB">
        <w:rPr>
          <w:b/>
          <w:sz w:val="28"/>
        </w:rPr>
        <w:t>Supplementary material</w:t>
      </w:r>
    </w:p>
    <w:p w14:paraId="03E9E1C7" w14:textId="77777777" w:rsidR="00D4557C" w:rsidRPr="007F5DFB" w:rsidRDefault="00D4557C" w:rsidP="00D4557C">
      <w:pPr>
        <w:spacing w:line="480" w:lineRule="auto"/>
        <w:rPr>
          <w:b/>
        </w:rPr>
      </w:pPr>
      <w:r w:rsidRPr="007F5DFB">
        <w:rPr>
          <w:b/>
        </w:rPr>
        <w:t>Supplementary methods</w:t>
      </w:r>
    </w:p>
    <w:p w14:paraId="3E874B63" w14:textId="77777777" w:rsidR="00D4557C" w:rsidRPr="007F5DFB" w:rsidRDefault="00D4557C" w:rsidP="00D4557C">
      <w:pPr>
        <w:spacing w:line="480" w:lineRule="auto"/>
        <w:rPr>
          <w:b/>
          <w:i/>
        </w:rPr>
      </w:pPr>
      <w:r w:rsidRPr="007F5DFB">
        <w:rPr>
          <w:b/>
          <w:i/>
        </w:rPr>
        <w:t>Inclusion criteria</w:t>
      </w:r>
    </w:p>
    <w:p w14:paraId="6074A283" w14:textId="0D1E92A5" w:rsidR="00BD3590" w:rsidRPr="007F5DFB" w:rsidRDefault="00BD3590" w:rsidP="00A94DEE">
      <w:pPr>
        <w:spacing w:line="480" w:lineRule="auto"/>
        <w:rPr>
          <w:i/>
          <w:iCs/>
        </w:rPr>
      </w:pPr>
      <w:r w:rsidRPr="007F5DFB">
        <w:rPr>
          <w:i/>
          <w:iCs/>
        </w:rPr>
        <w:t>General criteria</w:t>
      </w:r>
    </w:p>
    <w:p w14:paraId="72105962" w14:textId="2EE51F22" w:rsidR="00D41F69" w:rsidRPr="007F5DFB" w:rsidRDefault="002B1695" w:rsidP="002B1695">
      <w:pPr>
        <w:pStyle w:val="ListParagraph"/>
        <w:numPr>
          <w:ilvl w:val="0"/>
          <w:numId w:val="11"/>
        </w:numPr>
        <w:spacing w:line="480" w:lineRule="auto"/>
      </w:pPr>
      <w:r w:rsidRPr="007F5DFB">
        <w:t xml:space="preserve">Participants who, in the opinion of the investigator, </w:t>
      </w:r>
      <w:r w:rsidR="00D41F69" w:rsidRPr="007F5DFB">
        <w:t>could</w:t>
      </w:r>
      <w:r w:rsidRPr="007F5DFB">
        <w:t xml:space="preserve"> and </w:t>
      </w:r>
      <w:r w:rsidR="00D41F69" w:rsidRPr="007F5DFB">
        <w:t>would</w:t>
      </w:r>
      <w:r w:rsidRPr="007F5DFB">
        <w:t xml:space="preserve"> comply with the requirements of the protocol (e.g., completion of the diary cards, attend</w:t>
      </w:r>
      <w:r w:rsidR="00D41F69" w:rsidRPr="007F5DFB">
        <w:t>ing</w:t>
      </w:r>
      <w:r w:rsidRPr="007F5DFB">
        <w:t xml:space="preserve"> study site visits, ability to access and </w:t>
      </w:r>
      <w:r w:rsidR="00D41F69" w:rsidRPr="007F5DFB">
        <w:t>use</w:t>
      </w:r>
      <w:r w:rsidRPr="007F5DFB">
        <w:t xml:space="preserve"> a phone or other electronic communications).</w:t>
      </w:r>
    </w:p>
    <w:p w14:paraId="3F4EEF9C" w14:textId="2DC776B9" w:rsidR="00BD3590" w:rsidRPr="007F5DFB" w:rsidRDefault="002B1695" w:rsidP="002B1695">
      <w:pPr>
        <w:pStyle w:val="ListParagraph"/>
        <w:numPr>
          <w:ilvl w:val="1"/>
          <w:numId w:val="11"/>
        </w:numPr>
        <w:spacing w:line="480" w:lineRule="auto"/>
      </w:pPr>
      <w:r w:rsidRPr="007F5DFB">
        <w:t xml:space="preserve">Note: </w:t>
      </w:r>
      <w:r w:rsidR="0041768C" w:rsidRPr="007F5DFB">
        <w:t>I</w:t>
      </w:r>
      <w:r w:rsidRPr="007F5DFB">
        <w:t xml:space="preserve">n case of physical incapacity that would preclude </w:t>
      </w:r>
      <w:r w:rsidR="00D41F69" w:rsidRPr="007F5DFB">
        <w:t>self-completion</w:t>
      </w:r>
      <w:r w:rsidRPr="007F5DFB">
        <w:t xml:space="preserve"> of the diary cards, either site staff </w:t>
      </w:r>
      <w:r w:rsidR="00D41F69" w:rsidRPr="007F5DFB">
        <w:t>could</w:t>
      </w:r>
      <w:r w:rsidRPr="007F5DFB">
        <w:t xml:space="preserve"> assist the participant (for activities performed during site visits) or the participant </w:t>
      </w:r>
      <w:r w:rsidR="00BD3590" w:rsidRPr="007F5DFB">
        <w:t>could</w:t>
      </w:r>
      <w:r w:rsidRPr="007F5DFB">
        <w:t xml:space="preserve"> assign a caregiver to assist with this activity (for activities performed at home). However, at no time </w:t>
      </w:r>
      <w:r w:rsidR="00BD3590" w:rsidRPr="007F5DFB">
        <w:t>could</w:t>
      </w:r>
      <w:r w:rsidRPr="007F5DFB">
        <w:t xml:space="preserve"> the site staff or caregiver evaluate the participant’s health status while completing diaries or make decisions on behalf of the participant.</w:t>
      </w:r>
    </w:p>
    <w:p w14:paraId="291AFFE1" w14:textId="6754E7D6" w:rsidR="00D4557C" w:rsidRPr="007F5DFB" w:rsidRDefault="002B1695" w:rsidP="00BD3590">
      <w:pPr>
        <w:pStyle w:val="ListParagraph"/>
        <w:numPr>
          <w:ilvl w:val="0"/>
          <w:numId w:val="11"/>
        </w:numPr>
        <w:spacing w:line="480" w:lineRule="auto"/>
      </w:pPr>
      <w:r w:rsidRPr="007F5DFB">
        <w:t>Written or witnessed informed consent obtained from the participant prior to performance of any study-specific procedure.</w:t>
      </w:r>
    </w:p>
    <w:p w14:paraId="6C77F138" w14:textId="2D3F3EAE" w:rsidR="00ED5B56" w:rsidRPr="007F5DFB" w:rsidRDefault="00ED5B56" w:rsidP="00ED5B56">
      <w:pPr>
        <w:spacing w:line="480" w:lineRule="auto"/>
        <w:rPr>
          <w:i/>
          <w:iCs/>
        </w:rPr>
      </w:pPr>
      <w:r w:rsidRPr="007F5DFB">
        <w:rPr>
          <w:i/>
          <w:iCs/>
        </w:rPr>
        <w:t xml:space="preserve">Specific criteria for </w:t>
      </w:r>
      <w:r w:rsidR="00BD3590" w:rsidRPr="007F5DFB">
        <w:rPr>
          <w:i/>
          <w:iCs/>
        </w:rPr>
        <w:t>50–59-year-old particip</w:t>
      </w:r>
      <w:r w:rsidR="00AF768A" w:rsidRPr="007F5DFB">
        <w:rPr>
          <w:i/>
          <w:iCs/>
        </w:rPr>
        <w:t>a</w:t>
      </w:r>
      <w:r w:rsidR="00BD3590" w:rsidRPr="007F5DFB">
        <w:rPr>
          <w:i/>
          <w:iCs/>
        </w:rPr>
        <w:t>nt</w:t>
      </w:r>
      <w:r w:rsidR="00AF768A" w:rsidRPr="007F5DFB">
        <w:rPr>
          <w:i/>
          <w:iCs/>
        </w:rPr>
        <w:t>s</w:t>
      </w:r>
    </w:p>
    <w:p w14:paraId="2F246679" w14:textId="77777777" w:rsidR="004A0BA6" w:rsidRPr="007F5DFB" w:rsidRDefault="00ED5B56" w:rsidP="00D748B4">
      <w:pPr>
        <w:pStyle w:val="ListParagraph"/>
        <w:numPr>
          <w:ilvl w:val="0"/>
          <w:numId w:val="12"/>
        </w:numPr>
        <w:spacing w:line="480" w:lineRule="auto"/>
      </w:pPr>
      <w:r w:rsidRPr="007F5DFB">
        <w:t>A male or female participant 50</w:t>
      </w:r>
      <w:r w:rsidR="00AF768A" w:rsidRPr="007F5DFB">
        <w:rPr>
          <w:rFonts w:cstheme="minorHAnsi"/>
        </w:rPr>
        <w:t>–</w:t>
      </w:r>
      <w:r w:rsidRPr="007F5DFB">
        <w:t xml:space="preserve">59 </w:t>
      </w:r>
      <w:r w:rsidR="00AF768A" w:rsidRPr="007F5DFB">
        <w:t>years of age</w:t>
      </w:r>
      <w:r w:rsidRPr="007F5DFB">
        <w:t xml:space="preserve"> at the time of the study intervention administration.</w:t>
      </w:r>
    </w:p>
    <w:p w14:paraId="719EDFAA" w14:textId="45B6B1C0" w:rsidR="004A0BA6" w:rsidRPr="007F5DFB" w:rsidRDefault="00ED5B56" w:rsidP="00ED5B56">
      <w:pPr>
        <w:pStyle w:val="ListParagraph"/>
        <w:numPr>
          <w:ilvl w:val="0"/>
          <w:numId w:val="12"/>
        </w:numPr>
        <w:spacing w:line="480" w:lineRule="auto"/>
      </w:pPr>
      <w:r w:rsidRPr="007F5DFB">
        <w:t xml:space="preserve">Female participants of non-childbearing potential </w:t>
      </w:r>
      <w:r w:rsidR="004A0BA6" w:rsidRPr="007F5DFB">
        <w:t>could</w:t>
      </w:r>
      <w:r w:rsidRPr="007F5DFB">
        <w:t xml:space="preserve"> be enrolled in the study. Non</w:t>
      </w:r>
      <w:r w:rsidR="004A0BA6" w:rsidRPr="007F5DFB">
        <w:t>-</w:t>
      </w:r>
      <w:r w:rsidRPr="007F5DFB">
        <w:t xml:space="preserve">childbearing potential </w:t>
      </w:r>
      <w:r w:rsidR="004A0BA6" w:rsidRPr="007F5DFB">
        <w:t>wa</w:t>
      </w:r>
      <w:r w:rsidRPr="007F5DFB">
        <w:t>s defined as hysterectomy, bilateral oophorectomy, bilateral salpingectomy</w:t>
      </w:r>
      <w:r w:rsidR="005A6E61" w:rsidRPr="007F5DFB">
        <w:t>,</w:t>
      </w:r>
      <w:r w:rsidRPr="007F5DFB">
        <w:t xml:space="preserve"> or post-menopause.</w:t>
      </w:r>
    </w:p>
    <w:p w14:paraId="61CC6124" w14:textId="75546E00" w:rsidR="005A6E61" w:rsidRPr="007F5DFB" w:rsidRDefault="00ED5B56" w:rsidP="00ED5B56">
      <w:pPr>
        <w:pStyle w:val="ListParagraph"/>
        <w:numPr>
          <w:ilvl w:val="0"/>
          <w:numId w:val="12"/>
        </w:numPr>
        <w:spacing w:line="480" w:lineRule="auto"/>
      </w:pPr>
      <w:r w:rsidRPr="007F5DFB">
        <w:t xml:space="preserve">Female participants of childbearing potential </w:t>
      </w:r>
      <w:r w:rsidR="005A6E61" w:rsidRPr="007F5DFB">
        <w:t>could</w:t>
      </w:r>
      <w:r w:rsidRPr="007F5DFB">
        <w:t xml:space="preserve"> be enrolled in the study if the participant:</w:t>
      </w:r>
    </w:p>
    <w:p w14:paraId="415202F3" w14:textId="77777777" w:rsidR="005A6E61" w:rsidRPr="007F5DFB" w:rsidRDefault="00ED5B56" w:rsidP="00ED5B56">
      <w:pPr>
        <w:pStyle w:val="ListParagraph"/>
        <w:numPr>
          <w:ilvl w:val="1"/>
          <w:numId w:val="12"/>
        </w:numPr>
        <w:spacing w:line="480" w:lineRule="auto"/>
      </w:pPr>
      <w:r w:rsidRPr="007F5DFB">
        <w:lastRenderedPageBreak/>
        <w:t>ha</w:t>
      </w:r>
      <w:r w:rsidR="005A6E61" w:rsidRPr="007F5DFB">
        <w:t>d</w:t>
      </w:r>
      <w:r w:rsidRPr="007F5DFB">
        <w:t xml:space="preserve"> practiced adequate contraception from 1 month prior to study intervention administration until study end, and</w:t>
      </w:r>
    </w:p>
    <w:p w14:paraId="709C3E9F" w14:textId="3161DE58" w:rsidR="00ED5B56" w:rsidRPr="007F5DFB" w:rsidRDefault="00ED5B56" w:rsidP="00F337B5">
      <w:pPr>
        <w:pStyle w:val="ListParagraph"/>
        <w:numPr>
          <w:ilvl w:val="1"/>
          <w:numId w:val="12"/>
        </w:numPr>
        <w:spacing w:line="480" w:lineRule="auto"/>
      </w:pPr>
      <w:r w:rsidRPr="007F5DFB">
        <w:t>ha</w:t>
      </w:r>
      <w:r w:rsidR="005A6E61" w:rsidRPr="007F5DFB">
        <w:t>d</w:t>
      </w:r>
      <w:r w:rsidRPr="007F5DFB">
        <w:t xml:space="preserve"> a negative pregnancy test on the day of study intervention administration.</w:t>
      </w:r>
    </w:p>
    <w:p w14:paraId="75ECA3C0" w14:textId="253BB1FB" w:rsidR="00ED5B56" w:rsidRPr="007F5DFB" w:rsidRDefault="00ED5B56" w:rsidP="00ED5B56">
      <w:pPr>
        <w:spacing w:line="480" w:lineRule="auto"/>
        <w:rPr>
          <w:i/>
          <w:iCs/>
        </w:rPr>
      </w:pPr>
      <w:r w:rsidRPr="007F5DFB">
        <w:rPr>
          <w:i/>
          <w:iCs/>
        </w:rPr>
        <w:t xml:space="preserve">Specific criteria for </w:t>
      </w:r>
      <w:r w:rsidR="00F337B5" w:rsidRPr="007F5DFB">
        <w:rPr>
          <w:i/>
          <w:iCs/>
        </w:rPr>
        <w:t xml:space="preserve">50–59-year-old participants not at increased risk </w:t>
      </w:r>
      <w:r w:rsidR="005D6E7E" w:rsidRPr="007F5DFB">
        <w:rPr>
          <w:i/>
          <w:iCs/>
        </w:rPr>
        <w:t xml:space="preserve">for </w:t>
      </w:r>
      <w:r w:rsidR="00C30FFA" w:rsidRPr="007F5DFB">
        <w:rPr>
          <w:i/>
          <w:iCs/>
        </w:rPr>
        <w:t>respiratory syncytial virus (</w:t>
      </w:r>
      <w:r w:rsidR="00F337B5" w:rsidRPr="007F5DFB">
        <w:rPr>
          <w:i/>
          <w:iCs/>
        </w:rPr>
        <w:t>RSV</w:t>
      </w:r>
      <w:r w:rsidR="00C30FFA" w:rsidRPr="007F5DFB">
        <w:rPr>
          <w:i/>
          <w:iCs/>
        </w:rPr>
        <w:t>)</w:t>
      </w:r>
      <w:r w:rsidR="00F337B5" w:rsidRPr="007F5DFB">
        <w:rPr>
          <w:i/>
          <w:iCs/>
        </w:rPr>
        <w:t xml:space="preserve"> disease (non-AIR)</w:t>
      </w:r>
    </w:p>
    <w:p w14:paraId="7FF1667F" w14:textId="77777777" w:rsidR="006E2BA1" w:rsidRPr="007F5DFB" w:rsidRDefault="00ED5B56" w:rsidP="00107768">
      <w:pPr>
        <w:pStyle w:val="ListParagraph"/>
        <w:numPr>
          <w:ilvl w:val="0"/>
          <w:numId w:val="13"/>
        </w:numPr>
        <w:spacing w:line="480" w:lineRule="auto"/>
      </w:pPr>
      <w:r w:rsidRPr="007F5DFB">
        <w:t>Healthy participants as established by medical history and clinical examination before entering the study.</w:t>
      </w:r>
    </w:p>
    <w:p w14:paraId="125AAA03" w14:textId="336A8BDE" w:rsidR="00ED5B56" w:rsidRPr="007F5DFB" w:rsidRDefault="00ED5B56" w:rsidP="00C83DBD">
      <w:pPr>
        <w:pStyle w:val="ListParagraph"/>
        <w:numPr>
          <w:ilvl w:val="0"/>
          <w:numId w:val="13"/>
        </w:numPr>
        <w:spacing w:line="480" w:lineRule="auto"/>
      </w:pPr>
      <w:r w:rsidRPr="007F5DFB">
        <w:t xml:space="preserve">Participants with chronic stable medical conditions with or without specific treatment, such as hypertension, hypercholesterolemia, or hypothyroidism, and who </w:t>
      </w:r>
      <w:r w:rsidR="006E2BA1" w:rsidRPr="007F5DFB">
        <w:t>we</w:t>
      </w:r>
      <w:r w:rsidRPr="007F5DFB">
        <w:t>re not at increased risk for RSV-</w:t>
      </w:r>
      <w:r w:rsidR="006A1947" w:rsidRPr="007F5DFB">
        <w:t>associated lower respiratory tract disease (RSV-</w:t>
      </w:r>
      <w:r w:rsidRPr="007F5DFB">
        <w:t>LRTD</w:t>
      </w:r>
      <w:r w:rsidR="006A1947" w:rsidRPr="007F5DFB">
        <w:t>)</w:t>
      </w:r>
      <w:r w:rsidRPr="007F5DFB">
        <w:t xml:space="preserve"> </w:t>
      </w:r>
      <w:r w:rsidR="006E2BA1" w:rsidRPr="007F5DFB">
        <w:t>were</w:t>
      </w:r>
      <w:r w:rsidRPr="007F5DFB">
        <w:t xml:space="preserve"> allowed to participate in this study if considered by the investigator as medically stable (no changes in treatment or disease severity in the past 3 months).</w:t>
      </w:r>
    </w:p>
    <w:p w14:paraId="3B38F17C" w14:textId="1236E3E1" w:rsidR="00ED5B56" w:rsidRPr="007F5DFB" w:rsidRDefault="00ED5B56" w:rsidP="00ED5B56">
      <w:pPr>
        <w:spacing w:line="480" w:lineRule="auto"/>
        <w:rPr>
          <w:i/>
          <w:iCs/>
        </w:rPr>
      </w:pPr>
      <w:r w:rsidRPr="007F5DFB">
        <w:rPr>
          <w:i/>
          <w:iCs/>
        </w:rPr>
        <w:t xml:space="preserve">Specific criteria </w:t>
      </w:r>
      <w:r w:rsidR="006A1947" w:rsidRPr="007F5DFB">
        <w:rPr>
          <w:i/>
          <w:iCs/>
        </w:rPr>
        <w:t xml:space="preserve">for 50–59-year-old participants at increased </w:t>
      </w:r>
      <w:r w:rsidR="004851E1" w:rsidRPr="007F5DFB">
        <w:rPr>
          <w:i/>
          <w:iCs/>
        </w:rPr>
        <w:t>risk for RSV</w:t>
      </w:r>
      <w:r w:rsidR="006A1947" w:rsidRPr="007F5DFB">
        <w:rPr>
          <w:i/>
          <w:iCs/>
        </w:rPr>
        <w:t xml:space="preserve"> disease (AIR)</w:t>
      </w:r>
    </w:p>
    <w:p w14:paraId="7BBCF537" w14:textId="43C338C6" w:rsidR="00C83DBD" w:rsidRPr="007F5DFB" w:rsidRDefault="00ED5B56" w:rsidP="00ED5B56">
      <w:pPr>
        <w:pStyle w:val="ListParagraph"/>
        <w:numPr>
          <w:ilvl w:val="0"/>
          <w:numId w:val="14"/>
        </w:numPr>
        <w:spacing w:line="480" w:lineRule="auto"/>
      </w:pPr>
      <w:r w:rsidRPr="007F5DFB">
        <w:t xml:space="preserve">Participants </w:t>
      </w:r>
      <w:r w:rsidR="00C83DBD" w:rsidRPr="007F5DFB">
        <w:t>had to</w:t>
      </w:r>
      <w:r w:rsidRPr="007F5DFB">
        <w:t xml:space="preserve"> be diagnosed with at least </w:t>
      </w:r>
      <w:r w:rsidR="00D158D1" w:rsidRPr="007F5DFB">
        <w:t>one</w:t>
      </w:r>
      <w:r w:rsidRPr="007F5DFB">
        <w:t xml:space="preserve"> of the following medical conditions and have a stable condition (no changes in the treatment or disease severity in the past 3 months):</w:t>
      </w:r>
    </w:p>
    <w:p w14:paraId="59EBCDEA" w14:textId="426C8D18" w:rsidR="00C83DBD" w:rsidRPr="007F5DFB" w:rsidRDefault="00ED5B56" w:rsidP="00186F3B">
      <w:pPr>
        <w:pStyle w:val="ListParagraph"/>
        <w:numPr>
          <w:ilvl w:val="1"/>
          <w:numId w:val="14"/>
        </w:numPr>
        <w:spacing w:line="480" w:lineRule="auto"/>
      </w:pPr>
      <w:r w:rsidRPr="007F5DFB">
        <w:t>Chronic pulmonary disease resulting in activity restricting symptoms or use of long</w:t>
      </w:r>
      <w:r w:rsidR="001E1C1E" w:rsidRPr="007F5DFB">
        <w:t>-</w:t>
      </w:r>
      <w:r w:rsidRPr="007F5DFB">
        <w:t>term medication:</w:t>
      </w:r>
    </w:p>
    <w:p w14:paraId="27DBFA47" w14:textId="53859DDF" w:rsidR="00DE5C27" w:rsidRPr="007F5DFB" w:rsidRDefault="00ED5B56" w:rsidP="002F42F3">
      <w:pPr>
        <w:pStyle w:val="ListParagraph"/>
        <w:numPr>
          <w:ilvl w:val="2"/>
          <w:numId w:val="14"/>
        </w:numPr>
        <w:spacing w:line="480" w:lineRule="auto"/>
      </w:pPr>
      <w:r w:rsidRPr="007F5DFB">
        <w:t>Chronic obstructive pulmonary disease (COPD)</w:t>
      </w:r>
      <w:r w:rsidR="00241DAD" w:rsidRPr="007F5DFB">
        <w:t xml:space="preserve">: </w:t>
      </w:r>
      <w:r w:rsidRPr="007F5DFB">
        <w:t xml:space="preserve">Global Initiative for </w:t>
      </w:r>
      <w:r w:rsidR="00C83DBD" w:rsidRPr="007F5DFB">
        <w:t>COPD</w:t>
      </w:r>
      <w:r w:rsidRPr="007F5DFB">
        <w:t xml:space="preserve"> </w:t>
      </w:r>
      <w:r w:rsidR="00C83DBD" w:rsidRPr="007F5DFB">
        <w:t>g</w:t>
      </w:r>
      <w:r w:rsidRPr="007F5DFB">
        <w:t>rade 2</w:t>
      </w:r>
      <w:r w:rsidR="00C83DBD" w:rsidRPr="007F5DFB">
        <w:rPr>
          <w:rFonts w:cstheme="minorHAnsi"/>
        </w:rPr>
        <w:t>–</w:t>
      </w:r>
      <w:r w:rsidRPr="007F5DFB">
        <w:t>4</w:t>
      </w:r>
    </w:p>
    <w:p w14:paraId="46EDA8FC" w14:textId="607511F2" w:rsidR="00DE5C27" w:rsidRPr="007F5DFB" w:rsidRDefault="00ED5B56" w:rsidP="001C1445">
      <w:pPr>
        <w:pStyle w:val="ListParagraph"/>
        <w:numPr>
          <w:ilvl w:val="2"/>
          <w:numId w:val="14"/>
        </w:numPr>
        <w:spacing w:line="480" w:lineRule="auto"/>
      </w:pPr>
      <w:r w:rsidRPr="007F5DFB">
        <w:t>Asthma</w:t>
      </w:r>
      <w:r w:rsidR="001C1445" w:rsidRPr="007F5DFB">
        <w:t xml:space="preserve">: </w:t>
      </w:r>
      <w:r w:rsidR="001E1C1E" w:rsidRPr="007F5DFB">
        <w:t>p</w:t>
      </w:r>
      <w:r w:rsidRPr="007F5DFB">
        <w:t>atient on regular medication (excluding exercise asthma)</w:t>
      </w:r>
    </w:p>
    <w:p w14:paraId="7AE8368A" w14:textId="77777777" w:rsidR="00DE5C27" w:rsidRPr="007F5DFB" w:rsidRDefault="00ED5B56" w:rsidP="00ED5B56">
      <w:pPr>
        <w:pStyle w:val="ListParagraph"/>
        <w:numPr>
          <w:ilvl w:val="2"/>
          <w:numId w:val="14"/>
        </w:numPr>
        <w:spacing w:line="480" w:lineRule="auto"/>
      </w:pPr>
      <w:r w:rsidRPr="007F5DFB">
        <w:t>Cystic fibrosis</w:t>
      </w:r>
    </w:p>
    <w:p w14:paraId="14F90D86" w14:textId="063E5C71" w:rsidR="00DE5C27" w:rsidRPr="007F5DFB" w:rsidRDefault="00ED5B56" w:rsidP="00ED5B56">
      <w:pPr>
        <w:pStyle w:val="ListParagraph"/>
        <w:numPr>
          <w:ilvl w:val="2"/>
          <w:numId w:val="14"/>
        </w:numPr>
        <w:spacing w:line="480" w:lineRule="auto"/>
      </w:pPr>
      <w:r w:rsidRPr="007F5DFB">
        <w:t>Other chronic respiratory diseases: lung fibrosis, restrictive lung disease, interstitial lung disease, emphysema</w:t>
      </w:r>
      <w:r w:rsidR="001E1C1E" w:rsidRPr="007F5DFB">
        <w:t>,</w:t>
      </w:r>
      <w:r w:rsidRPr="007F5DFB">
        <w:t xml:space="preserve"> or bronchiectasis</w:t>
      </w:r>
    </w:p>
    <w:p w14:paraId="5996E404" w14:textId="60BD11FB" w:rsidR="00DE5C27" w:rsidRPr="007F5DFB" w:rsidRDefault="00ED5B56" w:rsidP="002F42F3">
      <w:pPr>
        <w:pStyle w:val="ListParagraph"/>
        <w:numPr>
          <w:ilvl w:val="1"/>
          <w:numId w:val="14"/>
        </w:numPr>
        <w:spacing w:line="480" w:lineRule="auto"/>
      </w:pPr>
      <w:r w:rsidRPr="007F5DFB">
        <w:t>Chronic cardiovascular disease</w:t>
      </w:r>
      <w:r w:rsidR="00913EE7" w:rsidRPr="007F5DFB">
        <w:t>:</w:t>
      </w:r>
    </w:p>
    <w:p w14:paraId="050D455C" w14:textId="3DFED667" w:rsidR="00DE5C27" w:rsidRPr="007F5DFB" w:rsidRDefault="00ED5B56" w:rsidP="002F42F3">
      <w:pPr>
        <w:pStyle w:val="ListParagraph"/>
        <w:numPr>
          <w:ilvl w:val="2"/>
          <w:numId w:val="14"/>
        </w:numPr>
        <w:spacing w:line="480" w:lineRule="auto"/>
      </w:pPr>
      <w:r w:rsidRPr="007F5DFB">
        <w:lastRenderedPageBreak/>
        <w:t>Chronic heart failure</w:t>
      </w:r>
      <w:r w:rsidR="001C1445" w:rsidRPr="007F5DFB">
        <w:t xml:space="preserve">: </w:t>
      </w:r>
      <w:r w:rsidR="001E1C1E" w:rsidRPr="007F5DFB">
        <w:t>a</w:t>
      </w:r>
      <w:r w:rsidRPr="007F5DFB">
        <w:t xml:space="preserve"> minimum of class II symptoms according to New York Heart Association classification of heart failure</w:t>
      </w:r>
    </w:p>
    <w:p w14:paraId="6015A407" w14:textId="2AD7153B" w:rsidR="00DE5C27" w:rsidRPr="007F5DFB" w:rsidRDefault="00ED5B56" w:rsidP="002F42F3">
      <w:pPr>
        <w:pStyle w:val="ListParagraph"/>
        <w:numPr>
          <w:ilvl w:val="2"/>
          <w:numId w:val="14"/>
        </w:numPr>
        <w:spacing w:line="480" w:lineRule="auto"/>
      </w:pPr>
      <w:r w:rsidRPr="007F5DFB">
        <w:t>Pre-existing coronary artery disease (CAD not otherwise specified)</w:t>
      </w:r>
      <w:r w:rsidR="001C1445" w:rsidRPr="007F5DFB">
        <w:t xml:space="preserve">: </w:t>
      </w:r>
      <w:r w:rsidR="0041768C" w:rsidRPr="007F5DFB">
        <w:t>p</w:t>
      </w:r>
      <w:r w:rsidRPr="007F5DFB">
        <w:t>hysician diagnosis of CAD based on electrocardiogram, exercise stress test, nuclear stress test, cardiac computed tomography scan</w:t>
      </w:r>
      <w:r w:rsidR="00BD1F05" w:rsidRPr="007F5DFB">
        <w:t>,</w:t>
      </w:r>
      <w:r w:rsidRPr="007F5DFB">
        <w:t xml:space="preserve"> or cardiac angiogram (more than the presence of hypercholesterolemia)</w:t>
      </w:r>
    </w:p>
    <w:p w14:paraId="17F7C2F2" w14:textId="24A53AAD" w:rsidR="00ED5B56" w:rsidRPr="007F5DFB" w:rsidRDefault="00ED5B56" w:rsidP="002F42F3">
      <w:pPr>
        <w:pStyle w:val="ListParagraph"/>
        <w:numPr>
          <w:ilvl w:val="2"/>
          <w:numId w:val="14"/>
        </w:numPr>
        <w:spacing w:line="480" w:lineRule="auto"/>
      </w:pPr>
      <w:r w:rsidRPr="007F5DFB">
        <w:t>Cardiac arrhythmia</w:t>
      </w:r>
      <w:r w:rsidR="001C1445" w:rsidRPr="007F5DFB">
        <w:t xml:space="preserve">: </w:t>
      </w:r>
      <w:r w:rsidR="00BD1F05" w:rsidRPr="007F5DFB">
        <w:t>p</w:t>
      </w:r>
      <w:r w:rsidRPr="007F5DFB">
        <w:t>atient on treatment for cardiac arrhythmia</w:t>
      </w:r>
    </w:p>
    <w:p w14:paraId="079E4A8B" w14:textId="77777777" w:rsidR="00241DAD" w:rsidRPr="007F5DFB" w:rsidRDefault="00ED5B56" w:rsidP="001C1445">
      <w:pPr>
        <w:pStyle w:val="ListParagraph"/>
        <w:numPr>
          <w:ilvl w:val="1"/>
          <w:numId w:val="14"/>
        </w:numPr>
        <w:spacing w:line="480" w:lineRule="auto"/>
      </w:pPr>
      <w:r w:rsidRPr="007F5DFB">
        <w:t>Diabetes mellitus: types 1 and 2</w:t>
      </w:r>
    </w:p>
    <w:p w14:paraId="65B6CE2A" w14:textId="49488CDB" w:rsidR="00241DAD" w:rsidRPr="007F5DFB" w:rsidRDefault="00ED5B56" w:rsidP="00ED5B56">
      <w:pPr>
        <w:pStyle w:val="ListParagraph"/>
        <w:numPr>
          <w:ilvl w:val="1"/>
          <w:numId w:val="14"/>
        </w:numPr>
        <w:spacing w:line="480" w:lineRule="auto"/>
      </w:pPr>
      <w:r w:rsidRPr="007F5DFB">
        <w:t>Other diseases increas</w:t>
      </w:r>
      <w:r w:rsidR="00AB0B75" w:rsidRPr="007F5DFB">
        <w:t>ing the</w:t>
      </w:r>
      <w:r w:rsidRPr="007F5DFB">
        <w:t xml:space="preserve"> risk for RSV-LRTD</w:t>
      </w:r>
      <w:r w:rsidR="00364F09" w:rsidRPr="007F5DFB">
        <w:t>:</w:t>
      </w:r>
    </w:p>
    <w:p w14:paraId="31757DA3" w14:textId="05531361" w:rsidR="00241DAD" w:rsidRPr="007F5DFB" w:rsidRDefault="00ED5B56" w:rsidP="00542584">
      <w:pPr>
        <w:pStyle w:val="ListParagraph"/>
        <w:numPr>
          <w:ilvl w:val="2"/>
          <w:numId w:val="14"/>
        </w:numPr>
        <w:spacing w:line="480" w:lineRule="auto"/>
      </w:pPr>
      <w:r w:rsidRPr="007F5DFB">
        <w:t>Chronic kidney disease</w:t>
      </w:r>
      <w:r w:rsidR="001C1445" w:rsidRPr="007F5DFB">
        <w:t xml:space="preserve">: </w:t>
      </w:r>
      <w:r w:rsidRPr="007F5DFB">
        <w:t>G2</w:t>
      </w:r>
      <w:r w:rsidR="00932E6F" w:rsidRPr="007F5DFB">
        <w:rPr>
          <w:rFonts w:cstheme="minorHAnsi"/>
        </w:rPr>
        <w:t>–</w:t>
      </w:r>
      <w:r w:rsidRPr="007F5DFB">
        <w:t>G3 disease (</w:t>
      </w:r>
      <w:r w:rsidR="00EC5046" w:rsidRPr="007F5DFB">
        <w:t>glomerular</w:t>
      </w:r>
      <w:r w:rsidRPr="007F5DFB">
        <w:t xml:space="preserve"> </w:t>
      </w:r>
      <w:r w:rsidR="00EC5046" w:rsidRPr="007F5DFB">
        <w:t>filtration</w:t>
      </w:r>
      <w:r w:rsidRPr="007F5DFB">
        <w:t xml:space="preserve"> </w:t>
      </w:r>
      <w:r w:rsidR="00542584" w:rsidRPr="007F5DFB">
        <w:t>r</w:t>
      </w:r>
      <w:r w:rsidRPr="007F5DFB">
        <w:t>ate between 30 and 90 ml/min/1.73 m</w:t>
      </w:r>
      <w:r w:rsidRPr="007F5DFB">
        <w:rPr>
          <w:vertAlign w:val="superscript"/>
        </w:rPr>
        <w:t>2</w:t>
      </w:r>
      <w:r w:rsidRPr="007F5DFB">
        <w:t>)</w:t>
      </w:r>
    </w:p>
    <w:p w14:paraId="406A7015" w14:textId="75A40C37" w:rsidR="00ED5B56" w:rsidRPr="007F5DFB" w:rsidRDefault="00ED5B56" w:rsidP="00542584">
      <w:pPr>
        <w:pStyle w:val="ListParagraph"/>
        <w:numPr>
          <w:ilvl w:val="2"/>
          <w:numId w:val="14"/>
        </w:numPr>
        <w:spacing w:line="480" w:lineRule="auto"/>
      </w:pPr>
      <w:r w:rsidRPr="007F5DFB">
        <w:t>Chronic liver disease</w:t>
      </w:r>
    </w:p>
    <w:p w14:paraId="4E5AA367" w14:textId="71C8C55A" w:rsidR="00ED5B56" w:rsidRPr="007F5DFB" w:rsidRDefault="00ED5B56" w:rsidP="00ED5B56">
      <w:pPr>
        <w:spacing w:line="480" w:lineRule="auto"/>
        <w:rPr>
          <w:i/>
          <w:iCs/>
        </w:rPr>
      </w:pPr>
      <w:r w:rsidRPr="007F5DFB">
        <w:rPr>
          <w:i/>
          <w:iCs/>
        </w:rPr>
        <w:t xml:space="preserve">Specific criteria for </w:t>
      </w:r>
      <w:r w:rsidR="00955241" w:rsidRPr="007F5DFB">
        <w:rPr>
          <w:rFonts w:cstheme="minorHAnsi"/>
          <w:i/>
          <w:iCs/>
        </w:rPr>
        <w:t>≥</w:t>
      </w:r>
      <w:r w:rsidR="00955241" w:rsidRPr="007F5DFB">
        <w:rPr>
          <w:i/>
          <w:iCs/>
        </w:rPr>
        <w:t>60-year-old participants</w:t>
      </w:r>
    </w:p>
    <w:p w14:paraId="068DA384" w14:textId="5A2420F3" w:rsidR="00BE6E7D" w:rsidRPr="007F5DFB" w:rsidRDefault="00ED5B56" w:rsidP="00ED5B56">
      <w:pPr>
        <w:pStyle w:val="ListParagraph"/>
        <w:numPr>
          <w:ilvl w:val="0"/>
          <w:numId w:val="14"/>
        </w:numPr>
        <w:spacing w:line="480" w:lineRule="auto"/>
      </w:pPr>
      <w:r w:rsidRPr="007F5DFB">
        <w:t xml:space="preserve">A male or female participant ≥60 </w:t>
      </w:r>
      <w:r w:rsidR="00BE6E7D" w:rsidRPr="007F5DFB">
        <w:t>years of age</w:t>
      </w:r>
      <w:r w:rsidRPr="007F5DFB">
        <w:t xml:space="preserve"> at the time of the study intervention administration.</w:t>
      </w:r>
    </w:p>
    <w:p w14:paraId="2365E51E" w14:textId="77777777" w:rsidR="005C2A2B" w:rsidRPr="007F5DFB" w:rsidRDefault="00ED5B56" w:rsidP="00ED5B56">
      <w:pPr>
        <w:pStyle w:val="ListParagraph"/>
        <w:numPr>
          <w:ilvl w:val="0"/>
          <w:numId w:val="14"/>
        </w:numPr>
        <w:spacing w:line="480" w:lineRule="auto"/>
      </w:pPr>
      <w:r w:rsidRPr="007F5DFB">
        <w:t>Participants with chronic stable medical conditions with or without specific treatment, such as diabetes, hypertension</w:t>
      </w:r>
      <w:r w:rsidR="00BE6E7D" w:rsidRPr="007F5DFB">
        <w:t>,</w:t>
      </w:r>
      <w:r w:rsidRPr="007F5DFB">
        <w:t xml:space="preserve"> or cardiac disease </w:t>
      </w:r>
      <w:r w:rsidR="00BE6E7D" w:rsidRPr="007F5DFB">
        <w:t>we</w:t>
      </w:r>
      <w:r w:rsidRPr="007F5DFB">
        <w:t>re allowed to participate in this study if considered by the investigator as medically stable (no changes in the treatment or disease severity in the past 3 months).</w:t>
      </w:r>
    </w:p>
    <w:p w14:paraId="5BF627C2" w14:textId="5B9FFAD0" w:rsidR="002B1695" w:rsidRPr="007F5DFB" w:rsidRDefault="00ED5B56" w:rsidP="005C2A2B">
      <w:pPr>
        <w:pStyle w:val="ListParagraph"/>
        <w:numPr>
          <w:ilvl w:val="0"/>
          <w:numId w:val="14"/>
        </w:numPr>
        <w:spacing w:line="480" w:lineRule="auto"/>
      </w:pPr>
      <w:r w:rsidRPr="007F5DFB">
        <w:t>Participants living in the general community or in an assisted-living facility that provides minimal assistance, such that the participant is primarily responsible for self-care and activities of daily living.</w:t>
      </w:r>
    </w:p>
    <w:p w14:paraId="4B97E032" w14:textId="77777777" w:rsidR="004030D7" w:rsidRPr="007F5DFB" w:rsidRDefault="004030D7" w:rsidP="00B84874">
      <w:pPr>
        <w:keepNext/>
        <w:spacing w:line="480" w:lineRule="auto"/>
        <w:rPr>
          <w:b/>
          <w:i/>
        </w:rPr>
      </w:pPr>
      <w:r w:rsidRPr="007F5DFB">
        <w:rPr>
          <w:b/>
          <w:i/>
        </w:rPr>
        <w:lastRenderedPageBreak/>
        <w:t>Exclusion criteria</w:t>
      </w:r>
    </w:p>
    <w:p w14:paraId="7D6A7938" w14:textId="2C26B796" w:rsidR="00A66502" w:rsidRPr="007F5DFB" w:rsidRDefault="00A66502" w:rsidP="00B84874">
      <w:pPr>
        <w:keepNext/>
        <w:spacing w:line="480" w:lineRule="auto"/>
        <w:rPr>
          <w:i/>
          <w:iCs/>
        </w:rPr>
      </w:pPr>
      <w:r w:rsidRPr="007F5DFB">
        <w:rPr>
          <w:i/>
          <w:iCs/>
        </w:rPr>
        <w:t>Medical conditions</w:t>
      </w:r>
    </w:p>
    <w:p w14:paraId="7832BB6C" w14:textId="77777777" w:rsidR="00407D45" w:rsidRPr="007F5DFB" w:rsidRDefault="00A66502" w:rsidP="0025738B">
      <w:pPr>
        <w:pStyle w:val="ListParagraph"/>
        <w:numPr>
          <w:ilvl w:val="0"/>
          <w:numId w:val="15"/>
        </w:numPr>
        <w:spacing w:line="480" w:lineRule="auto"/>
      </w:pPr>
      <w:r w:rsidRPr="007F5DFB">
        <w:t>Any confirmed or suspected immunosuppressive or immunodeficient condition resulting from disease (e.g., current malignancy, human immunodeficiency virus) or immunosuppressive/cytotoxic therapy (e.g., medication used during cancer chemotherapy, organ transplantation, or to treat autoimmune disorders), based on medical history and physical examination (no laboratory testing required).</w:t>
      </w:r>
    </w:p>
    <w:p w14:paraId="3A217B3F" w14:textId="77777777" w:rsidR="00407D45" w:rsidRPr="007F5DFB" w:rsidRDefault="00A66502" w:rsidP="00EC7CD5">
      <w:pPr>
        <w:pStyle w:val="ListParagraph"/>
        <w:numPr>
          <w:ilvl w:val="0"/>
          <w:numId w:val="15"/>
        </w:numPr>
        <w:spacing w:line="480" w:lineRule="auto"/>
      </w:pPr>
      <w:r w:rsidRPr="007F5DFB">
        <w:t>History of any reaction or hypersensitivity likely to be exacerbated by any component of the study intervention.</w:t>
      </w:r>
    </w:p>
    <w:p w14:paraId="0672857F" w14:textId="77777777" w:rsidR="00407D45" w:rsidRPr="007F5DFB" w:rsidRDefault="00A66502" w:rsidP="00A66502">
      <w:pPr>
        <w:pStyle w:val="ListParagraph"/>
        <w:numPr>
          <w:ilvl w:val="0"/>
          <w:numId w:val="15"/>
        </w:numPr>
        <w:spacing w:line="480" w:lineRule="auto"/>
      </w:pPr>
      <w:r w:rsidRPr="007F5DFB">
        <w:t>Hypersensitivity to latex.</w:t>
      </w:r>
    </w:p>
    <w:p w14:paraId="3C5F2A26" w14:textId="77777777" w:rsidR="00407D45" w:rsidRPr="007F5DFB" w:rsidRDefault="00A66502" w:rsidP="00A66502">
      <w:pPr>
        <w:pStyle w:val="ListParagraph"/>
        <w:numPr>
          <w:ilvl w:val="0"/>
          <w:numId w:val="15"/>
        </w:numPr>
        <w:spacing w:line="480" w:lineRule="auto"/>
      </w:pPr>
      <w:r w:rsidRPr="007F5DFB">
        <w:t>Unstable chronic illness.</w:t>
      </w:r>
    </w:p>
    <w:p w14:paraId="00D0AC17" w14:textId="77777777" w:rsidR="00407D45" w:rsidRPr="007F5DFB" w:rsidRDefault="00A66502" w:rsidP="00A66502">
      <w:pPr>
        <w:pStyle w:val="ListParagraph"/>
        <w:numPr>
          <w:ilvl w:val="0"/>
          <w:numId w:val="15"/>
        </w:numPr>
        <w:spacing w:line="480" w:lineRule="auto"/>
      </w:pPr>
      <w:r w:rsidRPr="007F5DFB">
        <w:t>Any history of dementia or any medical condition that moderately or severely impairs cognition.</w:t>
      </w:r>
    </w:p>
    <w:p w14:paraId="173DB1D9" w14:textId="4ABB8C1A" w:rsidR="00275337" w:rsidRPr="007F5DFB" w:rsidRDefault="00A66502" w:rsidP="00A66502">
      <w:pPr>
        <w:pStyle w:val="ListParagraph"/>
        <w:numPr>
          <w:ilvl w:val="1"/>
          <w:numId w:val="15"/>
        </w:numPr>
        <w:spacing w:line="480" w:lineRule="auto"/>
      </w:pPr>
      <w:r w:rsidRPr="007F5DFB">
        <w:t xml:space="preserve">Note: If deemed necessary for clinical evaluation, the investigator </w:t>
      </w:r>
      <w:r w:rsidR="00275337" w:rsidRPr="007F5DFB">
        <w:t>could</w:t>
      </w:r>
      <w:r w:rsidRPr="007F5DFB">
        <w:t xml:space="preserve"> use tools such as Mini-Mental State Exam, Mini-Cog</w:t>
      </w:r>
      <w:r w:rsidR="00275337" w:rsidRPr="007F5DFB">
        <w:t>,</w:t>
      </w:r>
      <w:r w:rsidRPr="007F5DFB">
        <w:t xml:space="preserve"> or Montreal Cognitive Assessment to determine cognition levels of the participant.</w:t>
      </w:r>
    </w:p>
    <w:p w14:paraId="0A656431" w14:textId="77777777" w:rsidR="00EB36D3" w:rsidRPr="007F5DFB" w:rsidRDefault="00A66502" w:rsidP="00A66502">
      <w:pPr>
        <w:pStyle w:val="ListParagraph"/>
        <w:numPr>
          <w:ilvl w:val="0"/>
          <w:numId w:val="15"/>
        </w:numPr>
        <w:spacing w:line="480" w:lineRule="auto"/>
      </w:pPr>
      <w:r w:rsidRPr="007F5DFB">
        <w:t xml:space="preserve">Recurrent or uncontrolled neurological disorders or seizures. Participants with medically controlled active or chronic neurological diseases </w:t>
      </w:r>
      <w:r w:rsidR="00275337" w:rsidRPr="007F5DFB">
        <w:t>could</w:t>
      </w:r>
      <w:r w:rsidRPr="007F5DFB">
        <w:t xml:space="preserve"> be enrolled in the study as per investigator assessment, provided that their condition </w:t>
      </w:r>
      <w:r w:rsidR="00EB36D3" w:rsidRPr="007F5DFB">
        <w:t>would</w:t>
      </w:r>
      <w:r w:rsidRPr="007F5DFB">
        <w:t xml:space="preserve"> allow them to comply with the requirements of the protocol (e.g., completion of the diary cards, attend</w:t>
      </w:r>
      <w:r w:rsidR="00EB36D3" w:rsidRPr="007F5DFB">
        <w:t>ing</w:t>
      </w:r>
      <w:r w:rsidRPr="007F5DFB">
        <w:t xml:space="preserve"> study site visits). Study participants </w:t>
      </w:r>
      <w:r w:rsidR="00EB36D3" w:rsidRPr="007F5DFB">
        <w:t>could</w:t>
      </w:r>
      <w:r w:rsidRPr="007F5DFB">
        <w:t xml:space="preserve"> decide to assign a caregiver to help them complete the study procedures.</w:t>
      </w:r>
    </w:p>
    <w:p w14:paraId="5A616925" w14:textId="77777777" w:rsidR="00EB36D3" w:rsidRPr="007F5DFB" w:rsidRDefault="00A66502" w:rsidP="00A66502">
      <w:pPr>
        <w:pStyle w:val="ListParagraph"/>
        <w:numPr>
          <w:ilvl w:val="0"/>
          <w:numId w:val="15"/>
        </w:numPr>
        <w:spacing w:line="480" w:lineRule="auto"/>
      </w:pPr>
      <w:r w:rsidRPr="007F5DFB">
        <w:t>Significant underlying illness that in the opinion of the investigator would be expected to prevent completion of the study (e.g., life-threatening disease).</w:t>
      </w:r>
    </w:p>
    <w:p w14:paraId="52C85216" w14:textId="3592C376" w:rsidR="00A66502" w:rsidRPr="007F5DFB" w:rsidRDefault="00A66502" w:rsidP="002F42F3">
      <w:pPr>
        <w:pStyle w:val="ListParagraph"/>
        <w:numPr>
          <w:ilvl w:val="0"/>
          <w:numId w:val="15"/>
        </w:numPr>
        <w:spacing w:line="480" w:lineRule="auto"/>
      </w:pPr>
      <w:r w:rsidRPr="007F5DFB">
        <w:lastRenderedPageBreak/>
        <w:t>Any medical condition that in the judgment of the investigator would make intramuscular injection unsafe.</w:t>
      </w:r>
    </w:p>
    <w:p w14:paraId="6A01EDE1" w14:textId="36264E40" w:rsidR="00A66502" w:rsidRPr="007F5DFB" w:rsidRDefault="00A66502" w:rsidP="007D6A42">
      <w:pPr>
        <w:keepNext/>
        <w:spacing w:line="480" w:lineRule="auto"/>
        <w:rPr>
          <w:i/>
          <w:iCs/>
        </w:rPr>
      </w:pPr>
      <w:r w:rsidRPr="007F5DFB">
        <w:rPr>
          <w:i/>
          <w:iCs/>
        </w:rPr>
        <w:t>Prior</w:t>
      </w:r>
      <w:r w:rsidR="00EB36D3" w:rsidRPr="007F5DFB">
        <w:rPr>
          <w:i/>
          <w:iCs/>
        </w:rPr>
        <w:t xml:space="preserve"> and c</w:t>
      </w:r>
      <w:r w:rsidRPr="007F5DFB">
        <w:rPr>
          <w:i/>
          <w:iCs/>
        </w:rPr>
        <w:t>oncomitant therapy</w:t>
      </w:r>
    </w:p>
    <w:p w14:paraId="706F5334" w14:textId="0C79219D" w:rsidR="00C9369C" w:rsidRPr="007F5DFB" w:rsidRDefault="00A66502" w:rsidP="00A66502">
      <w:pPr>
        <w:pStyle w:val="ListParagraph"/>
        <w:numPr>
          <w:ilvl w:val="0"/>
          <w:numId w:val="16"/>
        </w:numPr>
        <w:spacing w:line="480" w:lineRule="auto"/>
      </w:pPr>
      <w:r w:rsidRPr="007F5DFB">
        <w:t>Use of any investigational or non-registered product (drug, vaccine, or medical device) other than the study intervention during the period beginning 30 days before the dose of study intervention (</w:t>
      </w:r>
      <w:r w:rsidR="00EB36D3" w:rsidRPr="007F5DFB">
        <w:t>d</w:t>
      </w:r>
      <w:r w:rsidRPr="007F5DFB">
        <w:t xml:space="preserve">ay -29 to </w:t>
      </w:r>
      <w:r w:rsidR="00EB36D3" w:rsidRPr="007F5DFB">
        <w:t>d</w:t>
      </w:r>
      <w:r w:rsidRPr="007F5DFB">
        <w:t xml:space="preserve">ay 1), or planned use during the study period (up to </w:t>
      </w:r>
      <w:r w:rsidR="00C9369C" w:rsidRPr="007F5DFB">
        <w:t>m</w:t>
      </w:r>
      <w:r w:rsidRPr="007F5DFB">
        <w:t>onth 12</w:t>
      </w:r>
      <w:r w:rsidR="00174C13" w:rsidRPr="007F5DFB">
        <w:t xml:space="preserve">, </w:t>
      </w:r>
      <w:r w:rsidR="00C9369C" w:rsidRPr="007F5DFB">
        <w:t>visit 4</w:t>
      </w:r>
      <w:r w:rsidRPr="007F5DFB">
        <w:t>).</w:t>
      </w:r>
    </w:p>
    <w:p w14:paraId="13A16FB8" w14:textId="77777777" w:rsidR="00CD2D92" w:rsidRPr="007F5DFB" w:rsidRDefault="00A66502" w:rsidP="00A66502">
      <w:pPr>
        <w:pStyle w:val="ListParagraph"/>
        <w:numPr>
          <w:ilvl w:val="0"/>
          <w:numId w:val="16"/>
        </w:numPr>
        <w:spacing w:line="480" w:lineRule="auto"/>
      </w:pPr>
      <w:r w:rsidRPr="007F5DFB">
        <w:t xml:space="preserve">Planned or actual administration of a vaccine not foreseen by the study protocol in the period starting 30 days before and ending 30 days after the dose of study intervention administration, </w:t>
      </w:r>
      <w:proofErr w:type="gramStart"/>
      <w:r w:rsidRPr="007F5DFB">
        <w:t>with the exception of</w:t>
      </w:r>
      <w:proofErr w:type="gramEnd"/>
      <w:r w:rsidRPr="007F5DFB">
        <w:t xml:space="preserve"> inactivated and subunit influenza vaccines or COVID-19 vaccines (fully licensed or with </w:t>
      </w:r>
      <w:r w:rsidR="00B12D75" w:rsidRPr="007F5DFB">
        <w:t>emergency use authorization</w:t>
      </w:r>
      <w:r w:rsidRPr="007F5DFB">
        <w:t xml:space="preserve">) which </w:t>
      </w:r>
      <w:r w:rsidR="00B12D75" w:rsidRPr="007F5DFB">
        <w:t>could</w:t>
      </w:r>
      <w:r w:rsidRPr="007F5DFB">
        <w:t xml:space="preserve"> be administered up to 14 days before or from 14 days after the study intervention administration.</w:t>
      </w:r>
    </w:p>
    <w:p w14:paraId="3EA2A6B6" w14:textId="1E0B2F7F" w:rsidR="008644FD" w:rsidRPr="007F5DFB" w:rsidRDefault="00A66502" w:rsidP="00A66502">
      <w:pPr>
        <w:pStyle w:val="ListParagraph"/>
        <w:numPr>
          <w:ilvl w:val="1"/>
          <w:numId w:val="16"/>
        </w:numPr>
        <w:spacing w:line="480" w:lineRule="auto"/>
      </w:pPr>
      <w:r w:rsidRPr="007F5DFB">
        <w:t xml:space="preserve">Note: In case an emergency mass vaccination for an unforeseen public health threat (e.g., a pandemic) </w:t>
      </w:r>
      <w:r w:rsidR="00CD2D92" w:rsidRPr="007F5DFB">
        <w:t>wa</w:t>
      </w:r>
      <w:r w:rsidRPr="007F5DFB">
        <w:t xml:space="preserve">s recommended and/or organized by the public health authorities, outside the routine immunization program, the period described above </w:t>
      </w:r>
      <w:r w:rsidR="00CD2D92" w:rsidRPr="007F5DFB">
        <w:t>could</w:t>
      </w:r>
      <w:r w:rsidRPr="007F5DFB">
        <w:t xml:space="preserve"> be reduced if necessary for that vaccine provided it </w:t>
      </w:r>
      <w:r w:rsidR="00CD2D92" w:rsidRPr="007F5DFB">
        <w:t>wa</w:t>
      </w:r>
      <w:r w:rsidRPr="007F5DFB">
        <w:t xml:space="preserve">s used according to the local governmental recommendations and that the Sponsor </w:t>
      </w:r>
      <w:r w:rsidR="008644FD" w:rsidRPr="007F5DFB">
        <w:t>wa</w:t>
      </w:r>
      <w:r w:rsidRPr="007F5DFB">
        <w:t>s notified accordingly.</w:t>
      </w:r>
    </w:p>
    <w:p w14:paraId="43BA8F1A" w14:textId="77777777" w:rsidR="008644FD" w:rsidRPr="007F5DFB" w:rsidRDefault="00A66502" w:rsidP="00A66502">
      <w:pPr>
        <w:pStyle w:val="ListParagraph"/>
        <w:numPr>
          <w:ilvl w:val="0"/>
          <w:numId w:val="16"/>
        </w:numPr>
        <w:spacing w:line="480" w:lineRule="auto"/>
      </w:pPr>
      <w:r w:rsidRPr="007F5DFB">
        <w:t>Previous vaccination with an RSV vaccine, including investigational RSV vaccines.</w:t>
      </w:r>
    </w:p>
    <w:p w14:paraId="7053A0CE" w14:textId="13855036" w:rsidR="008644FD" w:rsidRPr="007F5DFB" w:rsidRDefault="00A66502" w:rsidP="00A66502">
      <w:pPr>
        <w:pStyle w:val="ListParagraph"/>
        <w:numPr>
          <w:ilvl w:val="0"/>
          <w:numId w:val="16"/>
        </w:numPr>
        <w:spacing w:line="480" w:lineRule="auto"/>
      </w:pPr>
      <w:r w:rsidRPr="007F5DFB">
        <w:t>Chronic administration of immune-modifying drugs (defined as more than 14 consecutive days in total) and/or administration of long-acting immune</w:t>
      </w:r>
      <w:r w:rsidR="002A61F8" w:rsidRPr="007F5DFB">
        <w:t>-</w:t>
      </w:r>
      <w:r w:rsidRPr="007F5DFB">
        <w:t>modifying treatments or planned administration at any time up to the end of the study.</w:t>
      </w:r>
    </w:p>
    <w:p w14:paraId="515D07C7" w14:textId="1FDB382A" w:rsidR="008644FD" w:rsidRPr="007F5DFB" w:rsidRDefault="00A66502" w:rsidP="00A66502">
      <w:pPr>
        <w:pStyle w:val="ListParagraph"/>
        <w:numPr>
          <w:ilvl w:val="1"/>
          <w:numId w:val="16"/>
        </w:numPr>
        <w:spacing w:line="480" w:lineRule="auto"/>
      </w:pPr>
      <w:r w:rsidRPr="007F5DFB">
        <w:t>Up to 3 months prior to the study intervention administration:</w:t>
      </w:r>
    </w:p>
    <w:p w14:paraId="331444F6" w14:textId="77777777" w:rsidR="008644FD" w:rsidRPr="007F5DFB" w:rsidRDefault="00A66502" w:rsidP="00A66502">
      <w:pPr>
        <w:pStyle w:val="ListParagraph"/>
        <w:numPr>
          <w:ilvl w:val="2"/>
          <w:numId w:val="16"/>
        </w:numPr>
        <w:spacing w:line="480" w:lineRule="auto"/>
      </w:pPr>
      <w:r w:rsidRPr="007F5DFB">
        <w:t>For corticosteroids, this mean</w:t>
      </w:r>
      <w:r w:rsidR="008644FD" w:rsidRPr="007F5DFB">
        <w:t>t</w:t>
      </w:r>
      <w:r w:rsidRPr="007F5DFB">
        <w:t xml:space="preserve"> prednisone ≥20 mg/day, or equivalent. Inhaled and topical steroids </w:t>
      </w:r>
      <w:r w:rsidR="008644FD" w:rsidRPr="007F5DFB">
        <w:t>we</w:t>
      </w:r>
      <w:r w:rsidRPr="007F5DFB">
        <w:t>re allowed.</w:t>
      </w:r>
    </w:p>
    <w:p w14:paraId="4B08250A" w14:textId="77777777" w:rsidR="008644FD" w:rsidRPr="007F5DFB" w:rsidRDefault="00A66502" w:rsidP="00A66502">
      <w:pPr>
        <w:pStyle w:val="ListParagraph"/>
        <w:numPr>
          <w:ilvl w:val="2"/>
          <w:numId w:val="16"/>
        </w:numPr>
        <w:spacing w:line="480" w:lineRule="auto"/>
      </w:pPr>
      <w:r w:rsidRPr="007F5DFB">
        <w:lastRenderedPageBreak/>
        <w:t>Administration of immunoglobulins and/or any blood products or plasma derivatives.</w:t>
      </w:r>
    </w:p>
    <w:p w14:paraId="10F1E607" w14:textId="77777777" w:rsidR="00A60D9A" w:rsidRPr="007F5DFB" w:rsidRDefault="00A66502" w:rsidP="008644FD">
      <w:pPr>
        <w:pStyle w:val="ListParagraph"/>
        <w:numPr>
          <w:ilvl w:val="1"/>
          <w:numId w:val="16"/>
        </w:numPr>
        <w:spacing w:line="480" w:lineRule="auto"/>
      </w:pPr>
      <w:r w:rsidRPr="007F5DFB">
        <w:t>Up to 6 months prior to study intervention administration:</w:t>
      </w:r>
    </w:p>
    <w:p w14:paraId="0E10E310" w14:textId="563D3FD1" w:rsidR="00A66502" w:rsidRPr="007F5DFB" w:rsidRDefault="00A60D9A" w:rsidP="002F42F3">
      <w:pPr>
        <w:pStyle w:val="ListParagraph"/>
        <w:numPr>
          <w:ilvl w:val="2"/>
          <w:numId w:val="16"/>
        </w:numPr>
        <w:spacing w:line="480" w:lineRule="auto"/>
      </w:pPr>
      <w:r w:rsidRPr="007F5DFB">
        <w:t>L</w:t>
      </w:r>
      <w:r w:rsidR="00A66502" w:rsidRPr="007F5DFB">
        <w:t>ong-acting immune</w:t>
      </w:r>
      <w:r w:rsidR="00963660" w:rsidRPr="007F5DFB">
        <w:t>-</w:t>
      </w:r>
      <w:r w:rsidR="00A66502" w:rsidRPr="007F5DFB">
        <w:t>modifying drugs including</w:t>
      </w:r>
      <w:r w:rsidR="00E67187" w:rsidRPr="007F5DFB">
        <w:t>,</w:t>
      </w:r>
      <w:r w:rsidR="00A66502" w:rsidRPr="007F5DFB">
        <w:t xml:space="preserve"> among others</w:t>
      </w:r>
      <w:r w:rsidR="00E67187" w:rsidRPr="007F5DFB">
        <w:t>,</w:t>
      </w:r>
      <w:r w:rsidR="00A66502" w:rsidRPr="007F5DFB">
        <w:t xml:space="preserve"> immunotherapy (e.g., </w:t>
      </w:r>
      <w:r w:rsidR="00E67187" w:rsidRPr="007F5DFB">
        <w:t>tumor necrosis fa</w:t>
      </w:r>
      <w:r w:rsidR="00E35007" w:rsidRPr="007F5DFB">
        <w:t>c</w:t>
      </w:r>
      <w:r w:rsidR="00E67187" w:rsidRPr="007F5DFB">
        <w:t>tor</w:t>
      </w:r>
      <w:r w:rsidR="00A66502" w:rsidRPr="007F5DFB">
        <w:t>-inhibitors), monoclonal antibodies, antitumoral medication.</w:t>
      </w:r>
    </w:p>
    <w:p w14:paraId="38E3A1F9" w14:textId="55C4DEE8" w:rsidR="00A66502" w:rsidRPr="007F5DFB" w:rsidRDefault="00A66502" w:rsidP="00A66502">
      <w:pPr>
        <w:spacing w:line="480" w:lineRule="auto"/>
        <w:rPr>
          <w:i/>
          <w:iCs/>
        </w:rPr>
      </w:pPr>
      <w:r w:rsidRPr="007F5DFB">
        <w:rPr>
          <w:i/>
          <w:iCs/>
        </w:rPr>
        <w:t>Prior</w:t>
      </w:r>
      <w:r w:rsidR="00E67187" w:rsidRPr="007F5DFB">
        <w:rPr>
          <w:i/>
          <w:iCs/>
        </w:rPr>
        <w:t xml:space="preserve"> and c</w:t>
      </w:r>
      <w:r w:rsidRPr="007F5DFB">
        <w:rPr>
          <w:i/>
          <w:iCs/>
        </w:rPr>
        <w:t>oncurrent clinical study experience</w:t>
      </w:r>
    </w:p>
    <w:p w14:paraId="0FC99A09" w14:textId="73389465" w:rsidR="00A66502" w:rsidRPr="007F5DFB" w:rsidRDefault="00A66502" w:rsidP="002F42F3">
      <w:pPr>
        <w:pStyle w:val="ListParagraph"/>
        <w:numPr>
          <w:ilvl w:val="0"/>
          <w:numId w:val="17"/>
        </w:numPr>
        <w:spacing w:line="480" w:lineRule="auto"/>
      </w:pPr>
      <w:r w:rsidRPr="007F5DFB">
        <w:t xml:space="preserve">Concurrently participating in another clinical study, at any time during the study period, in which the participant </w:t>
      </w:r>
      <w:r w:rsidR="009B242F" w:rsidRPr="007F5DFB">
        <w:t>was</w:t>
      </w:r>
      <w:r w:rsidRPr="007F5DFB">
        <w:t xml:space="preserve"> or </w:t>
      </w:r>
      <w:r w:rsidR="009B242F" w:rsidRPr="007F5DFB">
        <w:t>would</w:t>
      </w:r>
      <w:r w:rsidRPr="007F5DFB">
        <w:t xml:space="preserve"> be exposed to an investigational or a non-investigational vaccine/product (drug or invasive medical device).</w:t>
      </w:r>
    </w:p>
    <w:p w14:paraId="2AB0CCE6" w14:textId="3F682438" w:rsidR="00A66502" w:rsidRPr="007F5DFB" w:rsidRDefault="00A66502" w:rsidP="00A66502">
      <w:pPr>
        <w:spacing w:line="480" w:lineRule="auto"/>
        <w:rPr>
          <w:i/>
          <w:iCs/>
        </w:rPr>
      </w:pPr>
      <w:r w:rsidRPr="007F5DFB">
        <w:rPr>
          <w:i/>
          <w:iCs/>
        </w:rPr>
        <w:t>Other exclusions</w:t>
      </w:r>
      <w:r w:rsidR="009B242F" w:rsidRPr="007F5DFB">
        <w:rPr>
          <w:i/>
          <w:iCs/>
        </w:rPr>
        <w:t xml:space="preserve"> for all participants</w:t>
      </w:r>
    </w:p>
    <w:p w14:paraId="66DC74B9" w14:textId="77777777" w:rsidR="009B242F" w:rsidRPr="007F5DFB" w:rsidRDefault="00A66502" w:rsidP="00A66502">
      <w:pPr>
        <w:pStyle w:val="ListParagraph"/>
        <w:numPr>
          <w:ilvl w:val="0"/>
          <w:numId w:val="17"/>
        </w:numPr>
        <w:spacing w:line="480" w:lineRule="auto"/>
      </w:pPr>
      <w:r w:rsidRPr="007F5DFB">
        <w:t>History of chronic alcohol consumption and/or drug abuse as deemed by the investigator to render the potential participant unable/unlikely to provide accurate safety reports or comply with study procedures.</w:t>
      </w:r>
    </w:p>
    <w:p w14:paraId="7C97F0E8" w14:textId="77777777" w:rsidR="009B242F" w:rsidRPr="007F5DFB" w:rsidRDefault="00A66502" w:rsidP="00A66502">
      <w:pPr>
        <w:pStyle w:val="ListParagraph"/>
        <w:numPr>
          <w:ilvl w:val="0"/>
          <w:numId w:val="17"/>
        </w:numPr>
        <w:spacing w:line="480" w:lineRule="auto"/>
      </w:pPr>
      <w:r w:rsidRPr="007F5DFB">
        <w:t>Bedridden participants.</w:t>
      </w:r>
    </w:p>
    <w:p w14:paraId="59893660" w14:textId="77777777" w:rsidR="00061006" w:rsidRPr="007F5DFB" w:rsidRDefault="00A66502" w:rsidP="00A66502">
      <w:pPr>
        <w:pStyle w:val="ListParagraph"/>
        <w:numPr>
          <w:ilvl w:val="0"/>
          <w:numId w:val="17"/>
        </w:numPr>
        <w:spacing w:line="480" w:lineRule="auto"/>
      </w:pPr>
      <w:r w:rsidRPr="007F5DFB">
        <w:t xml:space="preserve">Planned move during the study period that </w:t>
      </w:r>
      <w:r w:rsidR="009B242F" w:rsidRPr="007F5DFB">
        <w:t>would</w:t>
      </w:r>
      <w:r w:rsidRPr="007F5DFB">
        <w:t xml:space="preserve"> prohibit participating in the study until study end.</w:t>
      </w:r>
    </w:p>
    <w:p w14:paraId="4C44CB40" w14:textId="4AA93CAB" w:rsidR="00A66502" w:rsidRPr="007F5DFB" w:rsidRDefault="00A66502" w:rsidP="00061006">
      <w:pPr>
        <w:pStyle w:val="ListParagraph"/>
        <w:numPr>
          <w:ilvl w:val="0"/>
          <w:numId w:val="17"/>
        </w:numPr>
        <w:spacing w:line="480" w:lineRule="auto"/>
      </w:pPr>
      <w:r w:rsidRPr="007F5DFB">
        <w:t>Participation of any study personnel or their immediate dependents, family, or household members.</w:t>
      </w:r>
    </w:p>
    <w:p w14:paraId="06363916" w14:textId="31C196CA" w:rsidR="00A66502" w:rsidRPr="007F5DFB" w:rsidRDefault="00A66502" w:rsidP="00A66502">
      <w:pPr>
        <w:spacing w:line="480" w:lineRule="auto"/>
        <w:rPr>
          <w:i/>
          <w:iCs/>
        </w:rPr>
      </w:pPr>
      <w:r w:rsidRPr="007F5DFB">
        <w:rPr>
          <w:i/>
          <w:iCs/>
        </w:rPr>
        <w:t xml:space="preserve">Other exclusions for </w:t>
      </w:r>
      <w:r w:rsidR="00061006" w:rsidRPr="007F5DFB">
        <w:rPr>
          <w:i/>
          <w:iCs/>
        </w:rPr>
        <w:t>50–59-year-old participants</w:t>
      </w:r>
    </w:p>
    <w:p w14:paraId="3F71FF50" w14:textId="77777777" w:rsidR="00061006" w:rsidRPr="007F5DFB" w:rsidRDefault="00A66502" w:rsidP="00A66502">
      <w:pPr>
        <w:pStyle w:val="ListParagraph"/>
        <w:numPr>
          <w:ilvl w:val="0"/>
          <w:numId w:val="18"/>
        </w:numPr>
        <w:spacing w:line="480" w:lineRule="auto"/>
      </w:pPr>
      <w:r w:rsidRPr="007F5DFB">
        <w:t>Pregnant or lactating female.</w:t>
      </w:r>
    </w:p>
    <w:p w14:paraId="3F3A2F0D" w14:textId="7095D750" w:rsidR="004030D7" w:rsidRPr="007F5DFB" w:rsidRDefault="00A66502" w:rsidP="00061006">
      <w:pPr>
        <w:pStyle w:val="ListParagraph"/>
        <w:numPr>
          <w:ilvl w:val="0"/>
          <w:numId w:val="18"/>
        </w:numPr>
        <w:spacing w:line="480" w:lineRule="auto"/>
      </w:pPr>
      <w:r w:rsidRPr="007F5DFB">
        <w:t>Female planning to become pregnant or planning to discontinue contraceptive precautions.</w:t>
      </w:r>
    </w:p>
    <w:p w14:paraId="3261C51D" w14:textId="77777777" w:rsidR="00E037F5" w:rsidRPr="007F5DFB" w:rsidRDefault="00E037F5" w:rsidP="007F5DFB">
      <w:pPr>
        <w:keepNext/>
        <w:spacing w:line="480" w:lineRule="auto"/>
        <w:rPr>
          <w:b/>
          <w:i/>
        </w:rPr>
      </w:pPr>
      <w:r w:rsidRPr="007F5DFB">
        <w:rPr>
          <w:b/>
          <w:i/>
        </w:rPr>
        <w:lastRenderedPageBreak/>
        <w:t>Enrollment rules</w:t>
      </w:r>
    </w:p>
    <w:p w14:paraId="2D2CFFE5" w14:textId="53B43E06" w:rsidR="00E037F5" w:rsidRPr="007F5DFB" w:rsidRDefault="00CC2D41" w:rsidP="00D5200D">
      <w:pPr>
        <w:spacing w:line="480" w:lineRule="auto"/>
      </w:pPr>
      <w:r w:rsidRPr="007F5DFB">
        <w:t>Enrollment</w:t>
      </w:r>
      <w:r w:rsidR="00810486" w:rsidRPr="007F5DFB">
        <w:t xml:space="preserve"> in </w:t>
      </w:r>
      <w:r w:rsidRPr="007F5DFB">
        <w:t xml:space="preserve">the </w:t>
      </w:r>
      <w:r w:rsidR="00810486" w:rsidRPr="007F5DFB">
        <w:t xml:space="preserve">cohort </w:t>
      </w:r>
      <w:r w:rsidR="00F37493" w:rsidRPr="007F5DFB">
        <w:t>of</w:t>
      </w:r>
      <w:r w:rsidR="00810486" w:rsidRPr="007F5DFB">
        <w:t xml:space="preserve"> 50–59-year-olds</w:t>
      </w:r>
      <w:r w:rsidR="00695E64" w:rsidRPr="007F5DFB">
        <w:t xml:space="preserve"> </w:t>
      </w:r>
      <w:r w:rsidRPr="007F5DFB">
        <w:t>was done</w:t>
      </w:r>
      <w:r w:rsidR="00695E64" w:rsidRPr="007F5DFB">
        <w:t xml:space="preserve"> </w:t>
      </w:r>
      <w:r w:rsidRPr="007F5DFB">
        <w:t xml:space="preserve">to ensure </w:t>
      </w:r>
      <w:r w:rsidR="00104FD1" w:rsidRPr="007F5DFB">
        <w:t xml:space="preserve">that the </w:t>
      </w:r>
      <w:r w:rsidR="00C908E8" w:rsidRPr="007F5DFB">
        <w:t>AIR</w:t>
      </w:r>
      <w:r w:rsidR="00104FD1" w:rsidRPr="007F5DFB">
        <w:t xml:space="preserve"> and non-</w:t>
      </w:r>
      <w:r w:rsidR="00C908E8" w:rsidRPr="007F5DFB">
        <w:t>AIR</w:t>
      </w:r>
      <w:r w:rsidR="00104FD1" w:rsidRPr="007F5DFB">
        <w:t xml:space="preserve"> </w:t>
      </w:r>
      <w:proofErr w:type="spellStart"/>
      <w:r w:rsidR="00104FD1" w:rsidRPr="007F5DFB">
        <w:t>subcohorts</w:t>
      </w:r>
      <w:proofErr w:type="spellEnd"/>
      <w:r w:rsidR="00104FD1" w:rsidRPr="007F5DFB">
        <w:t xml:space="preserve"> each included approximately 50% of </w:t>
      </w:r>
      <w:r w:rsidR="00C471FC" w:rsidRPr="007F5DFB">
        <w:t xml:space="preserve">the 50–59-year-old </w:t>
      </w:r>
      <w:r w:rsidR="00104FD1" w:rsidRPr="007F5DFB">
        <w:t>participants</w:t>
      </w:r>
      <w:r w:rsidR="002A2872" w:rsidRPr="007F5DFB">
        <w:t xml:space="preserve">. </w:t>
      </w:r>
      <w:r w:rsidR="00571A4D" w:rsidRPr="007F5DFB">
        <w:t xml:space="preserve">In the </w:t>
      </w:r>
      <w:r w:rsidR="00C908E8" w:rsidRPr="007F5DFB">
        <w:t>AIR</w:t>
      </w:r>
      <w:r w:rsidR="00571A4D" w:rsidRPr="007F5DFB">
        <w:t xml:space="preserve"> </w:t>
      </w:r>
      <w:proofErr w:type="spellStart"/>
      <w:r w:rsidR="00571A4D" w:rsidRPr="007F5DFB">
        <w:t>subcohort</w:t>
      </w:r>
      <w:proofErr w:type="spellEnd"/>
      <w:r w:rsidR="00571A4D" w:rsidRPr="007F5DFB">
        <w:t xml:space="preserve">, </w:t>
      </w:r>
      <w:r w:rsidR="00AA1FEB" w:rsidRPr="007F5DFB">
        <w:t xml:space="preserve">enrollment </w:t>
      </w:r>
      <w:r w:rsidR="008332AB" w:rsidRPr="007F5DFB">
        <w:t>rules were implemented</w:t>
      </w:r>
      <w:r w:rsidR="00390CDA" w:rsidRPr="007F5DFB">
        <w:t xml:space="preserve"> </w:t>
      </w:r>
      <w:r w:rsidR="00AA1FEB" w:rsidRPr="007F5DFB">
        <w:t xml:space="preserve">to ensure adequate representation of the different diseases by </w:t>
      </w:r>
      <w:r w:rsidR="00C27BDC" w:rsidRPr="007F5DFB">
        <w:t>aiming to include approximately 25% of participant</w:t>
      </w:r>
      <w:r w:rsidR="00A63A94" w:rsidRPr="007F5DFB">
        <w:t xml:space="preserve">s with chronic pulmonary disease, </w:t>
      </w:r>
      <w:r w:rsidR="00D5200D" w:rsidRPr="007F5DFB">
        <w:t xml:space="preserve">25% with chronic cardiovascular disease, and 25% with diabetes mellitus types 1 and 2. The remaining 25% could be distributed freely across these three disease categories </w:t>
      </w:r>
      <w:r w:rsidR="004A056E" w:rsidRPr="007F5DFB">
        <w:t>and could</w:t>
      </w:r>
      <w:r w:rsidR="00D5200D" w:rsidRPr="007F5DFB">
        <w:t xml:space="preserve"> include participants with chronic renal or liver disease.</w:t>
      </w:r>
    </w:p>
    <w:p w14:paraId="29F90F45" w14:textId="335094AD" w:rsidR="002B6449" w:rsidRPr="007F5DFB" w:rsidRDefault="002B6449" w:rsidP="00927956">
      <w:pPr>
        <w:spacing w:line="480" w:lineRule="auto"/>
      </w:pPr>
      <w:r w:rsidRPr="007F5DFB">
        <w:t xml:space="preserve">Enrollment in the cohort </w:t>
      </w:r>
      <w:r w:rsidR="00BE5298" w:rsidRPr="007F5DFB">
        <w:t>of</w:t>
      </w:r>
      <w:r w:rsidRPr="007F5DFB">
        <w:t xml:space="preserve"> ≥60-year-olds was done to ensure adequate representation of the different age categories</w:t>
      </w:r>
      <w:r w:rsidR="00657EF5" w:rsidRPr="007F5DFB">
        <w:t xml:space="preserve"> </w:t>
      </w:r>
      <w:r w:rsidR="00927956" w:rsidRPr="007F5DFB">
        <w:t xml:space="preserve">(approximately 40% </w:t>
      </w:r>
      <w:r w:rsidR="00A27145" w:rsidRPr="007F5DFB">
        <w:t xml:space="preserve">in the </w:t>
      </w:r>
      <w:r w:rsidR="00927956" w:rsidRPr="007F5DFB">
        <w:t xml:space="preserve">60–69 years, 30% </w:t>
      </w:r>
      <w:r w:rsidR="00A27145" w:rsidRPr="007F5DFB">
        <w:t xml:space="preserve">in the </w:t>
      </w:r>
      <w:r w:rsidR="00927956" w:rsidRPr="007F5DFB">
        <w:t>70–79</w:t>
      </w:r>
      <w:r w:rsidR="00A27145" w:rsidRPr="007F5DFB">
        <w:t xml:space="preserve"> years</w:t>
      </w:r>
      <w:r w:rsidR="00BE5298" w:rsidRPr="007F5DFB">
        <w:t xml:space="preserve">, and </w:t>
      </w:r>
      <w:r w:rsidR="00927956" w:rsidRPr="007F5DFB">
        <w:t xml:space="preserve">10% </w:t>
      </w:r>
      <w:r w:rsidR="00BE5298" w:rsidRPr="007F5DFB">
        <w:t>in the</w:t>
      </w:r>
      <w:r w:rsidR="00927956" w:rsidRPr="007F5DFB">
        <w:t xml:space="preserve"> ≥80</w:t>
      </w:r>
      <w:r w:rsidR="00BE5298" w:rsidRPr="007F5DFB">
        <w:t xml:space="preserve"> years category, with th</w:t>
      </w:r>
      <w:r w:rsidR="00927956" w:rsidRPr="007F5DFB">
        <w:t>e remaining 20% distributed freely across the</w:t>
      </w:r>
      <w:r w:rsidR="00165157" w:rsidRPr="007F5DFB">
        <w:t>se</w:t>
      </w:r>
      <w:r w:rsidR="00927956" w:rsidRPr="007F5DFB">
        <w:t xml:space="preserve"> </w:t>
      </w:r>
      <w:r w:rsidR="00BE5298" w:rsidRPr="007F5DFB">
        <w:t>three</w:t>
      </w:r>
      <w:r w:rsidR="00927956" w:rsidRPr="007F5DFB">
        <w:t xml:space="preserve"> age categories</w:t>
      </w:r>
      <w:r w:rsidR="00BE5298" w:rsidRPr="007F5DFB">
        <w:t>)</w:t>
      </w:r>
      <w:r w:rsidR="00657EF5" w:rsidRPr="007F5DFB">
        <w:t>.</w:t>
      </w:r>
    </w:p>
    <w:p w14:paraId="1F82D8F4" w14:textId="4F0C9D00" w:rsidR="00E037F5" w:rsidRPr="007F5DFB" w:rsidRDefault="00635731" w:rsidP="00B1644E">
      <w:pPr>
        <w:keepNext/>
        <w:spacing w:line="480" w:lineRule="auto"/>
        <w:rPr>
          <w:b/>
          <w:i/>
        </w:rPr>
      </w:pPr>
      <w:r w:rsidRPr="007F5DFB">
        <w:rPr>
          <w:b/>
          <w:i/>
        </w:rPr>
        <w:t>Vaccine composition, randomization, and blinding</w:t>
      </w:r>
    </w:p>
    <w:p w14:paraId="5C28B4E7" w14:textId="47011809" w:rsidR="00635731" w:rsidRPr="007F5DFB" w:rsidRDefault="00AC1538" w:rsidP="00AC1538">
      <w:pPr>
        <w:spacing w:line="480" w:lineRule="auto"/>
      </w:pPr>
      <w:r w:rsidRPr="007F5DFB">
        <w:t xml:space="preserve">Each 0.5-ml dose of reconstituted RSV prefusion F protein-based vaccine (RSVPreF3 OA) contained 120 </w:t>
      </w:r>
      <w:proofErr w:type="spellStart"/>
      <w:r w:rsidRPr="007F5DFB">
        <w:t>μg</w:t>
      </w:r>
      <w:proofErr w:type="spellEnd"/>
      <w:r w:rsidRPr="007F5DFB">
        <w:t xml:space="preserve"> of RSVPreF3 antigen and AS01</w:t>
      </w:r>
      <w:r w:rsidRPr="007F5DFB">
        <w:rPr>
          <w:vertAlign w:val="subscript"/>
        </w:rPr>
        <w:t>E</w:t>
      </w:r>
      <w:r w:rsidRPr="007F5DFB">
        <w:t>, an adjuvant system containing 25</w:t>
      </w:r>
      <w:r w:rsidR="00FC4BDD" w:rsidRPr="007F5DFB">
        <w:t> </w:t>
      </w:r>
      <w:proofErr w:type="spellStart"/>
      <w:r w:rsidRPr="007F5DFB">
        <w:t>μg</w:t>
      </w:r>
      <w:proofErr w:type="spellEnd"/>
      <w:r w:rsidRPr="007F5DFB">
        <w:t xml:space="preserve"> of 3-O-desacyl-4′-monophosphoryl lipid A, 25 </w:t>
      </w:r>
      <w:proofErr w:type="spellStart"/>
      <w:r w:rsidRPr="007F5DFB">
        <w:t>μg</w:t>
      </w:r>
      <w:proofErr w:type="spellEnd"/>
      <w:r w:rsidRPr="007F5DFB">
        <w:t xml:space="preserve"> of QS21 (</w:t>
      </w:r>
      <w:proofErr w:type="spellStart"/>
      <w:r w:rsidRPr="007F5DFB">
        <w:rPr>
          <w:i/>
        </w:rPr>
        <w:t>Quillaja</w:t>
      </w:r>
      <w:proofErr w:type="spellEnd"/>
      <w:r w:rsidRPr="007F5DFB">
        <w:rPr>
          <w:i/>
        </w:rPr>
        <w:t xml:space="preserve"> </w:t>
      </w:r>
      <w:proofErr w:type="spellStart"/>
      <w:r w:rsidRPr="007F5DFB">
        <w:rPr>
          <w:i/>
        </w:rPr>
        <w:t>saponaria</w:t>
      </w:r>
      <w:proofErr w:type="spellEnd"/>
      <w:r w:rsidRPr="007F5DFB">
        <w:t xml:space="preserve"> Molina, fraction 21, licensed by GSK from </w:t>
      </w:r>
      <w:proofErr w:type="spellStart"/>
      <w:r w:rsidRPr="007F5DFB">
        <w:t>Antigenics</w:t>
      </w:r>
      <w:proofErr w:type="spellEnd"/>
      <w:r w:rsidRPr="007F5DFB">
        <w:t xml:space="preserve"> LLC, a wholly owned subsidiary of Agenus Inc., a Delaware, USA corporation), and liposome.</w:t>
      </w:r>
      <w:r w:rsidR="00CE77AC" w:rsidRPr="007F5DFB">
        <w:t xml:space="preserve"> Placebo was NaCl solution. Both vaccine and placebo were administered intramuscularly in the </w:t>
      </w:r>
      <w:r w:rsidR="00483059" w:rsidRPr="007F5DFB">
        <w:t xml:space="preserve">deltoid of the </w:t>
      </w:r>
      <w:r w:rsidR="00957C48" w:rsidRPr="007F5DFB">
        <w:t xml:space="preserve">(preferably) </w:t>
      </w:r>
      <w:r w:rsidR="00483059" w:rsidRPr="007F5DFB">
        <w:t>non-dominant arm.</w:t>
      </w:r>
    </w:p>
    <w:p w14:paraId="45FB3142" w14:textId="290A9324" w:rsidR="007F50FA" w:rsidRPr="007F5DFB" w:rsidRDefault="00884BF2" w:rsidP="007F50FA">
      <w:pPr>
        <w:spacing w:line="480" w:lineRule="auto"/>
        <w:rPr>
          <w:color w:val="FF0000"/>
        </w:rPr>
      </w:pPr>
      <w:r w:rsidRPr="007F5DFB">
        <w:t xml:space="preserve">Participants were randomized using an automated internet-based system. </w:t>
      </w:r>
      <w:r w:rsidR="007F50FA" w:rsidRPr="007F5DFB">
        <w:t>The randomization algorithm use</w:t>
      </w:r>
      <w:r w:rsidR="00192672" w:rsidRPr="007F5DFB">
        <w:t>d</w:t>
      </w:r>
      <w:r w:rsidR="007F50FA" w:rsidRPr="007F5DFB">
        <w:t xml:space="preserve"> a stratification by </w:t>
      </w:r>
      <w:r w:rsidR="00C908E8" w:rsidRPr="007F5DFB">
        <w:t>AIR</w:t>
      </w:r>
      <w:r w:rsidR="007F50FA" w:rsidRPr="007F5DFB">
        <w:t>/</w:t>
      </w:r>
      <w:r w:rsidR="00192672" w:rsidRPr="007F5DFB">
        <w:t>non-</w:t>
      </w:r>
      <w:r w:rsidR="00C908E8" w:rsidRPr="007F5DFB">
        <w:t>AIR</w:t>
      </w:r>
      <w:r w:rsidR="007F50FA" w:rsidRPr="007F5DFB">
        <w:t xml:space="preserve"> status and </w:t>
      </w:r>
      <w:r w:rsidR="00192672" w:rsidRPr="007F5DFB">
        <w:t>cell-mediated immunity (CMI)</w:t>
      </w:r>
      <w:r w:rsidR="007F50FA" w:rsidRPr="007F5DFB">
        <w:t xml:space="preserve"> subset (participant included in the CMI subset or not) and a minimization procedure accounting for the study </w:t>
      </w:r>
      <w:r w:rsidR="009223FD" w:rsidRPr="007F5DFB">
        <w:t>and</w:t>
      </w:r>
      <w:r w:rsidR="007F50FA" w:rsidRPr="007F5DFB">
        <w:t xml:space="preserve"> center within each stratum.</w:t>
      </w:r>
      <w:r w:rsidR="00F876EC" w:rsidRPr="007F5DFB">
        <w:t xml:space="preserve"> Minimization factors had equal weight in the minimization algorithm.</w:t>
      </w:r>
    </w:p>
    <w:p w14:paraId="30DA1CDC" w14:textId="43D3DE2C" w:rsidR="00CB4AF9" w:rsidRPr="007F5DFB" w:rsidRDefault="00232C18" w:rsidP="00461EC2">
      <w:pPr>
        <w:spacing w:line="480" w:lineRule="auto"/>
      </w:pPr>
      <w:r w:rsidRPr="007F5DFB">
        <w:lastRenderedPageBreak/>
        <w:t xml:space="preserve">Data from the cohort of ≥60-year-olds were collected in an open-label manner. </w:t>
      </w:r>
      <w:r w:rsidR="008311A9" w:rsidRPr="007F5DFB">
        <w:t xml:space="preserve">Until </w:t>
      </w:r>
      <w:r w:rsidR="00EB0F91" w:rsidRPr="007F5DFB">
        <w:t>the time of the analysis</w:t>
      </w:r>
      <w:r w:rsidR="004E3676" w:rsidRPr="007F5DFB">
        <w:t xml:space="preserve"> of the primary endpoints</w:t>
      </w:r>
      <w:r w:rsidR="008311A9" w:rsidRPr="007F5DFB">
        <w:t>, d</w:t>
      </w:r>
      <w:r w:rsidR="00CB4AF9" w:rsidRPr="007F5DFB">
        <w:t xml:space="preserve">ata from the cohort </w:t>
      </w:r>
      <w:r w:rsidR="00D33571" w:rsidRPr="007F5DFB">
        <w:t>of</w:t>
      </w:r>
      <w:r w:rsidR="00CB4AF9" w:rsidRPr="007F5DFB">
        <w:t xml:space="preserve"> 50–59-year-olds w</w:t>
      </w:r>
      <w:r w:rsidR="0059788B" w:rsidRPr="007F5DFB">
        <w:t>ere</w:t>
      </w:r>
      <w:r w:rsidR="00CB4AF9" w:rsidRPr="007F5DFB">
        <w:t xml:space="preserve"> collected in an observer-blind manner. The participants</w:t>
      </w:r>
      <w:r w:rsidR="00861311" w:rsidRPr="007F5DFB">
        <w:t xml:space="preserve"> and </w:t>
      </w:r>
      <w:r w:rsidR="005673DB" w:rsidRPr="007F5DFB">
        <w:t>site</w:t>
      </w:r>
      <w:r w:rsidR="00861311" w:rsidRPr="007F5DFB">
        <w:t xml:space="preserve"> </w:t>
      </w:r>
      <w:r w:rsidR="00CB4AF9" w:rsidRPr="007F5DFB">
        <w:t>personnel involved in the clinical evaluation of the participants were blinded</w:t>
      </w:r>
      <w:r w:rsidR="009C2D22" w:rsidRPr="007F5DFB">
        <w:t xml:space="preserve"> </w:t>
      </w:r>
      <w:r w:rsidR="00B02737" w:rsidRPr="007F5DFB">
        <w:t xml:space="preserve">to </w:t>
      </w:r>
      <w:r w:rsidR="009C2D22" w:rsidRPr="007F5DFB">
        <w:t>the study intervention</w:t>
      </w:r>
      <w:r w:rsidR="00CB4AF9" w:rsidRPr="007F5DFB">
        <w:t>. T</w:t>
      </w:r>
      <w:r w:rsidR="009C2D22" w:rsidRPr="007F5DFB">
        <w:t>herefore, RSVPreF3 OA and placebo were</w:t>
      </w:r>
      <w:r w:rsidR="00CB4AF9" w:rsidRPr="007F5DFB">
        <w:t xml:space="preserve"> prepared and administered by </w:t>
      </w:r>
      <w:r w:rsidR="0093094C" w:rsidRPr="007F5DFB">
        <w:t>site</w:t>
      </w:r>
      <w:r w:rsidR="00CB4AF9" w:rsidRPr="007F5DFB">
        <w:t xml:space="preserve"> personnel </w:t>
      </w:r>
      <w:r w:rsidR="00EE0A2B" w:rsidRPr="007F5DFB">
        <w:t>that</w:t>
      </w:r>
      <w:r w:rsidR="00CB4AF9" w:rsidRPr="007F5DFB">
        <w:t xml:space="preserve"> </w:t>
      </w:r>
      <w:r w:rsidR="009C2D22" w:rsidRPr="007F5DFB">
        <w:t>was not involved in</w:t>
      </w:r>
      <w:r w:rsidR="00CB4AF9" w:rsidRPr="007F5DFB">
        <w:t xml:space="preserve"> the evaluation of study endpoint</w:t>
      </w:r>
      <w:r w:rsidR="009C2D22" w:rsidRPr="007F5DFB">
        <w:t>s</w:t>
      </w:r>
      <w:r w:rsidR="00CB4AF9" w:rsidRPr="007F5DFB">
        <w:t>.</w:t>
      </w:r>
      <w:r w:rsidR="008311A9" w:rsidRPr="007F5DFB">
        <w:t xml:space="preserve"> </w:t>
      </w:r>
      <w:r w:rsidR="00CB4AF9" w:rsidRPr="007F5DFB">
        <w:t xml:space="preserve">The laboratory in charge of sample testing </w:t>
      </w:r>
      <w:r w:rsidR="009C2D22" w:rsidRPr="007F5DFB">
        <w:t>was</w:t>
      </w:r>
      <w:r w:rsidR="00CB4AF9" w:rsidRPr="007F5DFB">
        <w:t xml:space="preserve"> blinded to the study intervention.</w:t>
      </w:r>
      <w:r w:rsidR="00E42237" w:rsidRPr="007F5DFB">
        <w:t xml:space="preserve"> </w:t>
      </w:r>
      <w:r w:rsidR="00EB0F91" w:rsidRPr="007F5DFB">
        <w:t xml:space="preserve">After the </w:t>
      </w:r>
      <w:r w:rsidR="00CB4AF9" w:rsidRPr="007F5DFB">
        <w:t>analysis</w:t>
      </w:r>
      <w:r w:rsidR="009637AB" w:rsidRPr="007F5DFB">
        <w:t xml:space="preserve"> of the primary endpoints</w:t>
      </w:r>
      <w:r w:rsidR="00CB4AF9" w:rsidRPr="007F5DFB">
        <w:t xml:space="preserve">, the study </w:t>
      </w:r>
      <w:r w:rsidR="00EB0F91" w:rsidRPr="007F5DFB">
        <w:t>was</w:t>
      </w:r>
      <w:r w:rsidR="00CB4AF9" w:rsidRPr="007F5DFB">
        <w:t xml:space="preserve"> considered single-blind. The participants in </w:t>
      </w:r>
      <w:r w:rsidR="00EB0F91" w:rsidRPr="007F5DFB">
        <w:t xml:space="preserve">the cohort </w:t>
      </w:r>
      <w:r w:rsidR="00325351" w:rsidRPr="007F5DFB">
        <w:t>of</w:t>
      </w:r>
      <w:r w:rsidR="00EB0F91" w:rsidRPr="007F5DFB">
        <w:t xml:space="preserve"> 50–59-year-olds</w:t>
      </w:r>
      <w:r w:rsidR="00CB4AF9" w:rsidRPr="007F5DFB">
        <w:t xml:space="preserve"> </w:t>
      </w:r>
      <w:r w:rsidR="00EB0F91" w:rsidRPr="007F5DFB">
        <w:t>remained</w:t>
      </w:r>
      <w:r w:rsidR="00CB4AF9" w:rsidRPr="007F5DFB">
        <w:t xml:space="preserve"> blinded </w:t>
      </w:r>
      <w:r w:rsidR="00EB0F91" w:rsidRPr="007F5DFB">
        <w:t>until</w:t>
      </w:r>
      <w:r w:rsidR="00CB4AF9" w:rsidRPr="007F5DFB">
        <w:t xml:space="preserve"> study end</w:t>
      </w:r>
      <w:r w:rsidR="00524EFD" w:rsidRPr="007F5DFB">
        <w:t>. Investigators also remained blinded overall</w:t>
      </w:r>
      <w:r w:rsidR="00B921D3" w:rsidRPr="007F5DFB">
        <w:t>,</w:t>
      </w:r>
      <w:r w:rsidR="00CB4AF9" w:rsidRPr="007F5DFB">
        <w:t xml:space="preserve"> </w:t>
      </w:r>
      <w:r w:rsidR="00EB0F91" w:rsidRPr="007F5DFB">
        <w:t>but</w:t>
      </w:r>
      <w:r w:rsidR="00CB4AF9" w:rsidRPr="007F5DFB">
        <w:t xml:space="preserve"> </w:t>
      </w:r>
      <w:r w:rsidR="000A1064" w:rsidRPr="007F5DFB">
        <w:t xml:space="preserve">some </w:t>
      </w:r>
      <w:r w:rsidR="00CB4AF9" w:rsidRPr="007F5DFB">
        <w:t xml:space="preserve">could become unblinded to </w:t>
      </w:r>
      <w:r w:rsidR="00D164DE" w:rsidRPr="007F5DFB">
        <w:t xml:space="preserve">certain </w:t>
      </w:r>
      <w:r w:rsidR="00CB4AF9" w:rsidRPr="007F5DFB">
        <w:t>participants through summary results</w:t>
      </w:r>
      <w:r w:rsidR="007342CD" w:rsidRPr="007F5DFB">
        <w:t xml:space="preserve"> </w:t>
      </w:r>
      <w:r w:rsidR="00ED3D46" w:rsidRPr="007F5DFB">
        <w:t>in</w:t>
      </w:r>
      <w:r w:rsidR="007342CD" w:rsidRPr="007F5DFB">
        <w:t xml:space="preserve"> the study report</w:t>
      </w:r>
      <w:r w:rsidR="00BD7275" w:rsidRPr="007F5DFB">
        <w:t xml:space="preserve"> (</w:t>
      </w:r>
      <w:r w:rsidR="00D164DE" w:rsidRPr="007F5DFB">
        <w:t xml:space="preserve">which they received after analysis of the primary endpoints, albeit </w:t>
      </w:r>
      <w:r w:rsidR="00BD7275" w:rsidRPr="007F5DFB">
        <w:t>without</w:t>
      </w:r>
      <w:r w:rsidR="00CB4AF9" w:rsidRPr="007F5DFB">
        <w:t xml:space="preserve"> individual data listings and participant treatment assignments</w:t>
      </w:r>
      <w:r w:rsidR="00BD7275" w:rsidRPr="007F5DFB">
        <w:t>)</w:t>
      </w:r>
      <w:r w:rsidR="00CB4AF9" w:rsidRPr="007F5DFB">
        <w:t>.</w:t>
      </w:r>
    </w:p>
    <w:p w14:paraId="0885B264" w14:textId="53500946" w:rsidR="002213AC" w:rsidRPr="007F5DFB" w:rsidRDefault="002213AC" w:rsidP="00461EC2">
      <w:pPr>
        <w:spacing w:line="480" w:lineRule="auto"/>
        <w:rPr>
          <w:b/>
          <w:i/>
        </w:rPr>
      </w:pPr>
      <w:r w:rsidRPr="007F5DFB">
        <w:rPr>
          <w:b/>
          <w:i/>
        </w:rPr>
        <w:t>CMI subset</w:t>
      </w:r>
    </w:p>
    <w:p w14:paraId="62991B08" w14:textId="3DED4D98" w:rsidR="002213AC" w:rsidRPr="007F5DFB" w:rsidRDefault="002213AC" w:rsidP="00461EC2">
      <w:pPr>
        <w:spacing w:line="480" w:lineRule="auto"/>
      </w:pPr>
      <w:r w:rsidRPr="007F5DFB">
        <w:t>The CMI subset was to include approximately 350 participants (100 each in 50–59</w:t>
      </w:r>
      <w:r w:rsidR="00C908E8" w:rsidRPr="007F5DFB">
        <w:t>-</w:t>
      </w:r>
      <w:r w:rsidRPr="007F5DFB">
        <w:t>non-</w:t>
      </w:r>
      <w:r w:rsidR="00C908E8" w:rsidRPr="007F5DFB">
        <w:t>AIR-</w:t>
      </w:r>
      <w:r w:rsidRPr="007F5DFB">
        <w:t>RSV and 50–59</w:t>
      </w:r>
      <w:r w:rsidR="00C908E8" w:rsidRPr="007F5DFB">
        <w:t>-AIR-</w:t>
      </w:r>
      <w:r w:rsidRPr="007F5DFB">
        <w:t>RSV, 50 each in 50–59</w:t>
      </w:r>
      <w:r w:rsidR="00C908E8" w:rsidRPr="007F5DFB">
        <w:t>-</w:t>
      </w:r>
      <w:r w:rsidRPr="007F5DFB">
        <w:t>non-</w:t>
      </w:r>
      <w:r w:rsidR="00C908E8" w:rsidRPr="007F5DFB">
        <w:t>AIR-</w:t>
      </w:r>
      <w:r w:rsidRPr="007F5DFB">
        <w:t>placebo and 50–59</w:t>
      </w:r>
      <w:r w:rsidR="00C908E8" w:rsidRPr="007F5DFB">
        <w:t>-AIR-</w:t>
      </w:r>
      <w:r w:rsidRPr="007F5DFB">
        <w:t>placebo, and 50 in ≥60</w:t>
      </w:r>
      <w:r w:rsidR="00C908E8" w:rsidRPr="007F5DFB">
        <w:t>-</w:t>
      </w:r>
      <w:r w:rsidRPr="007F5DFB">
        <w:t>RSV). Participants in the CMI subset were recruited from a selected number of countries and centers. In the selected centers, the investigator allocated the first participants in each cohort/</w:t>
      </w:r>
      <w:proofErr w:type="spellStart"/>
      <w:r w:rsidRPr="007F5DFB">
        <w:t>subcohort</w:t>
      </w:r>
      <w:proofErr w:type="spellEnd"/>
      <w:r w:rsidRPr="007F5DFB">
        <w:t xml:space="preserve"> to the CMI subset until the allocated target was reached.</w:t>
      </w:r>
    </w:p>
    <w:p w14:paraId="24BAE06B" w14:textId="3996AABF" w:rsidR="007F40F4" w:rsidRPr="007F5DFB" w:rsidRDefault="007F40F4" w:rsidP="00455E85">
      <w:pPr>
        <w:spacing w:line="480" w:lineRule="auto"/>
        <w:rPr>
          <w:b/>
          <w:bCs/>
          <w:i/>
          <w:iCs/>
        </w:rPr>
      </w:pPr>
      <w:r w:rsidRPr="007F5DFB">
        <w:rPr>
          <w:b/>
          <w:bCs/>
          <w:i/>
          <w:iCs/>
        </w:rPr>
        <w:t>CMI laboratory assay</w:t>
      </w:r>
    </w:p>
    <w:p w14:paraId="755BE185" w14:textId="4080B55F" w:rsidR="00BB55B9" w:rsidRPr="007F5DFB" w:rsidRDefault="00494B1B" w:rsidP="00455E85">
      <w:pPr>
        <w:spacing w:line="480" w:lineRule="auto"/>
      </w:pPr>
      <w:r w:rsidRPr="007F5DFB">
        <w:t>For the i</w:t>
      </w:r>
      <w:r w:rsidR="00455E85" w:rsidRPr="007F5DFB">
        <w:t xml:space="preserve">ntracellular cytokine staining, thawed </w:t>
      </w:r>
      <w:r w:rsidRPr="007F5DFB">
        <w:t>peripheral blood mononuclear cells were</w:t>
      </w:r>
      <w:r w:rsidR="00455E85" w:rsidRPr="007F5DFB">
        <w:t xml:space="preserve"> stimulated in vitro in the presence of anti-CD28 and anti-CD49d antibodies either with pools of 15-mer peptides overlapping by 11 amino acids and spanning the sequence of the RSVPreF3 protein, or with medium. After 2 hours of incubation at 37</w:t>
      </w:r>
      <w:r w:rsidR="0010775B" w:rsidRPr="007F5DFB">
        <w:t>°</w:t>
      </w:r>
      <w:r w:rsidR="00455E85" w:rsidRPr="007F5DFB">
        <w:t xml:space="preserve">C, Brefeldin A </w:t>
      </w:r>
      <w:r w:rsidR="0010775B" w:rsidRPr="007F5DFB">
        <w:t>wa</w:t>
      </w:r>
      <w:r w:rsidR="00455E85" w:rsidRPr="007F5DFB">
        <w:t>s added to inhibit cytokine secretion during an additional overnight incubation at 37</w:t>
      </w:r>
      <w:r w:rsidR="0010775B" w:rsidRPr="007F5DFB">
        <w:t>°</w:t>
      </w:r>
      <w:r w:rsidR="00455E85" w:rsidRPr="007F5DFB">
        <w:t xml:space="preserve">C. Cells </w:t>
      </w:r>
      <w:r w:rsidR="0010775B" w:rsidRPr="007F5DFB">
        <w:t>we</w:t>
      </w:r>
      <w:r w:rsidR="00455E85" w:rsidRPr="007F5DFB">
        <w:t xml:space="preserve">re subsequently harvested, stained for surface markers (CD4+ and CD8+) and then fixed. Fixed cells </w:t>
      </w:r>
      <w:r w:rsidR="00903636" w:rsidRPr="007F5DFB">
        <w:t>we</w:t>
      </w:r>
      <w:r w:rsidR="00455E85" w:rsidRPr="007F5DFB">
        <w:t>re then permeabilized and stained with labeled antibodies specific for the following immune markers:</w:t>
      </w:r>
      <w:r w:rsidR="00903636" w:rsidRPr="007F5DFB">
        <w:t xml:space="preserve"> </w:t>
      </w:r>
      <w:r w:rsidR="00455E85" w:rsidRPr="007F5DFB">
        <w:t>CD3+</w:t>
      </w:r>
      <w:r w:rsidR="00903636" w:rsidRPr="007F5DFB">
        <w:t xml:space="preserve"> (to</w:t>
      </w:r>
      <w:r w:rsidR="00455E85" w:rsidRPr="007F5DFB">
        <w:t xml:space="preserve"> phenotyp</w:t>
      </w:r>
      <w:r w:rsidR="00903636" w:rsidRPr="007F5DFB">
        <w:t>e</w:t>
      </w:r>
      <w:r w:rsidR="00455E85" w:rsidRPr="007F5DFB">
        <w:t xml:space="preserve"> T cells</w:t>
      </w:r>
      <w:r w:rsidR="00903636" w:rsidRPr="007F5DFB">
        <w:t>),</w:t>
      </w:r>
      <w:r w:rsidR="00FE5E09" w:rsidRPr="007F5DFB">
        <w:t xml:space="preserve"> </w:t>
      </w:r>
      <w:r w:rsidR="00455E85" w:rsidRPr="007F5DFB">
        <w:lastRenderedPageBreak/>
        <w:t>CD40</w:t>
      </w:r>
      <w:r w:rsidR="00FE5E09" w:rsidRPr="007F5DFB">
        <w:t> </w:t>
      </w:r>
      <w:r w:rsidR="00761C3E" w:rsidRPr="007F5DFB">
        <w:t>ligand</w:t>
      </w:r>
      <w:r w:rsidR="00FE5E09" w:rsidRPr="007F5DFB">
        <w:t xml:space="preserve"> (CD154)</w:t>
      </w:r>
      <w:r w:rsidR="00455E85" w:rsidRPr="007F5DFB">
        <w:t>,</w:t>
      </w:r>
      <w:r w:rsidR="00761C3E" w:rsidRPr="007F5DFB">
        <w:t xml:space="preserve"> 4-1BB (CD137), </w:t>
      </w:r>
      <w:r w:rsidR="00455E85" w:rsidRPr="007F5DFB">
        <w:t>I</w:t>
      </w:r>
      <w:r w:rsidR="00761C3E" w:rsidRPr="007F5DFB">
        <w:t>nterleukin (I</w:t>
      </w:r>
      <w:r w:rsidR="00455E85" w:rsidRPr="007F5DFB">
        <w:t>L</w:t>
      </w:r>
      <w:r w:rsidR="00761C3E" w:rsidRPr="007F5DFB">
        <w:t>)</w:t>
      </w:r>
      <w:r w:rsidR="00455E85" w:rsidRPr="007F5DFB">
        <w:t>-2</w:t>
      </w:r>
      <w:r w:rsidR="00761C3E" w:rsidRPr="007F5DFB">
        <w:t xml:space="preserve">, Tumor necrosis factor-α, Interferon-γ, </w:t>
      </w:r>
      <w:r w:rsidR="00455E85" w:rsidRPr="007F5DFB">
        <w:t>IL-13</w:t>
      </w:r>
      <w:r w:rsidR="00E81CE0" w:rsidRPr="007F5DFB">
        <w:t xml:space="preserve">, and </w:t>
      </w:r>
      <w:r w:rsidR="00455E85" w:rsidRPr="007F5DFB">
        <w:t>IL-17.</w:t>
      </w:r>
      <w:r w:rsidR="00E81CE0" w:rsidRPr="007F5DFB">
        <w:t xml:space="preserve"> </w:t>
      </w:r>
      <w:r w:rsidR="00455E85" w:rsidRPr="007F5DFB">
        <w:t xml:space="preserve">After staining </w:t>
      </w:r>
      <w:r w:rsidR="00E81CE0" w:rsidRPr="007F5DFB">
        <w:t>for</w:t>
      </w:r>
      <w:r w:rsidR="00455E85" w:rsidRPr="007F5DFB">
        <w:t xml:space="preserve"> the</w:t>
      </w:r>
      <w:r w:rsidR="00E81CE0" w:rsidRPr="007F5DFB">
        <w:t xml:space="preserve">se </w:t>
      </w:r>
      <w:r w:rsidR="00455E85" w:rsidRPr="007F5DFB">
        <w:t>mark</w:t>
      </w:r>
      <w:r w:rsidR="00E81CE0" w:rsidRPr="007F5DFB">
        <w:t>e</w:t>
      </w:r>
      <w:r w:rsidR="00455E85" w:rsidRPr="007F5DFB">
        <w:t>rs, the cellular samples</w:t>
      </w:r>
      <w:r w:rsidR="00C846D1" w:rsidRPr="007F5DFB">
        <w:t xml:space="preserve"> we</w:t>
      </w:r>
      <w:r w:rsidR="00455E85" w:rsidRPr="007F5DFB">
        <w:t>re analyzed by flow cytometry to determine the frequency of CD4+ and CD8+ T cells expressing the marker(s) of interest per million of CD4+ and/or CD8+ T cells.</w:t>
      </w:r>
    </w:p>
    <w:p w14:paraId="592971E7" w14:textId="36D3609B" w:rsidR="00A2602A" w:rsidRPr="007F5DFB" w:rsidRDefault="00A2602A" w:rsidP="000E7669">
      <w:pPr>
        <w:keepNext/>
        <w:spacing w:line="480" w:lineRule="auto"/>
        <w:rPr>
          <w:b/>
          <w:i/>
        </w:rPr>
      </w:pPr>
      <w:r w:rsidRPr="007F5DFB">
        <w:rPr>
          <w:b/>
          <w:i/>
        </w:rPr>
        <w:t>Sample size</w:t>
      </w:r>
    </w:p>
    <w:p w14:paraId="3282B2E1" w14:textId="65794508" w:rsidR="00E95349" w:rsidRPr="007F5DFB" w:rsidRDefault="00677CDE" w:rsidP="00677CDE">
      <w:pPr>
        <w:spacing w:line="480" w:lineRule="auto"/>
      </w:pPr>
      <w:r w:rsidRPr="007F5DFB">
        <w:t xml:space="preserve">The </w:t>
      </w:r>
      <w:r w:rsidR="005F2B31" w:rsidRPr="007F5DFB">
        <w:t>planned</w:t>
      </w:r>
      <w:r w:rsidRPr="007F5DFB">
        <w:t xml:space="preserve"> sample size was approximately 1520 participants: 380 participants each in the 50–59</w:t>
      </w:r>
      <w:r w:rsidR="00C908E8" w:rsidRPr="007F5DFB">
        <w:t>-</w:t>
      </w:r>
      <w:r w:rsidR="004152C4" w:rsidRPr="007F5DFB">
        <w:t>non-</w:t>
      </w:r>
      <w:r w:rsidR="00C908E8" w:rsidRPr="007F5DFB">
        <w:t>AIR-</w:t>
      </w:r>
      <w:r w:rsidRPr="007F5DFB">
        <w:t>RSV and 50–59</w:t>
      </w:r>
      <w:r w:rsidR="00C908E8" w:rsidRPr="007F5DFB">
        <w:t>-AIR-</w:t>
      </w:r>
      <w:r w:rsidRPr="007F5DFB">
        <w:t>RSV groups, 190 each in the 50–59</w:t>
      </w:r>
      <w:r w:rsidR="00C908E8" w:rsidRPr="007F5DFB">
        <w:t>-</w:t>
      </w:r>
      <w:r w:rsidR="004152C4" w:rsidRPr="007F5DFB">
        <w:t>non-</w:t>
      </w:r>
      <w:r w:rsidR="00C908E8" w:rsidRPr="007F5DFB">
        <w:t>AIR-</w:t>
      </w:r>
      <w:r w:rsidRPr="007F5DFB">
        <w:t>placebo and 50–59</w:t>
      </w:r>
      <w:r w:rsidR="00C908E8" w:rsidRPr="007F5DFB">
        <w:t>-AIR-</w:t>
      </w:r>
      <w:r w:rsidRPr="007F5DFB">
        <w:t>placebo groups, and 380 in the ≥60-RSV group</w:t>
      </w:r>
      <w:r w:rsidR="00E95349" w:rsidRPr="007F5DFB">
        <w:t>.</w:t>
      </w:r>
    </w:p>
    <w:p w14:paraId="24BFA964" w14:textId="17EE70AD" w:rsidR="00523CC3" w:rsidRPr="007F5DFB" w:rsidRDefault="00677CDE" w:rsidP="00677CDE">
      <w:pPr>
        <w:spacing w:line="480" w:lineRule="auto"/>
      </w:pPr>
      <w:r w:rsidRPr="007F5DFB">
        <w:t xml:space="preserve">The sample size in the groups receiving </w:t>
      </w:r>
      <w:r w:rsidR="00E95349" w:rsidRPr="007F5DFB">
        <w:t>RSVPreF3 OA</w:t>
      </w:r>
      <w:r w:rsidRPr="007F5DFB">
        <w:t xml:space="preserve"> </w:t>
      </w:r>
      <w:r w:rsidR="00E95349" w:rsidRPr="007F5DFB">
        <w:t>wa</w:t>
      </w:r>
      <w:r w:rsidRPr="007F5DFB">
        <w:t xml:space="preserve">s driven by the statistical power to </w:t>
      </w:r>
      <w:r w:rsidR="00E95349" w:rsidRPr="007F5DFB">
        <w:t>demonstrate</w:t>
      </w:r>
      <w:r w:rsidRPr="007F5DFB">
        <w:t xml:space="preserve"> the </w:t>
      </w:r>
      <w:r w:rsidR="005567BA" w:rsidRPr="007F5DFB">
        <w:t>co-</w:t>
      </w:r>
      <w:r w:rsidRPr="007F5DFB">
        <w:t xml:space="preserve">primary </w:t>
      </w:r>
      <w:r w:rsidR="00E95349" w:rsidRPr="007F5DFB">
        <w:t>non-inferiority</w:t>
      </w:r>
      <w:r w:rsidRPr="007F5DFB">
        <w:t xml:space="preserve"> objectives.</w:t>
      </w:r>
      <w:r w:rsidR="00E95349" w:rsidRPr="007F5DFB">
        <w:t xml:space="preserve"> </w:t>
      </w:r>
      <w:proofErr w:type="gramStart"/>
      <w:r w:rsidRPr="007F5DFB">
        <w:t xml:space="preserve">Assuming </w:t>
      </w:r>
      <w:r w:rsidR="00006FF0" w:rsidRPr="007F5DFB">
        <w:t>that</w:t>
      </w:r>
      <w:proofErr w:type="gramEnd"/>
      <w:r w:rsidR="00075EE1" w:rsidRPr="007F5DFB">
        <w:t xml:space="preserve"> 10% </w:t>
      </w:r>
      <w:r w:rsidR="00006FF0" w:rsidRPr="007F5DFB">
        <w:t>of enrolled participants would be eliminated from the per-protocol set</w:t>
      </w:r>
      <w:r w:rsidR="00C94B3A" w:rsidRPr="007F5DFB">
        <w:t xml:space="preserve">, the planned sample size would result in </w:t>
      </w:r>
      <w:r w:rsidRPr="007F5DFB">
        <w:t xml:space="preserve">342 participants </w:t>
      </w:r>
      <w:r w:rsidR="00217A44" w:rsidRPr="007F5DFB">
        <w:t xml:space="preserve">evaluable for the primary objectives </w:t>
      </w:r>
      <w:r w:rsidRPr="007F5DFB">
        <w:t xml:space="preserve">in each group receiving </w:t>
      </w:r>
      <w:r w:rsidR="00C94B3A" w:rsidRPr="007F5DFB">
        <w:t>RSVPreF3 OA</w:t>
      </w:r>
      <w:r w:rsidR="00D27DFC" w:rsidRPr="007F5DFB">
        <w:t xml:space="preserve">. </w:t>
      </w:r>
      <w:r w:rsidR="005F2B31" w:rsidRPr="007F5DFB">
        <w:t>With 342 participants per group</w:t>
      </w:r>
      <w:r w:rsidR="00217A44" w:rsidRPr="007F5DFB">
        <w:t>,</w:t>
      </w:r>
      <w:r w:rsidR="005F2B31" w:rsidRPr="007F5DFB">
        <w:t xml:space="preserve"> the overall power to demonstrate t</w:t>
      </w:r>
      <w:r w:rsidR="00217A44" w:rsidRPr="007F5DFB">
        <w:t>he</w:t>
      </w:r>
      <w:r w:rsidR="005F2B31" w:rsidRPr="007F5DFB">
        <w:t xml:space="preserve"> four co-primary objectives </w:t>
      </w:r>
      <w:r w:rsidR="00F84874" w:rsidRPr="007F5DFB">
        <w:t xml:space="preserve">following the graphical testing procedure described </w:t>
      </w:r>
      <w:r w:rsidR="00BE0D35" w:rsidRPr="007F5DFB">
        <w:t xml:space="preserve">in the ‘Statistical analysis’ section </w:t>
      </w:r>
      <w:r w:rsidR="00F84874" w:rsidRPr="007F5DFB">
        <w:t xml:space="preserve">below </w:t>
      </w:r>
      <w:r w:rsidR="005F2B31" w:rsidRPr="007F5DFB">
        <w:t xml:space="preserve">would be </w:t>
      </w:r>
      <w:r w:rsidR="00217A44" w:rsidRPr="007F5DFB">
        <w:t>82.7%.</w:t>
      </w:r>
    </w:p>
    <w:tbl>
      <w:tblPr>
        <w:tblW w:w="4720" w:type="pct"/>
        <w:tblLook w:val="01E0" w:firstRow="1" w:lastRow="1" w:firstColumn="1" w:lastColumn="1" w:noHBand="0" w:noVBand="0"/>
      </w:tblPr>
      <w:tblGrid>
        <w:gridCol w:w="7669"/>
        <w:gridCol w:w="852"/>
      </w:tblGrid>
      <w:tr w:rsidR="00523CC3" w:rsidRPr="007F5DFB" w14:paraId="7CF779A9" w14:textId="77777777" w:rsidTr="00465DF7">
        <w:tc>
          <w:tcPr>
            <w:tcW w:w="4500" w:type="pct"/>
            <w:tcBorders>
              <w:top w:val="single" w:sz="4" w:space="0" w:color="auto"/>
              <w:bottom w:val="single" w:sz="4" w:space="0" w:color="auto"/>
            </w:tcBorders>
          </w:tcPr>
          <w:p w14:paraId="7109826A" w14:textId="77777777" w:rsidR="00523CC3" w:rsidRPr="007F5DFB" w:rsidRDefault="00523CC3" w:rsidP="00865D27">
            <w:pPr>
              <w:keepNext/>
              <w:spacing w:line="480" w:lineRule="auto"/>
              <w:contextualSpacing/>
              <w:rPr>
                <w:sz w:val="20"/>
              </w:rPr>
            </w:pPr>
            <w:r w:rsidRPr="007F5DFB">
              <w:rPr>
                <w:b/>
                <w:sz w:val="20"/>
              </w:rPr>
              <w:t>Objectiv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4DCFD8B" w14:textId="77777777" w:rsidR="00523CC3" w:rsidRPr="007F5DFB" w:rsidRDefault="00523CC3" w:rsidP="00865D27">
            <w:pPr>
              <w:keepNext/>
              <w:spacing w:line="480" w:lineRule="auto"/>
              <w:contextualSpacing/>
              <w:rPr>
                <w:b/>
                <w:sz w:val="20"/>
              </w:rPr>
            </w:pPr>
            <w:r w:rsidRPr="007F5DFB">
              <w:rPr>
                <w:b/>
                <w:sz w:val="20"/>
              </w:rPr>
              <w:t>Power</w:t>
            </w:r>
          </w:p>
        </w:tc>
      </w:tr>
      <w:tr w:rsidR="00523CC3" w:rsidRPr="007F5DFB" w14:paraId="5F1A0FB9" w14:textId="77777777" w:rsidTr="00465DF7">
        <w:tc>
          <w:tcPr>
            <w:tcW w:w="4500" w:type="pct"/>
            <w:tcBorders>
              <w:top w:val="single" w:sz="4" w:space="0" w:color="auto"/>
            </w:tcBorders>
          </w:tcPr>
          <w:p w14:paraId="3D034321" w14:textId="0D47C23B" w:rsidR="00523CC3" w:rsidRPr="007F5DFB" w:rsidRDefault="00523CC3" w:rsidP="00523CC3">
            <w:pPr>
              <w:spacing w:line="480" w:lineRule="auto"/>
              <w:contextualSpacing/>
              <w:rPr>
                <w:b/>
                <w:sz w:val="20"/>
              </w:rPr>
            </w:pPr>
            <w:r w:rsidRPr="007F5DFB">
              <w:rPr>
                <w:sz w:val="20"/>
              </w:rPr>
              <w:t>Non-inferiority in the 50–59</w:t>
            </w:r>
            <w:r w:rsidR="00C908E8" w:rsidRPr="007F5DFB">
              <w:rPr>
                <w:sz w:val="20"/>
              </w:rPr>
              <w:t>-</w:t>
            </w:r>
            <w:r w:rsidRPr="007F5DFB">
              <w:rPr>
                <w:sz w:val="20"/>
              </w:rPr>
              <w:t>non-</w:t>
            </w:r>
            <w:r w:rsidR="00C908E8" w:rsidRPr="007F5DFB">
              <w:rPr>
                <w:sz w:val="20"/>
              </w:rPr>
              <w:t>AIR-</w:t>
            </w:r>
            <w:r w:rsidRPr="007F5DFB">
              <w:rPr>
                <w:sz w:val="20"/>
              </w:rPr>
              <w:t xml:space="preserve">RSV group </w:t>
            </w:r>
            <w:r w:rsidR="00AC0EE1" w:rsidRPr="007F5DFB">
              <w:rPr>
                <w:sz w:val="20"/>
              </w:rPr>
              <w:t xml:space="preserve">compared to </w:t>
            </w:r>
            <w:r w:rsidR="00465DF7" w:rsidRPr="007F5DFB">
              <w:rPr>
                <w:sz w:val="20"/>
              </w:rPr>
              <w:t xml:space="preserve">the </w:t>
            </w:r>
            <w:r w:rsidR="00AC0EE1" w:rsidRPr="007F5DFB">
              <w:rPr>
                <w:sz w:val="20"/>
              </w:rPr>
              <w:t xml:space="preserve">≥60-RSV group </w:t>
            </w:r>
            <w:r w:rsidRPr="007F5DFB">
              <w:rPr>
                <w:sz w:val="20"/>
              </w:rPr>
              <w:t>for RSV-A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13310D8" w14:textId="77777777" w:rsidR="00523CC3" w:rsidRPr="007F5DFB" w:rsidDel="00323D55" w:rsidRDefault="00523CC3" w:rsidP="00523CC3">
            <w:pPr>
              <w:spacing w:line="480" w:lineRule="auto"/>
              <w:contextualSpacing/>
              <w:rPr>
                <w:b/>
                <w:sz w:val="20"/>
              </w:rPr>
            </w:pPr>
            <w:r w:rsidRPr="007F5DFB">
              <w:rPr>
                <w:sz w:val="20"/>
              </w:rPr>
              <w:t>&gt;99%</w:t>
            </w:r>
          </w:p>
        </w:tc>
      </w:tr>
      <w:tr w:rsidR="00523CC3" w:rsidRPr="007F5DFB" w14:paraId="5BCD2137" w14:textId="77777777" w:rsidTr="00465DF7">
        <w:tc>
          <w:tcPr>
            <w:tcW w:w="4500" w:type="pct"/>
          </w:tcPr>
          <w:p w14:paraId="05DA2392" w14:textId="7C2C7C4B" w:rsidR="00523CC3" w:rsidRPr="007F5DFB" w:rsidRDefault="00523CC3" w:rsidP="00523CC3">
            <w:pPr>
              <w:spacing w:line="480" w:lineRule="auto"/>
              <w:contextualSpacing/>
              <w:rPr>
                <w:sz w:val="20"/>
              </w:rPr>
            </w:pPr>
            <w:r w:rsidRPr="007F5DFB">
              <w:rPr>
                <w:sz w:val="20"/>
              </w:rPr>
              <w:t>Non-inferiority in the 50–59</w:t>
            </w:r>
            <w:r w:rsidR="00C908E8" w:rsidRPr="007F5DFB">
              <w:rPr>
                <w:sz w:val="20"/>
              </w:rPr>
              <w:t>-</w:t>
            </w:r>
            <w:r w:rsidR="00E6754A" w:rsidRPr="007F5DFB">
              <w:rPr>
                <w:sz w:val="20"/>
              </w:rPr>
              <w:t>non-</w:t>
            </w:r>
            <w:r w:rsidR="00C908E8" w:rsidRPr="007F5DFB">
              <w:rPr>
                <w:sz w:val="20"/>
              </w:rPr>
              <w:t>AIR-</w:t>
            </w:r>
            <w:r w:rsidRPr="007F5DFB">
              <w:rPr>
                <w:sz w:val="20"/>
              </w:rPr>
              <w:t xml:space="preserve">RSV group </w:t>
            </w:r>
            <w:r w:rsidR="00AC0EE1" w:rsidRPr="007F5DFB">
              <w:rPr>
                <w:sz w:val="20"/>
              </w:rPr>
              <w:t xml:space="preserve">compared to </w:t>
            </w:r>
            <w:r w:rsidR="00465DF7" w:rsidRPr="007F5DFB">
              <w:rPr>
                <w:sz w:val="20"/>
              </w:rPr>
              <w:t xml:space="preserve">the </w:t>
            </w:r>
            <w:r w:rsidR="00AC0EE1" w:rsidRPr="007F5DFB">
              <w:rPr>
                <w:sz w:val="20"/>
              </w:rPr>
              <w:t xml:space="preserve">≥60-RSV group </w:t>
            </w:r>
            <w:r w:rsidRPr="007F5DFB">
              <w:rPr>
                <w:sz w:val="20"/>
              </w:rPr>
              <w:t>for RSV-B</w:t>
            </w:r>
          </w:p>
        </w:tc>
        <w:tc>
          <w:tcPr>
            <w:tcW w:w="500" w:type="pct"/>
          </w:tcPr>
          <w:p w14:paraId="1C935914" w14:textId="77777777" w:rsidR="00523CC3" w:rsidRPr="007F5DFB" w:rsidRDefault="00523CC3" w:rsidP="00523CC3">
            <w:pPr>
              <w:spacing w:line="480" w:lineRule="auto"/>
              <w:contextualSpacing/>
              <w:rPr>
                <w:sz w:val="20"/>
              </w:rPr>
            </w:pPr>
            <w:r w:rsidRPr="007F5DFB">
              <w:rPr>
                <w:sz w:val="20"/>
              </w:rPr>
              <w:t>&gt;99%</w:t>
            </w:r>
          </w:p>
        </w:tc>
      </w:tr>
      <w:tr w:rsidR="00523CC3" w:rsidRPr="007F5DFB" w14:paraId="7A2F5740" w14:textId="77777777" w:rsidTr="00465DF7">
        <w:tc>
          <w:tcPr>
            <w:tcW w:w="4500" w:type="pct"/>
          </w:tcPr>
          <w:p w14:paraId="678029B9" w14:textId="6717530B" w:rsidR="00523CC3" w:rsidRPr="007F5DFB" w:rsidRDefault="00523CC3" w:rsidP="00523CC3">
            <w:pPr>
              <w:spacing w:line="480" w:lineRule="auto"/>
              <w:contextualSpacing/>
              <w:rPr>
                <w:sz w:val="20"/>
              </w:rPr>
            </w:pPr>
            <w:r w:rsidRPr="007F5DFB">
              <w:rPr>
                <w:sz w:val="20"/>
              </w:rPr>
              <w:t>Non-inferiority in the 50–59</w:t>
            </w:r>
            <w:r w:rsidR="00C908E8" w:rsidRPr="007F5DFB">
              <w:rPr>
                <w:sz w:val="20"/>
              </w:rPr>
              <w:t>-AIR-</w:t>
            </w:r>
            <w:r w:rsidRPr="007F5DFB">
              <w:rPr>
                <w:sz w:val="20"/>
              </w:rPr>
              <w:t xml:space="preserve">RSV group </w:t>
            </w:r>
            <w:r w:rsidR="00AC0EE1" w:rsidRPr="007F5DFB">
              <w:rPr>
                <w:sz w:val="20"/>
              </w:rPr>
              <w:t xml:space="preserve">compared to </w:t>
            </w:r>
            <w:r w:rsidR="00465DF7" w:rsidRPr="007F5DFB">
              <w:rPr>
                <w:sz w:val="20"/>
              </w:rPr>
              <w:t xml:space="preserve">the </w:t>
            </w:r>
            <w:r w:rsidR="00AC0EE1" w:rsidRPr="007F5DFB">
              <w:rPr>
                <w:sz w:val="20"/>
              </w:rPr>
              <w:t>≥60-RSV group</w:t>
            </w:r>
            <w:r w:rsidRPr="007F5DFB">
              <w:rPr>
                <w:sz w:val="20"/>
              </w:rPr>
              <w:t xml:space="preserve"> for RSV-A</w:t>
            </w:r>
          </w:p>
        </w:tc>
        <w:tc>
          <w:tcPr>
            <w:tcW w:w="500" w:type="pct"/>
          </w:tcPr>
          <w:p w14:paraId="3ACD89E1" w14:textId="77777777" w:rsidR="00523CC3" w:rsidRPr="007F5DFB" w:rsidRDefault="00523CC3" w:rsidP="00523CC3">
            <w:pPr>
              <w:spacing w:line="480" w:lineRule="auto"/>
              <w:contextualSpacing/>
              <w:rPr>
                <w:sz w:val="20"/>
              </w:rPr>
            </w:pPr>
            <w:r w:rsidRPr="007F5DFB">
              <w:rPr>
                <w:sz w:val="20"/>
              </w:rPr>
              <w:t>93.6%</w:t>
            </w:r>
          </w:p>
        </w:tc>
      </w:tr>
      <w:tr w:rsidR="00523CC3" w:rsidRPr="007F5DFB" w14:paraId="1E6B3E30" w14:textId="77777777" w:rsidTr="00465DF7">
        <w:tc>
          <w:tcPr>
            <w:tcW w:w="4500" w:type="pct"/>
            <w:tcBorders>
              <w:bottom w:val="single" w:sz="4" w:space="0" w:color="auto"/>
            </w:tcBorders>
          </w:tcPr>
          <w:p w14:paraId="05331C47" w14:textId="1C81EE04" w:rsidR="00523CC3" w:rsidRPr="007F5DFB" w:rsidRDefault="00523CC3" w:rsidP="00523CC3">
            <w:pPr>
              <w:spacing w:line="480" w:lineRule="auto"/>
              <w:contextualSpacing/>
              <w:rPr>
                <w:sz w:val="20"/>
              </w:rPr>
            </w:pPr>
            <w:r w:rsidRPr="007F5DFB">
              <w:rPr>
                <w:sz w:val="20"/>
              </w:rPr>
              <w:t>Non-inferiority in the 50–59</w:t>
            </w:r>
            <w:r w:rsidR="00C908E8" w:rsidRPr="007F5DFB">
              <w:rPr>
                <w:sz w:val="20"/>
              </w:rPr>
              <w:t>-AIR-</w:t>
            </w:r>
            <w:r w:rsidRPr="007F5DFB">
              <w:rPr>
                <w:sz w:val="20"/>
              </w:rPr>
              <w:t xml:space="preserve">RSV group </w:t>
            </w:r>
            <w:r w:rsidR="00AC0EE1" w:rsidRPr="007F5DFB">
              <w:rPr>
                <w:sz w:val="20"/>
              </w:rPr>
              <w:t xml:space="preserve">compared to </w:t>
            </w:r>
            <w:r w:rsidR="00465DF7" w:rsidRPr="007F5DFB">
              <w:rPr>
                <w:sz w:val="20"/>
              </w:rPr>
              <w:t xml:space="preserve">the </w:t>
            </w:r>
            <w:r w:rsidR="00AC0EE1" w:rsidRPr="007F5DFB">
              <w:rPr>
                <w:sz w:val="20"/>
              </w:rPr>
              <w:t>≥60-RSV group</w:t>
            </w:r>
            <w:r w:rsidRPr="007F5DFB">
              <w:rPr>
                <w:sz w:val="20"/>
              </w:rPr>
              <w:t xml:space="preserve"> for RSV-B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4D0842C" w14:textId="77777777" w:rsidR="00523CC3" w:rsidRPr="007F5DFB" w:rsidRDefault="00523CC3" w:rsidP="00523CC3">
            <w:pPr>
              <w:spacing w:line="480" w:lineRule="auto"/>
              <w:contextualSpacing/>
              <w:rPr>
                <w:sz w:val="20"/>
              </w:rPr>
            </w:pPr>
            <w:r w:rsidRPr="007F5DFB">
              <w:rPr>
                <w:sz w:val="20"/>
              </w:rPr>
              <w:t>82.8%</w:t>
            </w:r>
          </w:p>
        </w:tc>
      </w:tr>
      <w:tr w:rsidR="00523CC3" w:rsidRPr="007F5DFB" w14:paraId="560A5575" w14:textId="77777777" w:rsidTr="00465DF7">
        <w:tc>
          <w:tcPr>
            <w:tcW w:w="4500" w:type="pct"/>
            <w:tcBorders>
              <w:top w:val="single" w:sz="4" w:space="0" w:color="auto"/>
              <w:bottom w:val="single" w:sz="4" w:space="0" w:color="auto"/>
            </w:tcBorders>
          </w:tcPr>
          <w:p w14:paraId="133D85BE" w14:textId="74456EC9" w:rsidR="00523CC3" w:rsidRPr="007F5DFB" w:rsidRDefault="00523CC3" w:rsidP="00523CC3">
            <w:pPr>
              <w:spacing w:line="480" w:lineRule="auto"/>
              <w:contextualSpacing/>
              <w:rPr>
                <w:b/>
                <w:sz w:val="20"/>
              </w:rPr>
            </w:pPr>
            <w:r w:rsidRPr="007F5DFB">
              <w:rPr>
                <w:b/>
                <w:sz w:val="20"/>
              </w:rPr>
              <w:t>Overall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A407662" w14:textId="77777777" w:rsidR="00523CC3" w:rsidRPr="007F5DFB" w:rsidRDefault="00523CC3" w:rsidP="00523CC3">
            <w:pPr>
              <w:spacing w:line="480" w:lineRule="auto"/>
              <w:contextualSpacing/>
              <w:rPr>
                <w:b/>
                <w:sz w:val="20"/>
              </w:rPr>
            </w:pPr>
            <w:r w:rsidRPr="007F5DFB">
              <w:rPr>
                <w:b/>
                <w:sz w:val="20"/>
              </w:rPr>
              <w:t>82.7%</w:t>
            </w:r>
          </w:p>
        </w:tc>
      </w:tr>
    </w:tbl>
    <w:p w14:paraId="110A2721" w14:textId="77777777" w:rsidR="00523CC3" w:rsidRPr="007F5DFB" w:rsidRDefault="00523CC3" w:rsidP="00677CDE">
      <w:pPr>
        <w:spacing w:line="480" w:lineRule="auto"/>
      </w:pPr>
    </w:p>
    <w:p w14:paraId="08C7D517" w14:textId="793DBAA2" w:rsidR="00884BF2" w:rsidRPr="007F5DFB" w:rsidRDefault="00D270CE" w:rsidP="00AC1538">
      <w:pPr>
        <w:spacing w:line="480" w:lineRule="auto"/>
        <w:rPr>
          <w:b/>
          <w:i/>
        </w:rPr>
      </w:pPr>
      <w:r w:rsidRPr="007F5DFB">
        <w:rPr>
          <w:b/>
          <w:i/>
        </w:rPr>
        <w:t>Statistical analyses</w:t>
      </w:r>
    </w:p>
    <w:p w14:paraId="694A75DB" w14:textId="7F23762C" w:rsidR="00B02309" w:rsidRPr="007F5DFB" w:rsidRDefault="0029702A" w:rsidP="00050263">
      <w:pPr>
        <w:spacing w:line="480" w:lineRule="auto"/>
      </w:pPr>
      <w:r w:rsidRPr="007F5DFB">
        <w:t>T</w:t>
      </w:r>
      <w:r w:rsidR="00050263" w:rsidRPr="007F5DFB">
        <w:t xml:space="preserve">he </w:t>
      </w:r>
      <w:r w:rsidRPr="007F5DFB">
        <w:t>two</w:t>
      </w:r>
      <w:r w:rsidR="00050263" w:rsidRPr="007F5DFB">
        <w:t xml:space="preserve">-sided 95% and 97.5% </w:t>
      </w:r>
      <w:r w:rsidRPr="007F5DFB">
        <w:t>confidence intervals (</w:t>
      </w:r>
      <w:r w:rsidR="00050263" w:rsidRPr="007F5DFB">
        <w:t>C</w:t>
      </w:r>
      <w:r w:rsidRPr="007F5DFB">
        <w:t>I</w:t>
      </w:r>
      <w:r w:rsidR="00050263" w:rsidRPr="007F5DFB">
        <w:t>s</w:t>
      </w:r>
      <w:r w:rsidRPr="007F5DFB">
        <w:t>)</w:t>
      </w:r>
      <w:r w:rsidR="00050263" w:rsidRPr="007F5DFB">
        <w:t xml:space="preserve"> for </w:t>
      </w:r>
      <w:r w:rsidRPr="007F5DFB">
        <w:t>the adjusted geometric mean titer</w:t>
      </w:r>
      <w:r w:rsidR="00050263" w:rsidRPr="007F5DFB">
        <w:t xml:space="preserve"> </w:t>
      </w:r>
      <w:r w:rsidRPr="007F5DFB">
        <w:t>(</w:t>
      </w:r>
      <w:r w:rsidR="00050263" w:rsidRPr="007F5DFB">
        <w:t>GMT</w:t>
      </w:r>
      <w:r w:rsidRPr="007F5DFB">
        <w:t>)</w:t>
      </w:r>
      <w:r w:rsidR="00050263" w:rsidRPr="007F5DFB">
        <w:t xml:space="preserve"> ratios </w:t>
      </w:r>
      <w:r w:rsidR="00D70321" w:rsidRPr="007F5DFB">
        <w:t>(</w:t>
      </w:r>
      <w:r w:rsidR="00653854" w:rsidRPr="007F5DFB">
        <w:t>≥60</w:t>
      </w:r>
      <w:r w:rsidR="00C908E8" w:rsidRPr="007F5DFB">
        <w:t>-</w:t>
      </w:r>
      <w:r w:rsidR="002157D0" w:rsidRPr="007F5DFB">
        <w:t xml:space="preserve">RSV over </w:t>
      </w:r>
      <w:r w:rsidR="00653854" w:rsidRPr="007F5DFB">
        <w:t>50–59</w:t>
      </w:r>
      <w:r w:rsidR="00C908E8" w:rsidRPr="007F5DFB">
        <w:t>-</w:t>
      </w:r>
      <w:r w:rsidR="0059477C" w:rsidRPr="007F5DFB">
        <w:t>non-</w:t>
      </w:r>
      <w:r w:rsidR="00C908E8" w:rsidRPr="007F5DFB">
        <w:t>AIR-</w:t>
      </w:r>
      <w:r w:rsidR="002157D0" w:rsidRPr="007F5DFB">
        <w:t>RSV</w:t>
      </w:r>
      <w:r w:rsidR="00653854" w:rsidRPr="007F5DFB">
        <w:t xml:space="preserve"> </w:t>
      </w:r>
      <w:r w:rsidR="0034700A" w:rsidRPr="007F5DFB">
        <w:t>and ≥60</w:t>
      </w:r>
      <w:r w:rsidR="00C908E8" w:rsidRPr="007F5DFB">
        <w:t>-</w:t>
      </w:r>
      <w:r w:rsidR="0034700A" w:rsidRPr="007F5DFB">
        <w:t>RSV over</w:t>
      </w:r>
      <w:r w:rsidR="00653854" w:rsidRPr="007F5DFB">
        <w:t xml:space="preserve"> </w:t>
      </w:r>
      <w:r w:rsidR="002157D0" w:rsidRPr="007F5DFB">
        <w:t>50–59</w:t>
      </w:r>
      <w:r w:rsidR="00C908E8" w:rsidRPr="007F5DFB">
        <w:t>-AIR-</w:t>
      </w:r>
      <w:r w:rsidR="002157D0" w:rsidRPr="007F5DFB">
        <w:t>RSV</w:t>
      </w:r>
      <w:r w:rsidR="00050263" w:rsidRPr="007F5DFB">
        <w:t xml:space="preserve">) </w:t>
      </w:r>
      <w:r w:rsidR="00653854" w:rsidRPr="007F5DFB">
        <w:t>w</w:t>
      </w:r>
      <w:r w:rsidR="00370320" w:rsidRPr="007F5DFB">
        <w:t>ere</w:t>
      </w:r>
      <w:r w:rsidR="00050263" w:rsidRPr="007F5DFB">
        <w:t xml:space="preserve"> derived </w:t>
      </w:r>
      <w:r w:rsidR="00050263" w:rsidRPr="007F5DFB">
        <w:lastRenderedPageBreak/>
        <w:t xml:space="preserve">from an </w:t>
      </w:r>
      <w:r w:rsidR="00767498" w:rsidRPr="007F5DFB">
        <w:t xml:space="preserve">analysis of covariance </w:t>
      </w:r>
      <w:r w:rsidR="00050263" w:rsidRPr="007F5DFB">
        <w:t>model on log</w:t>
      </w:r>
      <w:r w:rsidR="00050263" w:rsidRPr="007F5DFB">
        <w:rPr>
          <w:vertAlign w:val="subscript"/>
        </w:rPr>
        <w:t>10</w:t>
      </w:r>
      <w:r w:rsidR="00050263" w:rsidRPr="007F5DFB">
        <w:t xml:space="preserve">-transformed </w:t>
      </w:r>
      <w:r w:rsidR="006D5E04" w:rsidRPr="007F5DFB">
        <w:t>neutralization</w:t>
      </w:r>
      <w:r w:rsidR="007B7D19" w:rsidRPr="007F5DFB">
        <w:t xml:space="preserve"> </w:t>
      </w:r>
      <w:r w:rsidR="00050263" w:rsidRPr="007F5DFB">
        <w:t xml:space="preserve">titers for </w:t>
      </w:r>
      <w:r w:rsidR="007B7D19" w:rsidRPr="007F5DFB">
        <w:t>RSV-A and RSV-B</w:t>
      </w:r>
      <w:r w:rsidR="00050263" w:rsidRPr="007F5DFB">
        <w:t>. The model include</w:t>
      </w:r>
      <w:r w:rsidR="003A13BC" w:rsidRPr="007F5DFB">
        <w:t>d</w:t>
      </w:r>
      <w:r w:rsidR="00050263" w:rsidRPr="007F5DFB">
        <w:t xml:space="preserve"> the group and the baseline log</w:t>
      </w:r>
      <w:r w:rsidR="00050263" w:rsidRPr="007F5DFB">
        <w:rPr>
          <w:vertAlign w:val="subscript"/>
        </w:rPr>
        <w:t>10</w:t>
      </w:r>
      <w:r w:rsidR="00050263" w:rsidRPr="007F5DFB">
        <w:t>-transformed titer as covariate</w:t>
      </w:r>
      <w:r w:rsidR="003A13BC" w:rsidRPr="007F5DFB">
        <w:t>s</w:t>
      </w:r>
      <w:r w:rsidR="00050263" w:rsidRPr="007F5DFB">
        <w:t>.</w:t>
      </w:r>
    </w:p>
    <w:p w14:paraId="053C2B16" w14:textId="6A97F8C5" w:rsidR="00050263" w:rsidRPr="007F5DFB" w:rsidRDefault="00050263" w:rsidP="00050263">
      <w:pPr>
        <w:spacing w:line="480" w:lineRule="auto"/>
      </w:pPr>
      <w:r w:rsidRPr="007F5DFB">
        <w:t xml:space="preserve">The </w:t>
      </w:r>
      <w:r w:rsidR="00B02309" w:rsidRPr="007F5DFB">
        <w:t>two</w:t>
      </w:r>
      <w:r w:rsidRPr="007F5DFB">
        <w:t>-sided 95% and 97.5% C</w:t>
      </w:r>
      <w:r w:rsidR="00B02309" w:rsidRPr="007F5DFB">
        <w:t>I</w:t>
      </w:r>
      <w:r w:rsidRPr="007F5DFB">
        <w:t xml:space="preserve">s for </w:t>
      </w:r>
      <w:r w:rsidR="00B02309" w:rsidRPr="007F5DFB">
        <w:t xml:space="preserve">the </w:t>
      </w:r>
      <w:r w:rsidRPr="007F5DFB">
        <w:t xml:space="preserve">group </w:t>
      </w:r>
      <w:proofErr w:type="spellStart"/>
      <w:r w:rsidR="00D70321" w:rsidRPr="007F5DFB">
        <w:t>seroresponse</w:t>
      </w:r>
      <w:proofErr w:type="spellEnd"/>
      <w:r w:rsidR="00D70321" w:rsidRPr="007F5DFB">
        <w:t xml:space="preserve"> rate</w:t>
      </w:r>
      <w:r w:rsidRPr="007F5DFB">
        <w:t xml:space="preserve"> difference</w:t>
      </w:r>
      <w:r w:rsidR="00AB0836" w:rsidRPr="007F5DFB">
        <w:t>s</w:t>
      </w:r>
      <w:r w:rsidRPr="007F5DFB">
        <w:t xml:space="preserve"> </w:t>
      </w:r>
      <w:r w:rsidR="002157D0" w:rsidRPr="007F5DFB">
        <w:t>(≥60</w:t>
      </w:r>
      <w:r w:rsidR="00C908E8" w:rsidRPr="007F5DFB">
        <w:t>-</w:t>
      </w:r>
      <w:r w:rsidR="002157D0" w:rsidRPr="007F5DFB">
        <w:t>RSV minus 50–59</w:t>
      </w:r>
      <w:r w:rsidR="00C908E8" w:rsidRPr="007F5DFB">
        <w:t>-</w:t>
      </w:r>
      <w:r w:rsidR="0059477C" w:rsidRPr="007F5DFB">
        <w:t>non-</w:t>
      </w:r>
      <w:r w:rsidR="00C908E8" w:rsidRPr="007F5DFB">
        <w:t>AIR-</w:t>
      </w:r>
      <w:r w:rsidR="002157D0" w:rsidRPr="007F5DFB">
        <w:t xml:space="preserve">RSV </w:t>
      </w:r>
      <w:r w:rsidR="00981A03" w:rsidRPr="007F5DFB">
        <w:t>and ≥60-RSV minus</w:t>
      </w:r>
      <w:r w:rsidR="002157D0" w:rsidRPr="007F5DFB">
        <w:t xml:space="preserve"> 50–59</w:t>
      </w:r>
      <w:r w:rsidR="00C908E8" w:rsidRPr="007F5DFB">
        <w:t>-AIR-</w:t>
      </w:r>
      <w:r w:rsidR="002157D0" w:rsidRPr="007F5DFB">
        <w:t xml:space="preserve">RSV) </w:t>
      </w:r>
      <w:r w:rsidR="00AB0836" w:rsidRPr="007F5DFB">
        <w:t>were</w:t>
      </w:r>
      <w:r w:rsidRPr="007F5DFB">
        <w:t xml:space="preserve"> derived using the method of Miettinen and </w:t>
      </w:r>
      <w:proofErr w:type="spellStart"/>
      <w:r w:rsidRPr="007F5DFB">
        <w:t>Nurminen</w:t>
      </w:r>
      <w:proofErr w:type="spellEnd"/>
      <w:r w:rsidRPr="007F5DFB">
        <w:t xml:space="preserve"> </w:t>
      </w:r>
      <w:r w:rsidR="008E7F97" w:rsidRPr="007F5DFB">
        <w:fldChar w:fldCharType="begin"/>
      </w:r>
      <w:r w:rsidR="00606B6F" w:rsidRPr="007F5DFB">
        <w:instrText xml:space="preserve"> ADDIN EN.CITE &lt;EndNote&gt;&lt;Cite&gt;&lt;Author&gt;Miettinen&lt;/Author&gt;&lt;Year&gt;1985&lt;/Year&gt;&lt;RecNum&gt;175&lt;/RecNum&gt;&lt;DisplayText&gt;[1]&lt;/DisplayText&gt;&lt;record&gt;&lt;rec-number&gt;175&lt;/rec-number&gt;&lt;foreign-keys&gt;&lt;key app="EN" db-id="r000sw0zrex2emed0waxprvl2905vdpw52tv" timestamp="1701890727"&gt;175&lt;/key&gt;&lt;/foreign-keys&gt;&lt;ref-type name="Journal Article"&gt;17&lt;/ref-type&gt;&lt;contributors&gt;&lt;authors&gt;&lt;author&gt;Miettinen, O.&lt;/author&gt;&lt;author&gt;Nurminen, M.&lt;/author&gt;&lt;/authors&gt;&lt;/contributors&gt;&lt;titles&gt;&lt;title&gt;Comparative analysis of two rates&lt;/title&gt;&lt;secondary-title&gt;Stat Med&lt;/secondary-title&gt;&lt;/titles&gt;&lt;periodical&gt;&lt;full-title&gt;Statistics in Medicine&lt;/full-title&gt;&lt;abbr-1&gt;Stat. Med.&lt;/abbr-1&gt;&lt;abbr-2&gt;Stat Med&lt;/abbr-2&gt;&lt;/periodical&gt;&lt;pages&gt;213-26&lt;/pages&gt;&lt;volume&gt;4&lt;/volume&gt;&lt;number&gt;2&lt;/number&gt;&lt;edition&gt;1985/04/01&lt;/edition&gt;&lt;keywords&gt;&lt;keyword&gt;*Biometry&lt;/keyword&gt;&lt;keyword&gt;*Epidemiologic Methods&lt;/keyword&gt;&lt;keyword&gt;Humans&lt;/keyword&gt;&lt;/keywords&gt;&lt;dates&gt;&lt;year&gt;1985&lt;/year&gt;&lt;pub-dates&gt;&lt;date&gt;Apr-Jun&lt;/date&gt;&lt;/pub-dates&gt;&lt;/dates&gt;&lt;isbn&gt;0277-6715 (Print)&amp;#xD;0277-6715&lt;/isbn&gt;&lt;accession-num&gt;4023479&lt;/accession-num&gt;&lt;urls&gt;&lt;/urls&gt;&lt;electronic-resource-num&gt;10.1002/sim.4780040211&lt;/electronic-resource-num&gt;&lt;remote-database-provider&gt;NLM&lt;/remote-database-provider&gt;&lt;language&gt;eng&lt;/language&gt;&lt;/record&gt;&lt;/Cite&gt;&lt;/EndNote&gt;</w:instrText>
      </w:r>
      <w:r w:rsidR="008E7F97" w:rsidRPr="007F5DFB">
        <w:fldChar w:fldCharType="separate"/>
      </w:r>
      <w:r w:rsidR="00606B6F" w:rsidRPr="007F5DFB">
        <w:t>[1]</w:t>
      </w:r>
      <w:r w:rsidR="008E7F97" w:rsidRPr="007F5DFB">
        <w:fldChar w:fldCharType="end"/>
      </w:r>
      <w:r w:rsidRPr="007F5DFB">
        <w:t>.</w:t>
      </w:r>
    </w:p>
    <w:p w14:paraId="704D97CC" w14:textId="3F574F56" w:rsidR="00050263" w:rsidRPr="007F5DFB" w:rsidRDefault="00050263" w:rsidP="00050263">
      <w:pPr>
        <w:spacing w:line="480" w:lineRule="auto"/>
      </w:pPr>
      <w:r w:rsidRPr="007F5DFB">
        <w:t xml:space="preserve">Missing data </w:t>
      </w:r>
      <w:r w:rsidR="00F23B1F" w:rsidRPr="007F5DFB">
        <w:t>were</w:t>
      </w:r>
      <w:r w:rsidRPr="007F5DFB">
        <w:t xml:space="preserve"> not replaced.</w:t>
      </w:r>
    </w:p>
    <w:p w14:paraId="49CCD9F0" w14:textId="66B0C291" w:rsidR="002C143F" w:rsidRPr="007F5DFB" w:rsidRDefault="002C143F" w:rsidP="002C143F">
      <w:pPr>
        <w:spacing w:line="480" w:lineRule="auto"/>
      </w:pPr>
      <w:bookmarkStart w:id="0" w:name="_Hlk85182257"/>
      <w:r w:rsidRPr="007F5DFB">
        <w:t>The following graphical testing procedure was applied to control the global type I error at 2.5% (</w:t>
      </w:r>
      <w:r w:rsidR="002F29E3" w:rsidRPr="007F5DFB">
        <w:t>one</w:t>
      </w:r>
      <w:r w:rsidRPr="007F5DFB">
        <w:t xml:space="preserve">-sided) </w:t>
      </w:r>
      <w:r w:rsidR="00880A87" w:rsidRPr="007F5DFB">
        <w:fldChar w:fldCharType="begin"/>
      </w:r>
      <w:r w:rsidR="00606B6F" w:rsidRPr="007F5DFB">
        <w:instrText xml:space="preserve"> ADDIN EN.CITE &lt;EndNote&gt;&lt;Cite&gt;&lt;Author&gt;Bretz&lt;/Author&gt;&lt;Year&gt;2009&lt;/Year&gt;&lt;RecNum&gt;171&lt;/RecNum&gt;&lt;DisplayText&gt;[2]&lt;/DisplayText&gt;&lt;record&gt;&lt;rec-number&gt;171&lt;/rec-number&gt;&lt;foreign-keys&gt;&lt;key app="EN" db-id="r000sw0zrex2emed0waxprvl2905vdpw52tv" timestamp="1701859322"&gt;171&lt;/key&gt;&lt;/foreign-keys&gt;&lt;ref-type name="Journal Article"&gt;17&lt;/ref-type&gt;&lt;contributors&gt;&lt;authors&gt;&lt;author&gt;Bretz, F.&lt;/author&gt;&lt;author&gt;Maurer, W.&lt;/author&gt;&lt;author&gt;Brannath, W.&lt;/author&gt;&lt;author&gt;Posch, M.&lt;/author&gt;&lt;/authors&gt;&lt;/contributors&gt;&lt;auth-address&gt;Novartis Pharma AG, Lichtstrasse 35, 4002 Basel, Switzerland.&lt;/auth-address&gt;&lt;titles&gt;&lt;title&gt;A graphical approach to sequentially rejective multiple test procedures&lt;/title&gt;&lt;secondary-title&gt;Stat Med&lt;/secondary-title&gt;&lt;/titles&gt;&lt;periodical&gt;&lt;full-title&gt;Statistics in Medicine&lt;/full-title&gt;&lt;abbr-1&gt;Stat. Med.&lt;/abbr-1&gt;&lt;abbr-2&gt;Stat Med&lt;/abbr-2&gt;&lt;/periodical&gt;&lt;pages&gt;586-604&lt;/pages&gt;&lt;volume&gt;28&lt;/volume&gt;&lt;number&gt;4&lt;/number&gt;&lt;edition&gt;2008/12/04&lt;/edition&gt;&lt;keywords&gt;&lt;keyword&gt;Algorithms&lt;/keyword&gt;&lt;keyword&gt;Biometry/*methods&lt;/keyword&gt;&lt;keyword&gt;Clinical Trials as Topic/*methods&lt;/keyword&gt;&lt;keyword&gt;*Computer Graphics&lt;/keyword&gt;&lt;keyword&gt;Confidence Intervals&lt;/keyword&gt;&lt;keyword&gt;*Data Interpretation, Statistical&lt;/keyword&gt;&lt;keyword&gt;Humans&lt;/keyword&gt;&lt;keyword&gt;Markov Chains&lt;/keyword&gt;&lt;keyword&gt;*Models, Statistical&lt;/keyword&gt;&lt;/keywords&gt;&lt;dates&gt;&lt;year&gt;2009&lt;/year&gt;&lt;pub-dates&gt;&lt;date&gt;Feb 15&lt;/date&gt;&lt;/pub-dates&gt;&lt;/dates&gt;&lt;isbn&gt;0277-6715 (Print)&amp;#xD;0277-6715&lt;/isbn&gt;&lt;accession-num&gt;19051220&lt;/accession-num&gt;&lt;urls&gt;&lt;/urls&gt;&lt;electronic-resource-num&gt;10.1002/sim.3495&lt;/electronic-resource-num&gt;&lt;remote-database-provider&gt;NLM&lt;/remote-database-provider&gt;&lt;language&gt;eng&lt;/language&gt;&lt;/record&gt;&lt;/Cite&gt;&lt;/EndNote&gt;</w:instrText>
      </w:r>
      <w:r w:rsidR="00880A87" w:rsidRPr="007F5DFB">
        <w:fldChar w:fldCharType="separate"/>
      </w:r>
      <w:r w:rsidR="00606B6F" w:rsidRPr="007F5DFB">
        <w:t>[2]</w:t>
      </w:r>
      <w:r w:rsidR="00880A87" w:rsidRPr="007F5DFB">
        <w:fldChar w:fldCharType="end"/>
      </w:r>
      <w:r w:rsidRPr="007F5DFB">
        <w:t>.</w:t>
      </w:r>
    </w:p>
    <w:bookmarkEnd w:id="0"/>
    <w:p w14:paraId="3200FDDF" w14:textId="25CD611F" w:rsidR="00560AD3" w:rsidRPr="007F5DFB" w:rsidRDefault="00CB2E43" w:rsidP="00050263">
      <w:pPr>
        <w:spacing w:line="480" w:lineRule="auto"/>
      </w:pPr>
      <w:r w:rsidRPr="007F5DFB">
        <w:drawing>
          <wp:inline distT="0" distB="0" distL="0" distR="0" wp14:anchorId="0FEA7B3F" wp14:editId="2290BDC8">
            <wp:extent cx="5487035" cy="1261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1261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7D1700" w14:textId="21E55E48" w:rsidR="007A2622" w:rsidRPr="007F5DFB" w:rsidRDefault="00106713" w:rsidP="007A2622">
      <w:pPr>
        <w:spacing w:line="480" w:lineRule="auto"/>
        <w:rPr>
          <w:sz w:val="20"/>
        </w:rPr>
      </w:pPr>
      <w:r w:rsidRPr="007F5DFB">
        <w:rPr>
          <w:sz w:val="20"/>
        </w:rPr>
        <w:t>H1</w:t>
      </w:r>
      <w:r w:rsidR="002E762E" w:rsidRPr="007F5DFB">
        <w:rPr>
          <w:sz w:val="20"/>
        </w:rPr>
        <w:t xml:space="preserve">, </w:t>
      </w:r>
      <w:r w:rsidR="00D43034" w:rsidRPr="007F5DFB">
        <w:rPr>
          <w:sz w:val="20"/>
        </w:rPr>
        <w:t xml:space="preserve">null hypothesis 1: </w:t>
      </w:r>
      <w:r w:rsidR="002E762E" w:rsidRPr="007F5DFB">
        <w:rPr>
          <w:sz w:val="20"/>
        </w:rPr>
        <w:t xml:space="preserve">adjusted </w:t>
      </w:r>
      <w:r w:rsidR="007A2622" w:rsidRPr="007F5DFB">
        <w:rPr>
          <w:sz w:val="20"/>
        </w:rPr>
        <w:t xml:space="preserve">GMT ratio </w:t>
      </w:r>
      <w:r w:rsidR="00A66812" w:rsidRPr="007F5DFB">
        <w:rPr>
          <w:sz w:val="20"/>
        </w:rPr>
        <w:t>(≥60</w:t>
      </w:r>
      <w:r w:rsidR="00C908E8" w:rsidRPr="007F5DFB">
        <w:rPr>
          <w:sz w:val="20"/>
        </w:rPr>
        <w:t>-</w:t>
      </w:r>
      <w:r w:rsidR="00A66812" w:rsidRPr="007F5DFB">
        <w:rPr>
          <w:sz w:val="20"/>
        </w:rPr>
        <w:t>RSV/50–59</w:t>
      </w:r>
      <w:r w:rsidR="00C908E8" w:rsidRPr="007F5DFB">
        <w:rPr>
          <w:sz w:val="20"/>
        </w:rPr>
        <w:t>-</w:t>
      </w:r>
      <w:r w:rsidR="00A66812" w:rsidRPr="007F5DFB">
        <w:rPr>
          <w:sz w:val="20"/>
        </w:rPr>
        <w:t>non-</w:t>
      </w:r>
      <w:r w:rsidR="00C908E8" w:rsidRPr="007F5DFB">
        <w:rPr>
          <w:sz w:val="20"/>
        </w:rPr>
        <w:t>AIR-</w:t>
      </w:r>
      <w:r w:rsidR="00A66812" w:rsidRPr="007F5DFB">
        <w:rPr>
          <w:sz w:val="20"/>
        </w:rPr>
        <w:t xml:space="preserve">RSV) </w:t>
      </w:r>
      <w:r w:rsidR="007A2622" w:rsidRPr="007F5DFB">
        <w:rPr>
          <w:sz w:val="20"/>
        </w:rPr>
        <w:t xml:space="preserve">is &gt;1.5 or </w:t>
      </w:r>
      <w:proofErr w:type="spellStart"/>
      <w:r w:rsidR="00E33072" w:rsidRPr="007F5DFB">
        <w:rPr>
          <w:sz w:val="20"/>
        </w:rPr>
        <w:t>seroresponse</w:t>
      </w:r>
      <w:proofErr w:type="spellEnd"/>
      <w:r w:rsidR="00E33072" w:rsidRPr="007F5DFB">
        <w:rPr>
          <w:sz w:val="20"/>
        </w:rPr>
        <w:t xml:space="preserve"> rate</w:t>
      </w:r>
      <w:r w:rsidR="007A2622" w:rsidRPr="007F5DFB">
        <w:rPr>
          <w:sz w:val="20"/>
        </w:rPr>
        <w:t xml:space="preserve"> difference </w:t>
      </w:r>
      <w:r w:rsidR="00A66812" w:rsidRPr="007F5DFB">
        <w:rPr>
          <w:sz w:val="20"/>
        </w:rPr>
        <w:t>(≥60</w:t>
      </w:r>
      <w:r w:rsidR="00C908E8" w:rsidRPr="007F5DFB">
        <w:rPr>
          <w:sz w:val="20"/>
        </w:rPr>
        <w:t>-</w:t>
      </w:r>
      <w:r w:rsidR="00A66812" w:rsidRPr="007F5DFB">
        <w:rPr>
          <w:sz w:val="20"/>
        </w:rPr>
        <w:t xml:space="preserve">RSV </w:t>
      </w:r>
      <w:r w:rsidR="0059477C" w:rsidRPr="007F5DFB">
        <w:rPr>
          <w:sz w:val="20"/>
        </w:rPr>
        <w:t xml:space="preserve">minus </w:t>
      </w:r>
      <w:r w:rsidR="00A66812" w:rsidRPr="007F5DFB">
        <w:rPr>
          <w:sz w:val="20"/>
        </w:rPr>
        <w:t>50–59</w:t>
      </w:r>
      <w:r w:rsidR="00C908E8" w:rsidRPr="007F5DFB">
        <w:rPr>
          <w:sz w:val="20"/>
        </w:rPr>
        <w:t>-</w:t>
      </w:r>
      <w:r w:rsidR="00A66812" w:rsidRPr="007F5DFB">
        <w:rPr>
          <w:sz w:val="20"/>
        </w:rPr>
        <w:t>non-</w:t>
      </w:r>
      <w:r w:rsidR="00C908E8" w:rsidRPr="007F5DFB">
        <w:rPr>
          <w:sz w:val="20"/>
        </w:rPr>
        <w:t>AIR-</w:t>
      </w:r>
      <w:r w:rsidR="00A66812" w:rsidRPr="007F5DFB">
        <w:rPr>
          <w:sz w:val="20"/>
        </w:rPr>
        <w:t xml:space="preserve">RSV) </w:t>
      </w:r>
      <w:r w:rsidR="007A2622" w:rsidRPr="007F5DFB">
        <w:rPr>
          <w:sz w:val="20"/>
        </w:rPr>
        <w:t xml:space="preserve">is &gt;10% </w:t>
      </w:r>
      <w:r w:rsidR="00C74058" w:rsidRPr="007F5DFB">
        <w:rPr>
          <w:sz w:val="20"/>
        </w:rPr>
        <w:t>for RSV-A</w:t>
      </w:r>
      <w:r w:rsidR="007A2622" w:rsidRPr="007F5DFB">
        <w:rPr>
          <w:sz w:val="20"/>
        </w:rPr>
        <w:t xml:space="preserve"> </w:t>
      </w:r>
      <w:r w:rsidR="00B840E9" w:rsidRPr="007F5DFB">
        <w:rPr>
          <w:sz w:val="20"/>
        </w:rPr>
        <w:t xml:space="preserve">at </w:t>
      </w:r>
      <w:r w:rsidR="007A2622" w:rsidRPr="007F5DFB">
        <w:rPr>
          <w:sz w:val="20"/>
        </w:rPr>
        <w:t>1 month post</w:t>
      </w:r>
      <w:r w:rsidR="00E33072" w:rsidRPr="007F5DFB">
        <w:rPr>
          <w:sz w:val="20"/>
        </w:rPr>
        <w:t>-vaccination</w:t>
      </w:r>
      <w:r w:rsidR="00C74058" w:rsidRPr="007F5DFB">
        <w:rPr>
          <w:sz w:val="20"/>
        </w:rPr>
        <w:t xml:space="preserve">; </w:t>
      </w:r>
      <w:r w:rsidR="002E6E1B" w:rsidRPr="007F5DFB">
        <w:rPr>
          <w:sz w:val="20"/>
        </w:rPr>
        <w:t xml:space="preserve">H2, null hypothesis 2: </w:t>
      </w:r>
      <w:r w:rsidR="001E1F44" w:rsidRPr="007F5DFB">
        <w:rPr>
          <w:sz w:val="20"/>
        </w:rPr>
        <w:t>same as H1 but for RSV-B</w:t>
      </w:r>
      <w:r w:rsidR="00C6655C" w:rsidRPr="007F5DFB">
        <w:rPr>
          <w:sz w:val="20"/>
        </w:rPr>
        <w:t>; H3, null hypothesis 3: adjusted GMT ratio (≥60</w:t>
      </w:r>
      <w:r w:rsidR="00C908E8" w:rsidRPr="007F5DFB">
        <w:rPr>
          <w:sz w:val="20"/>
        </w:rPr>
        <w:t>-</w:t>
      </w:r>
      <w:r w:rsidR="00C6655C" w:rsidRPr="007F5DFB">
        <w:rPr>
          <w:sz w:val="20"/>
        </w:rPr>
        <w:t>RSV/50–59</w:t>
      </w:r>
      <w:r w:rsidR="00C908E8" w:rsidRPr="007F5DFB">
        <w:rPr>
          <w:sz w:val="20"/>
        </w:rPr>
        <w:t>-AIR-</w:t>
      </w:r>
      <w:r w:rsidR="00C6655C" w:rsidRPr="007F5DFB">
        <w:rPr>
          <w:sz w:val="20"/>
        </w:rPr>
        <w:t xml:space="preserve">RSV) is &gt;1.5 or </w:t>
      </w:r>
      <w:proofErr w:type="spellStart"/>
      <w:r w:rsidR="00C6655C" w:rsidRPr="007F5DFB">
        <w:rPr>
          <w:sz w:val="20"/>
        </w:rPr>
        <w:t>seroresponse</w:t>
      </w:r>
      <w:proofErr w:type="spellEnd"/>
      <w:r w:rsidR="00C6655C" w:rsidRPr="007F5DFB">
        <w:rPr>
          <w:sz w:val="20"/>
        </w:rPr>
        <w:t xml:space="preserve"> rate difference (≥60</w:t>
      </w:r>
      <w:r w:rsidR="00C908E8" w:rsidRPr="007F5DFB">
        <w:rPr>
          <w:sz w:val="20"/>
        </w:rPr>
        <w:t>-</w:t>
      </w:r>
      <w:r w:rsidR="00C6655C" w:rsidRPr="007F5DFB">
        <w:rPr>
          <w:sz w:val="20"/>
        </w:rPr>
        <w:t>RSV minus 50–59</w:t>
      </w:r>
      <w:r w:rsidR="00C908E8" w:rsidRPr="007F5DFB">
        <w:rPr>
          <w:sz w:val="20"/>
        </w:rPr>
        <w:t>-AIR-</w:t>
      </w:r>
      <w:r w:rsidR="00C6655C" w:rsidRPr="007F5DFB">
        <w:rPr>
          <w:sz w:val="20"/>
        </w:rPr>
        <w:t xml:space="preserve">RSV) is &gt;10% for RSV-A </w:t>
      </w:r>
      <w:r w:rsidR="00B840E9" w:rsidRPr="007F5DFB">
        <w:rPr>
          <w:sz w:val="20"/>
        </w:rPr>
        <w:t xml:space="preserve">at </w:t>
      </w:r>
      <w:r w:rsidR="00C6655C" w:rsidRPr="007F5DFB">
        <w:rPr>
          <w:sz w:val="20"/>
        </w:rPr>
        <w:t>1</w:t>
      </w:r>
      <w:r w:rsidR="00B840E9" w:rsidRPr="007F5DFB">
        <w:rPr>
          <w:sz w:val="20"/>
        </w:rPr>
        <w:t> </w:t>
      </w:r>
      <w:r w:rsidR="00C6655C" w:rsidRPr="007F5DFB">
        <w:rPr>
          <w:sz w:val="20"/>
        </w:rPr>
        <w:t>month post-vaccination</w:t>
      </w:r>
      <w:r w:rsidR="00AB601F" w:rsidRPr="007F5DFB">
        <w:rPr>
          <w:sz w:val="20"/>
        </w:rPr>
        <w:t>; H4, null hypothesis 4, same as H3 but for RSV-B.</w:t>
      </w:r>
      <w:r w:rsidR="00C6655C" w:rsidRPr="007F5DFB">
        <w:rPr>
          <w:sz w:val="20"/>
        </w:rPr>
        <w:t xml:space="preserve"> </w:t>
      </w:r>
      <w:r w:rsidR="00D77DCC" w:rsidRPr="007F5DFB">
        <w:rPr>
          <w:sz w:val="20"/>
        </w:rPr>
        <w:t xml:space="preserve">Null hypotheses </w:t>
      </w:r>
      <w:r w:rsidR="002E6E1B" w:rsidRPr="007F5DFB">
        <w:rPr>
          <w:sz w:val="20"/>
        </w:rPr>
        <w:t xml:space="preserve">had to be </w:t>
      </w:r>
      <w:r w:rsidR="00C74058" w:rsidRPr="007F5DFB">
        <w:rPr>
          <w:sz w:val="20"/>
        </w:rPr>
        <w:t xml:space="preserve">rejected </w:t>
      </w:r>
      <w:r w:rsidR="00D43034" w:rsidRPr="007F5DFB">
        <w:rPr>
          <w:sz w:val="20"/>
        </w:rPr>
        <w:t>i</w:t>
      </w:r>
      <w:r w:rsidR="007A2622" w:rsidRPr="007F5DFB">
        <w:rPr>
          <w:sz w:val="20"/>
        </w:rPr>
        <w:t>n favor of the alternative hypothesis that the GMT ratio</w:t>
      </w:r>
      <w:r w:rsidR="00AB601F" w:rsidRPr="007F5DFB">
        <w:rPr>
          <w:sz w:val="20"/>
        </w:rPr>
        <w:t>s were</w:t>
      </w:r>
      <w:r w:rsidR="007A2622" w:rsidRPr="007F5DFB">
        <w:rPr>
          <w:sz w:val="20"/>
        </w:rPr>
        <w:t xml:space="preserve"> ≤1.5 and </w:t>
      </w:r>
      <w:proofErr w:type="spellStart"/>
      <w:r w:rsidR="00D77DCC" w:rsidRPr="007F5DFB">
        <w:rPr>
          <w:sz w:val="20"/>
        </w:rPr>
        <w:t>seroresponse</w:t>
      </w:r>
      <w:proofErr w:type="spellEnd"/>
      <w:r w:rsidR="00D77DCC" w:rsidRPr="007F5DFB">
        <w:rPr>
          <w:sz w:val="20"/>
        </w:rPr>
        <w:t xml:space="preserve"> rate</w:t>
      </w:r>
      <w:r w:rsidR="007A2622" w:rsidRPr="007F5DFB">
        <w:rPr>
          <w:sz w:val="20"/>
        </w:rPr>
        <w:t xml:space="preserve"> difference</w:t>
      </w:r>
      <w:r w:rsidR="00AB601F" w:rsidRPr="007F5DFB">
        <w:rPr>
          <w:sz w:val="20"/>
        </w:rPr>
        <w:t>s were</w:t>
      </w:r>
      <w:r w:rsidR="007A2622" w:rsidRPr="007F5DFB">
        <w:rPr>
          <w:sz w:val="20"/>
        </w:rPr>
        <w:t xml:space="preserve"> ≤10%.</w:t>
      </w:r>
    </w:p>
    <w:p w14:paraId="210795D0" w14:textId="19F1EDE4" w:rsidR="001F7050" w:rsidRPr="007F5DFB" w:rsidRDefault="001F7050" w:rsidP="001F7050">
      <w:pPr>
        <w:spacing w:line="480" w:lineRule="auto"/>
      </w:pPr>
      <w:r w:rsidRPr="007F5DFB">
        <w:t>The initial allocation of α among the null hypotheses was (0.025, 0, 0, 0), and the propagation rules were specified by the transition matrix:</w:t>
      </w:r>
    </w:p>
    <w:p w14:paraId="3B0B0BA7" w14:textId="77777777" w:rsidR="001F7050" w:rsidRPr="007F5DFB" w:rsidRDefault="001F7050" w:rsidP="001F7050">
      <w:pPr>
        <w:spacing w:line="480" w:lineRule="auto"/>
      </w:pPr>
      <w:r w:rsidRPr="007F5DFB">
        <w:drawing>
          <wp:inline distT="0" distB="0" distL="0" distR="0" wp14:anchorId="31CADD43" wp14:editId="4E9713C7">
            <wp:extent cx="1390650" cy="876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9065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469FB" w14:textId="5D9EC987" w:rsidR="00106713" w:rsidRPr="007F5DFB" w:rsidRDefault="00106713" w:rsidP="00106713">
      <w:pPr>
        <w:spacing w:line="480" w:lineRule="auto"/>
      </w:pPr>
      <w:r w:rsidRPr="007F5DFB">
        <w:lastRenderedPageBreak/>
        <w:t xml:space="preserve">The hypothesis testing started with H1 at </w:t>
      </w:r>
      <w:r w:rsidR="00706BF1" w:rsidRPr="007F5DFB">
        <w:t xml:space="preserve">a significance </w:t>
      </w:r>
      <w:r w:rsidRPr="007F5DFB">
        <w:t xml:space="preserve">level α1 </w:t>
      </w:r>
      <w:r w:rsidR="00706BF1" w:rsidRPr="007F5DFB">
        <w:t xml:space="preserve">of </w:t>
      </w:r>
      <w:r w:rsidRPr="007F5DFB">
        <w:t xml:space="preserve">2.5%. </w:t>
      </w:r>
      <w:r w:rsidR="009A0CB0" w:rsidRPr="007F5DFB">
        <w:t>I</w:t>
      </w:r>
      <w:r w:rsidRPr="007F5DFB">
        <w:t xml:space="preserve">f H1 </w:t>
      </w:r>
      <w:r w:rsidR="009A0CB0" w:rsidRPr="007F5DFB">
        <w:t>wa</w:t>
      </w:r>
      <w:r w:rsidRPr="007F5DFB">
        <w:t xml:space="preserve">s rejected, the sequence </w:t>
      </w:r>
      <w:r w:rsidR="00513AE5" w:rsidRPr="007F5DFB">
        <w:t>would move</w:t>
      </w:r>
      <w:r w:rsidRPr="007F5DFB">
        <w:t xml:space="preserve"> to H2 and H3 </w:t>
      </w:r>
      <w:r w:rsidR="008B4C36" w:rsidRPr="007F5DFB">
        <w:t>testing</w:t>
      </w:r>
      <w:r w:rsidR="00517F53" w:rsidRPr="007F5DFB">
        <w:t xml:space="preserve"> </w:t>
      </w:r>
      <w:r w:rsidRPr="007F5DFB">
        <w:t xml:space="preserve">and propagate </w:t>
      </w:r>
      <w:r w:rsidR="00517F53" w:rsidRPr="007F5DFB">
        <w:t xml:space="preserve">the significance level as </w:t>
      </w:r>
      <w:r w:rsidRPr="007F5DFB">
        <w:t xml:space="preserve">0.5*α1 to both, updating α2 and α3 to 1.25%. </w:t>
      </w:r>
      <w:r w:rsidR="00513AE5" w:rsidRPr="007F5DFB">
        <w:t>If H2 was rejected</w:t>
      </w:r>
      <w:r w:rsidR="00E079F1" w:rsidRPr="007F5DFB">
        <w:t>, t</w:t>
      </w:r>
      <w:r w:rsidRPr="007F5DFB">
        <w:t xml:space="preserve">he sequence </w:t>
      </w:r>
      <w:r w:rsidR="00E079F1" w:rsidRPr="007F5DFB">
        <w:t xml:space="preserve">would </w:t>
      </w:r>
      <w:r w:rsidR="00E14B09" w:rsidRPr="007F5DFB">
        <w:t xml:space="preserve">then </w:t>
      </w:r>
      <w:r w:rsidRPr="007F5DFB">
        <w:t xml:space="preserve">move </w:t>
      </w:r>
      <w:r w:rsidR="00157A86" w:rsidRPr="007F5DFB">
        <w:t xml:space="preserve">to </w:t>
      </w:r>
      <w:r w:rsidRPr="007F5DFB">
        <w:t xml:space="preserve">H3 testing at </w:t>
      </w:r>
      <w:r w:rsidR="00517F53" w:rsidRPr="007F5DFB">
        <w:t>a significance level of</w:t>
      </w:r>
      <w:r w:rsidRPr="007F5DFB">
        <w:t xml:space="preserve"> </w:t>
      </w:r>
      <w:r w:rsidR="00517F53" w:rsidRPr="007F5DFB">
        <w:t>1*</w:t>
      </w:r>
      <w:r w:rsidRPr="007F5DFB">
        <w:t xml:space="preserve">α2 (1.25%). H3 </w:t>
      </w:r>
      <w:r w:rsidR="0063341F" w:rsidRPr="007F5DFB">
        <w:t>wa</w:t>
      </w:r>
      <w:r w:rsidRPr="007F5DFB">
        <w:t xml:space="preserve">s subsequently tested with </w:t>
      </w:r>
      <w:r w:rsidR="00C07F70" w:rsidRPr="007F5DFB">
        <w:t>an</w:t>
      </w:r>
      <w:r w:rsidRPr="007F5DFB">
        <w:t xml:space="preserve"> updated alpha level α</w:t>
      </w:r>
      <w:r w:rsidR="00500879" w:rsidRPr="007F5DFB">
        <w:t xml:space="preserve">3 </w:t>
      </w:r>
      <w:r w:rsidR="0063341F" w:rsidRPr="007F5DFB">
        <w:t xml:space="preserve">of 2.5% </w:t>
      </w:r>
      <w:r w:rsidRPr="007F5DFB">
        <w:t>(</w:t>
      </w:r>
      <w:r w:rsidR="00C07F70" w:rsidRPr="007F5DFB">
        <w:t>i.e.,</w:t>
      </w:r>
      <w:r w:rsidRPr="007F5DFB">
        <w:t xml:space="preserve"> 0.5*α1 coming from H1 and 1*α2 coming from H2). If H3 </w:t>
      </w:r>
      <w:r w:rsidR="00D00279" w:rsidRPr="007F5DFB">
        <w:t>wa</w:t>
      </w:r>
      <w:r w:rsidRPr="007F5DFB">
        <w:t xml:space="preserve">s rejected, α3 </w:t>
      </w:r>
      <w:r w:rsidR="00D00279" w:rsidRPr="007F5DFB">
        <w:t>would</w:t>
      </w:r>
      <w:r w:rsidRPr="007F5DFB">
        <w:t xml:space="preserve"> then</w:t>
      </w:r>
      <w:r w:rsidR="00D00279" w:rsidRPr="007F5DFB">
        <w:t xml:space="preserve"> be</w:t>
      </w:r>
      <w:r w:rsidRPr="007F5DFB">
        <w:t xml:space="preserve"> propagated to H4 for testing at the updated level α4 </w:t>
      </w:r>
      <w:r w:rsidR="000348E7" w:rsidRPr="007F5DFB">
        <w:t xml:space="preserve">of </w:t>
      </w:r>
      <w:r w:rsidRPr="007F5DFB">
        <w:t>2.5%</w:t>
      </w:r>
      <w:r w:rsidR="000348E7" w:rsidRPr="007F5DFB">
        <w:t xml:space="preserve"> (1*</w:t>
      </w:r>
      <w:r w:rsidRPr="007F5DFB">
        <w:t>α</w:t>
      </w:r>
      <w:r w:rsidR="000348E7" w:rsidRPr="007F5DFB">
        <w:t>3).</w:t>
      </w:r>
    </w:p>
    <w:p w14:paraId="0D7372CB" w14:textId="44A92317" w:rsidR="001F7050" w:rsidRPr="007F5DFB" w:rsidRDefault="004740A9" w:rsidP="00050263">
      <w:pPr>
        <w:spacing w:line="480" w:lineRule="auto"/>
      </w:pPr>
      <w:r w:rsidRPr="007F5DFB">
        <w:t xml:space="preserve">To compute GMTs, </w:t>
      </w:r>
      <w:proofErr w:type="spellStart"/>
      <w:r w:rsidRPr="007F5DFB">
        <w:t>seroresponse</w:t>
      </w:r>
      <w:proofErr w:type="spellEnd"/>
      <w:r w:rsidRPr="007F5DFB">
        <w:t xml:space="preserve"> rates</w:t>
      </w:r>
      <w:r w:rsidR="00A52559" w:rsidRPr="007F5DFB">
        <w:t xml:space="preserve">, and </w:t>
      </w:r>
      <w:r w:rsidR="00340EB1" w:rsidRPr="007F5DFB">
        <w:t>mean geometric increases</w:t>
      </w:r>
      <w:r w:rsidR="00A52559" w:rsidRPr="007F5DFB">
        <w:t xml:space="preserve">, RSV-A and RSV-B </w:t>
      </w:r>
      <w:r w:rsidR="006D5E04" w:rsidRPr="007F5DFB">
        <w:t>neutralization</w:t>
      </w:r>
      <w:r w:rsidR="00A52559" w:rsidRPr="007F5DFB">
        <w:t xml:space="preserve"> t</w:t>
      </w:r>
      <w:r w:rsidR="00C82B2C" w:rsidRPr="007F5DFB">
        <w:t>iters below the lower limits of quantification (LLOQs) were replaced by half the LLOQ</w:t>
      </w:r>
      <w:r w:rsidRPr="007F5DFB">
        <w:t>s</w:t>
      </w:r>
      <w:r w:rsidR="00C82B2C" w:rsidRPr="007F5DFB">
        <w:t xml:space="preserve"> and titers above the upper limit</w:t>
      </w:r>
      <w:r w:rsidR="00A52559" w:rsidRPr="007F5DFB">
        <w:t>s</w:t>
      </w:r>
      <w:r w:rsidR="00C82B2C" w:rsidRPr="007F5DFB">
        <w:t xml:space="preserve"> of quantification (ULOQ</w:t>
      </w:r>
      <w:r w:rsidR="00A52559" w:rsidRPr="007F5DFB">
        <w:t>s</w:t>
      </w:r>
      <w:r w:rsidR="00C82B2C" w:rsidRPr="007F5DFB">
        <w:t xml:space="preserve">) </w:t>
      </w:r>
      <w:r w:rsidR="00A52559" w:rsidRPr="007F5DFB">
        <w:t>were</w:t>
      </w:r>
      <w:r w:rsidR="00C82B2C" w:rsidRPr="007F5DFB">
        <w:t xml:space="preserve"> replaced by the ULOQ</w:t>
      </w:r>
      <w:r w:rsidR="00A52559" w:rsidRPr="007F5DFB">
        <w:t>s</w:t>
      </w:r>
      <w:r w:rsidR="00C82B2C" w:rsidRPr="007F5DFB">
        <w:t>.</w:t>
      </w:r>
    </w:p>
    <w:p w14:paraId="07EDE663" w14:textId="58FEFBDD" w:rsidR="00C31BB9" w:rsidRPr="007F5DFB" w:rsidRDefault="00C361CC" w:rsidP="00050263">
      <w:pPr>
        <w:spacing w:line="480" w:lineRule="auto"/>
      </w:pPr>
      <w:r w:rsidRPr="007F5DFB">
        <w:t xml:space="preserve">The RSVPreF3-specific CD4+ and CD8+ T-cell frequencies were obtained by subtracting the background </w:t>
      </w:r>
      <w:r w:rsidR="00563543" w:rsidRPr="007F5DFB">
        <w:t>frequency</w:t>
      </w:r>
      <w:r w:rsidRPr="007F5DFB">
        <w:t xml:space="preserve"> from the </w:t>
      </w:r>
      <w:r w:rsidR="00373D7F" w:rsidRPr="007F5DFB">
        <w:t>RSVPreF</w:t>
      </w:r>
      <w:r w:rsidR="00C3581D" w:rsidRPr="007F5DFB">
        <w:t>3</w:t>
      </w:r>
      <w:r w:rsidR="00373D7F" w:rsidRPr="007F5DFB">
        <w:t xml:space="preserve"> </w:t>
      </w:r>
      <w:r w:rsidRPr="007F5DFB">
        <w:t xml:space="preserve">antigen-induced </w:t>
      </w:r>
      <w:r w:rsidR="00563543" w:rsidRPr="007F5DFB">
        <w:t>frequency</w:t>
      </w:r>
      <w:r w:rsidRPr="007F5DFB">
        <w:t xml:space="preserve">, and by setting to 1 all values </w:t>
      </w:r>
      <w:r w:rsidR="00373E04" w:rsidRPr="007F5DFB">
        <w:rPr>
          <w:rFonts w:cstheme="minorHAnsi"/>
        </w:rPr>
        <w:t>≤</w:t>
      </w:r>
      <w:r w:rsidR="00373E04" w:rsidRPr="007F5DFB">
        <w:t>0</w:t>
      </w:r>
      <w:r w:rsidRPr="007F5DFB">
        <w:t xml:space="preserve"> for geometric mean calculation and graphical representation. </w:t>
      </w:r>
      <w:r w:rsidR="00760742" w:rsidRPr="007F5DFB">
        <w:t xml:space="preserve">Background frequencies were calculated as the number of CD4+ or CD8+ T cells expressing </w:t>
      </w:r>
      <w:r w:rsidR="00872B7D" w:rsidRPr="007F5DFB">
        <w:rPr>
          <w:rFonts w:cstheme="minorHAnsi"/>
        </w:rPr>
        <w:t>≥</w:t>
      </w:r>
      <w:r w:rsidR="00872B7D" w:rsidRPr="007F5DFB">
        <w:t>2</w:t>
      </w:r>
      <w:r w:rsidR="00760742" w:rsidRPr="007F5DFB">
        <w:t xml:space="preserve"> activation markers including </w:t>
      </w:r>
      <w:r w:rsidR="00872B7D" w:rsidRPr="007F5DFB">
        <w:rPr>
          <w:rFonts w:cstheme="minorHAnsi"/>
        </w:rPr>
        <w:t>≥</w:t>
      </w:r>
      <w:r w:rsidR="00872B7D" w:rsidRPr="007F5DFB">
        <w:t>1</w:t>
      </w:r>
      <w:r w:rsidR="00760742" w:rsidRPr="007F5DFB">
        <w:t xml:space="preserve"> cytokine over the total number of CD4+</w:t>
      </w:r>
      <w:r w:rsidR="00C3581D" w:rsidRPr="007F5DFB">
        <w:t xml:space="preserve"> </w:t>
      </w:r>
      <w:r w:rsidR="00760742" w:rsidRPr="007F5DFB">
        <w:t>or CD8+ T cells in the assay, after stimulation with medium only. RSVPreF</w:t>
      </w:r>
      <w:r w:rsidR="00C3581D" w:rsidRPr="007F5DFB">
        <w:t>3</w:t>
      </w:r>
      <w:r w:rsidR="00760742" w:rsidRPr="007F5DFB">
        <w:t xml:space="preserve"> antigen-induced frequencies were calculated as the number of CD4+ or CD8+ T cells expressing </w:t>
      </w:r>
      <w:r w:rsidR="00197188" w:rsidRPr="007F5DFB">
        <w:rPr>
          <w:rFonts w:cstheme="minorHAnsi"/>
        </w:rPr>
        <w:t>≥</w:t>
      </w:r>
      <w:r w:rsidR="00197188" w:rsidRPr="007F5DFB">
        <w:t>2</w:t>
      </w:r>
      <w:r w:rsidR="00760742" w:rsidRPr="007F5DFB">
        <w:t xml:space="preserve"> activation markers including </w:t>
      </w:r>
      <w:r w:rsidR="00197188" w:rsidRPr="007F5DFB">
        <w:rPr>
          <w:rFonts w:cstheme="minorHAnsi"/>
        </w:rPr>
        <w:t>≥</w:t>
      </w:r>
      <w:r w:rsidR="00197188" w:rsidRPr="007F5DFB">
        <w:t>1</w:t>
      </w:r>
      <w:r w:rsidR="00760742" w:rsidRPr="007F5DFB">
        <w:t xml:space="preserve"> cytokine over the total number of CD4+</w:t>
      </w:r>
      <w:r w:rsidR="00C3581D" w:rsidRPr="007F5DFB">
        <w:t xml:space="preserve"> </w:t>
      </w:r>
      <w:r w:rsidR="00760742" w:rsidRPr="007F5DFB">
        <w:t xml:space="preserve">or CD8+ T cells in the assay, after </w:t>
      </w:r>
      <w:r w:rsidR="00B22C2C" w:rsidRPr="007F5DFB">
        <w:t xml:space="preserve">stimulation with a pool of peptides covering RSVPreF3. </w:t>
      </w:r>
      <w:r w:rsidRPr="007F5DFB">
        <w:t xml:space="preserve">Frequencies </w:t>
      </w:r>
      <w:r w:rsidR="00373E04" w:rsidRPr="007F5DFB">
        <w:t>were</w:t>
      </w:r>
      <w:r w:rsidRPr="007F5DFB">
        <w:t xml:space="preserve"> expressed as the number of cells per million of CD4+</w:t>
      </w:r>
      <w:r w:rsidR="00373E04" w:rsidRPr="007F5DFB">
        <w:t xml:space="preserve"> or </w:t>
      </w:r>
      <w:r w:rsidRPr="007F5DFB">
        <w:t>CD8+ T cells.</w:t>
      </w:r>
      <w:r w:rsidR="00120976" w:rsidRPr="007F5DFB">
        <w:t xml:space="preserve"> </w:t>
      </w:r>
    </w:p>
    <w:p w14:paraId="37ABE923" w14:textId="77777777" w:rsidR="00050263" w:rsidRPr="007F5DFB" w:rsidRDefault="00050263" w:rsidP="00A94DEE">
      <w:pPr>
        <w:spacing w:line="480" w:lineRule="auto"/>
      </w:pPr>
    </w:p>
    <w:p w14:paraId="275C67C8" w14:textId="77777777" w:rsidR="00C17227" w:rsidRPr="007F5DFB" w:rsidRDefault="00C17227" w:rsidP="00A94DEE">
      <w:pPr>
        <w:spacing w:line="480" w:lineRule="auto"/>
        <w:sectPr w:rsidR="00C17227" w:rsidRPr="007F5DFB" w:rsidSect="00B6270A">
          <w:headerReference w:type="default" r:id="rId13"/>
          <w:footerReference w:type="default" r:id="rId14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3A35D71" w14:textId="77777777" w:rsidR="009E1C72" w:rsidRPr="007F5DFB" w:rsidRDefault="009E1C72" w:rsidP="009E1C72">
      <w:pPr>
        <w:spacing w:line="480" w:lineRule="auto"/>
        <w:rPr>
          <w:b/>
          <w:sz w:val="28"/>
        </w:rPr>
      </w:pPr>
      <w:r w:rsidRPr="007F5DFB">
        <w:rPr>
          <w:b/>
          <w:sz w:val="28"/>
        </w:rPr>
        <w:lastRenderedPageBreak/>
        <w:t>Supplementary tables</w:t>
      </w:r>
    </w:p>
    <w:p w14:paraId="668A94A6" w14:textId="63075616" w:rsidR="005E6AAA" w:rsidRPr="007F5DFB" w:rsidRDefault="005E6AAA" w:rsidP="009E1C72">
      <w:pPr>
        <w:spacing w:line="480" w:lineRule="auto"/>
        <w:rPr>
          <w:b/>
        </w:rPr>
      </w:pPr>
      <w:r w:rsidRPr="007F5DFB">
        <w:rPr>
          <w:b/>
        </w:rPr>
        <w:t xml:space="preserve">Supplementary table 1. </w:t>
      </w:r>
      <w:proofErr w:type="spellStart"/>
      <w:r w:rsidRPr="007F5DFB">
        <w:rPr>
          <w:b/>
        </w:rPr>
        <w:t>Seroresponse</w:t>
      </w:r>
      <w:proofErr w:type="spellEnd"/>
      <w:r w:rsidRPr="007F5DFB">
        <w:rPr>
          <w:b/>
        </w:rPr>
        <w:t xml:space="preserve"> rates</w:t>
      </w:r>
      <w:r w:rsidR="0079663B" w:rsidRPr="007F5DFB">
        <w:rPr>
          <w:b/>
        </w:rPr>
        <w:t xml:space="preserve"> at 1 month after RSVPreF3 OA or placebo administration (per-protocol set for humoral immunogenicit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2344"/>
        <w:gridCol w:w="2344"/>
        <w:gridCol w:w="2344"/>
        <w:gridCol w:w="2344"/>
        <w:gridCol w:w="2345"/>
      </w:tblGrid>
      <w:tr w:rsidR="007D2F41" w:rsidRPr="007F5DFB" w14:paraId="478D7C70" w14:textId="2EC841C6" w:rsidTr="006A0071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46065760" w14:textId="0968140D" w:rsidR="007D2F41" w:rsidRPr="007F5DFB" w:rsidRDefault="00C84121" w:rsidP="005A6C64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413CE73B" w14:textId="77777777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50–59-non-AIR-RSV</w:t>
            </w:r>
          </w:p>
          <w:p w14:paraId="7C52C9C6" w14:textId="0EDEE944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N=</w:t>
            </w:r>
            <w:r w:rsidR="00172C0D" w:rsidRPr="007F5DFB">
              <w:rPr>
                <w:b/>
                <w:sz w:val="20"/>
                <w:szCs w:val="20"/>
              </w:rPr>
              <w:t>326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3133AB45" w14:textId="76514407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50–59-non-AIR-placebo</w:t>
            </w:r>
          </w:p>
          <w:p w14:paraId="0F13B136" w14:textId="059D1076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N=</w:t>
            </w:r>
            <w:r w:rsidR="00172C0D" w:rsidRPr="007F5DFB">
              <w:rPr>
                <w:b/>
                <w:sz w:val="20"/>
                <w:szCs w:val="20"/>
              </w:rPr>
              <w:t>175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3C30CF9F" w14:textId="6EC030D2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50–59-AIR-RSV</w:t>
            </w:r>
          </w:p>
          <w:p w14:paraId="018216E6" w14:textId="0C1F297F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N=</w:t>
            </w:r>
            <w:r w:rsidR="00CD60D5" w:rsidRPr="007F5DFB">
              <w:rPr>
                <w:b/>
                <w:sz w:val="20"/>
                <w:szCs w:val="20"/>
              </w:rPr>
              <w:t>343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25E85E82" w14:textId="7A824032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50–59-AIR-placebo</w:t>
            </w:r>
          </w:p>
          <w:p w14:paraId="76B52475" w14:textId="468478AA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N=</w:t>
            </w:r>
            <w:r w:rsidR="00CD60D5" w:rsidRPr="007F5DFB">
              <w:rPr>
                <w:b/>
                <w:sz w:val="20"/>
                <w:szCs w:val="20"/>
              </w:rPr>
              <w:t>176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2FFA29C3" w14:textId="2991E1B4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≥60-RSV</w:t>
            </w:r>
          </w:p>
          <w:p w14:paraId="1E449178" w14:textId="32F7D56E" w:rsidR="007D2F41" w:rsidRPr="007F5DFB" w:rsidRDefault="007D2F41" w:rsidP="005A6C64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N=</w:t>
            </w:r>
            <w:r w:rsidR="00CD60D5" w:rsidRPr="007F5DFB">
              <w:rPr>
                <w:b/>
                <w:sz w:val="20"/>
                <w:szCs w:val="20"/>
              </w:rPr>
              <w:t>342</w:t>
            </w:r>
            <w:r w:rsidR="00302EED" w:rsidRPr="007F5DFB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6A0071" w:rsidRPr="007F5DFB" w14:paraId="03C088A5" w14:textId="77777777" w:rsidTr="00FB025A">
        <w:tc>
          <w:tcPr>
            <w:tcW w:w="13102" w:type="dxa"/>
            <w:gridSpan w:val="6"/>
            <w:tcBorders>
              <w:top w:val="single" w:sz="4" w:space="0" w:color="auto"/>
            </w:tcBorders>
          </w:tcPr>
          <w:p w14:paraId="50486110" w14:textId="1B17ADCD" w:rsidR="006A0071" w:rsidRPr="007F5DFB" w:rsidRDefault="006A0071" w:rsidP="006A0071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RSV-A neutralization titers</w:t>
            </w:r>
          </w:p>
        </w:tc>
      </w:tr>
      <w:tr w:rsidR="007D2F41" w:rsidRPr="007F5DFB" w14:paraId="2BD71419" w14:textId="72FA116D" w:rsidTr="006A0071">
        <w:tc>
          <w:tcPr>
            <w:tcW w:w="1381" w:type="dxa"/>
          </w:tcPr>
          <w:p w14:paraId="19EBB858" w14:textId="34B0A73E" w:rsidR="007D2F41" w:rsidRPr="007F5DFB" w:rsidRDefault="007D2F41" w:rsidP="00EB2AF0">
            <w:pPr>
              <w:spacing w:line="480" w:lineRule="auto"/>
              <w:ind w:left="113"/>
              <w:contextualSpacing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344" w:type="dxa"/>
          </w:tcPr>
          <w:p w14:paraId="030BD1C7" w14:textId="7C794BFA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 xml:space="preserve">270 </w:t>
            </w:r>
          </w:p>
        </w:tc>
        <w:tc>
          <w:tcPr>
            <w:tcW w:w="2344" w:type="dxa"/>
          </w:tcPr>
          <w:p w14:paraId="777B6F8B" w14:textId="0D24D738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344" w:type="dxa"/>
          </w:tcPr>
          <w:p w14:paraId="557326CD" w14:textId="3F90FB1A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298</w:t>
            </w:r>
          </w:p>
        </w:tc>
        <w:tc>
          <w:tcPr>
            <w:tcW w:w="2344" w:type="dxa"/>
          </w:tcPr>
          <w:p w14:paraId="3DA46841" w14:textId="19AC27D0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45" w:type="dxa"/>
          </w:tcPr>
          <w:p w14:paraId="67406106" w14:textId="405994E0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275</w:t>
            </w:r>
          </w:p>
        </w:tc>
      </w:tr>
      <w:tr w:rsidR="007D2F41" w:rsidRPr="007F5DFB" w14:paraId="6FA73D5E" w14:textId="752A5582" w:rsidTr="006A0071">
        <w:tc>
          <w:tcPr>
            <w:tcW w:w="1381" w:type="dxa"/>
            <w:tcBorders>
              <w:bottom w:val="single" w:sz="4" w:space="0" w:color="auto"/>
            </w:tcBorders>
          </w:tcPr>
          <w:p w14:paraId="752AD2A7" w14:textId="5E270DED" w:rsidR="007D2F41" w:rsidRPr="007F5DFB" w:rsidRDefault="007D2F41" w:rsidP="00EB2AF0">
            <w:pPr>
              <w:spacing w:line="480" w:lineRule="auto"/>
              <w:ind w:left="113"/>
              <w:contextualSpacing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% (95</w:t>
            </w:r>
            <w:r w:rsidR="00E6604A" w:rsidRPr="007F5DFB">
              <w:rPr>
                <w:bCs/>
                <w:sz w:val="20"/>
                <w:szCs w:val="20"/>
              </w:rPr>
              <w:t>% CI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06E04D21" w14:textId="4A85C51A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 xml:space="preserve">82.8 </w:t>
            </w:r>
            <w:r w:rsidR="00E730C6" w:rsidRPr="007F5DFB">
              <w:rPr>
                <w:bCs/>
                <w:sz w:val="20"/>
                <w:szCs w:val="20"/>
              </w:rPr>
              <w:t>(</w:t>
            </w:r>
            <w:r w:rsidRPr="007F5DFB">
              <w:rPr>
                <w:bCs/>
                <w:sz w:val="20"/>
                <w:szCs w:val="20"/>
              </w:rPr>
              <w:t>78.3</w:t>
            </w:r>
            <w:r w:rsidR="00E730C6" w:rsidRPr="007F5DFB">
              <w:rPr>
                <w:bCs/>
                <w:sz w:val="20"/>
                <w:szCs w:val="20"/>
              </w:rPr>
              <w:t>,</w:t>
            </w:r>
            <w:r w:rsidRPr="007F5DFB">
              <w:rPr>
                <w:bCs/>
                <w:sz w:val="20"/>
                <w:szCs w:val="20"/>
              </w:rPr>
              <w:t xml:space="preserve"> 86.8</w:t>
            </w:r>
            <w:r w:rsidR="00E730C6" w:rsidRPr="007F5DFB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65FB9339" w14:textId="08E75F46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 xml:space="preserve">2.9 </w:t>
            </w:r>
            <w:r w:rsidR="00E730C6" w:rsidRPr="007F5DFB">
              <w:rPr>
                <w:bCs/>
                <w:sz w:val="20"/>
                <w:szCs w:val="20"/>
              </w:rPr>
              <w:t>(</w:t>
            </w:r>
            <w:r w:rsidRPr="007F5DFB">
              <w:rPr>
                <w:bCs/>
                <w:sz w:val="20"/>
                <w:szCs w:val="20"/>
              </w:rPr>
              <w:t>0.9</w:t>
            </w:r>
            <w:r w:rsidR="00E730C6" w:rsidRPr="007F5DFB">
              <w:rPr>
                <w:bCs/>
                <w:sz w:val="20"/>
                <w:szCs w:val="20"/>
              </w:rPr>
              <w:t>,</w:t>
            </w:r>
            <w:r w:rsidRPr="007F5DFB">
              <w:rPr>
                <w:bCs/>
                <w:sz w:val="20"/>
                <w:szCs w:val="20"/>
              </w:rPr>
              <w:t xml:space="preserve"> 6.5</w:t>
            </w:r>
            <w:r w:rsidR="00E730C6" w:rsidRPr="007F5DFB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7F4BE04C" w14:textId="2F3EB854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 xml:space="preserve">86.9 </w:t>
            </w:r>
            <w:r w:rsidR="00E730C6" w:rsidRPr="007F5DFB">
              <w:rPr>
                <w:bCs/>
                <w:sz w:val="20"/>
                <w:szCs w:val="20"/>
              </w:rPr>
              <w:t>(</w:t>
            </w:r>
            <w:r w:rsidRPr="007F5DFB">
              <w:rPr>
                <w:bCs/>
                <w:sz w:val="20"/>
                <w:szCs w:val="20"/>
              </w:rPr>
              <w:t>82.8</w:t>
            </w:r>
            <w:r w:rsidR="00E730C6" w:rsidRPr="007F5DFB">
              <w:rPr>
                <w:bCs/>
                <w:sz w:val="20"/>
                <w:szCs w:val="20"/>
              </w:rPr>
              <w:t>,</w:t>
            </w:r>
            <w:r w:rsidRPr="007F5DFB">
              <w:rPr>
                <w:bCs/>
                <w:sz w:val="20"/>
                <w:szCs w:val="20"/>
              </w:rPr>
              <w:t xml:space="preserve"> 90.3</w:t>
            </w:r>
            <w:r w:rsidR="00E730C6" w:rsidRPr="007F5DFB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1CE8C7B6" w14:textId="14323553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 xml:space="preserve">0.6 </w:t>
            </w:r>
            <w:r w:rsidR="00E730C6" w:rsidRPr="007F5DFB">
              <w:rPr>
                <w:bCs/>
                <w:sz w:val="20"/>
                <w:szCs w:val="20"/>
              </w:rPr>
              <w:t>(</w:t>
            </w:r>
            <w:r w:rsidRPr="007F5DFB">
              <w:rPr>
                <w:bCs/>
                <w:sz w:val="20"/>
                <w:szCs w:val="20"/>
              </w:rPr>
              <w:t>0.0</w:t>
            </w:r>
            <w:r w:rsidR="00E730C6" w:rsidRPr="007F5DFB">
              <w:rPr>
                <w:bCs/>
                <w:sz w:val="20"/>
                <w:szCs w:val="20"/>
              </w:rPr>
              <w:t>,</w:t>
            </w:r>
            <w:r w:rsidRPr="007F5DFB">
              <w:rPr>
                <w:bCs/>
                <w:sz w:val="20"/>
                <w:szCs w:val="20"/>
              </w:rPr>
              <w:t xml:space="preserve"> 3.1</w:t>
            </w:r>
            <w:r w:rsidR="00E730C6" w:rsidRPr="007F5DFB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29424D96" w14:textId="65347D94" w:rsidR="007D2F41" w:rsidRPr="007F5DFB" w:rsidRDefault="006C5594" w:rsidP="002A1DD7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 xml:space="preserve">80.4 </w:t>
            </w:r>
            <w:r w:rsidR="00E730C6" w:rsidRPr="007F5DFB">
              <w:rPr>
                <w:bCs/>
                <w:sz w:val="20"/>
                <w:szCs w:val="20"/>
              </w:rPr>
              <w:t>(</w:t>
            </w:r>
            <w:r w:rsidRPr="007F5DFB">
              <w:rPr>
                <w:bCs/>
                <w:sz w:val="20"/>
                <w:szCs w:val="20"/>
              </w:rPr>
              <w:t>75.8</w:t>
            </w:r>
            <w:r w:rsidR="00E730C6" w:rsidRPr="007F5DFB">
              <w:rPr>
                <w:bCs/>
                <w:sz w:val="20"/>
                <w:szCs w:val="20"/>
              </w:rPr>
              <w:t>,</w:t>
            </w:r>
            <w:r w:rsidRPr="007F5DFB">
              <w:rPr>
                <w:bCs/>
                <w:sz w:val="20"/>
                <w:szCs w:val="20"/>
              </w:rPr>
              <w:t xml:space="preserve"> 84.5</w:t>
            </w:r>
            <w:r w:rsidR="00E730C6" w:rsidRPr="007F5DFB">
              <w:rPr>
                <w:bCs/>
                <w:sz w:val="20"/>
                <w:szCs w:val="20"/>
              </w:rPr>
              <w:t>)</w:t>
            </w:r>
          </w:p>
        </w:tc>
      </w:tr>
      <w:tr w:rsidR="006A0071" w:rsidRPr="007F5DFB" w14:paraId="4602FA2F" w14:textId="4D2C700B" w:rsidTr="009A5F1E">
        <w:tc>
          <w:tcPr>
            <w:tcW w:w="13102" w:type="dxa"/>
            <w:gridSpan w:val="6"/>
            <w:tcBorders>
              <w:top w:val="single" w:sz="4" w:space="0" w:color="auto"/>
            </w:tcBorders>
          </w:tcPr>
          <w:p w14:paraId="0CD0EC39" w14:textId="751C15DD" w:rsidR="006A0071" w:rsidRPr="007F5DFB" w:rsidRDefault="006A0071" w:rsidP="006A0071">
            <w:pPr>
              <w:spacing w:line="480" w:lineRule="auto"/>
              <w:contextualSpacing/>
              <w:rPr>
                <w:bCs/>
                <w:sz w:val="20"/>
                <w:szCs w:val="20"/>
              </w:rPr>
            </w:pPr>
            <w:r w:rsidRPr="007F5DFB">
              <w:rPr>
                <w:b/>
                <w:sz w:val="20"/>
                <w:szCs w:val="20"/>
              </w:rPr>
              <w:t>RSV-B neutralization titers</w:t>
            </w:r>
          </w:p>
        </w:tc>
      </w:tr>
      <w:tr w:rsidR="00BB4131" w:rsidRPr="007F5DFB" w14:paraId="28840BA2" w14:textId="001BFA6F" w:rsidTr="006A0071">
        <w:tc>
          <w:tcPr>
            <w:tcW w:w="1381" w:type="dxa"/>
          </w:tcPr>
          <w:p w14:paraId="7B44AEBE" w14:textId="17FEC8D2" w:rsidR="00BB4131" w:rsidRPr="007F5DFB" w:rsidRDefault="00BB4131" w:rsidP="00EB2AF0">
            <w:pPr>
              <w:spacing w:line="480" w:lineRule="auto"/>
              <w:ind w:left="113"/>
              <w:contextualSpacing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2344" w:type="dxa"/>
          </w:tcPr>
          <w:p w14:paraId="14F0AEC7" w14:textId="1147A555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255</w:t>
            </w:r>
          </w:p>
        </w:tc>
        <w:tc>
          <w:tcPr>
            <w:tcW w:w="2344" w:type="dxa"/>
          </w:tcPr>
          <w:p w14:paraId="706DD697" w14:textId="7668A02D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344" w:type="dxa"/>
          </w:tcPr>
          <w:p w14:paraId="40CE57F1" w14:textId="2F5DDC73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280</w:t>
            </w:r>
          </w:p>
        </w:tc>
        <w:tc>
          <w:tcPr>
            <w:tcW w:w="2344" w:type="dxa"/>
          </w:tcPr>
          <w:p w14:paraId="47108068" w14:textId="2AB4FCE1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45" w:type="dxa"/>
          </w:tcPr>
          <w:p w14:paraId="5F1AF709" w14:textId="35BD9CAC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254</w:t>
            </w:r>
          </w:p>
        </w:tc>
      </w:tr>
      <w:tr w:rsidR="00BB4131" w:rsidRPr="007F5DFB" w14:paraId="3F7B3050" w14:textId="77777777" w:rsidTr="006A0071">
        <w:tc>
          <w:tcPr>
            <w:tcW w:w="1381" w:type="dxa"/>
            <w:tcBorders>
              <w:bottom w:val="single" w:sz="4" w:space="0" w:color="auto"/>
            </w:tcBorders>
          </w:tcPr>
          <w:p w14:paraId="6FE191DA" w14:textId="246AEA2C" w:rsidR="00BB4131" w:rsidRPr="007F5DFB" w:rsidRDefault="00BB4131" w:rsidP="00EB2AF0">
            <w:pPr>
              <w:spacing w:line="480" w:lineRule="auto"/>
              <w:ind w:left="113"/>
              <w:contextualSpacing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% (95% CI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3BA55D7E" w14:textId="1DA75DE9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78.2 (73.3, 82.6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52008A02" w14:textId="0BA68B58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1.7 (0.4, 4.9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79BB4364" w14:textId="0DF9EE77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81.6 (77.1, 85.6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20155D46" w14:textId="1B40F55D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0.6 (0.0, 3.1)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6EA80957" w14:textId="11B56D48" w:rsidR="00BB4131" w:rsidRPr="007F5DFB" w:rsidRDefault="00CD1D8D" w:rsidP="00BB4131">
            <w:pPr>
              <w:spacing w:line="48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7F5DFB">
              <w:rPr>
                <w:bCs/>
                <w:sz w:val="20"/>
                <w:szCs w:val="20"/>
              </w:rPr>
              <w:t>74.5 (69.5, 79.0)</w:t>
            </w:r>
          </w:p>
        </w:tc>
      </w:tr>
    </w:tbl>
    <w:p w14:paraId="5E0DB70C" w14:textId="235A6CBF" w:rsidR="0079663B" w:rsidRPr="007F5DFB" w:rsidRDefault="00671B9B" w:rsidP="006374AD">
      <w:pPr>
        <w:spacing w:line="480" w:lineRule="auto"/>
        <w:contextualSpacing/>
        <w:rPr>
          <w:bCs/>
          <w:sz w:val="20"/>
          <w:szCs w:val="20"/>
        </w:rPr>
      </w:pPr>
      <w:proofErr w:type="spellStart"/>
      <w:r w:rsidRPr="007F5DFB">
        <w:rPr>
          <w:bCs/>
          <w:sz w:val="20"/>
          <w:szCs w:val="20"/>
        </w:rPr>
        <w:t>Seroresponse</w:t>
      </w:r>
      <w:proofErr w:type="spellEnd"/>
      <w:r w:rsidRPr="007F5DFB">
        <w:rPr>
          <w:bCs/>
          <w:sz w:val="20"/>
          <w:szCs w:val="20"/>
        </w:rPr>
        <w:t xml:space="preserve"> rate was defined as the percentage of participants with an ≥4-fold increase in neutralization titers from pre- to </w:t>
      </w:r>
      <w:proofErr w:type="gramStart"/>
      <w:r w:rsidRPr="007F5DFB">
        <w:rPr>
          <w:bCs/>
          <w:sz w:val="20"/>
          <w:szCs w:val="20"/>
        </w:rPr>
        <w:t>1 month</w:t>
      </w:r>
      <w:proofErr w:type="gramEnd"/>
      <w:r w:rsidRPr="007F5DFB">
        <w:rPr>
          <w:bCs/>
          <w:sz w:val="20"/>
          <w:szCs w:val="20"/>
        </w:rPr>
        <w:t xml:space="preserve"> post-vaccination. 50–59-non-AIR-RSV/placebo, group of 50–59-year-old participants without increased risk for respiratory syncytial virus (RSV) disease who received RSV prefusion F protein-based vaccine (RSVPreF3 OA)/placebo; 50–59-AIR-RSV/placebo, group of 50–59-year-old participants at increased risk for RSV disease who received RSVPreF3 OA/placebo; ≥60-RSV, group of ≥60-year-old participants who received RSVPreF3 OA; N, number of participants </w:t>
      </w:r>
      <w:r w:rsidR="001B6103" w:rsidRPr="007F5DFB">
        <w:rPr>
          <w:bCs/>
          <w:sz w:val="20"/>
          <w:szCs w:val="20"/>
        </w:rPr>
        <w:t>with available results pre</w:t>
      </w:r>
      <w:r w:rsidR="00AF747C" w:rsidRPr="007F5DFB">
        <w:rPr>
          <w:bCs/>
          <w:sz w:val="20"/>
          <w:szCs w:val="20"/>
        </w:rPr>
        <w:t>- and post-vaccination</w:t>
      </w:r>
      <w:r w:rsidRPr="007F5DFB">
        <w:rPr>
          <w:bCs/>
          <w:sz w:val="20"/>
          <w:szCs w:val="20"/>
        </w:rPr>
        <w:t>; n</w:t>
      </w:r>
      <w:r w:rsidR="00AF747C" w:rsidRPr="007F5DFB">
        <w:rPr>
          <w:bCs/>
          <w:sz w:val="20"/>
          <w:szCs w:val="20"/>
        </w:rPr>
        <w:t>/%</w:t>
      </w:r>
      <w:r w:rsidRPr="007F5DFB">
        <w:rPr>
          <w:bCs/>
          <w:sz w:val="20"/>
          <w:szCs w:val="20"/>
        </w:rPr>
        <w:t>, number</w:t>
      </w:r>
      <w:r w:rsidR="00AF747C" w:rsidRPr="007F5DFB">
        <w:rPr>
          <w:bCs/>
          <w:sz w:val="20"/>
          <w:szCs w:val="20"/>
        </w:rPr>
        <w:t>/</w:t>
      </w:r>
      <w:r w:rsidRPr="007F5DFB">
        <w:rPr>
          <w:bCs/>
          <w:sz w:val="20"/>
          <w:szCs w:val="20"/>
        </w:rPr>
        <w:t xml:space="preserve">percentage of participants </w:t>
      </w:r>
      <w:r w:rsidR="00AF747C" w:rsidRPr="007F5DFB">
        <w:rPr>
          <w:bCs/>
          <w:sz w:val="20"/>
          <w:szCs w:val="20"/>
        </w:rPr>
        <w:t xml:space="preserve">with a </w:t>
      </w:r>
      <w:proofErr w:type="spellStart"/>
      <w:r w:rsidR="00AF747C" w:rsidRPr="007F5DFB">
        <w:rPr>
          <w:bCs/>
          <w:sz w:val="20"/>
          <w:szCs w:val="20"/>
        </w:rPr>
        <w:t>seroresponse</w:t>
      </w:r>
      <w:proofErr w:type="spellEnd"/>
      <w:r w:rsidRPr="007F5DFB">
        <w:rPr>
          <w:bCs/>
          <w:sz w:val="20"/>
          <w:szCs w:val="20"/>
        </w:rPr>
        <w:t>; CI, confidence interval</w:t>
      </w:r>
      <w:r w:rsidR="00AF747C" w:rsidRPr="007F5DFB">
        <w:rPr>
          <w:bCs/>
          <w:sz w:val="20"/>
          <w:szCs w:val="20"/>
        </w:rPr>
        <w:t>.</w:t>
      </w:r>
    </w:p>
    <w:p w14:paraId="774218AC" w14:textId="2E2BF0F0" w:rsidR="006374AD" w:rsidRPr="007F5DFB" w:rsidRDefault="006374AD" w:rsidP="009E1C72">
      <w:pPr>
        <w:spacing w:line="480" w:lineRule="auto"/>
        <w:rPr>
          <w:bCs/>
          <w:sz w:val="20"/>
          <w:szCs w:val="20"/>
        </w:rPr>
      </w:pPr>
      <w:proofErr w:type="spellStart"/>
      <w:r w:rsidRPr="007F5DFB">
        <w:rPr>
          <w:bCs/>
          <w:sz w:val="20"/>
          <w:szCs w:val="20"/>
          <w:vertAlign w:val="superscript"/>
        </w:rPr>
        <w:t>a</w:t>
      </w:r>
      <w:r w:rsidRPr="007F5DFB">
        <w:rPr>
          <w:bCs/>
          <w:sz w:val="20"/>
          <w:szCs w:val="20"/>
        </w:rPr>
        <w:t>N</w:t>
      </w:r>
      <w:proofErr w:type="spellEnd"/>
      <w:r w:rsidRPr="007F5DFB">
        <w:rPr>
          <w:bCs/>
          <w:sz w:val="20"/>
          <w:szCs w:val="20"/>
        </w:rPr>
        <w:t>=341 for RSV-B.</w:t>
      </w:r>
    </w:p>
    <w:p w14:paraId="25A977BE" w14:textId="77777777" w:rsidR="0079663B" w:rsidRPr="007F5DFB" w:rsidRDefault="0079663B" w:rsidP="009E1C72">
      <w:pPr>
        <w:spacing w:line="480" w:lineRule="auto"/>
        <w:rPr>
          <w:bCs/>
        </w:rPr>
      </w:pPr>
    </w:p>
    <w:p w14:paraId="7FEC6DCE" w14:textId="7E1E2BFD" w:rsidR="0079663B" w:rsidRPr="007F5DFB" w:rsidRDefault="0079663B" w:rsidP="009E1C72">
      <w:pPr>
        <w:spacing w:line="480" w:lineRule="auto"/>
        <w:rPr>
          <w:b/>
        </w:rPr>
        <w:sectPr w:rsidR="0079663B" w:rsidRPr="007F5DFB" w:rsidSect="00465DF7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A3E5837" w14:textId="7A888C58" w:rsidR="00C17227" w:rsidRPr="007F5DFB" w:rsidRDefault="009E1C72" w:rsidP="009E1C72">
      <w:pPr>
        <w:spacing w:line="480" w:lineRule="auto"/>
        <w:rPr>
          <w:b/>
        </w:rPr>
      </w:pPr>
      <w:r w:rsidRPr="007F5DFB">
        <w:rPr>
          <w:b/>
        </w:rPr>
        <w:lastRenderedPageBreak/>
        <w:t xml:space="preserve">Supplementary table </w:t>
      </w:r>
      <w:r w:rsidR="005E6AAA" w:rsidRPr="007F5DFB">
        <w:rPr>
          <w:b/>
        </w:rPr>
        <w:t>2</w:t>
      </w:r>
      <w:r w:rsidRPr="007F5DFB">
        <w:rPr>
          <w:b/>
        </w:rPr>
        <w:t>.</w:t>
      </w:r>
      <w:r w:rsidR="00465DF7" w:rsidRPr="007F5DFB">
        <w:rPr>
          <w:b/>
        </w:rPr>
        <w:t xml:space="preserve"> Solicited adverse events within 4 days after RSVPreF3 OA or placebo administration (exposed </w:t>
      </w:r>
      <w:r w:rsidR="002905FB" w:rsidRPr="007F5DFB">
        <w:rPr>
          <w:b/>
        </w:rPr>
        <w:t>population</w:t>
      </w:r>
      <w:r w:rsidR="00465DF7" w:rsidRPr="007F5DFB">
        <w:rPr>
          <w:b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2043"/>
        <w:gridCol w:w="2288"/>
        <w:gridCol w:w="2043"/>
        <w:gridCol w:w="2043"/>
        <w:gridCol w:w="2044"/>
      </w:tblGrid>
      <w:tr w:rsidR="002B01EC" w:rsidRPr="007F5DFB" w14:paraId="74F60989" w14:textId="77777777" w:rsidTr="002B01EC">
        <w:trPr>
          <w:trHeight w:val="300"/>
        </w:trPr>
        <w:tc>
          <w:tcPr>
            <w:tcW w:w="2043" w:type="dxa"/>
            <w:tcBorders>
              <w:top w:val="single" w:sz="4" w:space="0" w:color="auto"/>
            </w:tcBorders>
          </w:tcPr>
          <w:p w14:paraId="0FF2C44B" w14:textId="77777777" w:rsidR="002B01EC" w:rsidRPr="007F5DFB" w:rsidRDefault="002B01EC" w:rsidP="002B01EC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46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12D159" w14:textId="43C33D65" w:rsidR="002B01EC" w:rsidRPr="007F5DFB" w:rsidRDefault="002B01EC" w:rsidP="002B01EC">
            <w:pPr>
              <w:spacing w:line="480" w:lineRule="auto"/>
              <w:contextualSpacing/>
              <w:jc w:val="center"/>
              <w:rPr>
                <w:b/>
                <w:sz w:val="20"/>
              </w:rPr>
            </w:pPr>
            <w:r w:rsidRPr="007F5DFB">
              <w:rPr>
                <w:b/>
                <w:sz w:val="20"/>
              </w:rPr>
              <w:t>Percentage of participants (95% CI)</w:t>
            </w:r>
          </w:p>
        </w:tc>
      </w:tr>
      <w:tr w:rsidR="00AE2386" w:rsidRPr="007F5DFB" w14:paraId="126C9AF9" w14:textId="77777777" w:rsidTr="00465DF7">
        <w:trPr>
          <w:trHeight w:val="300"/>
        </w:trPr>
        <w:tc>
          <w:tcPr>
            <w:tcW w:w="2043" w:type="dxa"/>
            <w:tcBorders>
              <w:bottom w:val="single" w:sz="4" w:space="0" w:color="auto"/>
            </w:tcBorders>
          </w:tcPr>
          <w:p w14:paraId="27ED5B3B" w14:textId="1DD5DB0A" w:rsidR="00AE2386" w:rsidRPr="007F5DFB" w:rsidRDefault="00AE2386" w:rsidP="002B01EC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F5DFB">
              <w:rPr>
                <w:rFonts w:cstheme="minorHAnsi"/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7A57C" w14:textId="77777777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b/>
                <w:sz w:val="20"/>
              </w:rPr>
            </w:pPr>
            <w:r w:rsidRPr="007F5DFB">
              <w:rPr>
                <w:b/>
                <w:sz w:val="20"/>
              </w:rPr>
              <w:t>50–59-non-AIR-RSV</w:t>
            </w:r>
          </w:p>
          <w:p w14:paraId="0C78F737" w14:textId="53B28C04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5DFB">
              <w:rPr>
                <w:b/>
                <w:sz w:val="20"/>
              </w:rPr>
              <w:t>N=3</w:t>
            </w:r>
            <w:r w:rsidR="00DB0863" w:rsidRPr="007F5DFB">
              <w:rPr>
                <w:b/>
                <w:sz w:val="20"/>
              </w:rPr>
              <w:t>77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EB2DE" w14:textId="77777777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b/>
                <w:sz w:val="20"/>
              </w:rPr>
            </w:pPr>
            <w:r w:rsidRPr="007F5DFB">
              <w:rPr>
                <w:b/>
                <w:sz w:val="20"/>
              </w:rPr>
              <w:t>50–59-non-AIR-placebo</w:t>
            </w:r>
          </w:p>
          <w:p w14:paraId="17B0ABC9" w14:textId="3A7258FA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5DFB">
              <w:rPr>
                <w:b/>
                <w:sz w:val="20"/>
              </w:rPr>
              <w:t>N=19</w:t>
            </w:r>
            <w:r w:rsidR="00772439" w:rsidRPr="007F5DFB">
              <w:rPr>
                <w:b/>
                <w:sz w:val="20"/>
              </w:rPr>
              <w:t>1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C27B4" w14:textId="77777777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b/>
                <w:sz w:val="20"/>
              </w:rPr>
            </w:pPr>
            <w:r w:rsidRPr="007F5DFB">
              <w:rPr>
                <w:b/>
                <w:sz w:val="20"/>
              </w:rPr>
              <w:t>50–59-AIR-RSV</w:t>
            </w:r>
          </w:p>
          <w:p w14:paraId="6FBAF756" w14:textId="5B5C7D23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5DFB">
              <w:rPr>
                <w:b/>
                <w:sz w:val="20"/>
              </w:rPr>
              <w:t>N=3</w:t>
            </w:r>
            <w:r w:rsidR="00772439" w:rsidRPr="007F5DFB">
              <w:rPr>
                <w:b/>
                <w:sz w:val="20"/>
              </w:rPr>
              <w:t>79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509AA" w14:textId="77777777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b/>
                <w:sz w:val="20"/>
              </w:rPr>
            </w:pPr>
            <w:r w:rsidRPr="007F5DFB">
              <w:rPr>
                <w:b/>
                <w:sz w:val="20"/>
              </w:rPr>
              <w:t>50–59-AIR-placebo</w:t>
            </w:r>
          </w:p>
          <w:p w14:paraId="72AF9CB8" w14:textId="69040A77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5DFB">
              <w:rPr>
                <w:b/>
                <w:sz w:val="20"/>
              </w:rPr>
              <w:t>N=1</w:t>
            </w:r>
            <w:r w:rsidR="00772439" w:rsidRPr="007F5DFB">
              <w:rPr>
                <w:b/>
                <w:sz w:val="20"/>
              </w:rPr>
              <w:t>88</w:t>
            </w:r>
            <w:r w:rsidR="00377F96" w:rsidRPr="007F5DFB"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A944F" w14:textId="77777777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b/>
                <w:sz w:val="20"/>
              </w:rPr>
            </w:pPr>
            <w:r w:rsidRPr="007F5DFB">
              <w:rPr>
                <w:b/>
                <w:sz w:val="20"/>
              </w:rPr>
              <w:t>≥60-RSV</w:t>
            </w:r>
          </w:p>
          <w:p w14:paraId="561C300F" w14:textId="1A74965A" w:rsidR="00AE2386" w:rsidRPr="007F5DFB" w:rsidRDefault="00AE2386" w:rsidP="002B01EC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5DFB">
              <w:rPr>
                <w:b/>
                <w:sz w:val="20"/>
              </w:rPr>
              <w:t>N=3</w:t>
            </w:r>
            <w:r w:rsidR="00772439" w:rsidRPr="007F5DFB">
              <w:rPr>
                <w:b/>
                <w:sz w:val="20"/>
              </w:rPr>
              <w:t>79</w:t>
            </w:r>
          </w:p>
        </w:tc>
      </w:tr>
      <w:tr w:rsidR="002B01EC" w:rsidRPr="007F5DFB" w14:paraId="5C1E6F04" w14:textId="77777777" w:rsidTr="002B01EC">
        <w:trPr>
          <w:trHeight w:val="300"/>
        </w:trPr>
        <w:tc>
          <w:tcPr>
            <w:tcW w:w="12504" w:type="dxa"/>
            <w:gridSpan w:val="6"/>
            <w:tcBorders>
              <w:top w:val="single" w:sz="4" w:space="0" w:color="auto"/>
            </w:tcBorders>
          </w:tcPr>
          <w:p w14:paraId="67845E31" w14:textId="64241183" w:rsidR="002B01EC" w:rsidRPr="007F5DFB" w:rsidRDefault="002B01EC" w:rsidP="00465DF7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F5DFB">
              <w:rPr>
                <w:rFonts w:cstheme="minorHAnsi"/>
                <w:b/>
                <w:bCs/>
                <w:sz w:val="20"/>
                <w:szCs w:val="20"/>
              </w:rPr>
              <w:t>Administration-site adverse events</w:t>
            </w:r>
          </w:p>
        </w:tc>
      </w:tr>
      <w:tr w:rsidR="004F7C38" w:rsidRPr="007F5DFB" w14:paraId="0B7D0775" w14:textId="77777777" w:rsidTr="00465DF7">
        <w:trPr>
          <w:trHeight w:val="300"/>
        </w:trPr>
        <w:tc>
          <w:tcPr>
            <w:tcW w:w="2043" w:type="dxa"/>
          </w:tcPr>
          <w:p w14:paraId="79F7F49B" w14:textId="6C149AC9" w:rsidR="004F7C38" w:rsidRPr="007F5DFB" w:rsidRDefault="004F7C38" w:rsidP="002B01E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2043" w:type="dxa"/>
            <w:noWrap/>
            <w:hideMark/>
          </w:tcPr>
          <w:p w14:paraId="1695D7E7" w14:textId="308BB052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1.9 (8.8, 15.6)</w:t>
            </w:r>
          </w:p>
        </w:tc>
        <w:tc>
          <w:tcPr>
            <w:tcW w:w="2288" w:type="dxa"/>
            <w:noWrap/>
            <w:hideMark/>
          </w:tcPr>
          <w:p w14:paraId="0D887E88" w14:textId="04F33BBE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5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2.9)</w:t>
            </w:r>
          </w:p>
        </w:tc>
        <w:tc>
          <w:tcPr>
            <w:tcW w:w="2043" w:type="dxa"/>
            <w:noWrap/>
            <w:hideMark/>
          </w:tcPr>
          <w:p w14:paraId="486AD111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4.5 (11.1, 18.5)</w:t>
            </w:r>
          </w:p>
        </w:tc>
        <w:tc>
          <w:tcPr>
            <w:tcW w:w="2043" w:type="dxa"/>
            <w:noWrap/>
            <w:hideMark/>
          </w:tcPr>
          <w:p w14:paraId="44E352B7" w14:textId="5EA46E3B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5 (0</w:t>
            </w:r>
            <w:r w:rsidR="005403BA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2.9)</w:t>
            </w:r>
          </w:p>
        </w:tc>
        <w:tc>
          <w:tcPr>
            <w:tcW w:w="2044" w:type="dxa"/>
            <w:noWrap/>
            <w:hideMark/>
          </w:tcPr>
          <w:p w14:paraId="5FE912A4" w14:textId="559C6F09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2.1 (9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5.9)</w:t>
            </w:r>
          </w:p>
        </w:tc>
      </w:tr>
      <w:tr w:rsidR="004F7C38" w:rsidRPr="007F5DFB" w14:paraId="628A96AE" w14:textId="77777777" w:rsidTr="00465DF7">
        <w:trPr>
          <w:trHeight w:val="300"/>
        </w:trPr>
        <w:tc>
          <w:tcPr>
            <w:tcW w:w="2043" w:type="dxa"/>
          </w:tcPr>
          <w:p w14:paraId="2845D160" w14:textId="55FD98BF" w:rsidR="004F7C38" w:rsidRPr="007F5DFB" w:rsidRDefault="004F7C38" w:rsidP="00465DF7">
            <w:pPr>
              <w:spacing w:line="480" w:lineRule="auto"/>
              <w:ind w:left="113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043" w:type="dxa"/>
            <w:noWrap/>
            <w:hideMark/>
          </w:tcPr>
          <w:p w14:paraId="5693B9DE" w14:textId="1D548106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88" w:type="dxa"/>
            <w:noWrap/>
            <w:hideMark/>
          </w:tcPr>
          <w:p w14:paraId="7C4E537C" w14:textId="34D3EF2E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.9)</w:t>
            </w:r>
          </w:p>
        </w:tc>
        <w:tc>
          <w:tcPr>
            <w:tcW w:w="2043" w:type="dxa"/>
            <w:noWrap/>
            <w:hideMark/>
          </w:tcPr>
          <w:p w14:paraId="63E5B415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1 (0.3, 2.7)</w:t>
            </w:r>
          </w:p>
        </w:tc>
        <w:tc>
          <w:tcPr>
            <w:tcW w:w="2043" w:type="dxa"/>
            <w:noWrap/>
            <w:hideMark/>
          </w:tcPr>
          <w:p w14:paraId="7E3A632A" w14:textId="5081295D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.9)</w:t>
            </w:r>
          </w:p>
        </w:tc>
        <w:tc>
          <w:tcPr>
            <w:tcW w:w="2044" w:type="dxa"/>
            <w:noWrap/>
            <w:hideMark/>
          </w:tcPr>
          <w:p w14:paraId="20FB44C9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8 (0.2, 2.3)</w:t>
            </w:r>
          </w:p>
        </w:tc>
      </w:tr>
      <w:tr w:rsidR="004F7C38" w:rsidRPr="007F5DFB" w14:paraId="496ACC37" w14:textId="77777777" w:rsidTr="00465DF7">
        <w:trPr>
          <w:trHeight w:val="300"/>
        </w:trPr>
        <w:tc>
          <w:tcPr>
            <w:tcW w:w="2043" w:type="dxa"/>
          </w:tcPr>
          <w:p w14:paraId="62A8A494" w14:textId="58BFA373" w:rsidR="004F7C38" w:rsidRPr="007F5DFB" w:rsidRDefault="004F7C38" w:rsidP="002B01E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043" w:type="dxa"/>
            <w:noWrap/>
            <w:hideMark/>
          </w:tcPr>
          <w:p w14:paraId="79C36BDF" w14:textId="0DC53C58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76.4 (71.8, 80.6)</w:t>
            </w:r>
          </w:p>
        </w:tc>
        <w:tc>
          <w:tcPr>
            <w:tcW w:w="2288" w:type="dxa"/>
            <w:noWrap/>
            <w:hideMark/>
          </w:tcPr>
          <w:p w14:paraId="590E41F9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0.5 (6.5, 15.7)</w:t>
            </w:r>
          </w:p>
        </w:tc>
        <w:tc>
          <w:tcPr>
            <w:tcW w:w="2043" w:type="dxa"/>
            <w:noWrap/>
            <w:hideMark/>
          </w:tcPr>
          <w:p w14:paraId="1305BFF5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75.2 (70.5, 79.5)</w:t>
            </w:r>
          </w:p>
        </w:tc>
        <w:tc>
          <w:tcPr>
            <w:tcW w:w="2043" w:type="dxa"/>
            <w:noWrap/>
            <w:hideMark/>
          </w:tcPr>
          <w:p w14:paraId="5EA1CCF4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3.8 (9.2, 19.6)</w:t>
            </w:r>
          </w:p>
        </w:tc>
        <w:tc>
          <w:tcPr>
            <w:tcW w:w="2044" w:type="dxa"/>
            <w:noWrap/>
            <w:hideMark/>
          </w:tcPr>
          <w:p w14:paraId="00409A44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61.2 (56.1, 66.1)</w:t>
            </w:r>
          </w:p>
        </w:tc>
      </w:tr>
      <w:tr w:rsidR="004F7C38" w:rsidRPr="007F5DFB" w14:paraId="1A07051F" w14:textId="77777777" w:rsidTr="00465DF7">
        <w:trPr>
          <w:trHeight w:val="300"/>
        </w:trPr>
        <w:tc>
          <w:tcPr>
            <w:tcW w:w="2043" w:type="dxa"/>
          </w:tcPr>
          <w:p w14:paraId="20C86C57" w14:textId="3A1F31F9" w:rsidR="004F7C38" w:rsidRPr="007F5DFB" w:rsidRDefault="004F7C38" w:rsidP="00465DF7">
            <w:pPr>
              <w:spacing w:line="480" w:lineRule="auto"/>
              <w:ind w:left="113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043" w:type="dxa"/>
            <w:noWrap/>
            <w:hideMark/>
          </w:tcPr>
          <w:p w14:paraId="21292596" w14:textId="21464B6E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3.2 (1.7, 5.5)</w:t>
            </w:r>
          </w:p>
        </w:tc>
        <w:tc>
          <w:tcPr>
            <w:tcW w:w="2288" w:type="dxa"/>
            <w:noWrap/>
            <w:hideMark/>
          </w:tcPr>
          <w:p w14:paraId="4293B7EB" w14:textId="37EBE060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5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2.9)</w:t>
            </w:r>
          </w:p>
        </w:tc>
        <w:tc>
          <w:tcPr>
            <w:tcW w:w="2043" w:type="dxa"/>
            <w:noWrap/>
            <w:hideMark/>
          </w:tcPr>
          <w:p w14:paraId="380396B3" w14:textId="5523830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3.7 (2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6.1)</w:t>
            </w:r>
          </w:p>
        </w:tc>
        <w:tc>
          <w:tcPr>
            <w:tcW w:w="2043" w:type="dxa"/>
            <w:noWrap/>
            <w:hideMark/>
          </w:tcPr>
          <w:p w14:paraId="7CB9332E" w14:textId="278A729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.9)</w:t>
            </w:r>
          </w:p>
        </w:tc>
        <w:tc>
          <w:tcPr>
            <w:tcW w:w="2044" w:type="dxa"/>
            <w:noWrap/>
            <w:hideMark/>
          </w:tcPr>
          <w:p w14:paraId="67ED69F7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.1 (0.9, 4.1)</w:t>
            </w:r>
          </w:p>
        </w:tc>
      </w:tr>
      <w:tr w:rsidR="004F7C38" w:rsidRPr="007F5DFB" w14:paraId="6F346DC1" w14:textId="77777777" w:rsidTr="00465DF7">
        <w:trPr>
          <w:trHeight w:val="300"/>
        </w:trPr>
        <w:tc>
          <w:tcPr>
            <w:tcW w:w="2043" w:type="dxa"/>
          </w:tcPr>
          <w:p w14:paraId="54CDF9CD" w14:textId="34BE86E5" w:rsidR="004F7C38" w:rsidRPr="007F5DFB" w:rsidRDefault="004F7C38" w:rsidP="002B01E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Swelling</w:t>
            </w:r>
          </w:p>
        </w:tc>
        <w:tc>
          <w:tcPr>
            <w:tcW w:w="2043" w:type="dxa"/>
            <w:noWrap/>
            <w:hideMark/>
          </w:tcPr>
          <w:p w14:paraId="1A5C2851" w14:textId="7A561E1B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9.3 (6.6, 12.7)</w:t>
            </w:r>
          </w:p>
        </w:tc>
        <w:tc>
          <w:tcPr>
            <w:tcW w:w="2288" w:type="dxa"/>
            <w:noWrap/>
            <w:hideMark/>
          </w:tcPr>
          <w:p w14:paraId="5C836BCA" w14:textId="4C6794DB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.1, 3.7)</w:t>
            </w:r>
          </w:p>
        </w:tc>
        <w:tc>
          <w:tcPr>
            <w:tcW w:w="2043" w:type="dxa"/>
            <w:noWrap/>
            <w:hideMark/>
          </w:tcPr>
          <w:p w14:paraId="38CAFF59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1.6 (8.6, 15.3)</w:t>
            </w:r>
          </w:p>
        </w:tc>
        <w:tc>
          <w:tcPr>
            <w:tcW w:w="2043" w:type="dxa"/>
            <w:noWrap/>
            <w:hideMark/>
          </w:tcPr>
          <w:p w14:paraId="5EB2C070" w14:textId="611C659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5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2.9)</w:t>
            </w:r>
          </w:p>
        </w:tc>
        <w:tc>
          <w:tcPr>
            <w:tcW w:w="2044" w:type="dxa"/>
            <w:noWrap/>
            <w:hideMark/>
          </w:tcPr>
          <w:p w14:paraId="0A8D70FE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7.7 (5.2, 10.8)</w:t>
            </w:r>
          </w:p>
        </w:tc>
      </w:tr>
      <w:tr w:rsidR="004F7C38" w:rsidRPr="007F5DFB" w14:paraId="5F83F860" w14:textId="77777777" w:rsidTr="00465DF7">
        <w:trPr>
          <w:trHeight w:val="300"/>
        </w:trPr>
        <w:tc>
          <w:tcPr>
            <w:tcW w:w="2043" w:type="dxa"/>
            <w:tcBorders>
              <w:bottom w:val="single" w:sz="4" w:space="0" w:color="auto"/>
            </w:tcBorders>
          </w:tcPr>
          <w:p w14:paraId="775FA677" w14:textId="76228369" w:rsidR="004F7C38" w:rsidRPr="007F5DFB" w:rsidRDefault="004F7C38" w:rsidP="00465DF7">
            <w:pPr>
              <w:spacing w:line="480" w:lineRule="auto"/>
              <w:ind w:left="113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noWrap/>
            <w:hideMark/>
          </w:tcPr>
          <w:p w14:paraId="496368C5" w14:textId="7C4B2F7B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noWrap/>
            <w:hideMark/>
          </w:tcPr>
          <w:p w14:paraId="05B71786" w14:textId="6E7CA14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.9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noWrap/>
            <w:hideMark/>
          </w:tcPr>
          <w:p w14:paraId="5C0E2DDE" w14:textId="74B912F5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3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.5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noWrap/>
            <w:hideMark/>
          </w:tcPr>
          <w:p w14:paraId="270294B6" w14:textId="535A41F9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.9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noWrap/>
            <w:hideMark/>
          </w:tcPr>
          <w:p w14:paraId="290FD5A6" w14:textId="6C63F375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B01EC" w:rsidRPr="007F5DFB" w14:paraId="56647731" w14:textId="77777777" w:rsidTr="002B01EC">
        <w:trPr>
          <w:trHeight w:val="300"/>
        </w:trPr>
        <w:tc>
          <w:tcPr>
            <w:tcW w:w="12504" w:type="dxa"/>
            <w:gridSpan w:val="6"/>
            <w:tcBorders>
              <w:top w:val="single" w:sz="4" w:space="0" w:color="auto"/>
            </w:tcBorders>
          </w:tcPr>
          <w:p w14:paraId="6D64FDAB" w14:textId="135DDCD4" w:rsidR="002B01EC" w:rsidRPr="007F5DFB" w:rsidRDefault="002B01EC" w:rsidP="00465DF7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7F5DFB">
              <w:rPr>
                <w:rFonts w:cstheme="minorHAnsi"/>
                <w:b/>
                <w:bCs/>
                <w:sz w:val="20"/>
                <w:szCs w:val="20"/>
              </w:rPr>
              <w:t>Systemic adverse events</w:t>
            </w:r>
          </w:p>
        </w:tc>
      </w:tr>
      <w:tr w:rsidR="004F7C38" w:rsidRPr="007F5DFB" w14:paraId="36253EB2" w14:textId="77777777" w:rsidTr="00465DF7">
        <w:trPr>
          <w:trHeight w:val="300"/>
        </w:trPr>
        <w:tc>
          <w:tcPr>
            <w:tcW w:w="2043" w:type="dxa"/>
          </w:tcPr>
          <w:p w14:paraId="6398B56D" w14:textId="096B0A52" w:rsidR="004F7C38" w:rsidRPr="007F5DFB" w:rsidRDefault="004F7C38" w:rsidP="002B01E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2043" w:type="dxa"/>
            <w:noWrap/>
            <w:hideMark/>
          </w:tcPr>
          <w:p w14:paraId="673D6632" w14:textId="29013FC1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6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21.6, 30.7)</w:t>
            </w:r>
          </w:p>
        </w:tc>
        <w:tc>
          <w:tcPr>
            <w:tcW w:w="2288" w:type="dxa"/>
            <w:noWrap/>
            <w:hideMark/>
          </w:tcPr>
          <w:p w14:paraId="39866C5F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5.8 (2.9, 10.1)</w:t>
            </w:r>
          </w:p>
        </w:tc>
        <w:tc>
          <w:tcPr>
            <w:tcW w:w="2043" w:type="dxa"/>
            <w:noWrap/>
            <w:hideMark/>
          </w:tcPr>
          <w:p w14:paraId="74F85B0A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0.8 (16.9, 25.3)</w:t>
            </w:r>
          </w:p>
        </w:tc>
        <w:tc>
          <w:tcPr>
            <w:tcW w:w="2043" w:type="dxa"/>
            <w:noWrap/>
            <w:hideMark/>
          </w:tcPr>
          <w:p w14:paraId="76C9895D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0.1 (6.2, 15.3)</w:t>
            </w:r>
          </w:p>
        </w:tc>
        <w:tc>
          <w:tcPr>
            <w:tcW w:w="2044" w:type="dxa"/>
            <w:noWrap/>
            <w:hideMark/>
          </w:tcPr>
          <w:p w14:paraId="2CA7A302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2.9 (9.7, 16.7)</w:t>
            </w:r>
          </w:p>
        </w:tc>
      </w:tr>
      <w:tr w:rsidR="004F7C38" w:rsidRPr="007F5DFB" w14:paraId="646EBBC4" w14:textId="77777777" w:rsidTr="00465DF7">
        <w:trPr>
          <w:trHeight w:val="300"/>
        </w:trPr>
        <w:tc>
          <w:tcPr>
            <w:tcW w:w="2043" w:type="dxa"/>
          </w:tcPr>
          <w:p w14:paraId="65B864AE" w14:textId="1E31EB04" w:rsidR="004F7C38" w:rsidRPr="007F5DFB" w:rsidRDefault="004F7C38" w:rsidP="00465DF7">
            <w:pPr>
              <w:spacing w:line="480" w:lineRule="auto"/>
              <w:ind w:left="113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043" w:type="dxa"/>
            <w:noWrap/>
            <w:hideMark/>
          </w:tcPr>
          <w:p w14:paraId="4DE30AA1" w14:textId="59888738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6 (0.6, 3.4)</w:t>
            </w:r>
          </w:p>
        </w:tc>
        <w:tc>
          <w:tcPr>
            <w:tcW w:w="2288" w:type="dxa"/>
            <w:noWrap/>
            <w:hideMark/>
          </w:tcPr>
          <w:p w14:paraId="1A1BA5C5" w14:textId="25C1C13B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.9)</w:t>
            </w:r>
          </w:p>
        </w:tc>
        <w:tc>
          <w:tcPr>
            <w:tcW w:w="2043" w:type="dxa"/>
            <w:noWrap/>
            <w:hideMark/>
          </w:tcPr>
          <w:p w14:paraId="31B343E5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8 (0.7, 3.8)</w:t>
            </w:r>
          </w:p>
        </w:tc>
        <w:tc>
          <w:tcPr>
            <w:tcW w:w="2043" w:type="dxa"/>
            <w:noWrap/>
            <w:hideMark/>
          </w:tcPr>
          <w:p w14:paraId="45406D0D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6 (0.3, 4.6)</w:t>
            </w:r>
          </w:p>
        </w:tc>
        <w:tc>
          <w:tcPr>
            <w:tcW w:w="2044" w:type="dxa"/>
            <w:noWrap/>
            <w:hideMark/>
          </w:tcPr>
          <w:p w14:paraId="53A462CA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1 (0.3, 2.7)</w:t>
            </w:r>
          </w:p>
        </w:tc>
      </w:tr>
      <w:tr w:rsidR="004F7C38" w:rsidRPr="007F5DFB" w14:paraId="77C2ED77" w14:textId="77777777" w:rsidTr="00465DF7">
        <w:trPr>
          <w:trHeight w:val="300"/>
        </w:trPr>
        <w:tc>
          <w:tcPr>
            <w:tcW w:w="2043" w:type="dxa"/>
          </w:tcPr>
          <w:p w14:paraId="772EB77D" w14:textId="0BF1B0B0" w:rsidR="004F7C38" w:rsidRPr="007F5DFB" w:rsidRDefault="004F7C38" w:rsidP="002B01E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2043" w:type="dxa"/>
            <w:noWrap/>
            <w:hideMark/>
          </w:tcPr>
          <w:p w14:paraId="07264CFC" w14:textId="0C175BF0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43.8 (38.7, 48.9)</w:t>
            </w:r>
          </w:p>
        </w:tc>
        <w:tc>
          <w:tcPr>
            <w:tcW w:w="2288" w:type="dxa"/>
            <w:noWrap/>
            <w:hideMark/>
          </w:tcPr>
          <w:p w14:paraId="63641FE9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7.3 (12.2, 23.4)</w:t>
            </w:r>
          </w:p>
        </w:tc>
        <w:tc>
          <w:tcPr>
            <w:tcW w:w="2043" w:type="dxa"/>
            <w:noWrap/>
            <w:hideMark/>
          </w:tcPr>
          <w:p w14:paraId="1329089C" w14:textId="1B71A832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35.9 (31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40.9)</w:t>
            </w:r>
          </w:p>
        </w:tc>
        <w:tc>
          <w:tcPr>
            <w:tcW w:w="2043" w:type="dxa"/>
            <w:noWrap/>
            <w:hideMark/>
          </w:tcPr>
          <w:p w14:paraId="283C0FC8" w14:textId="4353CFD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9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13.7, 25.4)</w:t>
            </w:r>
          </w:p>
        </w:tc>
        <w:tc>
          <w:tcPr>
            <w:tcW w:w="2044" w:type="dxa"/>
            <w:noWrap/>
            <w:hideMark/>
          </w:tcPr>
          <w:p w14:paraId="707FF410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3.7 (19.6, 28.4)</w:t>
            </w:r>
          </w:p>
        </w:tc>
      </w:tr>
      <w:tr w:rsidR="004F7C38" w:rsidRPr="007F5DFB" w14:paraId="23A484D8" w14:textId="77777777" w:rsidTr="00465DF7">
        <w:trPr>
          <w:trHeight w:val="300"/>
        </w:trPr>
        <w:tc>
          <w:tcPr>
            <w:tcW w:w="2043" w:type="dxa"/>
          </w:tcPr>
          <w:p w14:paraId="627B4CAD" w14:textId="65191BF9" w:rsidR="004F7C38" w:rsidRPr="007F5DFB" w:rsidRDefault="004F7C38" w:rsidP="00465DF7">
            <w:pPr>
              <w:spacing w:line="480" w:lineRule="auto"/>
              <w:ind w:left="113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043" w:type="dxa"/>
            <w:noWrap/>
            <w:hideMark/>
          </w:tcPr>
          <w:p w14:paraId="0C1CDE8D" w14:textId="4A9F75E9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3.4 (1.8, 5.8)</w:t>
            </w:r>
          </w:p>
        </w:tc>
        <w:tc>
          <w:tcPr>
            <w:tcW w:w="2288" w:type="dxa"/>
            <w:noWrap/>
            <w:hideMark/>
          </w:tcPr>
          <w:p w14:paraId="4A92857D" w14:textId="61751A53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5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2.9)</w:t>
            </w:r>
          </w:p>
        </w:tc>
        <w:tc>
          <w:tcPr>
            <w:tcW w:w="2043" w:type="dxa"/>
            <w:noWrap/>
            <w:hideMark/>
          </w:tcPr>
          <w:p w14:paraId="7217E413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.1 (0.9, 4.1)</w:t>
            </w:r>
          </w:p>
        </w:tc>
        <w:tc>
          <w:tcPr>
            <w:tcW w:w="2043" w:type="dxa"/>
            <w:noWrap/>
            <w:hideMark/>
          </w:tcPr>
          <w:p w14:paraId="19959AAD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1 (0.1, 3.8)</w:t>
            </w:r>
          </w:p>
        </w:tc>
        <w:tc>
          <w:tcPr>
            <w:tcW w:w="2044" w:type="dxa"/>
            <w:noWrap/>
            <w:hideMark/>
          </w:tcPr>
          <w:p w14:paraId="1B5B965F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8 (0.7, 3.8)</w:t>
            </w:r>
          </w:p>
        </w:tc>
      </w:tr>
      <w:tr w:rsidR="004F7C38" w:rsidRPr="007F5DFB" w14:paraId="2B07A536" w14:textId="77777777" w:rsidTr="00465DF7">
        <w:trPr>
          <w:trHeight w:val="300"/>
        </w:trPr>
        <w:tc>
          <w:tcPr>
            <w:tcW w:w="2043" w:type="dxa"/>
          </w:tcPr>
          <w:p w14:paraId="29BDB05C" w14:textId="63AE985E" w:rsidR="004F7C38" w:rsidRPr="007F5DFB" w:rsidRDefault="004F7C38" w:rsidP="002B01E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 xml:space="preserve">Fever </w:t>
            </w:r>
          </w:p>
        </w:tc>
        <w:tc>
          <w:tcPr>
            <w:tcW w:w="2043" w:type="dxa"/>
            <w:noWrap/>
            <w:hideMark/>
          </w:tcPr>
          <w:p w14:paraId="79890D22" w14:textId="22F576D6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3.7 (2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6.2)</w:t>
            </w:r>
          </w:p>
        </w:tc>
        <w:tc>
          <w:tcPr>
            <w:tcW w:w="2288" w:type="dxa"/>
            <w:noWrap/>
            <w:hideMark/>
          </w:tcPr>
          <w:p w14:paraId="19C9DA2C" w14:textId="68B538B5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.1, 3.7)</w:t>
            </w:r>
          </w:p>
        </w:tc>
        <w:tc>
          <w:tcPr>
            <w:tcW w:w="2043" w:type="dxa"/>
            <w:noWrap/>
            <w:hideMark/>
          </w:tcPr>
          <w:p w14:paraId="6FC39788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.6 (1.3, 4.8)</w:t>
            </w:r>
          </w:p>
        </w:tc>
        <w:tc>
          <w:tcPr>
            <w:tcW w:w="2043" w:type="dxa"/>
            <w:noWrap/>
            <w:hideMark/>
          </w:tcPr>
          <w:p w14:paraId="3D993C89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1 (0.1, 3.8)</w:t>
            </w:r>
          </w:p>
        </w:tc>
        <w:tc>
          <w:tcPr>
            <w:tcW w:w="2044" w:type="dxa"/>
            <w:noWrap/>
            <w:hideMark/>
          </w:tcPr>
          <w:p w14:paraId="3AB41EA0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6 (0.6, 3.4)</w:t>
            </w:r>
          </w:p>
        </w:tc>
      </w:tr>
      <w:tr w:rsidR="004F7C38" w:rsidRPr="007F5DFB" w14:paraId="6A91B652" w14:textId="77777777" w:rsidTr="00465DF7">
        <w:trPr>
          <w:trHeight w:val="300"/>
        </w:trPr>
        <w:tc>
          <w:tcPr>
            <w:tcW w:w="2043" w:type="dxa"/>
          </w:tcPr>
          <w:p w14:paraId="2F2723DF" w14:textId="6500D838" w:rsidR="004F7C38" w:rsidRPr="007F5DFB" w:rsidRDefault="004F7C38" w:rsidP="00465DF7">
            <w:pPr>
              <w:spacing w:line="480" w:lineRule="auto"/>
              <w:ind w:left="113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lastRenderedPageBreak/>
              <w:t>Grade 3</w:t>
            </w:r>
          </w:p>
        </w:tc>
        <w:tc>
          <w:tcPr>
            <w:tcW w:w="2043" w:type="dxa"/>
            <w:noWrap/>
            <w:hideMark/>
          </w:tcPr>
          <w:p w14:paraId="5F59CE39" w14:textId="5A910A33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3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.5)</w:t>
            </w:r>
          </w:p>
        </w:tc>
        <w:tc>
          <w:tcPr>
            <w:tcW w:w="2288" w:type="dxa"/>
            <w:noWrap/>
            <w:hideMark/>
          </w:tcPr>
          <w:p w14:paraId="13495719" w14:textId="350B0044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5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2.9)</w:t>
            </w:r>
          </w:p>
        </w:tc>
        <w:tc>
          <w:tcPr>
            <w:tcW w:w="2043" w:type="dxa"/>
            <w:noWrap/>
            <w:hideMark/>
          </w:tcPr>
          <w:p w14:paraId="7F9F0D41" w14:textId="21819DCB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</w:t>
            </w:r>
            <w:r w:rsidR="00DC5DE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43" w:type="dxa"/>
            <w:noWrap/>
            <w:hideMark/>
          </w:tcPr>
          <w:p w14:paraId="13CC7924" w14:textId="30BF3931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5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2.9)</w:t>
            </w:r>
          </w:p>
        </w:tc>
        <w:tc>
          <w:tcPr>
            <w:tcW w:w="2044" w:type="dxa"/>
            <w:noWrap/>
            <w:hideMark/>
          </w:tcPr>
          <w:p w14:paraId="26501DBE" w14:textId="4DBE7834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F7C38" w:rsidRPr="007F5DFB" w14:paraId="0CEFC344" w14:textId="77777777" w:rsidTr="00465DF7">
        <w:trPr>
          <w:trHeight w:val="300"/>
        </w:trPr>
        <w:tc>
          <w:tcPr>
            <w:tcW w:w="2043" w:type="dxa"/>
          </w:tcPr>
          <w:p w14:paraId="3D3CB12E" w14:textId="0B3227FE" w:rsidR="004F7C38" w:rsidRPr="007F5DFB" w:rsidRDefault="004F7C38" w:rsidP="002B01E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043" w:type="dxa"/>
            <w:noWrap/>
            <w:hideMark/>
          </w:tcPr>
          <w:p w14:paraId="730C5FBF" w14:textId="509865D8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35.8 (31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40.9)</w:t>
            </w:r>
          </w:p>
        </w:tc>
        <w:tc>
          <w:tcPr>
            <w:tcW w:w="2288" w:type="dxa"/>
            <w:noWrap/>
            <w:hideMark/>
          </w:tcPr>
          <w:p w14:paraId="3CC21B2C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6.8 (11.8, 22.8)</w:t>
            </w:r>
          </w:p>
        </w:tc>
        <w:tc>
          <w:tcPr>
            <w:tcW w:w="2043" w:type="dxa"/>
            <w:noWrap/>
            <w:hideMark/>
          </w:tcPr>
          <w:p w14:paraId="7D993954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7.7 (23.3, 32.5)</w:t>
            </w:r>
          </w:p>
        </w:tc>
        <w:tc>
          <w:tcPr>
            <w:tcW w:w="2043" w:type="dxa"/>
            <w:noWrap/>
            <w:hideMark/>
          </w:tcPr>
          <w:p w14:paraId="7A393D41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6.9 (11.9, 23.1)</w:t>
            </w:r>
          </w:p>
        </w:tc>
        <w:tc>
          <w:tcPr>
            <w:tcW w:w="2044" w:type="dxa"/>
            <w:noWrap/>
            <w:hideMark/>
          </w:tcPr>
          <w:p w14:paraId="00EFDCA1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1.1 (17.1, 25.6)</w:t>
            </w:r>
          </w:p>
        </w:tc>
      </w:tr>
      <w:tr w:rsidR="004F7C38" w:rsidRPr="007F5DFB" w14:paraId="2D30C968" w14:textId="77777777" w:rsidTr="00465DF7">
        <w:trPr>
          <w:trHeight w:val="300"/>
        </w:trPr>
        <w:tc>
          <w:tcPr>
            <w:tcW w:w="2043" w:type="dxa"/>
          </w:tcPr>
          <w:p w14:paraId="55693271" w14:textId="659E0A05" w:rsidR="004F7C38" w:rsidRPr="007F5DFB" w:rsidRDefault="004F7C38" w:rsidP="00465DF7">
            <w:pPr>
              <w:spacing w:line="480" w:lineRule="auto"/>
              <w:ind w:left="113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043" w:type="dxa"/>
            <w:noWrap/>
            <w:hideMark/>
          </w:tcPr>
          <w:p w14:paraId="6522B2B6" w14:textId="6448BC35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3.4 (1.8, 5.8)</w:t>
            </w:r>
          </w:p>
        </w:tc>
        <w:tc>
          <w:tcPr>
            <w:tcW w:w="2288" w:type="dxa"/>
            <w:noWrap/>
            <w:hideMark/>
          </w:tcPr>
          <w:p w14:paraId="7F2EDF7F" w14:textId="56D63FFA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.1, 3.7)</w:t>
            </w:r>
          </w:p>
        </w:tc>
        <w:tc>
          <w:tcPr>
            <w:tcW w:w="2043" w:type="dxa"/>
            <w:noWrap/>
            <w:hideMark/>
          </w:tcPr>
          <w:p w14:paraId="4440F888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8 (0.7, 3.8)</w:t>
            </w:r>
          </w:p>
        </w:tc>
        <w:tc>
          <w:tcPr>
            <w:tcW w:w="2043" w:type="dxa"/>
            <w:noWrap/>
            <w:hideMark/>
          </w:tcPr>
          <w:p w14:paraId="0B8B5ABE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1 (0.1, 3.8)</w:t>
            </w:r>
          </w:p>
        </w:tc>
        <w:tc>
          <w:tcPr>
            <w:tcW w:w="2044" w:type="dxa"/>
            <w:noWrap/>
            <w:hideMark/>
          </w:tcPr>
          <w:p w14:paraId="7C24DC9F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8 (0.2, 2.3)</w:t>
            </w:r>
          </w:p>
        </w:tc>
      </w:tr>
      <w:tr w:rsidR="004F7C38" w:rsidRPr="007F5DFB" w14:paraId="1D7E4DBD" w14:textId="77777777" w:rsidTr="00465DF7">
        <w:trPr>
          <w:trHeight w:val="300"/>
        </w:trPr>
        <w:tc>
          <w:tcPr>
            <w:tcW w:w="2043" w:type="dxa"/>
          </w:tcPr>
          <w:p w14:paraId="45BDE2FA" w14:textId="6FB24DAE" w:rsidR="004F7C38" w:rsidRPr="007F5DFB" w:rsidRDefault="004F7C38" w:rsidP="002B01E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2043" w:type="dxa"/>
            <w:noWrap/>
            <w:hideMark/>
          </w:tcPr>
          <w:p w14:paraId="43AB682F" w14:textId="5E9EB8DC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39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34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44.1)</w:t>
            </w:r>
          </w:p>
        </w:tc>
        <w:tc>
          <w:tcPr>
            <w:tcW w:w="2288" w:type="dxa"/>
            <w:noWrap/>
            <w:hideMark/>
          </w:tcPr>
          <w:p w14:paraId="21C89EE7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5.8 (2.9, 10.1)</w:t>
            </w:r>
          </w:p>
        </w:tc>
        <w:tc>
          <w:tcPr>
            <w:tcW w:w="2043" w:type="dxa"/>
            <w:noWrap/>
            <w:hideMark/>
          </w:tcPr>
          <w:p w14:paraId="2884D6DE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32.2 (27.5, 37.2)</w:t>
            </w:r>
          </w:p>
        </w:tc>
        <w:tc>
          <w:tcPr>
            <w:tcW w:w="2043" w:type="dxa"/>
            <w:noWrap/>
            <w:hideMark/>
          </w:tcPr>
          <w:p w14:paraId="0B33B90D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3.8 (9.2, 19.5)</w:t>
            </w:r>
          </w:p>
        </w:tc>
        <w:tc>
          <w:tcPr>
            <w:tcW w:w="2044" w:type="dxa"/>
            <w:noWrap/>
            <w:hideMark/>
          </w:tcPr>
          <w:p w14:paraId="5A4ED640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1.1 (17.1, 25.6)</w:t>
            </w:r>
          </w:p>
        </w:tc>
      </w:tr>
      <w:tr w:rsidR="004F7C38" w:rsidRPr="007F5DFB" w14:paraId="028250AB" w14:textId="77777777" w:rsidTr="00465DF7">
        <w:trPr>
          <w:trHeight w:val="300"/>
        </w:trPr>
        <w:tc>
          <w:tcPr>
            <w:tcW w:w="2043" w:type="dxa"/>
            <w:tcBorders>
              <w:bottom w:val="single" w:sz="4" w:space="0" w:color="auto"/>
            </w:tcBorders>
          </w:tcPr>
          <w:p w14:paraId="7C6A2EB9" w14:textId="7262D7E1" w:rsidR="004F7C38" w:rsidRPr="007F5DFB" w:rsidRDefault="004F7C38" w:rsidP="00465DF7">
            <w:pPr>
              <w:spacing w:line="480" w:lineRule="auto"/>
              <w:ind w:left="113"/>
              <w:contextualSpacing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noWrap/>
            <w:hideMark/>
          </w:tcPr>
          <w:p w14:paraId="11790223" w14:textId="3309074F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.7 (1.3, 4.8)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noWrap/>
            <w:hideMark/>
          </w:tcPr>
          <w:p w14:paraId="6A53AE36" w14:textId="5AA13080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 xml:space="preserve"> (0</w:t>
            </w:r>
            <w:r w:rsidR="005B1A16" w:rsidRPr="007F5DFB">
              <w:rPr>
                <w:rFonts w:cstheme="minorHAnsi"/>
                <w:sz w:val="20"/>
                <w:szCs w:val="20"/>
              </w:rPr>
              <w:t>.0</w:t>
            </w:r>
            <w:r w:rsidRPr="007F5DFB">
              <w:rPr>
                <w:rFonts w:cstheme="minorHAnsi"/>
                <w:sz w:val="20"/>
                <w:szCs w:val="20"/>
              </w:rPr>
              <w:t>, 1.9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noWrap/>
            <w:hideMark/>
          </w:tcPr>
          <w:p w14:paraId="274F41FC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2.4 (1.1, 4.5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noWrap/>
            <w:hideMark/>
          </w:tcPr>
          <w:p w14:paraId="26A31765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1.1 (0.1, 3.8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noWrap/>
            <w:hideMark/>
          </w:tcPr>
          <w:p w14:paraId="59C55608" w14:textId="77777777" w:rsidR="004F7C38" w:rsidRPr="007F5DFB" w:rsidRDefault="004F7C38" w:rsidP="002B01EC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F5DFB">
              <w:rPr>
                <w:rFonts w:cstheme="minorHAnsi"/>
                <w:sz w:val="20"/>
                <w:szCs w:val="20"/>
              </w:rPr>
              <w:t>0.8 (0.2, 2.3)</w:t>
            </w:r>
          </w:p>
        </w:tc>
      </w:tr>
    </w:tbl>
    <w:p w14:paraId="4E1D6D52" w14:textId="097A5E59" w:rsidR="004C60A1" w:rsidRPr="007F5DFB" w:rsidRDefault="003C0B5F" w:rsidP="00465DF7">
      <w:pPr>
        <w:spacing w:line="480" w:lineRule="auto"/>
        <w:contextualSpacing/>
        <w:rPr>
          <w:sz w:val="20"/>
          <w:szCs w:val="20"/>
        </w:rPr>
      </w:pPr>
      <w:r w:rsidRPr="007F5DFB">
        <w:rPr>
          <w:sz w:val="20"/>
          <w:szCs w:val="20"/>
        </w:rPr>
        <w:t>Fever was defined as a temperature ≥38.0°C. Grade 3 adverse events were defined as administration-site erythema or swelling with a diameter &gt;100mm, fever with a temperature &gt;39.0°C, and administration-site pain, headache, fatigue, myalgia, and arthralgia that prevented normal activity.</w:t>
      </w:r>
      <w:r w:rsidR="004C60A1" w:rsidRPr="007F5DFB">
        <w:rPr>
          <w:sz w:val="20"/>
          <w:szCs w:val="20"/>
        </w:rPr>
        <w:t xml:space="preserve"> 50–59-non-AIR-RSV/placebo, group of 50–59-year-old participants without increased risk for respiratory syncytial virus (RSV) disease who received RSV prefusion F protein-based vaccine (RSVPreF3 OA)/placebo; 50–59-AIR-RSV/placebo, group of 50–59-year-old participants at increased risk for RSV disease who received RSVPreF3 OA/placebo; ≥60-RSV, group of ≥60-year-old participants who received RSVPreF3 OA; N, number of participants </w:t>
      </w:r>
      <w:r w:rsidRPr="007F5DFB">
        <w:rPr>
          <w:sz w:val="20"/>
          <w:szCs w:val="20"/>
        </w:rPr>
        <w:t>with available results</w:t>
      </w:r>
      <w:r w:rsidR="004C60A1" w:rsidRPr="007F5DFB">
        <w:rPr>
          <w:sz w:val="20"/>
          <w:szCs w:val="20"/>
        </w:rPr>
        <w:t>; CI, confidence interval</w:t>
      </w:r>
      <w:r w:rsidR="005B1A16" w:rsidRPr="007F5DFB">
        <w:rPr>
          <w:sz w:val="20"/>
          <w:szCs w:val="20"/>
        </w:rPr>
        <w:t>.</w:t>
      </w:r>
    </w:p>
    <w:p w14:paraId="1BC2E44C" w14:textId="350F7314" w:rsidR="009E1C72" w:rsidRPr="007F5DFB" w:rsidRDefault="00BC6F06" w:rsidP="009E1C72">
      <w:pPr>
        <w:spacing w:line="480" w:lineRule="auto"/>
        <w:rPr>
          <w:sz w:val="20"/>
          <w:szCs w:val="20"/>
        </w:rPr>
      </w:pPr>
      <w:proofErr w:type="spellStart"/>
      <w:r w:rsidRPr="007F5DFB">
        <w:rPr>
          <w:sz w:val="20"/>
          <w:szCs w:val="20"/>
          <w:vertAlign w:val="superscript"/>
        </w:rPr>
        <w:t>a</w:t>
      </w:r>
      <w:r w:rsidRPr="007F5DFB">
        <w:rPr>
          <w:sz w:val="20"/>
          <w:szCs w:val="20"/>
        </w:rPr>
        <w:t>N</w:t>
      </w:r>
      <w:proofErr w:type="spellEnd"/>
      <w:r w:rsidRPr="007F5DFB">
        <w:rPr>
          <w:sz w:val="20"/>
          <w:szCs w:val="20"/>
        </w:rPr>
        <w:t>=189 for systemic adverse events</w:t>
      </w:r>
      <w:r w:rsidR="005B1A16" w:rsidRPr="007F5DFB">
        <w:rPr>
          <w:sz w:val="20"/>
          <w:szCs w:val="20"/>
        </w:rPr>
        <w:t>.</w:t>
      </w:r>
    </w:p>
    <w:p w14:paraId="52029508" w14:textId="77777777" w:rsidR="00ED624F" w:rsidRPr="007F5DFB" w:rsidRDefault="00ED624F" w:rsidP="009E1C72">
      <w:pPr>
        <w:spacing w:line="480" w:lineRule="auto"/>
      </w:pPr>
    </w:p>
    <w:p w14:paraId="2FE5F18B" w14:textId="77777777" w:rsidR="00606B6F" w:rsidRPr="007F5DFB" w:rsidRDefault="00606B6F" w:rsidP="009E1C72">
      <w:pPr>
        <w:spacing w:line="480" w:lineRule="auto"/>
        <w:sectPr w:rsidR="00606B6F" w:rsidRPr="007F5DFB" w:rsidSect="00465DF7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F4F2DBF" w14:textId="77777777" w:rsidR="0024011C" w:rsidRPr="007F5DFB" w:rsidRDefault="00606B6F" w:rsidP="009E1C72">
      <w:pPr>
        <w:spacing w:line="480" w:lineRule="auto"/>
        <w:rPr>
          <w:b/>
          <w:bCs/>
        </w:rPr>
      </w:pPr>
      <w:r w:rsidRPr="007F5DFB">
        <w:rPr>
          <w:b/>
          <w:bCs/>
        </w:rPr>
        <w:lastRenderedPageBreak/>
        <w:t>Supplementary references</w:t>
      </w:r>
    </w:p>
    <w:p w14:paraId="29E67EAD" w14:textId="77777777" w:rsidR="00606B6F" w:rsidRPr="007F5DFB" w:rsidRDefault="00606B6F" w:rsidP="00606B6F">
      <w:pPr>
        <w:pStyle w:val="EndNoteBibliography"/>
        <w:spacing w:after="0" w:line="480" w:lineRule="auto"/>
        <w:ind w:left="720" w:hanging="720"/>
        <w:rPr>
          <w:noProof w:val="0"/>
        </w:rPr>
      </w:pPr>
      <w:r w:rsidRPr="007F5DFB">
        <w:rPr>
          <w:noProof w:val="0"/>
        </w:rPr>
        <w:fldChar w:fldCharType="begin"/>
      </w:r>
      <w:r w:rsidRPr="007F5DFB">
        <w:rPr>
          <w:noProof w:val="0"/>
        </w:rPr>
        <w:instrText xml:space="preserve"> ADDIN EN.REFLIST </w:instrText>
      </w:r>
      <w:r w:rsidRPr="007F5DFB">
        <w:rPr>
          <w:noProof w:val="0"/>
        </w:rPr>
        <w:fldChar w:fldCharType="separate"/>
      </w:r>
      <w:r w:rsidRPr="007F5DFB">
        <w:rPr>
          <w:noProof w:val="0"/>
        </w:rPr>
        <w:t>1.</w:t>
      </w:r>
      <w:r w:rsidRPr="007F5DFB">
        <w:rPr>
          <w:noProof w:val="0"/>
        </w:rPr>
        <w:tab/>
        <w:t xml:space="preserve">Miettinen O, </w:t>
      </w:r>
      <w:proofErr w:type="spellStart"/>
      <w:r w:rsidRPr="007F5DFB">
        <w:rPr>
          <w:noProof w:val="0"/>
        </w:rPr>
        <w:t>Nurminen</w:t>
      </w:r>
      <w:proofErr w:type="spellEnd"/>
      <w:r w:rsidRPr="007F5DFB">
        <w:rPr>
          <w:noProof w:val="0"/>
        </w:rPr>
        <w:t xml:space="preserve"> M. Comparative analysis of two rates. Stat Med </w:t>
      </w:r>
      <w:r w:rsidRPr="007F5DFB">
        <w:rPr>
          <w:b/>
          <w:noProof w:val="0"/>
        </w:rPr>
        <w:t>1985</w:t>
      </w:r>
      <w:r w:rsidRPr="007F5DFB">
        <w:rPr>
          <w:noProof w:val="0"/>
        </w:rPr>
        <w:t>; 4:213-226.</w:t>
      </w:r>
    </w:p>
    <w:p w14:paraId="0A96711E" w14:textId="77777777" w:rsidR="00606B6F" w:rsidRPr="007F5DFB" w:rsidRDefault="00606B6F" w:rsidP="00606B6F">
      <w:pPr>
        <w:pStyle w:val="EndNoteBibliography"/>
        <w:spacing w:line="480" w:lineRule="auto"/>
        <w:ind w:left="720" w:hanging="720"/>
        <w:rPr>
          <w:noProof w:val="0"/>
        </w:rPr>
      </w:pPr>
      <w:r w:rsidRPr="007F5DFB">
        <w:rPr>
          <w:noProof w:val="0"/>
        </w:rPr>
        <w:t>2.</w:t>
      </w:r>
      <w:r w:rsidRPr="007F5DFB">
        <w:rPr>
          <w:noProof w:val="0"/>
        </w:rPr>
        <w:tab/>
      </w:r>
      <w:proofErr w:type="spellStart"/>
      <w:r w:rsidRPr="007F5DFB">
        <w:rPr>
          <w:noProof w:val="0"/>
        </w:rPr>
        <w:t>Bretz</w:t>
      </w:r>
      <w:proofErr w:type="spellEnd"/>
      <w:r w:rsidRPr="007F5DFB">
        <w:rPr>
          <w:noProof w:val="0"/>
        </w:rPr>
        <w:t xml:space="preserve"> F, Maurer W, </w:t>
      </w:r>
      <w:proofErr w:type="spellStart"/>
      <w:r w:rsidRPr="007F5DFB">
        <w:rPr>
          <w:noProof w:val="0"/>
        </w:rPr>
        <w:t>Brannath</w:t>
      </w:r>
      <w:proofErr w:type="spellEnd"/>
      <w:r w:rsidRPr="007F5DFB">
        <w:rPr>
          <w:noProof w:val="0"/>
        </w:rPr>
        <w:t xml:space="preserve"> W, </w:t>
      </w:r>
      <w:proofErr w:type="spellStart"/>
      <w:r w:rsidRPr="007F5DFB">
        <w:rPr>
          <w:noProof w:val="0"/>
        </w:rPr>
        <w:t>Posch</w:t>
      </w:r>
      <w:proofErr w:type="spellEnd"/>
      <w:r w:rsidRPr="007F5DFB">
        <w:rPr>
          <w:noProof w:val="0"/>
        </w:rPr>
        <w:t xml:space="preserve"> M. A graphical approach to sequentially rejective multiple test procedures. Stat Med </w:t>
      </w:r>
      <w:r w:rsidRPr="007F5DFB">
        <w:rPr>
          <w:b/>
          <w:noProof w:val="0"/>
        </w:rPr>
        <w:t>2009</w:t>
      </w:r>
      <w:r w:rsidRPr="007F5DFB">
        <w:rPr>
          <w:noProof w:val="0"/>
        </w:rPr>
        <w:t>; 28:586-604.</w:t>
      </w:r>
    </w:p>
    <w:p w14:paraId="47F413AC" w14:textId="75F7C54B" w:rsidR="0024011C" w:rsidRPr="007F5DFB" w:rsidRDefault="00606B6F" w:rsidP="009E1C72">
      <w:pPr>
        <w:spacing w:line="480" w:lineRule="auto"/>
      </w:pPr>
      <w:r w:rsidRPr="007F5DFB">
        <w:fldChar w:fldCharType="end"/>
      </w:r>
    </w:p>
    <w:sectPr w:rsidR="0024011C" w:rsidRPr="007F5DFB" w:rsidSect="00B6270A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EB049" w14:textId="77777777" w:rsidR="00B20278" w:rsidRDefault="00B20278" w:rsidP="002173E5">
      <w:pPr>
        <w:spacing w:after="0" w:line="240" w:lineRule="auto"/>
      </w:pPr>
      <w:r>
        <w:separator/>
      </w:r>
    </w:p>
  </w:endnote>
  <w:endnote w:type="continuationSeparator" w:id="0">
    <w:p w14:paraId="3DAF94C8" w14:textId="77777777" w:rsidR="00B20278" w:rsidRDefault="00B20278" w:rsidP="002173E5">
      <w:pPr>
        <w:spacing w:after="0" w:line="240" w:lineRule="auto"/>
      </w:pPr>
      <w:r>
        <w:continuationSeparator/>
      </w:r>
    </w:p>
  </w:endnote>
  <w:endnote w:type="continuationNotice" w:id="1">
    <w:p w14:paraId="4ECE6542" w14:textId="77777777" w:rsidR="00B20278" w:rsidRDefault="00B202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6149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1CAC34" w14:textId="41755A5A" w:rsidR="00C968A0" w:rsidRPr="00E40CA8" w:rsidRDefault="00C968A0" w:rsidP="00E40CA8">
        <w:pPr>
          <w:pStyle w:val="Footer"/>
          <w:jc w:val="right"/>
          <w:rPr>
            <w:noProof/>
          </w:rPr>
        </w:pPr>
        <w:r>
          <w:fldChar w:fldCharType="begin"/>
        </w:r>
        <w:r w:rsidRPr="00DC4C06">
          <w:instrText xml:space="preserve"> PAGE   \* MERGEFORMAT </w:instrText>
        </w:r>
        <w:r>
          <w:fldChar w:fldCharType="separate"/>
        </w:r>
        <w:r w:rsidRPr="005C43B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6F8C6" w14:textId="77777777" w:rsidR="00B20278" w:rsidRDefault="00B20278" w:rsidP="002173E5">
      <w:pPr>
        <w:spacing w:after="0" w:line="240" w:lineRule="auto"/>
      </w:pPr>
      <w:r>
        <w:separator/>
      </w:r>
    </w:p>
  </w:footnote>
  <w:footnote w:type="continuationSeparator" w:id="0">
    <w:p w14:paraId="50877D94" w14:textId="77777777" w:rsidR="00B20278" w:rsidRDefault="00B20278" w:rsidP="002173E5">
      <w:pPr>
        <w:spacing w:after="0" w:line="240" w:lineRule="auto"/>
      </w:pPr>
      <w:r>
        <w:continuationSeparator/>
      </w:r>
    </w:p>
  </w:footnote>
  <w:footnote w:type="continuationNotice" w:id="1">
    <w:p w14:paraId="31C4F720" w14:textId="77777777" w:rsidR="00B20278" w:rsidRDefault="00B202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1C82B" w14:textId="5F60CA5B" w:rsidR="00044604" w:rsidRPr="00044604" w:rsidRDefault="00044604" w:rsidP="00E40CA8">
    <w:pPr>
      <w:pStyle w:val="Header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73C42"/>
    <w:multiLevelType w:val="hybridMultilevel"/>
    <w:tmpl w:val="D11C9E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F679A"/>
    <w:multiLevelType w:val="hybridMultilevel"/>
    <w:tmpl w:val="837EE8C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394EC5"/>
    <w:multiLevelType w:val="hybridMultilevel"/>
    <w:tmpl w:val="32A6795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7C1D1E"/>
    <w:multiLevelType w:val="hybridMultilevel"/>
    <w:tmpl w:val="7D50F9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16AC5"/>
    <w:multiLevelType w:val="hybridMultilevel"/>
    <w:tmpl w:val="B326465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DB248C"/>
    <w:multiLevelType w:val="hybridMultilevel"/>
    <w:tmpl w:val="F982818C"/>
    <w:lvl w:ilvl="0" w:tplc="7AEAEA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4E4A2B"/>
    <w:multiLevelType w:val="hybridMultilevel"/>
    <w:tmpl w:val="2482E5C0"/>
    <w:lvl w:ilvl="0" w:tplc="7CCC12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04AB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263D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842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FEA9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3EA0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AC1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54B0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4A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229367E"/>
    <w:multiLevelType w:val="hybridMultilevel"/>
    <w:tmpl w:val="5B50640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435B7"/>
    <w:multiLevelType w:val="hybridMultilevel"/>
    <w:tmpl w:val="EC7267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821A00"/>
    <w:multiLevelType w:val="hybridMultilevel"/>
    <w:tmpl w:val="48682D7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CC7464"/>
    <w:multiLevelType w:val="hybridMultilevel"/>
    <w:tmpl w:val="8410DC4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23D6A"/>
    <w:multiLevelType w:val="hybridMultilevel"/>
    <w:tmpl w:val="8DEC16D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1C27DC"/>
    <w:multiLevelType w:val="hybridMultilevel"/>
    <w:tmpl w:val="AF1AFB0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A66C37"/>
    <w:multiLevelType w:val="hybridMultilevel"/>
    <w:tmpl w:val="552C03F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7C7430"/>
    <w:multiLevelType w:val="hybridMultilevel"/>
    <w:tmpl w:val="4674433A"/>
    <w:lvl w:ilvl="0" w:tplc="5DE21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56F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8D80A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FE40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B4D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9E4A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4D25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184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6EA3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BA66C2D"/>
    <w:multiLevelType w:val="hybridMultilevel"/>
    <w:tmpl w:val="B7AE18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EC0BD0"/>
    <w:multiLevelType w:val="hybridMultilevel"/>
    <w:tmpl w:val="078CF64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F767B4"/>
    <w:multiLevelType w:val="hybridMultilevel"/>
    <w:tmpl w:val="67D4C56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636E44"/>
    <w:multiLevelType w:val="hybridMultilevel"/>
    <w:tmpl w:val="DB38A7F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AB70BE"/>
    <w:multiLevelType w:val="hybridMultilevel"/>
    <w:tmpl w:val="0D40BA0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F3696C"/>
    <w:multiLevelType w:val="hybridMultilevel"/>
    <w:tmpl w:val="4D12136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F16A13"/>
    <w:multiLevelType w:val="hybridMultilevel"/>
    <w:tmpl w:val="2A4AA3D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032013">
    <w:abstractNumId w:val="5"/>
  </w:num>
  <w:num w:numId="2" w16cid:durableId="1558977458">
    <w:abstractNumId w:val="16"/>
  </w:num>
  <w:num w:numId="3" w16cid:durableId="1115100164">
    <w:abstractNumId w:val="21"/>
  </w:num>
  <w:num w:numId="4" w16cid:durableId="1339501709">
    <w:abstractNumId w:val="17"/>
  </w:num>
  <w:num w:numId="5" w16cid:durableId="527328857">
    <w:abstractNumId w:val="11"/>
  </w:num>
  <w:num w:numId="6" w16cid:durableId="45298628">
    <w:abstractNumId w:val="6"/>
  </w:num>
  <w:num w:numId="7" w16cid:durableId="1079059550">
    <w:abstractNumId w:val="3"/>
  </w:num>
  <w:num w:numId="8" w16cid:durableId="2053728159">
    <w:abstractNumId w:val="12"/>
  </w:num>
  <w:num w:numId="9" w16cid:durableId="2054302137">
    <w:abstractNumId w:val="0"/>
  </w:num>
  <w:num w:numId="10" w16cid:durableId="1397170338">
    <w:abstractNumId w:val="1"/>
  </w:num>
  <w:num w:numId="11" w16cid:durableId="1280063400">
    <w:abstractNumId w:val="20"/>
  </w:num>
  <w:num w:numId="12" w16cid:durableId="239676557">
    <w:abstractNumId w:val="9"/>
  </w:num>
  <w:num w:numId="13" w16cid:durableId="316807795">
    <w:abstractNumId w:val="15"/>
  </w:num>
  <w:num w:numId="14" w16cid:durableId="1785881679">
    <w:abstractNumId w:val="13"/>
  </w:num>
  <w:num w:numId="15" w16cid:durableId="1585992416">
    <w:abstractNumId w:val="19"/>
  </w:num>
  <w:num w:numId="16" w16cid:durableId="549002837">
    <w:abstractNumId w:val="4"/>
  </w:num>
  <w:num w:numId="17" w16cid:durableId="736439709">
    <w:abstractNumId w:val="10"/>
  </w:num>
  <w:num w:numId="18" w16cid:durableId="1602107238">
    <w:abstractNumId w:val="2"/>
  </w:num>
  <w:num w:numId="19" w16cid:durableId="231162403">
    <w:abstractNumId w:val="8"/>
  </w:num>
  <w:num w:numId="20" w16cid:durableId="199360708">
    <w:abstractNumId w:val="18"/>
  </w:num>
  <w:num w:numId="21" w16cid:durableId="1118262624">
    <w:abstractNumId w:val="7"/>
  </w:num>
  <w:num w:numId="22" w16cid:durableId="210483969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mod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0sw0zrex2emed0waxprvl2905vdpw52tv&quot;&gt;RSV OA ADJ 018&lt;record-ids&gt;&lt;item&gt;171&lt;/item&gt;&lt;item&gt;175&lt;/item&gt;&lt;/record-ids&gt;&lt;/item&gt;&lt;/Libraries&gt;"/>
  </w:docVars>
  <w:rsids>
    <w:rsidRoot w:val="00A94DEE"/>
    <w:rsid w:val="000006F8"/>
    <w:rsid w:val="00000A60"/>
    <w:rsid w:val="000015E1"/>
    <w:rsid w:val="00001FF6"/>
    <w:rsid w:val="00004CA7"/>
    <w:rsid w:val="00005DFD"/>
    <w:rsid w:val="0000632E"/>
    <w:rsid w:val="000064C5"/>
    <w:rsid w:val="000066B2"/>
    <w:rsid w:val="00006EF6"/>
    <w:rsid w:val="00006FF0"/>
    <w:rsid w:val="00007EC3"/>
    <w:rsid w:val="0001014F"/>
    <w:rsid w:val="000109B1"/>
    <w:rsid w:val="00010ED9"/>
    <w:rsid w:val="0001161E"/>
    <w:rsid w:val="0001205C"/>
    <w:rsid w:val="00012611"/>
    <w:rsid w:val="000135D8"/>
    <w:rsid w:val="000142E8"/>
    <w:rsid w:val="000149FD"/>
    <w:rsid w:val="0001503C"/>
    <w:rsid w:val="00015175"/>
    <w:rsid w:val="00015A71"/>
    <w:rsid w:val="00016EC8"/>
    <w:rsid w:val="00016F82"/>
    <w:rsid w:val="00017A63"/>
    <w:rsid w:val="00017BF9"/>
    <w:rsid w:val="00017C69"/>
    <w:rsid w:val="00017CD5"/>
    <w:rsid w:val="00017D84"/>
    <w:rsid w:val="00020597"/>
    <w:rsid w:val="00020599"/>
    <w:rsid w:val="00021932"/>
    <w:rsid w:val="000220A2"/>
    <w:rsid w:val="0002399A"/>
    <w:rsid w:val="00024872"/>
    <w:rsid w:val="00024F21"/>
    <w:rsid w:val="00025937"/>
    <w:rsid w:val="00026405"/>
    <w:rsid w:val="00026449"/>
    <w:rsid w:val="00026EFC"/>
    <w:rsid w:val="000300D4"/>
    <w:rsid w:val="0003033C"/>
    <w:rsid w:val="000306F9"/>
    <w:rsid w:val="00030755"/>
    <w:rsid w:val="000308A9"/>
    <w:rsid w:val="00031287"/>
    <w:rsid w:val="0003211A"/>
    <w:rsid w:val="0003385F"/>
    <w:rsid w:val="00033928"/>
    <w:rsid w:val="000348E7"/>
    <w:rsid w:val="00034A1B"/>
    <w:rsid w:val="00034CC5"/>
    <w:rsid w:val="00036A77"/>
    <w:rsid w:val="00036D36"/>
    <w:rsid w:val="000373AB"/>
    <w:rsid w:val="000374A3"/>
    <w:rsid w:val="00037D8E"/>
    <w:rsid w:val="000417CE"/>
    <w:rsid w:val="00041FC0"/>
    <w:rsid w:val="00042664"/>
    <w:rsid w:val="00042FB7"/>
    <w:rsid w:val="000434CB"/>
    <w:rsid w:val="00044604"/>
    <w:rsid w:val="000446A0"/>
    <w:rsid w:val="00044C3A"/>
    <w:rsid w:val="000454F7"/>
    <w:rsid w:val="00045674"/>
    <w:rsid w:val="00045CF9"/>
    <w:rsid w:val="00046B72"/>
    <w:rsid w:val="0004766C"/>
    <w:rsid w:val="00050027"/>
    <w:rsid w:val="00050186"/>
    <w:rsid w:val="000501BF"/>
    <w:rsid w:val="00050263"/>
    <w:rsid w:val="00050D54"/>
    <w:rsid w:val="00053CA5"/>
    <w:rsid w:val="0005410D"/>
    <w:rsid w:val="0005420A"/>
    <w:rsid w:val="00055471"/>
    <w:rsid w:val="00055C13"/>
    <w:rsid w:val="000561FE"/>
    <w:rsid w:val="0005633A"/>
    <w:rsid w:val="00056B1E"/>
    <w:rsid w:val="00060C5C"/>
    <w:rsid w:val="00061006"/>
    <w:rsid w:val="00061C72"/>
    <w:rsid w:val="000621C3"/>
    <w:rsid w:val="00062351"/>
    <w:rsid w:val="00062CAC"/>
    <w:rsid w:val="00064411"/>
    <w:rsid w:val="00064A9E"/>
    <w:rsid w:val="00064AC6"/>
    <w:rsid w:val="000657E0"/>
    <w:rsid w:val="00066BC2"/>
    <w:rsid w:val="00066BD3"/>
    <w:rsid w:val="00066CBC"/>
    <w:rsid w:val="00066D99"/>
    <w:rsid w:val="000677CD"/>
    <w:rsid w:val="000700E5"/>
    <w:rsid w:val="00070184"/>
    <w:rsid w:val="00070281"/>
    <w:rsid w:val="00070D2D"/>
    <w:rsid w:val="00070F6F"/>
    <w:rsid w:val="00072235"/>
    <w:rsid w:val="00072FB7"/>
    <w:rsid w:val="00073AC6"/>
    <w:rsid w:val="00073C3F"/>
    <w:rsid w:val="00074903"/>
    <w:rsid w:val="00074DFF"/>
    <w:rsid w:val="00075A90"/>
    <w:rsid w:val="00075EE1"/>
    <w:rsid w:val="00080260"/>
    <w:rsid w:val="000802D7"/>
    <w:rsid w:val="000805F9"/>
    <w:rsid w:val="00080722"/>
    <w:rsid w:val="000807E6"/>
    <w:rsid w:val="000811D8"/>
    <w:rsid w:val="00082344"/>
    <w:rsid w:val="0008235B"/>
    <w:rsid w:val="00083285"/>
    <w:rsid w:val="0008447A"/>
    <w:rsid w:val="0008487D"/>
    <w:rsid w:val="00084A2E"/>
    <w:rsid w:val="00085155"/>
    <w:rsid w:val="00085CD9"/>
    <w:rsid w:val="000874EC"/>
    <w:rsid w:val="000875AD"/>
    <w:rsid w:val="00087C42"/>
    <w:rsid w:val="00090C1F"/>
    <w:rsid w:val="00090C7B"/>
    <w:rsid w:val="000917F0"/>
    <w:rsid w:val="00091A5A"/>
    <w:rsid w:val="00091D8A"/>
    <w:rsid w:val="00092585"/>
    <w:rsid w:val="000936D7"/>
    <w:rsid w:val="00093A51"/>
    <w:rsid w:val="0009441E"/>
    <w:rsid w:val="000944A5"/>
    <w:rsid w:val="00095CB5"/>
    <w:rsid w:val="00096589"/>
    <w:rsid w:val="00097551"/>
    <w:rsid w:val="0009797E"/>
    <w:rsid w:val="00097A4F"/>
    <w:rsid w:val="00097C97"/>
    <w:rsid w:val="000A0759"/>
    <w:rsid w:val="000A089D"/>
    <w:rsid w:val="000A08B3"/>
    <w:rsid w:val="000A09D8"/>
    <w:rsid w:val="000A0A85"/>
    <w:rsid w:val="000A0B63"/>
    <w:rsid w:val="000A1064"/>
    <w:rsid w:val="000A2BBB"/>
    <w:rsid w:val="000A384B"/>
    <w:rsid w:val="000A3A91"/>
    <w:rsid w:val="000A3D52"/>
    <w:rsid w:val="000A4954"/>
    <w:rsid w:val="000A4C98"/>
    <w:rsid w:val="000A5D0B"/>
    <w:rsid w:val="000A6C40"/>
    <w:rsid w:val="000A6DB0"/>
    <w:rsid w:val="000A7A22"/>
    <w:rsid w:val="000B01A5"/>
    <w:rsid w:val="000B069D"/>
    <w:rsid w:val="000B0F4A"/>
    <w:rsid w:val="000B102C"/>
    <w:rsid w:val="000B10A7"/>
    <w:rsid w:val="000B12E3"/>
    <w:rsid w:val="000B2255"/>
    <w:rsid w:val="000B2B49"/>
    <w:rsid w:val="000B3BA1"/>
    <w:rsid w:val="000B4060"/>
    <w:rsid w:val="000B4DF7"/>
    <w:rsid w:val="000B665A"/>
    <w:rsid w:val="000B67B1"/>
    <w:rsid w:val="000B7733"/>
    <w:rsid w:val="000C010E"/>
    <w:rsid w:val="000C125E"/>
    <w:rsid w:val="000C1AFE"/>
    <w:rsid w:val="000C1EA7"/>
    <w:rsid w:val="000C3354"/>
    <w:rsid w:val="000C426A"/>
    <w:rsid w:val="000C46FF"/>
    <w:rsid w:val="000C55E9"/>
    <w:rsid w:val="000C59AE"/>
    <w:rsid w:val="000C60BC"/>
    <w:rsid w:val="000C61DE"/>
    <w:rsid w:val="000C70DA"/>
    <w:rsid w:val="000C752D"/>
    <w:rsid w:val="000D07C3"/>
    <w:rsid w:val="000D07DF"/>
    <w:rsid w:val="000D0EDA"/>
    <w:rsid w:val="000D1F0B"/>
    <w:rsid w:val="000D209A"/>
    <w:rsid w:val="000D210B"/>
    <w:rsid w:val="000D3C80"/>
    <w:rsid w:val="000D4191"/>
    <w:rsid w:val="000D42A5"/>
    <w:rsid w:val="000D5207"/>
    <w:rsid w:val="000D5234"/>
    <w:rsid w:val="000D6008"/>
    <w:rsid w:val="000D639F"/>
    <w:rsid w:val="000E1F29"/>
    <w:rsid w:val="000E20C6"/>
    <w:rsid w:val="000E334D"/>
    <w:rsid w:val="000E3896"/>
    <w:rsid w:val="000E45ED"/>
    <w:rsid w:val="000E4864"/>
    <w:rsid w:val="000E5292"/>
    <w:rsid w:val="000E6143"/>
    <w:rsid w:val="000E632E"/>
    <w:rsid w:val="000E67B5"/>
    <w:rsid w:val="000E6CA2"/>
    <w:rsid w:val="000E7117"/>
    <w:rsid w:val="000E760C"/>
    <w:rsid w:val="000E7669"/>
    <w:rsid w:val="000F074D"/>
    <w:rsid w:val="000F0B42"/>
    <w:rsid w:val="000F17C3"/>
    <w:rsid w:val="000F19AA"/>
    <w:rsid w:val="000F3DB1"/>
    <w:rsid w:val="000F48B1"/>
    <w:rsid w:val="000F4F53"/>
    <w:rsid w:val="000F5497"/>
    <w:rsid w:val="000F5B0B"/>
    <w:rsid w:val="000F6464"/>
    <w:rsid w:val="000F6C29"/>
    <w:rsid w:val="000F6EE5"/>
    <w:rsid w:val="000F76D1"/>
    <w:rsid w:val="001005C1"/>
    <w:rsid w:val="00100706"/>
    <w:rsid w:val="00101369"/>
    <w:rsid w:val="001015D0"/>
    <w:rsid w:val="0010185F"/>
    <w:rsid w:val="00101928"/>
    <w:rsid w:val="00101A8A"/>
    <w:rsid w:val="00101F46"/>
    <w:rsid w:val="001025A2"/>
    <w:rsid w:val="00102D44"/>
    <w:rsid w:val="00104F19"/>
    <w:rsid w:val="00104FD1"/>
    <w:rsid w:val="00104FDC"/>
    <w:rsid w:val="0010555D"/>
    <w:rsid w:val="0010620E"/>
    <w:rsid w:val="00106713"/>
    <w:rsid w:val="0010775B"/>
    <w:rsid w:val="00111D7D"/>
    <w:rsid w:val="00111E36"/>
    <w:rsid w:val="001133AA"/>
    <w:rsid w:val="0011584D"/>
    <w:rsid w:val="00116F0F"/>
    <w:rsid w:val="00117996"/>
    <w:rsid w:val="00117F13"/>
    <w:rsid w:val="001205B3"/>
    <w:rsid w:val="00120976"/>
    <w:rsid w:val="00120B3D"/>
    <w:rsid w:val="00120EAB"/>
    <w:rsid w:val="0012233C"/>
    <w:rsid w:val="00122AB2"/>
    <w:rsid w:val="001248C9"/>
    <w:rsid w:val="001248EC"/>
    <w:rsid w:val="00124B58"/>
    <w:rsid w:val="0012531D"/>
    <w:rsid w:val="001258F5"/>
    <w:rsid w:val="00125E18"/>
    <w:rsid w:val="00127596"/>
    <w:rsid w:val="00127D67"/>
    <w:rsid w:val="00127FB5"/>
    <w:rsid w:val="00130A4E"/>
    <w:rsid w:val="00130A58"/>
    <w:rsid w:val="001316B9"/>
    <w:rsid w:val="001322E0"/>
    <w:rsid w:val="00132A63"/>
    <w:rsid w:val="00132CF0"/>
    <w:rsid w:val="00133140"/>
    <w:rsid w:val="0013316E"/>
    <w:rsid w:val="00134DC8"/>
    <w:rsid w:val="0013523F"/>
    <w:rsid w:val="00135BC9"/>
    <w:rsid w:val="00136AFF"/>
    <w:rsid w:val="00136B93"/>
    <w:rsid w:val="0013792C"/>
    <w:rsid w:val="00137C47"/>
    <w:rsid w:val="0014050A"/>
    <w:rsid w:val="001405B1"/>
    <w:rsid w:val="001407B2"/>
    <w:rsid w:val="001408D3"/>
    <w:rsid w:val="00140CC3"/>
    <w:rsid w:val="0014106C"/>
    <w:rsid w:val="00141767"/>
    <w:rsid w:val="00142917"/>
    <w:rsid w:val="0014312C"/>
    <w:rsid w:val="001432E9"/>
    <w:rsid w:val="001435F0"/>
    <w:rsid w:val="00143DF1"/>
    <w:rsid w:val="00143FB8"/>
    <w:rsid w:val="001445B8"/>
    <w:rsid w:val="001460D1"/>
    <w:rsid w:val="001461F6"/>
    <w:rsid w:val="00146F6F"/>
    <w:rsid w:val="00147113"/>
    <w:rsid w:val="001472DE"/>
    <w:rsid w:val="001501FF"/>
    <w:rsid w:val="001504B6"/>
    <w:rsid w:val="00150B1C"/>
    <w:rsid w:val="00153592"/>
    <w:rsid w:val="00154E17"/>
    <w:rsid w:val="00155029"/>
    <w:rsid w:val="001558FF"/>
    <w:rsid w:val="00155F16"/>
    <w:rsid w:val="00156542"/>
    <w:rsid w:val="00156652"/>
    <w:rsid w:val="0015668F"/>
    <w:rsid w:val="00156B48"/>
    <w:rsid w:val="001575DE"/>
    <w:rsid w:val="00157A86"/>
    <w:rsid w:val="00157B92"/>
    <w:rsid w:val="001602E4"/>
    <w:rsid w:val="00160C3B"/>
    <w:rsid w:val="00161907"/>
    <w:rsid w:val="00161E30"/>
    <w:rsid w:val="00165096"/>
    <w:rsid w:val="00165157"/>
    <w:rsid w:val="0016691C"/>
    <w:rsid w:val="00166949"/>
    <w:rsid w:val="001669BC"/>
    <w:rsid w:val="00166B8F"/>
    <w:rsid w:val="00167657"/>
    <w:rsid w:val="001704DD"/>
    <w:rsid w:val="00170B36"/>
    <w:rsid w:val="001725AB"/>
    <w:rsid w:val="00172721"/>
    <w:rsid w:val="001729F5"/>
    <w:rsid w:val="00172C0D"/>
    <w:rsid w:val="00172E79"/>
    <w:rsid w:val="0017322F"/>
    <w:rsid w:val="00173F49"/>
    <w:rsid w:val="0017439E"/>
    <w:rsid w:val="00174A91"/>
    <w:rsid w:val="00174C13"/>
    <w:rsid w:val="00176C70"/>
    <w:rsid w:val="00176E12"/>
    <w:rsid w:val="00177E65"/>
    <w:rsid w:val="0018080B"/>
    <w:rsid w:val="00180F1E"/>
    <w:rsid w:val="0018260A"/>
    <w:rsid w:val="00182ED1"/>
    <w:rsid w:val="0018319A"/>
    <w:rsid w:val="00183384"/>
    <w:rsid w:val="0018348F"/>
    <w:rsid w:val="00183713"/>
    <w:rsid w:val="00183E10"/>
    <w:rsid w:val="00185D6C"/>
    <w:rsid w:val="001873E2"/>
    <w:rsid w:val="00187887"/>
    <w:rsid w:val="00187E78"/>
    <w:rsid w:val="00190033"/>
    <w:rsid w:val="00190076"/>
    <w:rsid w:val="001925EE"/>
    <w:rsid w:val="00192672"/>
    <w:rsid w:val="00192879"/>
    <w:rsid w:val="00193717"/>
    <w:rsid w:val="001944A3"/>
    <w:rsid w:val="00196400"/>
    <w:rsid w:val="00197094"/>
    <w:rsid w:val="00197188"/>
    <w:rsid w:val="001A02DB"/>
    <w:rsid w:val="001A089C"/>
    <w:rsid w:val="001A1933"/>
    <w:rsid w:val="001A203B"/>
    <w:rsid w:val="001A3EE4"/>
    <w:rsid w:val="001A43C9"/>
    <w:rsid w:val="001A450E"/>
    <w:rsid w:val="001A56B0"/>
    <w:rsid w:val="001A57D3"/>
    <w:rsid w:val="001A5A37"/>
    <w:rsid w:val="001A60D4"/>
    <w:rsid w:val="001A6EA8"/>
    <w:rsid w:val="001A7151"/>
    <w:rsid w:val="001A7482"/>
    <w:rsid w:val="001A784F"/>
    <w:rsid w:val="001A7C81"/>
    <w:rsid w:val="001B04E1"/>
    <w:rsid w:val="001B0B29"/>
    <w:rsid w:val="001B0E79"/>
    <w:rsid w:val="001B147A"/>
    <w:rsid w:val="001B15D2"/>
    <w:rsid w:val="001B2D16"/>
    <w:rsid w:val="001B32A4"/>
    <w:rsid w:val="001B39EA"/>
    <w:rsid w:val="001B4092"/>
    <w:rsid w:val="001B4364"/>
    <w:rsid w:val="001B472D"/>
    <w:rsid w:val="001B4C3C"/>
    <w:rsid w:val="001B4FB0"/>
    <w:rsid w:val="001B5B60"/>
    <w:rsid w:val="001B602D"/>
    <w:rsid w:val="001B6103"/>
    <w:rsid w:val="001B69C0"/>
    <w:rsid w:val="001B748F"/>
    <w:rsid w:val="001B7CB7"/>
    <w:rsid w:val="001C0184"/>
    <w:rsid w:val="001C062B"/>
    <w:rsid w:val="001C1445"/>
    <w:rsid w:val="001C1843"/>
    <w:rsid w:val="001C1FF6"/>
    <w:rsid w:val="001C2880"/>
    <w:rsid w:val="001C2959"/>
    <w:rsid w:val="001C2B91"/>
    <w:rsid w:val="001C38CF"/>
    <w:rsid w:val="001C39A2"/>
    <w:rsid w:val="001C531C"/>
    <w:rsid w:val="001C5620"/>
    <w:rsid w:val="001C620D"/>
    <w:rsid w:val="001C6904"/>
    <w:rsid w:val="001C779B"/>
    <w:rsid w:val="001D08ED"/>
    <w:rsid w:val="001D0A78"/>
    <w:rsid w:val="001D0AA2"/>
    <w:rsid w:val="001D26FD"/>
    <w:rsid w:val="001D329A"/>
    <w:rsid w:val="001D3470"/>
    <w:rsid w:val="001D34EA"/>
    <w:rsid w:val="001D3BA1"/>
    <w:rsid w:val="001D467B"/>
    <w:rsid w:val="001D50CD"/>
    <w:rsid w:val="001D55CD"/>
    <w:rsid w:val="001D58F9"/>
    <w:rsid w:val="001D5E82"/>
    <w:rsid w:val="001D6736"/>
    <w:rsid w:val="001D673B"/>
    <w:rsid w:val="001E0C33"/>
    <w:rsid w:val="001E1039"/>
    <w:rsid w:val="001E1C1E"/>
    <w:rsid w:val="001E1F44"/>
    <w:rsid w:val="001E3C4F"/>
    <w:rsid w:val="001E3ECB"/>
    <w:rsid w:val="001E44CC"/>
    <w:rsid w:val="001E4F9B"/>
    <w:rsid w:val="001E5F5C"/>
    <w:rsid w:val="001E69AD"/>
    <w:rsid w:val="001E7DCA"/>
    <w:rsid w:val="001E7F5C"/>
    <w:rsid w:val="001E7F7B"/>
    <w:rsid w:val="001F0BFC"/>
    <w:rsid w:val="001F3580"/>
    <w:rsid w:val="001F4A91"/>
    <w:rsid w:val="001F54EE"/>
    <w:rsid w:val="001F5770"/>
    <w:rsid w:val="001F648A"/>
    <w:rsid w:val="001F6991"/>
    <w:rsid w:val="001F7050"/>
    <w:rsid w:val="001F7D3C"/>
    <w:rsid w:val="002005F5"/>
    <w:rsid w:val="00200768"/>
    <w:rsid w:val="00201086"/>
    <w:rsid w:val="00202B79"/>
    <w:rsid w:val="002041FD"/>
    <w:rsid w:val="002042F9"/>
    <w:rsid w:val="002044AD"/>
    <w:rsid w:val="00204D27"/>
    <w:rsid w:val="002052E0"/>
    <w:rsid w:val="00205923"/>
    <w:rsid w:val="00207FB7"/>
    <w:rsid w:val="002109BA"/>
    <w:rsid w:val="0021195D"/>
    <w:rsid w:val="00212D59"/>
    <w:rsid w:val="00212E5C"/>
    <w:rsid w:val="0021510B"/>
    <w:rsid w:val="002157D0"/>
    <w:rsid w:val="002158EF"/>
    <w:rsid w:val="00215950"/>
    <w:rsid w:val="002173E5"/>
    <w:rsid w:val="0021766E"/>
    <w:rsid w:val="00217A44"/>
    <w:rsid w:val="00220559"/>
    <w:rsid w:val="002207FF"/>
    <w:rsid w:val="002213AC"/>
    <w:rsid w:val="00221556"/>
    <w:rsid w:val="00222F43"/>
    <w:rsid w:val="002238A5"/>
    <w:rsid w:val="00223B8C"/>
    <w:rsid w:val="00223C0D"/>
    <w:rsid w:val="00223E9F"/>
    <w:rsid w:val="0022439B"/>
    <w:rsid w:val="00224847"/>
    <w:rsid w:val="00224EC8"/>
    <w:rsid w:val="00225FC2"/>
    <w:rsid w:val="00227583"/>
    <w:rsid w:val="002303D3"/>
    <w:rsid w:val="00230446"/>
    <w:rsid w:val="00230792"/>
    <w:rsid w:val="002315B4"/>
    <w:rsid w:val="00232C18"/>
    <w:rsid w:val="0023396E"/>
    <w:rsid w:val="00234390"/>
    <w:rsid w:val="00234AEB"/>
    <w:rsid w:val="00234CCF"/>
    <w:rsid w:val="0023524D"/>
    <w:rsid w:val="00235951"/>
    <w:rsid w:val="00235B25"/>
    <w:rsid w:val="00236862"/>
    <w:rsid w:val="00237807"/>
    <w:rsid w:val="00237B33"/>
    <w:rsid w:val="0024011C"/>
    <w:rsid w:val="0024013C"/>
    <w:rsid w:val="002407FD"/>
    <w:rsid w:val="0024091D"/>
    <w:rsid w:val="00241DAD"/>
    <w:rsid w:val="00242807"/>
    <w:rsid w:val="00242F01"/>
    <w:rsid w:val="00244D8E"/>
    <w:rsid w:val="00244F9E"/>
    <w:rsid w:val="00245D94"/>
    <w:rsid w:val="00247670"/>
    <w:rsid w:val="00247994"/>
    <w:rsid w:val="0024799E"/>
    <w:rsid w:val="00247C16"/>
    <w:rsid w:val="00247D89"/>
    <w:rsid w:val="00250559"/>
    <w:rsid w:val="00251149"/>
    <w:rsid w:val="00252C04"/>
    <w:rsid w:val="00252F49"/>
    <w:rsid w:val="002544F3"/>
    <w:rsid w:val="0025543D"/>
    <w:rsid w:val="00255A22"/>
    <w:rsid w:val="00256EAA"/>
    <w:rsid w:val="00256FD7"/>
    <w:rsid w:val="00257E26"/>
    <w:rsid w:val="00260777"/>
    <w:rsid w:val="00261317"/>
    <w:rsid w:val="00262177"/>
    <w:rsid w:val="00263187"/>
    <w:rsid w:val="002644CA"/>
    <w:rsid w:val="00264604"/>
    <w:rsid w:val="0026521F"/>
    <w:rsid w:val="00266613"/>
    <w:rsid w:val="00272112"/>
    <w:rsid w:val="00272D31"/>
    <w:rsid w:val="00273955"/>
    <w:rsid w:val="00273ACF"/>
    <w:rsid w:val="00274020"/>
    <w:rsid w:val="0027471C"/>
    <w:rsid w:val="00274BF2"/>
    <w:rsid w:val="00274C50"/>
    <w:rsid w:val="00275337"/>
    <w:rsid w:val="0027628A"/>
    <w:rsid w:val="0027679F"/>
    <w:rsid w:val="00276C01"/>
    <w:rsid w:val="00280A8D"/>
    <w:rsid w:val="00280BD1"/>
    <w:rsid w:val="00281274"/>
    <w:rsid w:val="00281668"/>
    <w:rsid w:val="00281E99"/>
    <w:rsid w:val="00282559"/>
    <w:rsid w:val="00282839"/>
    <w:rsid w:val="00283DF5"/>
    <w:rsid w:val="00283FC9"/>
    <w:rsid w:val="00284052"/>
    <w:rsid w:val="002845A3"/>
    <w:rsid w:val="00284C4D"/>
    <w:rsid w:val="00284E15"/>
    <w:rsid w:val="00285D43"/>
    <w:rsid w:val="0028790F"/>
    <w:rsid w:val="00287A90"/>
    <w:rsid w:val="00287E8F"/>
    <w:rsid w:val="002905FB"/>
    <w:rsid w:val="00292146"/>
    <w:rsid w:val="00292872"/>
    <w:rsid w:val="00292D4A"/>
    <w:rsid w:val="00292DE2"/>
    <w:rsid w:val="00294773"/>
    <w:rsid w:val="002950AF"/>
    <w:rsid w:val="0029702A"/>
    <w:rsid w:val="00297168"/>
    <w:rsid w:val="00297B8F"/>
    <w:rsid w:val="002A075C"/>
    <w:rsid w:val="002A08E3"/>
    <w:rsid w:val="002A1DD7"/>
    <w:rsid w:val="002A2872"/>
    <w:rsid w:val="002A2985"/>
    <w:rsid w:val="002A3B73"/>
    <w:rsid w:val="002A43A3"/>
    <w:rsid w:val="002A61F8"/>
    <w:rsid w:val="002A6CCF"/>
    <w:rsid w:val="002A6E08"/>
    <w:rsid w:val="002A7700"/>
    <w:rsid w:val="002A772C"/>
    <w:rsid w:val="002A7816"/>
    <w:rsid w:val="002A786B"/>
    <w:rsid w:val="002B01EC"/>
    <w:rsid w:val="002B1695"/>
    <w:rsid w:val="002B2082"/>
    <w:rsid w:val="002B2192"/>
    <w:rsid w:val="002B23F7"/>
    <w:rsid w:val="002B25DC"/>
    <w:rsid w:val="002B2C99"/>
    <w:rsid w:val="002B2D5B"/>
    <w:rsid w:val="002B3146"/>
    <w:rsid w:val="002B314B"/>
    <w:rsid w:val="002B4413"/>
    <w:rsid w:val="002B4B42"/>
    <w:rsid w:val="002B4DC7"/>
    <w:rsid w:val="002B51AE"/>
    <w:rsid w:val="002B5503"/>
    <w:rsid w:val="002B61B2"/>
    <w:rsid w:val="002B6449"/>
    <w:rsid w:val="002B64CA"/>
    <w:rsid w:val="002C0B4A"/>
    <w:rsid w:val="002C143F"/>
    <w:rsid w:val="002C19A5"/>
    <w:rsid w:val="002C2060"/>
    <w:rsid w:val="002C28A2"/>
    <w:rsid w:val="002C2D4A"/>
    <w:rsid w:val="002C46B0"/>
    <w:rsid w:val="002C55AD"/>
    <w:rsid w:val="002C57AC"/>
    <w:rsid w:val="002C5D1C"/>
    <w:rsid w:val="002C6619"/>
    <w:rsid w:val="002C6B43"/>
    <w:rsid w:val="002C6EFB"/>
    <w:rsid w:val="002C6FB0"/>
    <w:rsid w:val="002C792C"/>
    <w:rsid w:val="002C7B32"/>
    <w:rsid w:val="002C7CF8"/>
    <w:rsid w:val="002C7FAE"/>
    <w:rsid w:val="002D0AD2"/>
    <w:rsid w:val="002D16F1"/>
    <w:rsid w:val="002D172B"/>
    <w:rsid w:val="002D1AB4"/>
    <w:rsid w:val="002D2C92"/>
    <w:rsid w:val="002D3897"/>
    <w:rsid w:val="002D4B9A"/>
    <w:rsid w:val="002D586B"/>
    <w:rsid w:val="002D601E"/>
    <w:rsid w:val="002D6A35"/>
    <w:rsid w:val="002D7DD9"/>
    <w:rsid w:val="002E01B0"/>
    <w:rsid w:val="002E0C74"/>
    <w:rsid w:val="002E115E"/>
    <w:rsid w:val="002E1732"/>
    <w:rsid w:val="002E18CA"/>
    <w:rsid w:val="002E24FC"/>
    <w:rsid w:val="002E2570"/>
    <w:rsid w:val="002E2B8F"/>
    <w:rsid w:val="002E32E2"/>
    <w:rsid w:val="002E35B7"/>
    <w:rsid w:val="002E426A"/>
    <w:rsid w:val="002E5BB1"/>
    <w:rsid w:val="002E62E7"/>
    <w:rsid w:val="002E6E1B"/>
    <w:rsid w:val="002E762E"/>
    <w:rsid w:val="002E7E04"/>
    <w:rsid w:val="002F13EE"/>
    <w:rsid w:val="002F1C01"/>
    <w:rsid w:val="002F2234"/>
    <w:rsid w:val="002F29E3"/>
    <w:rsid w:val="002F2DE6"/>
    <w:rsid w:val="002F40C4"/>
    <w:rsid w:val="002F42F3"/>
    <w:rsid w:val="002F42FC"/>
    <w:rsid w:val="002F4395"/>
    <w:rsid w:val="002F649C"/>
    <w:rsid w:val="002F676C"/>
    <w:rsid w:val="00300836"/>
    <w:rsid w:val="00301AF8"/>
    <w:rsid w:val="00302566"/>
    <w:rsid w:val="00302B73"/>
    <w:rsid w:val="00302EED"/>
    <w:rsid w:val="00303693"/>
    <w:rsid w:val="00304117"/>
    <w:rsid w:val="003043EC"/>
    <w:rsid w:val="00304FC0"/>
    <w:rsid w:val="00307F6C"/>
    <w:rsid w:val="003100C5"/>
    <w:rsid w:val="00310CF8"/>
    <w:rsid w:val="003119E9"/>
    <w:rsid w:val="003149EA"/>
    <w:rsid w:val="00314D34"/>
    <w:rsid w:val="00314DC6"/>
    <w:rsid w:val="00314EB3"/>
    <w:rsid w:val="00315B02"/>
    <w:rsid w:val="00315B13"/>
    <w:rsid w:val="00315D82"/>
    <w:rsid w:val="00316BD7"/>
    <w:rsid w:val="00317197"/>
    <w:rsid w:val="00317C4F"/>
    <w:rsid w:val="003206B6"/>
    <w:rsid w:val="003218A6"/>
    <w:rsid w:val="00321D47"/>
    <w:rsid w:val="0032240F"/>
    <w:rsid w:val="00322BD7"/>
    <w:rsid w:val="00323193"/>
    <w:rsid w:val="0032342E"/>
    <w:rsid w:val="00323AE1"/>
    <w:rsid w:val="00323CFB"/>
    <w:rsid w:val="0032490C"/>
    <w:rsid w:val="00324A78"/>
    <w:rsid w:val="00324D5B"/>
    <w:rsid w:val="0032529A"/>
    <w:rsid w:val="00325351"/>
    <w:rsid w:val="00325E3C"/>
    <w:rsid w:val="003261C0"/>
    <w:rsid w:val="00326FBE"/>
    <w:rsid w:val="00327B53"/>
    <w:rsid w:val="00330589"/>
    <w:rsid w:val="00330D66"/>
    <w:rsid w:val="003313EB"/>
    <w:rsid w:val="00332A2C"/>
    <w:rsid w:val="00332BC4"/>
    <w:rsid w:val="003335A9"/>
    <w:rsid w:val="003348AE"/>
    <w:rsid w:val="00335769"/>
    <w:rsid w:val="00335847"/>
    <w:rsid w:val="00335A94"/>
    <w:rsid w:val="003371B9"/>
    <w:rsid w:val="003376BE"/>
    <w:rsid w:val="00340EB1"/>
    <w:rsid w:val="00344192"/>
    <w:rsid w:val="0034428F"/>
    <w:rsid w:val="00344A83"/>
    <w:rsid w:val="00345747"/>
    <w:rsid w:val="003464D3"/>
    <w:rsid w:val="003466F6"/>
    <w:rsid w:val="0034686F"/>
    <w:rsid w:val="00346F15"/>
    <w:rsid w:val="0034700A"/>
    <w:rsid w:val="00347055"/>
    <w:rsid w:val="00350357"/>
    <w:rsid w:val="003508D2"/>
    <w:rsid w:val="00350F98"/>
    <w:rsid w:val="00351A91"/>
    <w:rsid w:val="0035306E"/>
    <w:rsid w:val="00354198"/>
    <w:rsid w:val="00355018"/>
    <w:rsid w:val="00357721"/>
    <w:rsid w:val="00357852"/>
    <w:rsid w:val="003611EB"/>
    <w:rsid w:val="00361393"/>
    <w:rsid w:val="00361B3D"/>
    <w:rsid w:val="00361DEE"/>
    <w:rsid w:val="00361E4C"/>
    <w:rsid w:val="0036208D"/>
    <w:rsid w:val="00362AC7"/>
    <w:rsid w:val="00362E03"/>
    <w:rsid w:val="00362FDF"/>
    <w:rsid w:val="00363458"/>
    <w:rsid w:val="00363FF5"/>
    <w:rsid w:val="00364F09"/>
    <w:rsid w:val="003654C8"/>
    <w:rsid w:val="00366951"/>
    <w:rsid w:val="00367764"/>
    <w:rsid w:val="00370320"/>
    <w:rsid w:val="00370CAF"/>
    <w:rsid w:val="00371683"/>
    <w:rsid w:val="00371790"/>
    <w:rsid w:val="003720D4"/>
    <w:rsid w:val="003722E6"/>
    <w:rsid w:val="00372BCC"/>
    <w:rsid w:val="00372EB7"/>
    <w:rsid w:val="00373D7F"/>
    <w:rsid w:val="00373E04"/>
    <w:rsid w:val="0037454A"/>
    <w:rsid w:val="0037547D"/>
    <w:rsid w:val="0037627A"/>
    <w:rsid w:val="00377F96"/>
    <w:rsid w:val="00381376"/>
    <w:rsid w:val="00381914"/>
    <w:rsid w:val="00381D10"/>
    <w:rsid w:val="0038267B"/>
    <w:rsid w:val="00382FFE"/>
    <w:rsid w:val="00384487"/>
    <w:rsid w:val="00384B5E"/>
    <w:rsid w:val="00385848"/>
    <w:rsid w:val="00385B61"/>
    <w:rsid w:val="00385C0A"/>
    <w:rsid w:val="003862C7"/>
    <w:rsid w:val="00386441"/>
    <w:rsid w:val="00386A51"/>
    <w:rsid w:val="0038744C"/>
    <w:rsid w:val="003874F1"/>
    <w:rsid w:val="00387A58"/>
    <w:rsid w:val="00387EBC"/>
    <w:rsid w:val="00390A07"/>
    <w:rsid w:val="00390CDA"/>
    <w:rsid w:val="0039140E"/>
    <w:rsid w:val="00391AA7"/>
    <w:rsid w:val="003921DA"/>
    <w:rsid w:val="003922CF"/>
    <w:rsid w:val="00392621"/>
    <w:rsid w:val="003947F9"/>
    <w:rsid w:val="00394815"/>
    <w:rsid w:val="00395215"/>
    <w:rsid w:val="00395EA0"/>
    <w:rsid w:val="003965E0"/>
    <w:rsid w:val="00396617"/>
    <w:rsid w:val="00396D54"/>
    <w:rsid w:val="0039714B"/>
    <w:rsid w:val="003978FC"/>
    <w:rsid w:val="003979ED"/>
    <w:rsid w:val="003A0BE1"/>
    <w:rsid w:val="003A1123"/>
    <w:rsid w:val="003A13BC"/>
    <w:rsid w:val="003A1F21"/>
    <w:rsid w:val="003A3207"/>
    <w:rsid w:val="003A3395"/>
    <w:rsid w:val="003A38F1"/>
    <w:rsid w:val="003A3F5B"/>
    <w:rsid w:val="003A57B7"/>
    <w:rsid w:val="003A6F03"/>
    <w:rsid w:val="003B1496"/>
    <w:rsid w:val="003B25DB"/>
    <w:rsid w:val="003B2CA8"/>
    <w:rsid w:val="003B301C"/>
    <w:rsid w:val="003B30F1"/>
    <w:rsid w:val="003B3D4D"/>
    <w:rsid w:val="003B421D"/>
    <w:rsid w:val="003B43FF"/>
    <w:rsid w:val="003B5257"/>
    <w:rsid w:val="003B543A"/>
    <w:rsid w:val="003B54A1"/>
    <w:rsid w:val="003B7CEB"/>
    <w:rsid w:val="003C0383"/>
    <w:rsid w:val="003C0B5F"/>
    <w:rsid w:val="003C146A"/>
    <w:rsid w:val="003C19E7"/>
    <w:rsid w:val="003C27CA"/>
    <w:rsid w:val="003C2F14"/>
    <w:rsid w:val="003C3D6A"/>
    <w:rsid w:val="003C3F0D"/>
    <w:rsid w:val="003C4CDF"/>
    <w:rsid w:val="003C5449"/>
    <w:rsid w:val="003C6098"/>
    <w:rsid w:val="003C63E4"/>
    <w:rsid w:val="003C6EE9"/>
    <w:rsid w:val="003C73B7"/>
    <w:rsid w:val="003C7BC0"/>
    <w:rsid w:val="003D0CB0"/>
    <w:rsid w:val="003D117C"/>
    <w:rsid w:val="003D1D67"/>
    <w:rsid w:val="003D1FC2"/>
    <w:rsid w:val="003D31F2"/>
    <w:rsid w:val="003D3D61"/>
    <w:rsid w:val="003D40A4"/>
    <w:rsid w:val="003D440C"/>
    <w:rsid w:val="003D4531"/>
    <w:rsid w:val="003D4788"/>
    <w:rsid w:val="003D4F6F"/>
    <w:rsid w:val="003D5510"/>
    <w:rsid w:val="003D5D3F"/>
    <w:rsid w:val="003D6713"/>
    <w:rsid w:val="003E01A5"/>
    <w:rsid w:val="003E0B69"/>
    <w:rsid w:val="003E0CB8"/>
    <w:rsid w:val="003E1236"/>
    <w:rsid w:val="003E2103"/>
    <w:rsid w:val="003E35F5"/>
    <w:rsid w:val="003E6578"/>
    <w:rsid w:val="003E71A3"/>
    <w:rsid w:val="003E7E7D"/>
    <w:rsid w:val="003F12C5"/>
    <w:rsid w:val="003F1A53"/>
    <w:rsid w:val="003F1C51"/>
    <w:rsid w:val="003F2AE7"/>
    <w:rsid w:val="003F2E36"/>
    <w:rsid w:val="003F5592"/>
    <w:rsid w:val="003F748B"/>
    <w:rsid w:val="003F7F89"/>
    <w:rsid w:val="00400357"/>
    <w:rsid w:val="0040071C"/>
    <w:rsid w:val="00400C8D"/>
    <w:rsid w:val="00401401"/>
    <w:rsid w:val="004017F5"/>
    <w:rsid w:val="00401EDC"/>
    <w:rsid w:val="004030D7"/>
    <w:rsid w:val="004039C0"/>
    <w:rsid w:val="004044C7"/>
    <w:rsid w:val="00404600"/>
    <w:rsid w:val="004047DF"/>
    <w:rsid w:val="00405878"/>
    <w:rsid w:val="00405985"/>
    <w:rsid w:val="00405A4A"/>
    <w:rsid w:val="004061D4"/>
    <w:rsid w:val="00406DA2"/>
    <w:rsid w:val="00406F8F"/>
    <w:rsid w:val="00407041"/>
    <w:rsid w:val="004074D1"/>
    <w:rsid w:val="00407D45"/>
    <w:rsid w:val="00412274"/>
    <w:rsid w:val="004132A7"/>
    <w:rsid w:val="00413B78"/>
    <w:rsid w:val="00413DC4"/>
    <w:rsid w:val="004152C4"/>
    <w:rsid w:val="00415A7B"/>
    <w:rsid w:val="004164C6"/>
    <w:rsid w:val="00416886"/>
    <w:rsid w:val="0041768C"/>
    <w:rsid w:val="00417D75"/>
    <w:rsid w:val="0042021C"/>
    <w:rsid w:val="00420412"/>
    <w:rsid w:val="0042165E"/>
    <w:rsid w:val="00421E63"/>
    <w:rsid w:val="00422E5B"/>
    <w:rsid w:val="00423003"/>
    <w:rsid w:val="004239E2"/>
    <w:rsid w:val="00423B26"/>
    <w:rsid w:val="004243F2"/>
    <w:rsid w:val="00424549"/>
    <w:rsid w:val="00424F54"/>
    <w:rsid w:val="004256C4"/>
    <w:rsid w:val="00426073"/>
    <w:rsid w:val="00426752"/>
    <w:rsid w:val="004270E2"/>
    <w:rsid w:val="00427565"/>
    <w:rsid w:val="0042797D"/>
    <w:rsid w:val="00427A92"/>
    <w:rsid w:val="00432D9C"/>
    <w:rsid w:val="0043369F"/>
    <w:rsid w:val="0043597D"/>
    <w:rsid w:val="00435D0F"/>
    <w:rsid w:val="00436287"/>
    <w:rsid w:val="0043628B"/>
    <w:rsid w:val="00436315"/>
    <w:rsid w:val="004365FF"/>
    <w:rsid w:val="004371DD"/>
    <w:rsid w:val="004374EC"/>
    <w:rsid w:val="004375BE"/>
    <w:rsid w:val="00440088"/>
    <w:rsid w:val="00440459"/>
    <w:rsid w:val="00441372"/>
    <w:rsid w:val="00441633"/>
    <w:rsid w:val="004416E5"/>
    <w:rsid w:val="00441A87"/>
    <w:rsid w:val="00441C7D"/>
    <w:rsid w:val="004423FE"/>
    <w:rsid w:val="00442C04"/>
    <w:rsid w:val="00442C77"/>
    <w:rsid w:val="00442D99"/>
    <w:rsid w:val="00442E60"/>
    <w:rsid w:val="00443BBB"/>
    <w:rsid w:val="00443E97"/>
    <w:rsid w:val="0044433F"/>
    <w:rsid w:val="00445AC6"/>
    <w:rsid w:val="004469D9"/>
    <w:rsid w:val="00446BE7"/>
    <w:rsid w:val="0045010F"/>
    <w:rsid w:val="004520A9"/>
    <w:rsid w:val="00452DB2"/>
    <w:rsid w:val="0045326B"/>
    <w:rsid w:val="00453635"/>
    <w:rsid w:val="00455061"/>
    <w:rsid w:val="00455E85"/>
    <w:rsid w:val="00455F2F"/>
    <w:rsid w:val="00457768"/>
    <w:rsid w:val="00460706"/>
    <w:rsid w:val="004609C0"/>
    <w:rsid w:val="00461644"/>
    <w:rsid w:val="00461EC2"/>
    <w:rsid w:val="0046396E"/>
    <w:rsid w:val="00465A0D"/>
    <w:rsid w:val="00465DF7"/>
    <w:rsid w:val="00470A07"/>
    <w:rsid w:val="00471473"/>
    <w:rsid w:val="0047179A"/>
    <w:rsid w:val="00471FDD"/>
    <w:rsid w:val="004725D5"/>
    <w:rsid w:val="00472B75"/>
    <w:rsid w:val="0047309D"/>
    <w:rsid w:val="00473780"/>
    <w:rsid w:val="00474045"/>
    <w:rsid w:val="004740A9"/>
    <w:rsid w:val="004744DA"/>
    <w:rsid w:val="00475422"/>
    <w:rsid w:val="00475697"/>
    <w:rsid w:val="0047624A"/>
    <w:rsid w:val="0047689E"/>
    <w:rsid w:val="00477AC5"/>
    <w:rsid w:val="00477B1B"/>
    <w:rsid w:val="0048004C"/>
    <w:rsid w:val="00480240"/>
    <w:rsid w:val="00480E6F"/>
    <w:rsid w:val="004812D4"/>
    <w:rsid w:val="00481C0D"/>
    <w:rsid w:val="0048279C"/>
    <w:rsid w:val="00482CB0"/>
    <w:rsid w:val="00483059"/>
    <w:rsid w:val="00483077"/>
    <w:rsid w:val="00483083"/>
    <w:rsid w:val="0048352B"/>
    <w:rsid w:val="004846CA"/>
    <w:rsid w:val="004851E1"/>
    <w:rsid w:val="00485947"/>
    <w:rsid w:val="0048744A"/>
    <w:rsid w:val="00487727"/>
    <w:rsid w:val="00490D07"/>
    <w:rsid w:val="00491077"/>
    <w:rsid w:val="00491102"/>
    <w:rsid w:val="00491B08"/>
    <w:rsid w:val="00492309"/>
    <w:rsid w:val="00492869"/>
    <w:rsid w:val="00494294"/>
    <w:rsid w:val="00494B1B"/>
    <w:rsid w:val="0049527C"/>
    <w:rsid w:val="004965D2"/>
    <w:rsid w:val="00496764"/>
    <w:rsid w:val="00496860"/>
    <w:rsid w:val="004974B0"/>
    <w:rsid w:val="00497AFB"/>
    <w:rsid w:val="00497E42"/>
    <w:rsid w:val="004A056E"/>
    <w:rsid w:val="004A0BA6"/>
    <w:rsid w:val="004A25A6"/>
    <w:rsid w:val="004A29EC"/>
    <w:rsid w:val="004A2DBE"/>
    <w:rsid w:val="004A2EDC"/>
    <w:rsid w:val="004A3149"/>
    <w:rsid w:val="004A3198"/>
    <w:rsid w:val="004A47FD"/>
    <w:rsid w:val="004A4C2B"/>
    <w:rsid w:val="004A5AE0"/>
    <w:rsid w:val="004A64BF"/>
    <w:rsid w:val="004A67E5"/>
    <w:rsid w:val="004A6CE6"/>
    <w:rsid w:val="004A7B1B"/>
    <w:rsid w:val="004B03AD"/>
    <w:rsid w:val="004B04E6"/>
    <w:rsid w:val="004B08A9"/>
    <w:rsid w:val="004B1C8C"/>
    <w:rsid w:val="004B1F57"/>
    <w:rsid w:val="004B2C2C"/>
    <w:rsid w:val="004B2D30"/>
    <w:rsid w:val="004B2F87"/>
    <w:rsid w:val="004B4AD4"/>
    <w:rsid w:val="004B4FB8"/>
    <w:rsid w:val="004B55E5"/>
    <w:rsid w:val="004B59F5"/>
    <w:rsid w:val="004B6012"/>
    <w:rsid w:val="004B6333"/>
    <w:rsid w:val="004B6A24"/>
    <w:rsid w:val="004B7EA7"/>
    <w:rsid w:val="004C0102"/>
    <w:rsid w:val="004C0AA9"/>
    <w:rsid w:val="004C112F"/>
    <w:rsid w:val="004C1268"/>
    <w:rsid w:val="004C2B69"/>
    <w:rsid w:val="004C33B8"/>
    <w:rsid w:val="004C3739"/>
    <w:rsid w:val="004C3FBE"/>
    <w:rsid w:val="004C422E"/>
    <w:rsid w:val="004C4B48"/>
    <w:rsid w:val="004C4F0F"/>
    <w:rsid w:val="004C60A1"/>
    <w:rsid w:val="004C66E6"/>
    <w:rsid w:val="004D1C96"/>
    <w:rsid w:val="004D256F"/>
    <w:rsid w:val="004D276E"/>
    <w:rsid w:val="004D279F"/>
    <w:rsid w:val="004D2B40"/>
    <w:rsid w:val="004D2DD3"/>
    <w:rsid w:val="004D3536"/>
    <w:rsid w:val="004D3B1B"/>
    <w:rsid w:val="004D3C77"/>
    <w:rsid w:val="004D3E3E"/>
    <w:rsid w:val="004D42F4"/>
    <w:rsid w:val="004D5BB8"/>
    <w:rsid w:val="004D6F8D"/>
    <w:rsid w:val="004D7202"/>
    <w:rsid w:val="004D7221"/>
    <w:rsid w:val="004E0576"/>
    <w:rsid w:val="004E128D"/>
    <w:rsid w:val="004E28C0"/>
    <w:rsid w:val="004E3206"/>
    <w:rsid w:val="004E3676"/>
    <w:rsid w:val="004E3888"/>
    <w:rsid w:val="004E3A65"/>
    <w:rsid w:val="004E5F71"/>
    <w:rsid w:val="004E61CA"/>
    <w:rsid w:val="004E7233"/>
    <w:rsid w:val="004F058D"/>
    <w:rsid w:val="004F0B1B"/>
    <w:rsid w:val="004F0B89"/>
    <w:rsid w:val="004F108E"/>
    <w:rsid w:val="004F294E"/>
    <w:rsid w:val="004F308F"/>
    <w:rsid w:val="004F3CFB"/>
    <w:rsid w:val="004F40D2"/>
    <w:rsid w:val="004F4343"/>
    <w:rsid w:val="004F6142"/>
    <w:rsid w:val="004F6A82"/>
    <w:rsid w:val="004F71BD"/>
    <w:rsid w:val="004F73ED"/>
    <w:rsid w:val="004F753B"/>
    <w:rsid w:val="004F78DB"/>
    <w:rsid w:val="004F7C38"/>
    <w:rsid w:val="004F7D7A"/>
    <w:rsid w:val="004F7E42"/>
    <w:rsid w:val="004F7F8C"/>
    <w:rsid w:val="0050032D"/>
    <w:rsid w:val="005005E2"/>
    <w:rsid w:val="00500879"/>
    <w:rsid w:val="00500FC2"/>
    <w:rsid w:val="005016E5"/>
    <w:rsid w:val="00502DFB"/>
    <w:rsid w:val="005035EE"/>
    <w:rsid w:val="00503DA5"/>
    <w:rsid w:val="0050447D"/>
    <w:rsid w:val="00504C58"/>
    <w:rsid w:val="00504D80"/>
    <w:rsid w:val="00506760"/>
    <w:rsid w:val="00507314"/>
    <w:rsid w:val="005104F1"/>
    <w:rsid w:val="00510AD4"/>
    <w:rsid w:val="00510BCF"/>
    <w:rsid w:val="00510C8D"/>
    <w:rsid w:val="005114E4"/>
    <w:rsid w:val="00511C06"/>
    <w:rsid w:val="00512345"/>
    <w:rsid w:val="0051396A"/>
    <w:rsid w:val="00513AE5"/>
    <w:rsid w:val="00514581"/>
    <w:rsid w:val="00514E00"/>
    <w:rsid w:val="0051651A"/>
    <w:rsid w:val="00517F53"/>
    <w:rsid w:val="0052191E"/>
    <w:rsid w:val="00522455"/>
    <w:rsid w:val="00522CE5"/>
    <w:rsid w:val="005238AD"/>
    <w:rsid w:val="00523CC3"/>
    <w:rsid w:val="00523D93"/>
    <w:rsid w:val="00524856"/>
    <w:rsid w:val="00524EFD"/>
    <w:rsid w:val="00525860"/>
    <w:rsid w:val="00525FE1"/>
    <w:rsid w:val="00526019"/>
    <w:rsid w:val="005266BD"/>
    <w:rsid w:val="00526830"/>
    <w:rsid w:val="00526CBD"/>
    <w:rsid w:val="00526E92"/>
    <w:rsid w:val="0052717D"/>
    <w:rsid w:val="00527706"/>
    <w:rsid w:val="00530462"/>
    <w:rsid w:val="00530687"/>
    <w:rsid w:val="00530760"/>
    <w:rsid w:val="00531BF8"/>
    <w:rsid w:val="00532911"/>
    <w:rsid w:val="00533AE9"/>
    <w:rsid w:val="00533AEF"/>
    <w:rsid w:val="00533EB0"/>
    <w:rsid w:val="00534279"/>
    <w:rsid w:val="005343DE"/>
    <w:rsid w:val="00534E4F"/>
    <w:rsid w:val="00534F22"/>
    <w:rsid w:val="005356B7"/>
    <w:rsid w:val="00535BE9"/>
    <w:rsid w:val="0053689F"/>
    <w:rsid w:val="00536BF5"/>
    <w:rsid w:val="005403BA"/>
    <w:rsid w:val="0054079B"/>
    <w:rsid w:val="005415A6"/>
    <w:rsid w:val="005420D9"/>
    <w:rsid w:val="00542584"/>
    <w:rsid w:val="00543226"/>
    <w:rsid w:val="005434C0"/>
    <w:rsid w:val="0054350A"/>
    <w:rsid w:val="0054357B"/>
    <w:rsid w:val="005437A9"/>
    <w:rsid w:val="00543F62"/>
    <w:rsid w:val="005458F0"/>
    <w:rsid w:val="005464F9"/>
    <w:rsid w:val="00546D52"/>
    <w:rsid w:val="00547297"/>
    <w:rsid w:val="00547830"/>
    <w:rsid w:val="00550BAA"/>
    <w:rsid w:val="00550F82"/>
    <w:rsid w:val="00551937"/>
    <w:rsid w:val="00552AC1"/>
    <w:rsid w:val="00553715"/>
    <w:rsid w:val="00553EB0"/>
    <w:rsid w:val="00554D63"/>
    <w:rsid w:val="0055562D"/>
    <w:rsid w:val="00555893"/>
    <w:rsid w:val="00555E89"/>
    <w:rsid w:val="00555F4C"/>
    <w:rsid w:val="0055627E"/>
    <w:rsid w:val="005567BA"/>
    <w:rsid w:val="00556C69"/>
    <w:rsid w:val="00557DCA"/>
    <w:rsid w:val="0056032E"/>
    <w:rsid w:val="00560AD3"/>
    <w:rsid w:val="00563543"/>
    <w:rsid w:val="00564451"/>
    <w:rsid w:val="005658F2"/>
    <w:rsid w:val="005659AE"/>
    <w:rsid w:val="00566B29"/>
    <w:rsid w:val="00567354"/>
    <w:rsid w:val="005673A4"/>
    <w:rsid w:val="005673DB"/>
    <w:rsid w:val="00567A10"/>
    <w:rsid w:val="00570F59"/>
    <w:rsid w:val="00571A4D"/>
    <w:rsid w:val="00571FBE"/>
    <w:rsid w:val="0057241F"/>
    <w:rsid w:val="00572529"/>
    <w:rsid w:val="00572702"/>
    <w:rsid w:val="00572739"/>
    <w:rsid w:val="00573A47"/>
    <w:rsid w:val="00573C5C"/>
    <w:rsid w:val="005741BD"/>
    <w:rsid w:val="005743D4"/>
    <w:rsid w:val="00574EB2"/>
    <w:rsid w:val="00575ED5"/>
    <w:rsid w:val="00576C23"/>
    <w:rsid w:val="00576DC3"/>
    <w:rsid w:val="00577B85"/>
    <w:rsid w:val="00580D60"/>
    <w:rsid w:val="00580E22"/>
    <w:rsid w:val="00581182"/>
    <w:rsid w:val="00581733"/>
    <w:rsid w:val="0058182C"/>
    <w:rsid w:val="00581D2D"/>
    <w:rsid w:val="005832FE"/>
    <w:rsid w:val="00583367"/>
    <w:rsid w:val="005844CD"/>
    <w:rsid w:val="00584B36"/>
    <w:rsid w:val="00585ABE"/>
    <w:rsid w:val="005865E7"/>
    <w:rsid w:val="005866FC"/>
    <w:rsid w:val="00586A7E"/>
    <w:rsid w:val="00586BDB"/>
    <w:rsid w:val="005871DF"/>
    <w:rsid w:val="0058737E"/>
    <w:rsid w:val="0059058B"/>
    <w:rsid w:val="00591326"/>
    <w:rsid w:val="005925B6"/>
    <w:rsid w:val="00593427"/>
    <w:rsid w:val="00593DFB"/>
    <w:rsid w:val="00594672"/>
    <w:rsid w:val="0059477C"/>
    <w:rsid w:val="005947E9"/>
    <w:rsid w:val="00595626"/>
    <w:rsid w:val="00595BE0"/>
    <w:rsid w:val="00597062"/>
    <w:rsid w:val="0059748F"/>
    <w:rsid w:val="0059788B"/>
    <w:rsid w:val="005A18A6"/>
    <w:rsid w:val="005A2E77"/>
    <w:rsid w:val="005A3F8C"/>
    <w:rsid w:val="005A401C"/>
    <w:rsid w:val="005A45DA"/>
    <w:rsid w:val="005A52DE"/>
    <w:rsid w:val="005A614F"/>
    <w:rsid w:val="005A6C64"/>
    <w:rsid w:val="005A6E61"/>
    <w:rsid w:val="005A7CC0"/>
    <w:rsid w:val="005B01B4"/>
    <w:rsid w:val="005B0D56"/>
    <w:rsid w:val="005B0DBE"/>
    <w:rsid w:val="005B1A16"/>
    <w:rsid w:val="005B1B9B"/>
    <w:rsid w:val="005B1CAA"/>
    <w:rsid w:val="005B2046"/>
    <w:rsid w:val="005B22DD"/>
    <w:rsid w:val="005B2899"/>
    <w:rsid w:val="005B343B"/>
    <w:rsid w:val="005B4220"/>
    <w:rsid w:val="005B460A"/>
    <w:rsid w:val="005B51C3"/>
    <w:rsid w:val="005B5BB9"/>
    <w:rsid w:val="005B61CD"/>
    <w:rsid w:val="005C0EBF"/>
    <w:rsid w:val="005C139B"/>
    <w:rsid w:val="005C1E64"/>
    <w:rsid w:val="005C2A2B"/>
    <w:rsid w:val="005C3B6B"/>
    <w:rsid w:val="005C3C92"/>
    <w:rsid w:val="005C41BD"/>
    <w:rsid w:val="005C43BC"/>
    <w:rsid w:val="005C5AF6"/>
    <w:rsid w:val="005C5BA9"/>
    <w:rsid w:val="005C612E"/>
    <w:rsid w:val="005C72B2"/>
    <w:rsid w:val="005C7906"/>
    <w:rsid w:val="005D0975"/>
    <w:rsid w:val="005D1D62"/>
    <w:rsid w:val="005D241D"/>
    <w:rsid w:val="005D265C"/>
    <w:rsid w:val="005D2EA0"/>
    <w:rsid w:val="005D4588"/>
    <w:rsid w:val="005D4E89"/>
    <w:rsid w:val="005D50E3"/>
    <w:rsid w:val="005D6E7E"/>
    <w:rsid w:val="005E0BFE"/>
    <w:rsid w:val="005E0D00"/>
    <w:rsid w:val="005E205C"/>
    <w:rsid w:val="005E227C"/>
    <w:rsid w:val="005E29DF"/>
    <w:rsid w:val="005E3638"/>
    <w:rsid w:val="005E3B62"/>
    <w:rsid w:val="005E3C27"/>
    <w:rsid w:val="005E4E5B"/>
    <w:rsid w:val="005E5262"/>
    <w:rsid w:val="005E5C25"/>
    <w:rsid w:val="005E6AAA"/>
    <w:rsid w:val="005F00F6"/>
    <w:rsid w:val="005F0C16"/>
    <w:rsid w:val="005F0CE9"/>
    <w:rsid w:val="005F1C61"/>
    <w:rsid w:val="005F29FC"/>
    <w:rsid w:val="005F2B31"/>
    <w:rsid w:val="005F30C7"/>
    <w:rsid w:val="005F3261"/>
    <w:rsid w:val="005F3D03"/>
    <w:rsid w:val="005F44AF"/>
    <w:rsid w:val="005F455F"/>
    <w:rsid w:val="005F46AF"/>
    <w:rsid w:val="005F5292"/>
    <w:rsid w:val="005F57C3"/>
    <w:rsid w:val="005F5BF8"/>
    <w:rsid w:val="005F62D9"/>
    <w:rsid w:val="005F6A10"/>
    <w:rsid w:val="005F6AE5"/>
    <w:rsid w:val="005F6F48"/>
    <w:rsid w:val="005F7738"/>
    <w:rsid w:val="005F78EE"/>
    <w:rsid w:val="00600572"/>
    <w:rsid w:val="00600A9D"/>
    <w:rsid w:val="0060228C"/>
    <w:rsid w:val="0060229F"/>
    <w:rsid w:val="0060265E"/>
    <w:rsid w:val="006030D7"/>
    <w:rsid w:val="00603882"/>
    <w:rsid w:val="00604549"/>
    <w:rsid w:val="00604667"/>
    <w:rsid w:val="00604B06"/>
    <w:rsid w:val="00604B89"/>
    <w:rsid w:val="00605372"/>
    <w:rsid w:val="00606B6F"/>
    <w:rsid w:val="00606FCF"/>
    <w:rsid w:val="00610040"/>
    <w:rsid w:val="00610BDC"/>
    <w:rsid w:val="00611070"/>
    <w:rsid w:val="00611767"/>
    <w:rsid w:val="00611879"/>
    <w:rsid w:val="00611EFF"/>
    <w:rsid w:val="006126B1"/>
    <w:rsid w:val="00614EB5"/>
    <w:rsid w:val="0061565F"/>
    <w:rsid w:val="0061791A"/>
    <w:rsid w:val="00620070"/>
    <w:rsid w:val="0062071C"/>
    <w:rsid w:val="006216A1"/>
    <w:rsid w:val="0062337F"/>
    <w:rsid w:val="00623CF0"/>
    <w:rsid w:val="006245C2"/>
    <w:rsid w:val="0062540B"/>
    <w:rsid w:val="00625C5E"/>
    <w:rsid w:val="00626200"/>
    <w:rsid w:val="006263E4"/>
    <w:rsid w:val="006264C6"/>
    <w:rsid w:val="00626EDC"/>
    <w:rsid w:val="006270B6"/>
    <w:rsid w:val="0063131F"/>
    <w:rsid w:val="00631C38"/>
    <w:rsid w:val="006322A4"/>
    <w:rsid w:val="00632FC6"/>
    <w:rsid w:val="0063341F"/>
    <w:rsid w:val="00633661"/>
    <w:rsid w:val="00633997"/>
    <w:rsid w:val="00633AAE"/>
    <w:rsid w:val="0063440C"/>
    <w:rsid w:val="00635731"/>
    <w:rsid w:val="00635D85"/>
    <w:rsid w:val="006368DB"/>
    <w:rsid w:val="006374AD"/>
    <w:rsid w:val="006433B4"/>
    <w:rsid w:val="0064433D"/>
    <w:rsid w:val="00644B85"/>
    <w:rsid w:val="00644BC9"/>
    <w:rsid w:val="00644D9B"/>
    <w:rsid w:val="00646CF9"/>
    <w:rsid w:val="006473DC"/>
    <w:rsid w:val="00650CF8"/>
    <w:rsid w:val="006520CF"/>
    <w:rsid w:val="006527D8"/>
    <w:rsid w:val="006536CF"/>
    <w:rsid w:val="00653854"/>
    <w:rsid w:val="006539EC"/>
    <w:rsid w:val="00653B49"/>
    <w:rsid w:val="00654637"/>
    <w:rsid w:val="006550D0"/>
    <w:rsid w:val="00655C22"/>
    <w:rsid w:val="00657EF5"/>
    <w:rsid w:val="00657FA6"/>
    <w:rsid w:val="00660464"/>
    <w:rsid w:val="00660DAD"/>
    <w:rsid w:val="00661E74"/>
    <w:rsid w:val="006641FD"/>
    <w:rsid w:val="006647CD"/>
    <w:rsid w:val="00666661"/>
    <w:rsid w:val="00666B37"/>
    <w:rsid w:val="00667F1A"/>
    <w:rsid w:val="00667F6A"/>
    <w:rsid w:val="00671B9B"/>
    <w:rsid w:val="00671F89"/>
    <w:rsid w:val="00673450"/>
    <w:rsid w:val="006735DB"/>
    <w:rsid w:val="00673967"/>
    <w:rsid w:val="00673CEF"/>
    <w:rsid w:val="006743A5"/>
    <w:rsid w:val="006745A4"/>
    <w:rsid w:val="00674E09"/>
    <w:rsid w:val="00675575"/>
    <w:rsid w:val="0067691C"/>
    <w:rsid w:val="0067736D"/>
    <w:rsid w:val="006776B7"/>
    <w:rsid w:val="00677CDE"/>
    <w:rsid w:val="00680956"/>
    <w:rsid w:val="00680ED6"/>
    <w:rsid w:val="0068225F"/>
    <w:rsid w:val="00682491"/>
    <w:rsid w:val="00683BCC"/>
    <w:rsid w:val="00683BCF"/>
    <w:rsid w:val="00685023"/>
    <w:rsid w:val="0068523D"/>
    <w:rsid w:val="00685505"/>
    <w:rsid w:val="0068572F"/>
    <w:rsid w:val="006909B8"/>
    <w:rsid w:val="00691CCE"/>
    <w:rsid w:val="00692B12"/>
    <w:rsid w:val="00692D54"/>
    <w:rsid w:val="00694474"/>
    <w:rsid w:val="00695A92"/>
    <w:rsid w:val="00695E64"/>
    <w:rsid w:val="00696194"/>
    <w:rsid w:val="0069620A"/>
    <w:rsid w:val="00696934"/>
    <w:rsid w:val="0069696A"/>
    <w:rsid w:val="00697EFA"/>
    <w:rsid w:val="006A0071"/>
    <w:rsid w:val="006A00E4"/>
    <w:rsid w:val="006A046D"/>
    <w:rsid w:val="006A0A43"/>
    <w:rsid w:val="006A14F7"/>
    <w:rsid w:val="006A1796"/>
    <w:rsid w:val="006A1947"/>
    <w:rsid w:val="006A54F9"/>
    <w:rsid w:val="006A5A93"/>
    <w:rsid w:val="006A5AC2"/>
    <w:rsid w:val="006A5C8D"/>
    <w:rsid w:val="006A5E18"/>
    <w:rsid w:val="006B1A11"/>
    <w:rsid w:val="006B2B59"/>
    <w:rsid w:val="006B31A8"/>
    <w:rsid w:val="006B3A4F"/>
    <w:rsid w:val="006B3CC4"/>
    <w:rsid w:val="006B4A51"/>
    <w:rsid w:val="006B664D"/>
    <w:rsid w:val="006B6868"/>
    <w:rsid w:val="006B6FCE"/>
    <w:rsid w:val="006B7D43"/>
    <w:rsid w:val="006C0939"/>
    <w:rsid w:val="006C0A28"/>
    <w:rsid w:val="006C2DD4"/>
    <w:rsid w:val="006C321E"/>
    <w:rsid w:val="006C4621"/>
    <w:rsid w:val="006C4D80"/>
    <w:rsid w:val="006C4E0B"/>
    <w:rsid w:val="006C5023"/>
    <w:rsid w:val="006C5594"/>
    <w:rsid w:val="006C5A50"/>
    <w:rsid w:val="006C5B71"/>
    <w:rsid w:val="006C5C7F"/>
    <w:rsid w:val="006C659F"/>
    <w:rsid w:val="006C6917"/>
    <w:rsid w:val="006C748C"/>
    <w:rsid w:val="006C77A2"/>
    <w:rsid w:val="006C7AB1"/>
    <w:rsid w:val="006C7B60"/>
    <w:rsid w:val="006D1157"/>
    <w:rsid w:val="006D2A99"/>
    <w:rsid w:val="006D3351"/>
    <w:rsid w:val="006D3DE2"/>
    <w:rsid w:val="006D45C4"/>
    <w:rsid w:val="006D546F"/>
    <w:rsid w:val="006D59F8"/>
    <w:rsid w:val="006D5E04"/>
    <w:rsid w:val="006D70A6"/>
    <w:rsid w:val="006D78F5"/>
    <w:rsid w:val="006E0ED7"/>
    <w:rsid w:val="006E1590"/>
    <w:rsid w:val="006E1D6C"/>
    <w:rsid w:val="006E1EE0"/>
    <w:rsid w:val="006E2BA1"/>
    <w:rsid w:val="006E304E"/>
    <w:rsid w:val="006E3A09"/>
    <w:rsid w:val="006E43D5"/>
    <w:rsid w:val="006E49B4"/>
    <w:rsid w:val="006E4DCE"/>
    <w:rsid w:val="006E5C9B"/>
    <w:rsid w:val="006E5D54"/>
    <w:rsid w:val="006E6124"/>
    <w:rsid w:val="006E6E9C"/>
    <w:rsid w:val="006E716C"/>
    <w:rsid w:val="006E78B4"/>
    <w:rsid w:val="006F04C4"/>
    <w:rsid w:val="006F11F4"/>
    <w:rsid w:val="006F1347"/>
    <w:rsid w:val="006F2643"/>
    <w:rsid w:val="006F28D2"/>
    <w:rsid w:val="006F3834"/>
    <w:rsid w:val="006F46EB"/>
    <w:rsid w:val="006F4C7C"/>
    <w:rsid w:val="006F4D17"/>
    <w:rsid w:val="006F4D6B"/>
    <w:rsid w:val="006F5389"/>
    <w:rsid w:val="006F5F20"/>
    <w:rsid w:val="006F78A9"/>
    <w:rsid w:val="006F7A37"/>
    <w:rsid w:val="0070171D"/>
    <w:rsid w:val="00702A5B"/>
    <w:rsid w:val="00703FC1"/>
    <w:rsid w:val="00704674"/>
    <w:rsid w:val="007051FD"/>
    <w:rsid w:val="00705C67"/>
    <w:rsid w:val="00705C9C"/>
    <w:rsid w:val="00705E2D"/>
    <w:rsid w:val="0070607B"/>
    <w:rsid w:val="007062FA"/>
    <w:rsid w:val="00706BF1"/>
    <w:rsid w:val="00711832"/>
    <w:rsid w:val="00712BD6"/>
    <w:rsid w:val="00712C61"/>
    <w:rsid w:val="007130AA"/>
    <w:rsid w:val="00713B5C"/>
    <w:rsid w:val="00713B69"/>
    <w:rsid w:val="00714BED"/>
    <w:rsid w:val="007153F4"/>
    <w:rsid w:val="0071541C"/>
    <w:rsid w:val="00716CC0"/>
    <w:rsid w:val="00717108"/>
    <w:rsid w:val="007178A4"/>
    <w:rsid w:val="00720F18"/>
    <w:rsid w:val="007212E4"/>
    <w:rsid w:val="00721465"/>
    <w:rsid w:val="00721F4B"/>
    <w:rsid w:val="007221BC"/>
    <w:rsid w:val="00723363"/>
    <w:rsid w:val="00724319"/>
    <w:rsid w:val="007247AE"/>
    <w:rsid w:val="0072537C"/>
    <w:rsid w:val="00725AE7"/>
    <w:rsid w:val="007273F8"/>
    <w:rsid w:val="0072768E"/>
    <w:rsid w:val="00727C09"/>
    <w:rsid w:val="00730A52"/>
    <w:rsid w:val="00730FCB"/>
    <w:rsid w:val="007319E0"/>
    <w:rsid w:val="007336F7"/>
    <w:rsid w:val="007342CD"/>
    <w:rsid w:val="00734BB3"/>
    <w:rsid w:val="00735138"/>
    <w:rsid w:val="0073565F"/>
    <w:rsid w:val="007363A2"/>
    <w:rsid w:val="007370B9"/>
    <w:rsid w:val="00737A00"/>
    <w:rsid w:val="00737C9E"/>
    <w:rsid w:val="00737DC8"/>
    <w:rsid w:val="007407F0"/>
    <w:rsid w:val="00740BD0"/>
    <w:rsid w:val="007426C6"/>
    <w:rsid w:val="00742813"/>
    <w:rsid w:val="0074284D"/>
    <w:rsid w:val="00743E51"/>
    <w:rsid w:val="00743FE1"/>
    <w:rsid w:val="00744698"/>
    <w:rsid w:val="00745952"/>
    <w:rsid w:val="00750966"/>
    <w:rsid w:val="00752220"/>
    <w:rsid w:val="00752646"/>
    <w:rsid w:val="007527E7"/>
    <w:rsid w:val="0075297D"/>
    <w:rsid w:val="00753A3D"/>
    <w:rsid w:val="00753C18"/>
    <w:rsid w:val="00754B43"/>
    <w:rsid w:val="00755CC9"/>
    <w:rsid w:val="0075629B"/>
    <w:rsid w:val="00757966"/>
    <w:rsid w:val="00760197"/>
    <w:rsid w:val="00760742"/>
    <w:rsid w:val="00761C3E"/>
    <w:rsid w:val="00761D85"/>
    <w:rsid w:val="00761E11"/>
    <w:rsid w:val="0076220B"/>
    <w:rsid w:val="0076284A"/>
    <w:rsid w:val="00762FD2"/>
    <w:rsid w:val="00763D93"/>
    <w:rsid w:val="0076466E"/>
    <w:rsid w:val="00764E19"/>
    <w:rsid w:val="00765798"/>
    <w:rsid w:val="00765C8C"/>
    <w:rsid w:val="007661BD"/>
    <w:rsid w:val="00766292"/>
    <w:rsid w:val="00767498"/>
    <w:rsid w:val="007713FB"/>
    <w:rsid w:val="00771E67"/>
    <w:rsid w:val="0077236A"/>
    <w:rsid w:val="00772439"/>
    <w:rsid w:val="00772F7D"/>
    <w:rsid w:val="00773F7B"/>
    <w:rsid w:val="00774A6E"/>
    <w:rsid w:val="0077515F"/>
    <w:rsid w:val="00776535"/>
    <w:rsid w:val="00776C42"/>
    <w:rsid w:val="00776C64"/>
    <w:rsid w:val="00776F5C"/>
    <w:rsid w:val="00777632"/>
    <w:rsid w:val="00781788"/>
    <w:rsid w:val="00781A1C"/>
    <w:rsid w:val="00781AAA"/>
    <w:rsid w:val="00781F7B"/>
    <w:rsid w:val="0078210A"/>
    <w:rsid w:val="007835F5"/>
    <w:rsid w:val="007838E1"/>
    <w:rsid w:val="0078422C"/>
    <w:rsid w:val="00784A51"/>
    <w:rsid w:val="007854CC"/>
    <w:rsid w:val="00785E6D"/>
    <w:rsid w:val="0078625D"/>
    <w:rsid w:val="00787114"/>
    <w:rsid w:val="00787D4C"/>
    <w:rsid w:val="0079112E"/>
    <w:rsid w:val="007928EE"/>
    <w:rsid w:val="00792FAD"/>
    <w:rsid w:val="0079347D"/>
    <w:rsid w:val="0079358A"/>
    <w:rsid w:val="00794375"/>
    <w:rsid w:val="00794F0D"/>
    <w:rsid w:val="007954F8"/>
    <w:rsid w:val="00795756"/>
    <w:rsid w:val="0079663B"/>
    <w:rsid w:val="007967AE"/>
    <w:rsid w:val="00796CD7"/>
    <w:rsid w:val="00797241"/>
    <w:rsid w:val="00797421"/>
    <w:rsid w:val="00797AFF"/>
    <w:rsid w:val="007A019F"/>
    <w:rsid w:val="007A1DA4"/>
    <w:rsid w:val="007A2622"/>
    <w:rsid w:val="007A2D80"/>
    <w:rsid w:val="007A4204"/>
    <w:rsid w:val="007A444A"/>
    <w:rsid w:val="007A48DD"/>
    <w:rsid w:val="007A4E74"/>
    <w:rsid w:val="007A5A7A"/>
    <w:rsid w:val="007A706C"/>
    <w:rsid w:val="007A74B7"/>
    <w:rsid w:val="007B06C1"/>
    <w:rsid w:val="007B1337"/>
    <w:rsid w:val="007B15AA"/>
    <w:rsid w:val="007B21D5"/>
    <w:rsid w:val="007B21DC"/>
    <w:rsid w:val="007B29D5"/>
    <w:rsid w:val="007B2E78"/>
    <w:rsid w:val="007B3ADA"/>
    <w:rsid w:val="007B3FD7"/>
    <w:rsid w:val="007B5063"/>
    <w:rsid w:val="007B6879"/>
    <w:rsid w:val="007B7116"/>
    <w:rsid w:val="007B7872"/>
    <w:rsid w:val="007B7D19"/>
    <w:rsid w:val="007C0436"/>
    <w:rsid w:val="007C0AAB"/>
    <w:rsid w:val="007C1D31"/>
    <w:rsid w:val="007C2638"/>
    <w:rsid w:val="007C27E3"/>
    <w:rsid w:val="007C2EB5"/>
    <w:rsid w:val="007C341C"/>
    <w:rsid w:val="007C3C20"/>
    <w:rsid w:val="007C416C"/>
    <w:rsid w:val="007C4504"/>
    <w:rsid w:val="007C55B9"/>
    <w:rsid w:val="007C5AFD"/>
    <w:rsid w:val="007C5CE3"/>
    <w:rsid w:val="007C5EE8"/>
    <w:rsid w:val="007C5F82"/>
    <w:rsid w:val="007C703F"/>
    <w:rsid w:val="007C721F"/>
    <w:rsid w:val="007C7AA1"/>
    <w:rsid w:val="007C7DA8"/>
    <w:rsid w:val="007C7DF4"/>
    <w:rsid w:val="007C7DF7"/>
    <w:rsid w:val="007D0CA0"/>
    <w:rsid w:val="007D2605"/>
    <w:rsid w:val="007D2EFB"/>
    <w:rsid w:val="007D2F41"/>
    <w:rsid w:val="007D3C82"/>
    <w:rsid w:val="007D3E65"/>
    <w:rsid w:val="007D4D28"/>
    <w:rsid w:val="007D4DA1"/>
    <w:rsid w:val="007D5DBC"/>
    <w:rsid w:val="007D5EAA"/>
    <w:rsid w:val="007D62D1"/>
    <w:rsid w:val="007D6746"/>
    <w:rsid w:val="007D685E"/>
    <w:rsid w:val="007D6A42"/>
    <w:rsid w:val="007D7C05"/>
    <w:rsid w:val="007E10A2"/>
    <w:rsid w:val="007E1812"/>
    <w:rsid w:val="007E1C60"/>
    <w:rsid w:val="007E208E"/>
    <w:rsid w:val="007E30C7"/>
    <w:rsid w:val="007E35FB"/>
    <w:rsid w:val="007E3679"/>
    <w:rsid w:val="007E37E4"/>
    <w:rsid w:val="007E3BED"/>
    <w:rsid w:val="007E4BB6"/>
    <w:rsid w:val="007E55ED"/>
    <w:rsid w:val="007E651B"/>
    <w:rsid w:val="007E6D01"/>
    <w:rsid w:val="007E6D4F"/>
    <w:rsid w:val="007F0A6A"/>
    <w:rsid w:val="007F12CD"/>
    <w:rsid w:val="007F1D14"/>
    <w:rsid w:val="007F217D"/>
    <w:rsid w:val="007F301F"/>
    <w:rsid w:val="007F3C97"/>
    <w:rsid w:val="007F40F4"/>
    <w:rsid w:val="007F4D72"/>
    <w:rsid w:val="007F4FB5"/>
    <w:rsid w:val="007F50FA"/>
    <w:rsid w:val="007F5DFB"/>
    <w:rsid w:val="007F710D"/>
    <w:rsid w:val="00802785"/>
    <w:rsid w:val="00802A94"/>
    <w:rsid w:val="008053AF"/>
    <w:rsid w:val="00805541"/>
    <w:rsid w:val="00806F20"/>
    <w:rsid w:val="008071D2"/>
    <w:rsid w:val="008078DB"/>
    <w:rsid w:val="00810097"/>
    <w:rsid w:val="008100F6"/>
    <w:rsid w:val="00810486"/>
    <w:rsid w:val="00810526"/>
    <w:rsid w:val="00810835"/>
    <w:rsid w:val="00811DFB"/>
    <w:rsid w:val="00813878"/>
    <w:rsid w:val="008143AC"/>
    <w:rsid w:val="00814EA5"/>
    <w:rsid w:val="00815055"/>
    <w:rsid w:val="00815716"/>
    <w:rsid w:val="00815BA2"/>
    <w:rsid w:val="008168B1"/>
    <w:rsid w:val="00816CCA"/>
    <w:rsid w:val="00816F83"/>
    <w:rsid w:val="008174DC"/>
    <w:rsid w:val="008179E7"/>
    <w:rsid w:val="00820A9D"/>
    <w:rsid w:val="008211D2"/>
    <w:rsid w:val="008216E1"/>
    <w:rsid w:val="0082180B"/>
    <w:rsid w:val="00821A31"/>
    <w:rsid w:val="0082220A"/>
    <w:rsid w:val="00822298"/>
    <w:rsid w:val="00823874"/>
    <w:rsid w:val="00823BB7"/>
    <w:rsid w:val="00824079"/>
    <w:rsid w:val="00824482"/>
    <w:rsid w:val="008249FC"/>
    <w:rsid w:val="00826119"/>
    <w:rsid w:val="00826655"/>
    <w:rsid w:val="0082666D"/>
    <w:rsid w:val="008266CB"/>
    <w:rsid w:val="008267CE"/>
    <w:rsid w:val="00826842"/>
    <w:rsid w:val="00826AC6"/>
    <w:rsid w:val="00826D7A"/>
    <w:rsid w:val="00827203"/>
    <w:rsid w:val="0082746D"/>
    <w:rsid w:val="00827668"/>
    <w:rsid w:val="00830169"/>
    <w:rsid w:val="00830FB3"/>
    <w:rsid w:val="008311A9"/>
    <w:rsid w:val="00831407"/>
    <w:rsid w:val="008332AB"/>
    <w:rsid w:val="0083335C"/>
    <w:rsid w:val="00833370"/>
    <w:rsid w:val="00833EB8"/>
    <w:rsid w:val="00835015"/>
    <w:rsid w:val="00835061"/>
    <w:rsid w:val="0083592E"/>
    <w:rsid w:val="008404B4"/>
    <w:rsid w:val="008422B2"/>
    <w:rsid w:val="00843287"/>
    <w:rsid w:val="00843748"/>
    <w:rsid w:val="00843C1D"/>
    <w:rsid w:val="00843D80"/>
    <w:rsid w:val="00843F13"/>
    <w:rsid w:val="0084411F"/>
    <w:rsid w:val="0084486B"/>
    <w:rsid w:val="00844873"/>
    <w:rsid w:val="0084511A"/>
    <w:rsid w:val="00846617"/>
    <w:rsid w:val="0084747F"/>
    <w:rsid w:val="00850662"/>
    <w:rsid w:val="00850B5E"/>
    <w:rsid w:val="00851463"/>
    <w:rsid w:val="008518B1"/>
    <w:rsid w:val="00851E29"/>
    <w:rsid w:val="00852B02"/>
    <w:rsid w:val="00853623"/>
    <w:rsid w:val="008539AB"/>
    <w:rsid w:val="00853E86"/>
    <w:rsid w:val="008570ED"/>
    <w:rsid w:val="00857ED0"/>
    <w:rsid w:val="0086039C"/>
    <w:rsid w:val="00860B86"/>
    <w:rsid w:val="00861311"/>
    <w:rsid w:val="00861827"/>
    <w:rsid w:val="00862434"/>
    <w:rsid w:val="008636FF"/>
    <w:rsid w:val="00864396"/>
    <w:rsid w:val="008644FD"/>
    <w:rsid w:val="00865D27"/>
    <w:rsid w:val="008664CF"/>
    <w:rsid w:val="008665BC"/>
    <w:rsid w:val="008665C4"/>
    <w:rsid w:val="00867F90"/>
    <w:rsid w:val="00870426"/>
    <w:rsid w:val="0087119B"/>
    <w:rsid w:val="00871428"/>
    <w:rsid w:val="008719E4"/>
    <w:rsid w:val="00872794"/>
    <w:rsid w:val="00872B7D"/>
    <w:rsid w:val="00872BD5"/>
    <w:rsid w:val="00872E90"/>
    <w:rsid w:val="00873232"/>
    <w:rsid w:val="0087505C"/>
    <w:rsid w:val="008750D8"/>
    <w:rsid w:val="00876215"/>
    <w:rsid w:val="008762D1"/>
    <w:rsid w:val="0087654D"/>
    <w:rsid w:val="00877010"/>
    <w:rsid w:val="0088040C"/>
    <w:rsid w:val="00880A87"/>
    <w:rsid w:val="00880D93"/>
    <w:rsid w:val="008815B1"/>
    <w:rsid w:val="00882A7D"/>
    <w:rsid w:val="0088310B"/>
    <w:rsid w:val="00883696"/>
    <w:rsid w:val="00884BF2"/>
    <w:rsid w:val="00885767"/>
    <w:rsid w:val="008866D3"/>
    <w:rsid w:val="00886E04"/>
    <w:rsid w:val="00890957"/>
    <w:rsid w:val="00890A79"/>
    <w:rsid w:val="00890C82"/>
    <w:rsid w:val="00891C4B"/>
    <w:rsid w:val="008924D3"/>
    <w:rsid w:val="00892BC0"/>
    <w:rsid w:val="0089361D"/>
    <w:rsid w:val="008947F1"/>
    <w:rsid w:val="008957E3"/>
    <w:rsid w:val="00895921"/>
    <w:rsid w:val="00896ED9"/>
    <w:rsid w:val="0089747B"/>
    <w:rsid w:val="00897BED"/>
    <w:rsid w:val="00897D4E"/>
    <w:rsid w:val="008A022A"/>
    <w:rsid w:val="008A09B3"/>
    <w:rsid w:val="008A1141"/>
    <w:rsid w:val="008A14BA"/>
    <w:rsid w:val="008A17A4"/>
    <w:rsid w:val="008A180E"/>
    <w:rsid w:val="008A24C3"/>
    <w:rsid w:val="008A3563"/>
    <w:rsid w:val="008A417D"/>
    <w:rsid w:val="008A4708"/>
    <w:rsid w:val="008A4762"/>
    <w:rsid w:val="008A4DBF"/>
    <w:rsid w:val="008A52C9"/>
    <w:rsid w:val="008A5B7E"/>
    <w:rsid w:val="008A5F73"/>
    <w:rsid w:val="008A64F9"/>
    <w:rsid w:val="008A6F30"/>
    <w:rsid w:val="008A7622"/>
    <w:rsid w:val="008B0F61"/>
    <w:rsid w:val="008B2AF7"/>
    <w:rsid w:val="008B3282"/>
    <w:rsid w:val="008B40AC"/>
    <w:rsid w:val="008B40C1"/>
    <w:rsid w:val="008B4C36"/>
    <w:rsid w:val="008B528B"/>
    <w:rsid w:val="008B55DA"/>
    <w:rsid w:val="008B5D55"/>
    <w:rsid w:val="008B6826"/>
    <w:rsid w:val="008B7027"/>
    <w:rsid w:val="008C033F"/>
    <w:rsid w:val="008C21BC"/>
    <w:rsid w:val="008C2545"/>
    <w:rsid w:val="008C4D45"/>
    <w:rsid w:val="008C59DF"/>
    <w:rsid w:val="008C5C95"/>
    <w:rsid w:val="008C5CED"/>
    <w:rsid w:val="008C5EF6"/>
    <w:rsid w:val="008C5FB1"/>
    <w:rsid w:val="008C69D8"/>
    <w:rsid w:val="008C6ADA"/>
    <w:rsid w:val="008C6B4F"/>
    <w:rsid w:val="008C6CBE"/>
    <w:rsid w:val="008C7686"/>
    <w:rsid w:val="008D03A5"/>
    <w:rsid w:val="008D068F"/>
    <w:rsid w:val="008D0D35"/>
    <w:rsid w:val="008D3A26"/>
    <w:rsid w:val="008D418E"/>
    <w:rsid w:val="008D44B2"/>
    <w:rsid w:val="008D47B7"/>
    <w:rsid w:val="008D4811"/>
    <w:rsid w:val="008D4D10"/>
    <w:rsid w:val="008D6FF6"/>
    <w:rsid w:val="008D73A3"/>
    <w:rsid w:val="008E0046"/>
    <w:rsid w:val="008E047E"/>
    <w:rsid w:val="008E0559"/>
    <w:rsid w:val="008E09F1"/>
    <w:rsid w:val="008E1F4A"/>
    <w:rsid w:val="008E23A7"/>
    <w:rsid w:val="008E2FCE"/>
    <w:rsid w:val="008E344A"/>
    <w:rsid w:val="008E4091"/>
    <w:rsid w:val="008E4950"/>
    <w:rsid w:val="008E4F11"/>
    <w:rsid w:val="008E5CB4"/>
    <w:rsid w:val="008E5F7A"/>
    <w:rsid w:val="008E702B"/>
    <w:rsid w:val="008E7649"/>
    <w:rsid w:val="008E79CE"/>
    <w:rsid w:val="008E7D2A"/>
    <w:rsid w:val="008E7F97"/>
    <w:rsid w:val="008F00F1"/>
    <w:rsid w:val="008F0159"/>
    <w:rsid w:val="008F086C"/>
    <w:rsid w:val="008F10EF"/>
    <w:rsid w:val="008F1AEF"/>
    <w:rsid w:val="008F286F"/>
    <w:rsid w:val="008F311A"/>
    <w:rsid w:val="008F4B72"/>
    <w:rsid w:val="008F5C6F"/>
    <w:rsid w:val="008F7FA2"/>
    <w:rsid w:val="00900E8E"/>
    <w:rsid w:val="00901C92"/>
    <w:rsid w:val="00901DE7"/>
    <w:rsid w:val="009022C0"/>
    <w:rsid w:val="00902572"/>
    <w:rsid w:val="009033E1"/>
    <w:rsid w:val="00903636"/>
    <w:rsid w:val="00903870"/>
    <w:rsid w:val="0090421B"/>
    <w:rsid w:val="00904A36"/>
    <w:rsid w:val="0090525F"/>
    <w:rsid w:val="009054A2"/>
    <w:rsid w:val="00905790"/>
    <w:rsid w:val="00906C51"/>
    <w:rsid w:val="0090728A"/>
    <w:rsid w:val="00910904"/>
    <w:rsid w:val="00910989"/>
    <w:rsid w:val="00910BF1"/>
    <w:rsid w:val="009118BC"/>
    <w:rsid w:val="00913D80"/>
    <w:rsid w:val="00913EE7"/>
    <w:rsid w:val="00914159"/>
    <w:rsid w:val="00914A5F"/>
    <w:rsid w:val="00915828"/>
    <w:rsid w:val="0091648F"/>
    <w:rsid w:val="009223FD"/>
    <w:rsid w:val="00922AA7"/>
    <w:rsid w:val="009235EE"/>
    <w:rsid w:val="009244F3"/>
    <w:rsid w:val="00925BE8"/>
    <w:rsid w:val="009263AE"/>
    <w:rsid w:val="00926DCB"/>
    <w:rsid w:val="00926F8C"/>
    <w:rsid w:val="00926F96"/>
    <w:rsid w:val="00927010"/>
    <w:rsid w:val="009274C9"/>
    <w:rsid w:val="00927956"/>
    <w:rsid w:val="00930790"/>
    <w:rsid w:val="0093094C"/>
    <w:rsid w:val="00930988"/>
    <w:rsid w:val="00932BD4"/>
    <w:rsid w:val="00932E6F"/>
    <w:rsid w:val="009337EF"/>
    <w:rsid w:val="00933C98"/>
    <w:rsid w:val="00934CA6"/>
    <w:rsid w:val="00934CA8"/>
    <w:rsid w:val="009357DB"/>
    <w:rsid w:val="00935AB6"/>
    <w:rsid w:val="0093654B"/>
    <w:rsid w:val="0093665B"/>
    <w:rsid w:val="009367B9"/>
    <w:rsid w:val="00936FC4"/>
    <w:rsid w:val="00937718"/>
    <w:rsid w:val="009377EF"/>
    <w:rsid w:val="009408F1"/>
    <w:rsid w:val="00941622"/>
    <w:rsid w:val="00942013"/>
    <w:rsid w:val="009420E8"/>
    <w:rsid w:val="0094211D"/>
    <w:rsid w:val="009455DC"/>
    <w:rsid w:val="00945B0C"/>
    <w:rsid w:val="0094621B"/>
    <w:rsid w:val="00946249"/>
    <w:rsid w:val="009474D7"/>
    <w:rsid w:val="00947F6E"/>
    <w:rsid w:val="00950861"/>
    <w:rsid w:val="00950FFC"/>
    <w:rsid w:val="0095184E"/>
    <w:rsid w:val="00951ADC"/>
    <w:rsid w:val="00952A47"/>
    <w:rsid w:val="00952F22"/>
    <w:rsid w:val="0095447A"/>
    <w:rsid w:val="00954B11"/>
    <w:rsid w:val="00955157"/>
    <w:rsid w:val="00955241"/>
    <w:rsid w:val="009569B2"/>
    <w:rsid w:val="009576B5"/>
    <w:rsid w:val="00957C48"/>
    <w:rsid w:val="00960B9D"/>
    <w:rsid w:val="0096111F"/>
    <w:rsid w:val="00962F68"/>
    <w:rsid w:val="00963660"/>
    <w:rsid w:val="00963680"/>
    <w:rsid w:val="009637AB"/>
    <w:rsid w:val="0096483B"/>
    <w:rsid w:val="00965A1C"/>
    <w:rsid w:val="00967696"/>
    <w:rsid w:val="009678E2"/>
    <w:rsid w:val="009700AE"/>
    <w:rsid w:val="0097016C"/>
    <w:rsid w:val="00970B81"/>
    <w:rsid w:val="0097140A"/>
    <w:rsid w:val="00971DF1"/>
    <w:rsid w:val="00972A3E"/>
    <w:rsid w:val="00972DD0"/>
    <w:rsid w:val="009734A1"/>
    <w:rsid w:val="0097414C"/>
    <w:rsid w:val="00974AB6"/>
    <w:rsid w:val="00974BE8"/>
    <w:rsid w:val="00976352"/>
    <w:rsid w:val="009770A6"/>
    <w:rsid w:val="009778A4"/>
    <w:rsid w:val="00980345"/>
    <w:rsid w:val="009807C5"/>
    <w:rsid w:val="00980C5D"/>
    <w:rsid w:val="00980DB1"/>
    <w:rsid w:val="00981A03"/>
    <w:rsid w:val="00982B2F"/>
    <w:rsid w:val="00983359"/>
    <w:rsid w:val="0098376A"/>
    <w:rsid w:val="00983BD7"/>
    <w:rsid w:val="00983F05"/>
    <w:rsid w:val="00985364"/>
    <w:rsid w:val="009862B0"/>
    <w:rsid w:val="00987B50"/>
    <w:rsid w:val="00990CAF"/>
    <w:rsid w:val="00991839"/>
    <w:rsid w:val="009918B6"/>
    <w:rsid w:val="00993093"/>
    <w:rsid w:val="0099450B"/>
    <w:rsid w:val="00995B71"/>
    <w:rsid w:val="00995E56"/>
    <w:rsid w:val="00996B69"/>
    <w:rsid w:val="00996EF8"/>
    <w:rsid w:val="00997431"/>
    <w:rsid w:val="00997AD9"/>
    <w:rsid w:val="00997CB5"/>
    <w:rsid w:val="009A0CA0"/>
    <w:rsid w:val="009A0CB0"/>
    <w:rsid w:val="009A12E5"/>
    <w:rsid w:val="009A1ACD"/>
    <w:rsid w:val="009A1B75"/>
    <w:rsid w:val="009A1E2B"/>
    <w:rsid w:val="009A24E1"/>
    <w:rsid w:val="009A305D"/>
    <w:rsid w:val="009A34EE"/>
    <w:rsid w:val="009A433B"/>
    <w:rsid w:val="009A4777"/>
    <w:rsid w:val="009A56D2"/>
    <w:rsid w:val="009A600F"/>
    <w:rsid w:val="009A63BD"/>
    <w:rsid w:val="009A7F9D"/>
    <w:rsid w:val="009B0E47"/>
    <w:rsid w:val="009B1021"/>
    <w:rsid w:val="009B10C6"/>
    <w:rsid w:val="009B1DA7"/>
    <w:rsid w:val="009B242F"/>
    <w:rsid w:val="009B2D0D"/>
    <w:rsid w:val="009B3A88"/>
    <w:rsid w:val="009B3CC2"/>
    <w:rsid w:val="009B4866"/>
    <w:rsid w:val="009B639C"/>
    <w:rsid w:val="009C108C"/>
    <w:rsid w:val="009C281D"/>
    <w:rsid w:val="009C2D22"/>
    <w:rsid w:val="009C38C7"/>
    <w:rsid w:val="009C40A0"/>
    <w:rsid w:val="009C478A"/>
    <w:rsid w:val="009C56E6"/>
    <w:rsid w:val="009C60C4"/>
    <w:rsid w:val="009C62DA"/>
    <w:rsid w:val="009C63C7"/>
    <w:rsid w:val="009C67E1"/>
    <w:rsid w:val="009C6F08"/>
    <w:rsid w:val="009C74FC"/>
    <w:rsid w:val="009C766D"/>
    <w:rsid w:val="009C78FE"/>
    <w:rsid w:val="009D0332"/>
    <w:rsid w:val="009D08B2"/>
    <w:rsid w:val="009D0A79"/>
    <w:rsid w:val="009D1971"/>
    <w:rsid w:val="009D2166"/>
    <w:rsid w:val="009D319F"/>
    <w:rsid w:val="009D43F1"/>
    <w:rsid w:val="009D4631"/>
    <w:rsid w:val="009D474E"/>
    <w:rsid w:val="009D4888"/>
    <w:rsid w:val="009D4CF0"/>
    <w:rsid w:val="009D517C"/>
    <w:rsid w:val="009D5352"/>
    <w:rsid w:val="009D6405"/>
    <w:rsid w:val="009D67B2"/>
    <w:rsid w:val="009D776E"/>
    <w:rsid w:val="009D7D22"/>
    <w:rsid w:val="009D7EED"/>
    <w:rsid w:val="009D7F0B"/>
    <w:rsid w:val="009E012C"/>
    <w:rsid w:val="009E097A"/>
    <w:rsid w:val="009E10E9"/>
    <w:rsid w:val="009E15D3"/>
    <w:rsid w:val="009E1AC5"/>
    <w:rsid w:val="009E1C52"/>
    <w:rsid w:val="009E1C72"/>
    <w:rsid w:val="009E1F49"/>
    <w:rsid w:val="009E2274"/>
    <w:rsid w:val="009E2CF1"/>
    <w:rsid w:val="009E371A"/>
    <w:rsid w:val="009E3A4B"/>
    <w:rsid w:val="009E3ADD"/>
    <w:rsid w:val="009E45A3"/>
    <w:rsid w:val="009E49CA"/>
    <w:rsid w:val="009E4EE5"/>
    <w:rsid w:val="009E51FD"/>
    <w:rsid w:val="009F0C27"/>
    <w:rsid w:val="009F0FC1"/>
    <w:rsid w:val="009F50E5"/>
    <w:rsid w:val="009F52A6"/>
    <w:rsid w:val="00A00531"/>
    <w:rsid w:val="00A007C5"/>
    <w:rsid w:val="00A008E1"/>
    <w:rsid w:val="00A00AAB"/>
    <w:rsid w:val="00A00AEB"/>
    <w:rsid w:val="00A01303"/>
    <w:rsid w:val="00A02246"/>
    <w:rsid w:val="00A023AC"/>
    <w:rsid w:val="00A03714"/>
    <w:rsid w:val="00A03B75"/>
    <w:rsid w:val="00A05928"/>
    <w:rsid w:val="00A06AC3"/>
    <w:rsid w:val="00A06C97"/>
    <w:rsid w:val="00A06EC7"/>
    <w:rsid w:val="00A0736D"/>
    <w:rsid w:val="00A10750"/>
    <w:rsid w:val="00A10C24"/>
    <w:rsid w:val="00A11277"/>
    <w:rsid w:val="00A1140F"/>
    <w:rsid w:val="00A120AB"/>
    <w:rsid w:val="00A120D5"/>
    <w:rsid w:val="00A1248E"/>
    <w:rsid w:val="00A12DBD"/>
    <w:rsid w:val="00A13E29"/>
    <w:rsid w:val="00A1442C"/>
    <w:rsid w:val="00A14A4A"/>
    <w:rsid w:val="00A15211"/>
    <w:rsid w:val="00A15456"/>
    <w:rsid w:val="00A1558D"/>
    <w:rsid w:val="00A1579D"/>
    <w:rsid w:val="00A16732"/>
    <w:rsid w:val="00A17715"/>
    <w:rsid w:val="00A17981"/>
    <w:rsid w:val="00A2095F"/>
    <w:rsid w:val="00A20B25"/>
    <w:rsid w:val="00A214E1"/>
    <w:rsid w:val="00A21921"/>
    <w:rsid w:val="00A21970"/>
    <w:rsid w:val="00A21A7E"/>
    <w:rsid w:val="00A21EA9"/>
    <w:rsid w:val="00A22504"/>
    <w:rsid w:val="00A2324F"/>
    <w:rsid w:val="00A23290"/>
    <w:rsid w:val="00A2354B"/>
    <w:rsid w:val="00A24BF1"/>
    <w:rsid w:val="00A24F69"/>
    <w:rsid w:val="00A251D0"/>
    <w:rsid w:val="00A2602A"/>
    <w:rsid w:val="00A27145"/>
    <w:rsid w:val="00A27D97"/>
    <w:rsid w:val="00A300A8"/>
    <w:rsid w:val="00A303BB"/>
    <w:rsid w:val="00A3090A"/>
    <w:rsid w:val="00A30AC8"/>
    <w:rsid w:val="00A30E0D"/>
    <w:rsid w:val="00A323CE"/>
    <w:rsid w:val="00A32771"/>
    <w:rsid w:val="00A3316A"/>
    <w:rsid w:val="00A33DBD"/>
    <w:rsid w:val="00A33EB6"/>
    <w:rsid w:val="00A34147"/>
    <w:rsid w:val="00A34B1B"/>
    <w:rsid w:val="00A35219"/>
    <w:rsid w:val="00A3738B"/>
    <w:rsid w:val="00A37742"/>
    <w:rsid w:val="00A3797D"/>
    <w:rsid w:val="00A413E3"/>
    <w:rsid w:val="00A41897"/>
    <w:rsid w:val="00A41CAF"/>
    <w:rsid w:val="00A42505"/>
    <w:rsid w:val="00A428E8"/>
    <w:rsid w:val="00A43965"/>
    <w:rsid w:val="00A43E25"/>
    <w:rsid w:val="00A440A8"/>
    <w:rsid w:val="00A44486"/>
    <w:rsid w:val="00A464A5"/>
    <w:rsid w:val="00A469FC"/>
    <w:rsid w:val="00A47666"/>
    <w:rsid w:val="00A50282"/>
    <w:rsid w:val="00A5048D"/>
    <w:rsid w:val="00A504A9"/>
    <w:rsid w:val="00A50C3E"/>
    <w:rsid w:val="00A50E2C"/>
    <w:rsid w:val="00A51F0C"/>
    <w:rsid w:val="00A52559"/>
    <w:rsid w:val="00A528CB"/>
    <w:rsid w:val="00A53A9F"/>
    <w:rsid w:val="00A545C1"/>
    <w:rsid w:val="00A551C3"/>
    <w:rsid w:val="00A57004"/>
    <w:rsid w:val="00A60B38"/>
    <w:rsid w:val="00A60B62"/>
    <w:rsid w:val="00A60BAB"/>
    <w:rsid w:val="00A60D9A"/>
    <w:rsid w:val="00A60DDD"/>
    <w:rsid w:val="00A61069"/>
    <w:rsid w:val="00A61AB5"/>
    <w:rsid w:val="00A6286F"/>
    <w:rsid w:val="00A63719"/>
    <w:rsid w:val="00A63748"/>
    <w:rsid w:val="00A63A94"/>
    <w:rsid w:val="00A64790"/>
    <w:rsid w:val="00A64EB4"/>
    <w:rsid w:val="00A64FB2"/>
    <w:rsid w:val="00A65054"/>
    <w:rsid w:val="00A66502"/>
    <w:rsid w:val="00A66812"/>
    <w:rsid w:val="00A66D53"/>
    <w:rsid w:val="00A66F4F"/>
    <w:rsid w:val="00A67031"/>
    <w:rsid w:val="00A67597"/>
    <w:rsid w:val="00A6777C"/>
    <w:rsid w:val="00A67B4A"/>
    <w:rsid w:val="00A67C0F"/>
    <w:rsid w:val="00A70CD6"/>
    <w:rsid w:val="00A71358"/>
    <w:rsid w:val="00A716BA"/>
    <w:rsid w:val="00A71E87"/>
    <w:rsid w:val="00A7267D"/>
    <w:rsid w:val="00A72B0B"/>
    <w:rsid w:val="00A73384"/>
    <w:rsid w:val="00A74E98"/>
    <w:rsid w:val="00A75A5A"/>
    <w:rsid w:val="00A76842"/>
    <w:rsid w:val="00A768DB"/>
    <w:rsid w:val="00A76E6B"/>
    <w:rsid w:val="00A77E5D"/>
    <w:rsid w:val="00A77ECA"/>
    <w:rsid w:val="00A80FC2"/>
    <w:rsid w:val="00A819F2"/>
    <w:rsid w:val="00A8311E"/>
    <w:rsid w:val="00A837E0"/>
    <w:rsid w:val="00A84C74"/>
    <w:rsid w:val="00A85086"/>
    <w:rsid w:val="00A85CC2"/>
    <w:rsid w:val="00A861D4"/>
    <w:rsid w:val="00A863C2"/>
    <w:rsid w:val="00A8776E"/>
    <w:rsid w:val="00A90D80"/>
    <w:rsid w:val="00A91B06"/>
    <w:rsid w:val="00A91F04"/>
    <w:rsid w:val="00A91FF0"/>
    <w:rsid w:val="00A92303"/>
    <w:rsid w:val="00A92CD1"/>
    <w:rsid w:val="00A92D05"/>
    <w:rsid w:val="00A9368F"/>
    <w:rsid w:val="00A93EAB"/>
    <w:rsid w:val="00A9496E"/>
    <w:rsid w:val="00A94DEE"/>
    <w:rsid w:val="00A951CB"/>
    <w:rsid w:val="00A95253"/>
    <w:rsid w:val="00A95853"/>
    <w:rsid w:val="00A95CEC"/>
    <w:rsid w:val="00A97594"/>
    <w:rsid w:val="00AA12F6"/>
    <w:rsid w:val="00AA14E8"/>
    <w:rsid w:val="00AA1F90"/>
    <w:rsid w:val="00AA1FEB"/>
    <w:rsid w:val="00AA22E5"/>
    <w:rsid w:val="00AA25B9"/>
    <w:rsid w:val="00AA2CE3"/>
    <w:rsid w:val="00AA2D3C"/>
    <w:rsid w:val="00AA346F"/>
    <w:rsid w:val="00AA3621"/>
    <w:rsid w:val="00AA3B62"/>
    <w:rsid w:val="00AA3EBA"/>
    <w:rsid w:val="00AA50D1"/>
    <w:rsid w:val="00AA6641"/>
    <w:rsid w:val="00AB05BC"/>
    <w:rsid w:val="00AB0836"/>
    <w:rsid w:val="00AB08EB"/>
    <w:rsid w:val="00AB0B75"/>
    <w:rsid w:val="00AB0EE2"/>
    <w:rsid w:val="00AB13C1"/>
    <w:rsid w:val="00AB15CF"/>
    <w:rsid w:val="00AB1903"/>
    <w:rsid w:val="00AB1DE4"/>
    <w:rsid w:val="00AB2675"/>
    <w:rsid w:val="00AB2678"/>
    <w:rsid w:val="00AB275F"/>
    <w:rsid w:val="00AB2A7A"/>
    <w:rsid w:val="00AB3BDB"/>
    <w:rsid w:val="00AB601F"/>
    <w:rsid w:val="00AB6050"/>
    <w:rsid w:val="00AB610A"/>
    <w:rsid w:val="00AB6559"/>
    <w:rsid w:val="00AB6D37"/>
    <w:rsid w:val="00AB6E50"/>
    <w:rsid w:val="00AB7F38"/>
    <w:rsid w:val="00AC07A5"/>
    <w:rsid w:val="00AC0EE1"/>
    <w:rsid w:val="00AC12DC"/>
    <w:rsid w:val="00AC1538"/>
    <w:rsid w:val="00AC1575"/>
    <w:rsid w:val="00AC1879"/>
    <w:rsid w:val="00AC1FDD"/>
    <w:rsid w:val="00AC201C"/>
    <w:rsid w:val="00AC34DF"/>
    <w:rsid w:val="00AC3666"/>
    <w:rsid w:val="00AC386E"/>
    <w:rsid w:val="00AC39FE"/>
    <w:rsid w:val="00AC3DA8"/>
    <w:rsid w:val="00AC412E"/>
    <w:rsid w:val="00AC48E1"/>
    <w:rsid w:val="00AC5946"/>
    <w:rsid w:val="00AC6F5A"/>
    <w:rsid w:val="00AC7C4F"/>
    <w:rsid w:val="00AD063D"/>
    <w:rsid w:val="00AD08ED"/>
    <w:rsid w:val="00AD0A4C"/>
    <w:rsid w:val="00AD1166"/>
    <w:rsid w:val="00AD23E9"/>
    <w:rsid w:val="00AD4D72"/>
    <w:rsid w:val="00AD57FC"/>
    <w:rsid w:val="00AD5899"/>
    <w:rsid w:val="00AD6C5E"/>
    <w:rsid w:val="00AE0CD0"/>
    <w:rsid w:val="00AE0E8E"/>
    <w:rsid w:val="00AE13EB"/>
    <w:rsid w:val="00AE228C"/>
    <w:rsid w:val="00AE2386"/>
    <w:rsid w:val="00AE30DC"/>
    <w:rsid w:val="00AE3C08"/>
    <w:rsid w:val="00AE3C0B"/>
    <w:rsid w:val="00AE6379"/>
    <w:rsid w:val="00AE6387"/>
    <w:rsid w:val="00AE6D5A"/>
    <w:rsid w:val="00AE79C3"/>
    <w:rsid w:val="00AF0A3A"/>
    <w:rsid w:val="00AF1878"/>
    <w:rsid w:val="00AF38B0"/>
    <w:rsid w:val="00AF45AD"/>
    <w:rsid w:val="00AF620D"/>
    <w:rsid w:val="00AF747C"/>
    <w:rsid w:val="00AF768A"/>
    <w:rsid w:val="00B00E0D"/>
    <w:rsid w:val="00B0178E"/>
    <w:rsid w:val="00B019A5"/>
    <w:rsid w:val="00B01CAB"/>
    <w:rsid w:val="00B01DEB"/>
    <w:rsid w:val="00B02309"/>
    <w:rsid w:val="00B026AF"/>
    <w:rsid w:val="00B02737"/>
    <w:rsid w:val="00B031EA"/>
    <w:rsid w:val="00B036BD"/>
    <w:rsid w:val="00B04169"/>
    <w:rsid w:val="00B049A1"/>
    <w:rsid w:val="00B0532D"/>
    <w:rsid w:val="00B054C2"/>
    <w:rsid w:val="00B06226"/>
    <w:rsid w:val="00B07A74"/>
    <w:rsid w:val="00B1265C"/>
    <w:rsid w:val="00B12B22"/>
    <w:rsid w:val="00B12D75"/>
    <w:rsid w:val="00B13079"/>
    <w:rsid w:val="00B152A9"/>
    <w:rsid w:val="00B15D50"/>
    <w:rsid w:val="00B1627B"/>
    <w:rsid w:val="00B1644E"/>
    <w:rsid w:val="00B1682F"/>
    <w:rsid w:val="00B16999"/>
    <w:rsid w:val="00B20278"/>
    <w:rsid w:val="00B21AF2"/>
    <w:rsid w:val="00B22483"/>
    <w:rsid w:val="00B22655"/>
    <w:rsid w:val="00B22C2C"/>
    <w:rsid w:val="00B22CF5"/>
    <w:rsid w:val="00B240A7"/>
    <w:rsid w:val="00B24906"/>
    <w:rsid w:val="00B25084"/>
    <w:rsid w:val="00B25AC2"/>
    <w:rsid w:val="00B25B2B"/>
    <w:rsid w:val="00B26CC1"/>
    <w:rsid w:val="00B27C58"/>
    <w:rsid w:val="00B308C5"/>
    <w:rsid w:val="00B30D6A"/>
    <w:rsid w:val="00B31D6C"/>
    <w:rsid w:val="00B32739"/>
    <w:rsid w:val="00B3346D"/>
    <w:rsid w:val="00B33625"/>
    <w:rsid w:val="00B339DF"/>
    <w:rsid w:val="00B340C4"/>
    <w:rsid w:val="00B35598"/>
    <w:rsid w:val="00B360CC"/>
    <w:rsid w:val="00B362ED"/>
    <w:rsid w:val="00B365B6"/>
    <w:rsid w:val="00B3670C"/>
    <w:rsid w:val="00B36C27"/>
    <w:rsid w:val="00B419B3"/>
    <w:rsid w:val="00B43548"/>
    <w:rsid w:val="00B43B0B"/>
    <w:rsid w:val="00B451B9"/>
    <w:rsid w:val="00B4543F"/>
    <w:rsid w:val="00B45AF4"/>
    <w:rsid w:val="00B45EB5"/>
    <w:rsid w:val="00B45FD6"/>
    <w:rsid w:val="00B464AE"/>
    <w:rsid w:val="00B47FF7"/>
    <w:rsid w:val="00B50D6F"/>
    <w:rsid w:val="00B5145A"/>
    <w:rsid w:val="00B51824"/>
    <w:rsid w:val="00B51B45"/>
    <w:rsid w:val="00B52E24"/>
    <w:rsid w:val="00B540AE"/>
    <w:rsid w:val="00B547E3"/>
    <w:rsid w:val="00B549C5"/>
    <w:rsid w:val="00B54B55"/>
    <w:rsid w:val="00B550B6"/>
    <w:rsid w:val="00B55784"/>
    <w:rsid w:val="00B57147"/>
    <w:rsid w:val="00B5718C"/>
    <w:rsid w:val="00B601C6"/>
    <w:rsid w:val="00B601C8"/>
    <w:rsid w:val="00B60400"/>
    <w:rsid w:val="00B6075C"/>
    <w:rsid w:val="00B60AB2"/>
    <w:rsid w:val="00B6241E"/>
    <w:rsid w:val="00B6270A"/>
    <w:rsid w:val="00B62789"/>
    <w:rsid w:val="00B62A63"/>
    <w:rsid w:val="00B6410B"/>
    <w:rsid w:val="00B66429"/>
    <w:rsid w:val="00B670E5"/>
    <w:rsid w:val="00B67144"/>
    <w:rsid w:val="00B676CB"/>
    <w:rsid w:val="00B67935"/>
    <w:rsid w:val="00B703B6"/>
    <w:rsid w:val="00B710EC"/>
    <w:rsid w:val="00B71124"/>
    <w:rsid w:val="00B71A39"/>
    <w:rsid w:val="00B7459D"/>
    <w:rsid w:val="00B753DA"/>
    <w:rsid w:val="00B75E0E"/>
    <w:rsid w:val="00B762A3"/>
    <w:rsid w:val="00B763CB"/>
    <w:rsid w:val="00B77837"/>
    <w:rsid w:val="00B81691"/>
    <w:rsid w:val="00B818CF"/>
    <w:rsid w:val="00B82295"/>
    <w:rsid w:val="00B836AB"/>
    <w:rsid w:val="00B83998"/>
    <w:rsid w:val="00B840E9"/>
    <w:rsid w:val="00B84874"/>
    <w:rsid w:val="00B849FB"/>
    <w:rsid w:val="00B8525E"/>
    <w:rsid w:val="00B8528C"/>
    <w:rsid w:val="00B852FB"/>
    <w:rsid w:val="00B8530B"/>
    <w:rsid w:val="00B854EB"/>
    <w:rsid w:val="00B856BB"/>
    <w:rsid w:val="00B8743B"/>
    <w:rsid w:val="00B91055"/>
    <w:rsid w:val="00B92059"/>
    <w:rsid w:val="00B921D3"/>
    <w:rsid w:val="00B92C36"/>
    <w:rsid w:val="00B94D69"/>
    <w:rsid w:val="00B95BC5"/>
    <w:rsid w:val="00B96175"/>
    <w:rsid w:val="00B975CA"/>
    <w:rsid w:val="00BA1320"/>
    <w:rsid w:val="00BA3CEE"/>
    <w:rsid w:val="00BA3E41"/>
    <w:rsid w:val="00BA46A4"/>
    <w:rsid w:val="00BA488F"/>
    <w:rsid w:val="00BA632E"/>
    <w:rsid w:val="00BA6397"/>
    <w:rsid w:val="00BA6A55"/>
    <w:rsid w:val="00BA796E"/>
    <w:rsid w:val="00BA7D8F"/>
    <w:rsid w:val="00BB07A6"/>
    <w:rsid w:val="00BB07EC"/>
    <w:rsid w:val="00BB13DA"/>
    <w:rsid w:val="00BB1CB3"/>
    <w:rsid w:val="00BB1D7F"/>
    <w:rsid w:val="00BB287A"/>
    <w:rsid w:val="00BB3151"/>
    <w:rsid w:val="00BB4131"/>
    <w:rsid w:val="00BB498D"/>
    <w:rsid w:val="00BB55B9"/>
    <w:rsid w:val="00BB5F08"/>
    <w:rsid w:val="00BB6177"/>
    <w:rsid w:val="00BB69C3"/>
    <w:rsid w:val="00BB6C38"/>
    <w:rsid w:val="00BB7283"/>
    <w:rsid w:val="00BB7FA0"/>
    <w:rsid w:val="00BB7FAC"/>
    <w:rsid w:val="00BC083B"/>
    <w:rsid w:val="00BC42BA"/>
    <w:rsid w:val="00BC4F63"/>
    <w:rsid w:val="00BC50CE"/>
    <w:rsid w:val="00BC58CB"/>
    <w:rsid w:val="00BC6F06"/>
    <w:rsid w:val="00BC72EA"/>
    <w:rsid w:val="00BC76B9"/>
    <w:rsid w:val="00BC775B"/>
    <w:rsid w:val="00BD0293"/>
    <w:rsid w:val="00BD03C8"/>
    <w:rsid w:val="00BD03FC"/>
    <w:rsid w:val="00BD07B7"/>
    <w:rsid w:val="00BD13BF"/>
    <w:rsid w:val="00BD13E6"/>
    <w:rsid w:val="00BD19BE"/>
    <w:rsid w:val="00BD1F05"/>
    <w:rsid w:val="00BD3590"/>
    <w:rsid w:val="00BD48CE"/>
    <w:rsid w:val="00BD601F"/>
    <w:rsid w:val="00BD7275"/>
    <w:rsid w:val="00BE0D35"/>
    <w:rsid w:val="00BE2CEC"/>
    <w:rsid w:val="00BE3329"/>
    <w:rsid w:val="00BE33DE"/>
    <w:rsid w:val="00BE3E21"/>
    <w:rsid w:val="00BE3EF2"/>
    <w:rsid w:val="00BE5298"/>
    <w:rsid w:val="00BE56D4"/>
    <w:rsid w:val="00BE5A13"/>
    <w:rsid w:val="00BE5FE7"/>
    <w:rsid w:val="00BE6C5E"/>
    <w:rsid w:val="00BE6E7D"/>
    <w:rsid w:val="00BE7521"/>
    <w:rsid w:val="00BE76E0"/>
    <w:rsid w:val="00BF02A2"/>
    <w:rsid w:val="00BF14F2"/>
    <w:rsid w:val="00BF189F"/>
    <w:rsid w:val="00BF19B4"/>
    <w:rsid w:val="00BF2632"/>
    <w:rsid w:val="00BF2E84"/>
    <w:rsid w:val="00BF45F8"/>
    <w:rsid w:val="00BF4979"/>
    <w:rsid w:val="00BF75F0"/>
    <w:rsid w:val="00BF76D4"/>
    <w:rsid w:val="00BF7FE0"/>
    <w:rsid w:val="00C002D8"/>
    <w:rsid w:val="00C0195F"/>
    <w:rsid w:val="00C022AD"/>
    <w:rsid w:val="00C025E7"/>
    <w:rsid w:val="00C039E8"/>
    <w:rsid w:val="00C06285"/>
    <w:rsid w:val="00C062EC"/>
    <w:rsid w:val="00C0690D"/>
    <w:rsid w:val="00C0790C"/>
    <w:rsid w:val="00C07D44"/>
    <w:rsid w:val="00C07D6E"/>
    <w:rsid w:val="00C07F70"/>
    <w:rsid w:val="00C102FF"/>
    <w:rsid w:val="00C1237A"/>
    <w:rsid w:val="00C12A02"/>
    <w:rsid w:val="00C13362"/>
    <w:rsid w:val="00C14012"/>
    <w:rsid w:val="00C1414C"/>
    <w:rsid w:val="00C14EED"/>
    <w:rsid w:val="00C15EB4"/>
    <w:rsid w:val="00C1657F"/>
    <w:rsid w:val="00C168F4"/>
    <w:rsid w:val="00C17227"/>
    <w:rsid w:val="00C1730E"/>
    <w:rsid w:val="00C206DA"/>
    <w:rsid w:val="00C20CAE"/>
    <w:rsid w:val="00C20DEF"/>
    <w:rsid w:val="00C20E4B"/>
    <w:rsid w:val="00C2102D"/>
    <w:rsid w:val="00C22042"/>
    <w:rsid w:val="00C22AA9"/>
    <w:rsid w:val="00C23762"/>
    <w:rsid w:val="00C26D21"/>
    <w:rsid w:val="00C27BDC"/>
    <w:rsid w:val="00C3002F"/>
    <w:rsid w:val="00C308C3"/>
    <w:rsid w:val="00C30A41"/>
    <w:rsid w:val="00C30CEB"/>
    <w:rsid w:val="00C30FFA"/>
    <w:rsid w:val="00C31B05"/>
    <w:rsid w:val="00C31BB9"/>
    <w:rsid w:val="00C332C2"/>
    <w:rsid w:val="00C33480"/>
    <w:rsid w:val="00C33824"/>
    <w:rsid w:val="00C338F6"/>
    <w:rsid w:val="00C344D0"/>
    <w:rsid w:val="00C34D4A"/>
    <w:rsid w:val="00C350B4"/>
    <w:rsid w:val="00C3581D"/>
    <w:rsid w:val="00C361CC"/>
    <w:rsid w:val="00C3693B"/>
    <w:rsid w:val="00C37370"/>
    <w:rsid w:val="00C40C0D"/>
    <w:rsid w:val="00C41145"/>
    <w:rsid w:val="00C42238"/>
    <w:rsid w:val="00C451D7"/>
    <w:rsid w:val="00C45401"/>
    <w:rsid w:val="00C45A58"/>
    <w:rsid w:val="00C45A5E"/>
    <w:rsid w:val="00C46638"/>
    <w:rsid w:val="00C471FC"/>
    <w:rsid w:val="00C47C4F"/>
    <w:rsid w:val="00C507F0"/>
    <w:rsid w:val="00C50EC3"/>
    <w:rsid w:val="00C51904"/>
    <w:rsid w:val="00C5194A"/>
    <w:rsid w:val="00C52B2D"/>
    <w:rsid w:val="00C52B2E"/>
    <w:rsid w:val="00C52ECC"/>
    <w:rsid w:val="00C53725"/>
    <w:rsid w:val="00C538BE"/>
    <w:rsid w:val="00C53A15"/>
    <w:rsid w:val="00C5483C"/>
    <w:rsid w:val="00C54CA7"/>
    <w:rsid w:val="00C55131"/>
    <w:rsid w:val="00C55785"/>
    <w:rsid w:val="00C55D39"/>
    <w:rsid w:val="00C55F75"/>
    <w:rsid w:val="00C561FE"/>
    <w:rsid w:val="00C56AD6"/>
    <w:rsid w:val="00C60DFB"/>
    <w:rsid w:val="00C62342"/>
    <w:rsid w:val="00C62B89"/>
    <w:rsid w:val="00C63F77"/>
    <w:rsid w:val="00C655CE"/>
    <w:rsid w:val="00C6655C"/>
    <w:rsid w:val="00C670EC"/>
    <w:rsid w:val="00C6761B"/>
    <w:rsid w:val="00C67C72"/>
    <w:rsid w:val="00C70426"/>
    <w:rsid w:val="00C70C5A"/>
    <w:rsid w:val="00C70FAE"/>
    <w:rsid w:val="00C71067"/>
    <w:rsid w:val="00C712C3"/>
    <w:rsid w:val="00C7137A"/>
    <w:rsid w:val="00C717AA"/>
    <w:rsid w:val="00C7245E"/>
    <w:rsid w:val="00C726A8"/>
    <w:rsid w:val="00C736CC"/>
    <w:rsid w:val="00C738F7"/>
    <w:rsid w:val="00C73C6F"/>
    <w:rsid w:val="00C74058"/>
    <w:rsid w:val="00C74256"/>
    <w:rsid w:val="00C751CC"/>
    <w:rsid w:val="00C77A76"/>
    <w:rsid w:val="00C80000"/>
    <w:rsid w:val="00C800B3"/>
    <w:rsid w:val="00C8068D"/>
    <w:rsid w:val="00C80904"/>
    <w:rsid w:val="00C80CA3"/>
    <w:rsid w:val="00C82B2C"/>
    <w:rsid w:val="00C83DBD"/>
    <w:rsid w:val="00C84121"/>
    <w:rsid w:val="00C842BB"/>
    <w:rsid w:val="00C846D1"/>
    <w:rsid w:val="00C853CD"/>
    <w:rsid w:val="00C85818"/>
    <w:rsid w:val="00C860E2"/>
    <w:rsid w:val="00C8697F"/>
    <w:rsid w:val="00C87C38"/>
    <w:rsid w:val="00C87F7C"/>
    <w:rsid w:val="00C908E8"/>
    <w:rsid w:val="00C9116E"/>
    <w:rsid w:val="00C91622"/>
    <w:rsid w:val="00C916B6"/>
    <w:rsid w:val="00C9178A"/>
    <w:rsid w:val="00C92957"/>
    <w:rsid w:val="00C9369C"/>
    <w:rsid w:val="00C94627"/>
    <w:rsid w:val="00C947D1"/>
    <w:rsid w:val="00C94B3A"/>
    <w:rsid w:val="00C954C2"/>
    <w:rsid w:val="00C95898"/>
    <w:rsid w:val="00C9615C"/>
    <w:rsid w:val="00C967A6"/>
    <w:rsid w:val="00C967BC"/>
    <w:rsid w:val="00C968A0"/>
    <w:rsid w:val="00C97DCE"/>
    <w:rsid w:val="00CA0250"/>
    <w:rsid w:val="00CA10F2"/>
    <w:rsid w:val="00CA14B7"/>
    <w:rsid w:val="00CA29E9"/>
    <w:rsid w:val="00CA3137"/>
    <w:rsid w:val="00CA35D3"/>
    <w:rsid w:val="00CA35F5"/>
    <w:rsid w:val="00CA36E3"/>
    <w:rsid w:val="00CA4924"/>
    <w:rsid w:val="00CA4EBD"/>
    <w:rsid w:val="00CA5314"/>
    <w:rsid w:val="00CA5FF6"/>
    <w:rsid w:val="00CA62C6"/>
    <w:rsid w:val="00CA6BB6"/>
    <w:rsid w:val="00CA700C"/>
    <w:rsid w:val="00CA773D"/>
    <w:rsid w:val="00CB02FE"/>
    <w:rsid w:val="00CB07E0"/>
    <w:rsid w:val="00CB0B56"/>
    <w:rsid w:val="00CB2AE4"/>
    <w:rsid w:val="00CB2E43"/>
    <w:rsid w:val="00CB49B5"/>
    <w:rsid w:val="00CB4AF9"/>
    <w:rsid w:val="00CB63FA"/>
    <w:rsid w:val="00CB6958"/>
    <w:rsid w:val="00CB69AA"/>
    <w:rsid w:val="00CC06D7"/>
    <w:rsid w:val="00CC0BA7"/>
    <w:rsid w:val="00CC18F0"/>
    <w:rsid w:val="00CC1EC6"/>
    <w:rsid w:val="00CC29FD"/>
    <w:rsid w:val="00CC2D41"/>
    <w:rsid w:val="00CC32B3"/>
    <w:rsid w:val="00CC44AC"/>
    <w:rsid w:val="00CC4DDD"/>
    <w:rsid w:val="00CC5D96"/>
    <w:rsid w:val="00CC73FD"/>
    <w:rsid w:val="00CC753C"/>
    <w:rsid w:val="00CC79AF"/>
    <w:rsid w:val="00CC79FC"/>
    <w:rsid w:val="00CC7A3B"/>
    <w:rsid w:val="00CC7B1C"/>
    <w:rsid w:val="00CD0E92"/>
    <w:rsid w:val="00CD1D8D"/>
    <w:rsid w:val="00CD259D"/>
    <w:rsid w:val="00CD2D92"/>
    <w:rsid w:val="00CD2F04"/>
    <w:rsid w:val="00CD3594"/>
    <w:rsid w:val="00CD4418"/>
    <w:rsid w:val="00CD4D69"/>
    <w:rsid w:val="00CD559D"/>
    <w:rsid w:val="00CD60D5"/>
    <w:rsid w:val="00CD71D4"/>
    <w:rsid w:val="00CD7C96"/>
    <w:rsid w:val="00CD7D1F"/>
    <w:rsid w:val="00CE012A"/>
    <w:rsid w:val="00CE01A7"/>
    <w:rsid w:val="00CE0279"/>
    <w:rsid w:val="00CE0AEE"/>
    <w:rsid w:val="00CE1F0D"/>
    <w:rsid w:val="00CE215B"/>
    <w:rsid w:val="00CE552C"/>
    <w:rsid w:val="00CE5E8B"/>
    <w:rsid w:val="00CE6669"/>
    <w:rsid w:val="00CE6893"/>
    <w:rsid w:val="00CE6AA6"/>
    <w:rsid w:val="00CE6F3D"/>
    <w:rsid w:val="00CE6F89"/>
    <w:rsid w:val="00CE7430"/>
    <w:rsid w:val="00CE7478"/>
    <w:rsid w:val="00CE7648"/>
    <w:rsid w:val="00CE77AC"/>
    <w:rsid w:val="00CF0211"/>
    <w:rsid w:val="00CF0289"/>
    <w:rsid w:val="00CF210F"/>
    <w:rsid w:val="00CF249E"/>
    <w:rsid w:val="00CF303E"/>
    <w:rsid w:val="00CF47B6"/>
    <w:rsid w:val="00CF4FEE"/>
    <w:rsid w:val="00CF58A8"/>
    <w:rsid w:val="00CF7130"/>
    <w:rsid w:val="00CF726B"/>
    <w:rsid w:val="00CF7ABB"/>
    <w:rsid w:val="00D00131"/>
    <w:rsid w:val="00D00279"/>
    <w:rsid w:val="00D01A5A"/>
    <w:rsid w:val="00D020ED"/>
    <w:rsid w:val="00D0364C"/>
    <w:rsid w:val="00D037F8"/>
    <w:rsid w:val="00D03879"/>
    <w:rsid w:val="00D03B86"/>
    <w:rsid w:val="00D03D15"/>
    <w:rsid w:val="00D0418C"/>
    <w:rsid w:val="00D046C6"/>
    <w:rsid w:val="00D04900"/>
    <w:rsid w:val="00D054D0"/>
    <w:rsid w:val="00D05EB5"/>
    <w:rsid w:val="00D063DB"/>
    <w:rsid w:val="00D07E67"/>
    <w:rsid w:val="00D12411"/>
    <w:rsid w:val="00D12FA1"/>
    <w:rsid w:val="00D148E6"/>
    <w:rsid w:val="00D15550"/>
    <w:rsid w:val="00D158D1"/>
    <w:rsid w:val="00D164DE"/>
    <w:rsid w:val="00D178E6"/>
    <w:rsid w:val="00D17CA7"/>
    <w:rsid w:val="00D20533"/>
    <w:rsid w:val="00D21733"/>
    <w:rsid w:val="00D2176D"/>
    <w:rsid w:val="00D218B6"/>
    <w:rsid w:val="00D22646"/>
    <w:rsid w:val="00D241DB"/>
    <w:rsid w:val="00D2472A"/>
    <w:rsid w:val="00D270CE"/>
    <w:rsid w:val="00D2716D"/>
    <w:rsid w:val="00D27DFC"/>
    <w:rsid w:val="00D3060B"/>
    <w:rsid w:val="00D30DA8"/>
    <w:rsid w:val="00D31FBB"/>
    <w:rsid w:val="00D33571"/>
    <w:rsid w:val="00D33F34"/>
    <w:rsid w:val="00D342A0"/>
    <w:rsid w:val="00D352E9"/>
    <w:rsid w:val="00D35BA9"/>
    <w:rsid w:val="00D37C4D"/>
    <w:rsid w:val="00D41F69"/>
    <w:rsid w:val="00D43034"/>
    <w:rsid w:val="00D43E50"/>
    <w:rsid w:val="00D442AB"/>
    <w:rsid w:val="00D443F0"/>
    <w:rsid w:val="00D447EE"/>
    <w:rsid w:val="00D452C3"/>
    <w:rsid w:val="00D4557C"/>
    <w:rsid w:val="00D4664B"/>
    <w:rsid w:val="00D468A5"/>
    <w:rsid w:val="00D469BC"/>
    <w:rsid w:val="00D515DC"/>
    <w:rsid w:val="00D5200D"/>
    <w:rsid w:val="00D522B2"/>
    <w:rsid w:val="00D53803"/>
    <w:rsid w:val="00D55439"/>
    <w:rsid w:val="00D56256"/>
    <w:rsid w:val="00D56A62"/>
    <w:rsid w:val="00D56BC6"/>
    <w:rsid w:val="00D56CB9"/>
    <w:rsid w:val="00D56D3E"/>
    <w:rsid w:val="00D56E19"/>
    <w:rsid w:val="00D60681"/>
    <w:rsid w:val="00D60FC6"/>
    <w:rsid w:val="00D613B3"/>
    <w:rsid w:val="00D615EF"/>
    <w:rsid w:val="00D61710"/>
    <w:rsid w:val="00D61D43"/>
    <w:rsid w:val="00D634A8"/>
    <w:rsid w:val="00D63DFA"/>
    <w:rsid w:val="00D64328"/>
    <w:rsid w:val="00D64811"/>
    <w:rsid w:val="00D65699"/>
    <w:rsid w:val="00D65BE7"/>
    <w:rsid w:val="00D65C48"/>
    <w:rsid w:val="00D65F6E"/>
    <w:rsid w:val="00D66247"/>
    <w:rsid w:val="00D70321"/>
    <w:rsid w:val="00D72C6D"/>
    <w:rsid w:val="00D73A61"/>
    <w:rsid w:val="00D74CF1"/>
    <w:rsid w:val="00D76413"/>
    <w:rsid w:val="00D76717"/>
    <w:rsid w:val="00D77449"/>
    <w:rsid w:val="00D7776B"/>
    <w:rsid w:val="00D77A69"/>
    <w:rsid w:val="00D77ACE"/>
    <w:rsid w:val="00D77ADC"/>
    <w:rsid w:val="00D77DCC"/>
    <w:rsid w:val="00D77E17"/>
    <w:rsid w:val="00D80BC0"/>
    <w:rsid w:val="00D813BC"/>
    <w:rsid w:val="00D81F60"/>
    <w:rsid w:val="00D82237"/>
    <w:rsid w:val="00D823EB"/>
    <w:rsid w:val="00D83BBE"/>
    <w:rsid w:val="00D841F5"/>
    <w:rsid w:val="00D84912"/>
    <w:rsid w:val="00D852DF"/>
    <w:rsid w:val="00D8620B"/>
    <w:rsid w:val="00D9047C"/>
    <w:rsid w:val="00D9069E"/>
    <w:rsid w:val="00D91D5F"/>
    <w:rsid w:val="00D9239D"/>
    <w:rsid w:val="00D929E5"/>
    <w:rsid w:val="00D92BAC"/>
    <w:rsid w:val="00D93886"/>
    <w:rsid w:val="00D946A7"/>
    <w:rsid w:val="00D94DE1"/>
    <w:rsid w:val="00D9627A"/>
    <w:rsid w:val="00D9645B"/>
    <w:rsid w:val="00DA0E1B"/>
    <w:rsid w:val="00DA2D9D"/>
    <w:rsid w:val="00DA31A1"/>
    <w:rsid w:val="00DA3832"/>
    <w:rsid w:val="00DA4611"/>
    <w:rsid w:val="00DA59EE"/>
    <w:rsid w:val="00DA5C77"/>
    <w:rsid w:val="00DA6BD8"/>
    <w:rsid w:val="00DA7766"/>
    <w:rsid w:val="00DB0863"/>
    <w:rsid w:val="00DB176D"/>
    <w:rsid w:val="00DB1BE2"/>
    <w:rsid w:val="00DB492E"/>
    <w:rsid w:val="00DB4F13"/>
    <w:rsid w:val="00DB5659"/>
    <w:rsid w:val="00DB5BF8"/>
    <w:rsid w:val="00DB645D"/>
    <w:rsid w:val="00DB6D5C"/>
    <w:rsid w:val="00DB7DA8"/>
    <w:rsid w:val="00DC0F2C"/>
    <w:rsid w:val="00DC2195"/>
    <w:rsid w:val="00DC27E1"/>
    <w:rsid w:val="00DC2889"/>
    <w:rsid w:val="00DC30B6"/>
    <w:rsid w:val="00DC44A5"/>
    <w:rsid w:val="00DC492E"/>
    <w:rsid w:val="00DC4C06"/>
    <w:rsid w:val="00DC4E25"/>
    <w:rsid w:val="00DC4EA8"/>
    <w:rsid w:val="00DC5DE6"/>
    <w:rsid w:val="00DC6841"/>
    <w:rsid w:val="00DC6CE9"/>
    <w:rsid w:val="00DC791B"/>
    <w:rsid w:val="00DC7E0B"/>
    <w:rsid w:val="00DC7FBF"/>
    <w:rsid w:val="00DD0357"/>
    <w:rsid w:val="00DD087B"/>
    <w:rsid w:val="00DD0E63"/>
    <w:rsid w:val="00DD16AD"/>
    <w:rsid w:val="00DD1730"/>
    <w:rsid w:val="00DD1AE1"/>
    <w:rsid w:val="00DD2A7B"/>
    <w:rsid w:val="00DD4706"/>
    <w:rsid w:val="00DD5F5B"/>
    <w:rsid w:val="00DD5FD1"/>
    <w:rsid w:val="00DD61D1"/>
    <w:rsid w:val="00DD66E5"/>
    <w:rsid w:val="00DD692B"/>
    <w:rsid w:val="00DD6A0A"/>
    <w:rsid w:val="00DE0500"/>
    <w:rsid w:val="00DE0661"/>
    <w:rsid w:val="00DE073E"/>
    <w:rsid w:val="00DE0A3E"/>
    <w:rsid w:val="00DE1FAE"/>
    <w:rsid w:val="00DE34AE"/>
    <w:rsid w:val="00DE372F"/>
    <w:rsid w:val="00DE4872"/>
    <w:rsid w:val="00DE4D95"/>
    <w:rsid w:val="00DE4F7B"/>
    <w:rsid w:val="00DE5627"/>
    <w:rsid w:val="00DE5C27"/>
    <w:rsid w:val="00DE7126"/>
    <w:rsid w:val="00DE744F"/>
    <w:rsid w:val="00DE7848"/>
    <w:rsid w:val="00DE7F8B"/>
    <w:rsid w:val="00DF0061"/>
    <w:rsid w:val="00DF212F"/>
    <w:rsid w:val="00DF2151"/>
    <w:rsid w:val="00DF2447"/>
    <w:rsid w:val="00DF28DB"/>
    <w:rsid w:val="00DF3BB6"/>
    <w:rsid w:val="00DF400D"/>
    <w:rsid w:val="00DF4531"/>
    <w:rsid w:val="00DF4554"/>
    <w:rsid w:val="00DF4679"/>
    <w:rsid w:val="00DF6455"/>
    <w:rsid w:val="00DF6C24"/>
    <w:rsid w:val="00DF7178"/>
    <w:rsid w:val="00DF7A81"/>
    <w:rsid w:val="00DF7C8D"/>
    <w:rsid w:val="00E00FB4"/>
    <w:rsid w:val="00E0106F"/>
    <w:rsid w:val="00E018C6"/>
    <w:rsid w:val="00E02141"/>
    <w:rsid w:val="00E0259A"/>
    <w:rsid w:val="00E037F5"/>
    <w:rsid w:val="00E03EBD"/>
    <w:rsid w:val="00E04169"/>
    <w:rsid w:val="00E04E41"/>
    <w:rsid w:val="00E055FB"/>
    <w:rsid w:val="00E057FC"/>
    <w:rsid w:val="00E05C24"/>
    <w:rsid w:val="00E063AA"/>
    <w:rsid w:val="00E079F1"/>
    <w:rsid w:val="00E112F9"/>
    <w:rsid w:val="00E11617"/>
    <w:rsid w:val="00E123C7"/>
    <w:rsid w:val="00E125FF"/>
    <w:rsid w:val="00E1283A"/>
    <w:rsid w:val="00E12E8B"/>
    <w:rsid w:val="00E13FF5"/>
    <w:rsid w:val="00E14915"/>
    <w:rsid w:val="00E14B09"/>
    <w:rsid w:val="00E14EC6"/>
    <w:rsid w:val="00E15245"/>
    <w:rsid w:val="00E15D42"/>
    <w:rsid w:val="00E1766D"/>
    <w:rsid w:val="00E20929"/>
    <w:rsid w:val="00E215D1"/>
    <w:rsid w:val="00E21729"/>
    <w:rsid w:val="00E21FD2"/>
    <w:rsid w:val="00E22334"/>
    <w:rsid w:val="00E22A4B"/>
    <w:rsid w:val="00E232BD"/>
    <w:rsid w:val="00E23314"/>
    <w:rsid w:val="00E2471A"/>
    <w:rsid w:val="00E2498E"/>
    <w:rsid w:val="00E25CB0"/>
    <w:rsid w:val="00E26728"/>
    <w:rsid w:val="00E27272"/>
    <w:rsid w:val="00E302EA"/>
    <w:rsid w:val="00E3039F"/>
    <w:rsid w:val="00E3169C"/>
    <w:rsid w:val="00E321D1"/>
    <w:rsid w:val="00E32BA0"/>
    <w:rsid w:val="00E32E1B"/>
    <w:rsid w:val="00E33072"/>
    <w:rsid w:val="00E345AB"/>
    <w:rsid w:val="00E345E0"/>
    <w:rsid w:val="00E349E9"/>
    <w:rsid w:val="00E34FD7"/>
    <w:rsid w:val="00E35007"/>
    <w:rsid w:val="00E3518B"/>
    <w:rsid w:val="00E35222"/>
    <w:rsid w:val="00E35D25"/>
    <w:rsid w:val="00E36072"/>
    <w:rsid w:val="00E36377"/>
    <w:rsid w:val="00E36B0B"/>
    <w:rsid w:val="00E36DC0"/>
    <w:rsid w:val="00E373D8"/>
    <w:rsid w:val="00E37542"/>
    <w:rsid w:val="00E37568"/>
    <w:rsid w:val="00E4026C"/>
    <w:rsid w:val="00E40B8F"/>
    <w:rsid w:val="00E40CA8"/>
    <w:rsid w:val="00E40FB6"/>
    <w:rsid w:val="00E41DA9"/>
    <w:rsid w:val="00E42237"/>
    <w:rsid w:val="00E422E9"/>
    <w:rsid w:val="00E438ED"/>
    <w:rsid w:val="00E43ADC"/>
    <w:rsid w:val="00E4465E"/>
    <w:rsid w:val="00E457CB"/>
    <w:rsid w:val="00E45B18"/>
    <w:rsid w:val="00E45B61"/>
    <w:rsid w:val="00E45EFA"/>
    <w:rsid w:val="00E46366"/>
    <w:rsid w:val="00E466A9"/>
    <w:rsid w:val="00E46D4F"/>
    <w:rsid w:val="00E46F72"/>
    <w:rsid w:val="00E471A2"/>
    <w:rsid w:val="00E4753E"/>
    <w:rsid w:val="00E503E3"/>
    <w:rsid w:val="00E510CF"/>
    <w:rsid w:val="00E512BD"/>
    <w:rsid w:val="00E5193E"/>
    <w:rsid w:val="00E51AA5"/>
    <w:rsid w:val="00E51C02"/>
    <w:rsid w:val="00E52FAC"/>
    <w:rsid w:val="00E53665"/>
    <w:rsid w:val="00E53F2E"/>
    <w:rsid w:val="00E55AFA"/>
    <w:rsid w:val="00E55B12"/>
    <w:rsid w:val="00E56302"/>
    <w:rsid w:val="00E56797"/>
    <w:rsid w:val="00E56ACB"/>
    <w:rsid w:val="00E57E8C"/>
    <w:rsid w:val="00E6050A"/>
    <w:rsid w:val="00E610E6"/>
    <w:rsid w:val="00E61831"/>
    <w:rsid w:val="00E61B0D"/>
    <w:rsid w:val="00E62E64"/>
    <w:rsid w:val="00E6325B"/>
    <w:rsid w:val="00E632AA"/>
    <w:rsid w:val="00E638F4"/>
    <w:rsid w:val="00E64B8E"/>
    <w:rsid w:val="00E64BE0"/>
    <w:rsid w:val="00E6522E"/>
    <w:rsid w:val="00E6586B"/>
    <w:rsid w:val="00E65B55"/>
    <w:rsid w:val="00E6604A"/>
    <w:rsid w:val="00E66A7A"/>
    <w:rsid w:val="00E67057"/>
    <w:rsid w:val="00E67187"/>
    <w:rsid w:val="00E6754A"/>
    <w:rsid w:val="00E67631"/>
    <w:rsid w:val="00E67E81"/>
    <w:rsid w:val="00E70B2E"/>
    <w:rsid w:val="00E730C6"/>
    <w:rsid w:val="00E7316C"/>
    <w:rsid w:val="00E73BB3"/>
    <w:rsid w:val="00E74408"/>
    <w:rsid w:val="00E745B2"/>
    <w:rsid w:val="00E747F6"/>
    <w:rsid w:val="00E750C9"/>
    <w:rsid w:val="00E7599D"/>
    <w:rsid w:val="00E763AD"/>
    <w:rsid w:val="00E76457"/>
    <w:rsid w:val="00E76613"/>
    <w:rsid w:val="00E76B24"/>
    <w:rsid w:val="00E76E05"/>
    <w:rsid w:val="00E77776"/>
    <w:rsid w:val="00E7782E"/>
    <w:rsid w:val="00E80273"/>
    <w:rsid w:val="00E80AF4"/>
    <w:rsid w:val="00E811E3"/>
    <w:rsid w:val="00E815FA"/>
    <w:rsid w:val="00E8177E"/>
    <w:rsid w:val="00E81CE0"/>
    <w:rsid w:val="00E82637"/>
    <w:rsid w:val="00E82BB4"/>
    <w:rsid w:val="00E834B0"/>
    <w:rsid w:val="00E84F11"/>
    <w:rsid w:val="00E8506B"/>
    <w:rsid w:val="00E85681"/>
    <w:rsid w:val="00E858C3"/>
    <w:rsid w:val="00E85E77"/>
    <w:rsid w:val="00E863B8"/>
    <w:rsid w:val="00E86975"/>
    <w:rsid w:val="00E87136"/>
    <w:rsid w:val="00E87393"/>
    <w:rsid w:val="00E8797B"/>
    <w:rsid w:val="00E87BB7"/>
    <w:rsid w:val="00E905E5"/>
    <w:rsid w:val="00E910DB"/>
    <w:rsid w:val="00E91FEF"/>
    <w:rsid w:val="00E92383"/>
    <w:rsid w:val="00E941CC"/>
    <w:rsid w:val="00E94306"/>
    <w:rsid w:val="00E9518F"/>
    <w:rsid w:val="00E952B2"/>
    <w:rsid w:val="00E95349"/>
    <w:rsid w:val="00E9566A"/>
    <w:rsid w:val="00E95AB9"/>
    <w:rsid w:val="00E970FF"/>
    <w:rsid w:val="00E9766D"/>
    <w:rsid w:val="00EA018E"/>
    <w:rsid w:val="00EA07E3"/>
    <w:rsid w:val="00EA216D"/>
    <w:rsid w:val="00EA22D1"/>
    <w:rsid w:val="00EA2469"/>
    <w:rsid w:val="00EA2724"/>
    <w:rsid w:val="00EA2840"/>
    <w:rsid w:val="00EA3812"/>
    <w:rsid w:val="00EA3BF9"/>
    <w:rsid w:val="00EA5835"/>
    <w:rsid w:val="00EA6194"/>
    <w:rsid w:val="00EA6E1D"/>
    <w:rsid w:val="00EA6FF2"/>
    <w:rsid w:val="00EA77F8"/>
    <w:rsid w:val="00EA7891"/>
    <w:rsid w:val="00EB0B5B"/>
    <w:rsid w:val="00EB0EC9"/>
    <w:rsid w:val="00EB0F91"/>
    <w:rsid w:val="00EB1AD3"/>
    <w:rsid w:val="00EB24F8"/>
    <w:rsid w:val="00EB2AF0"/>
    <w:rsid w:val="00EB36D3"/>
    <w:rsid w:val="00EB472B"/>
    <w:rsid w:val="00EB493C"/>
    <w:rsid w:val="00EB4B04"/>
    <w:rsid w:val="00EB4B2E"/>
    <w:rsid w:val="00EB50E5"/>
    <w:rsid w:val="00EB642D"/>
    <w:rsid w:val="00EC0801"/>
    <w:rsid w:val="00EC0D1D"/>
    <w:rsid w:val="00EC11C6"/>
    <w:rsid w:val="00EC28DC"/>
    <w:rsid w:val="00EC302C"/>
    <w:rsid w:val="00EC3AC8"/>
    <w:rsid w:val="00EC4EEE"/>
    <w:rsid w:val="00EC5046"/>
    <w:rsid w:val="00EC50E5"/>
    <w:rsid w:val="00EC51B2"/>
    <w:rsid w:val="00EC52F3"/>
    <w:rsid w:val="00EC5AB3"/>
    <w:rsid w:val="00EC6355"/>
    <w:rsid w:val="00EC79EB"/>
    <w:rsid w:val="00EC7EE1"/>
    <w:rsid w:val="00ED3204"/>
    <w:rsid w:val="00ED3D46"/>
    <w:rsid w:val="00ED4C08"/>
    <w:rsid w:val="00ED57CB"/>
    <w:rsid w:val="00ED5AB2"/>
    <w:rsid w:val="00ED5B56"/>
    <w:rsid w:val="00ED624F"/>
    <w:rsid w:val="00ED73BA"/>
    <w:rsid w:val="00EE0A2B"/>
    <w:rsid w:val="00EE0DB1"/>
    <w:rsid w:val="00EE1354"/>
    <w:rsid w:val="00EE1BB8"/>
    <w:rsid w:val="00EE3C7C"/>
    <w:rsid w:val="00EE3CA4"/>
    <w:rsid w:val="00EE4327"/>
    <w:rsid w:val="00EE43E7"/>
    <w:rsid w:val="00EE451F"/>
    <w:rsid w:val="00EE49F1"/>
    <w:rsid w:val="00EE4F4D"/>
    <w:rsid w:val="00EE53B0"/>
    <w:rsid w:val="00EE5660"/>
    <w:rsid w:val="00EE60E7"/>
    <w:rsid w:val="00EE6394"/>
    <w:rsid w:val="00EE74D2"/>
    <w:rsid w:val="00EE75D1"/>
    <w:rsid w:val="00EE7656"/>
    <w:rsid w:val="00EF0432"/>
    <w:rsid w:val="00EF0FD7"/>
    <w:rsid w:val="00EF10A2"/>
    <w:rsid w:val="00EF2086"/>
    <w:rsid w:val="00EF29E7"/>
    <w:rsid w:val="00EF2B14"/>
    <w:rsid w:val="00EF2B5B"/>
    <w:rsid w:val="00EF3409"/>
    <w:rsid w:val="00EF4DA6"/>
    <w:rsid w:val="00EF51CE"/>
    <w:rsid w:val="00EF62BE"/>
    <w:rsid w:val="00EF77A1"/>
    <w:rsid w:val="00EF7C53"/>
    <w:rsid w:val="00F0032D"/>
    <w:rsid w:val="00F009B9"/>
    <w:rsid w:val="00F014BC"/>
    <w:rsid w:val="00F014F6"/>
    <w:rsid w:val="00F0233D"/>
    <w:rsid w:val="00F0296D"/>
    <w:rsid w:val="00F062E9"/>
    <w:rsid w:val="00F0642F"/>
    <w:rsid w:val="00F0694F"/>
    <w:rsid w:val="00F06C86"/>
    <w:rsid w:val="00F06E55"/>
    <w:rsid w:val="00F06FB2"/>
    <w:rsid w:val="00F074BE"/>
    <w:rsid w:val="00F0777E"/>
    <w:rsid w:val="00F07DFC"/>
    <w:rsid w:val="00F10D55"/>
    <w:rsid w:val="00F10F78"/>
    <w:rsid w:val="00F11F8E"/>
    <w:rsid w:val="00F120F1"/>
    <w:rsid w:val="00F12126"/>
    <w:rsid w:val="00F12DA5"/>
    <w:rsid w:val="00F139B8"/>
    <w:rsid w:val="00F140A0"/>
    <w:rsid w:val="00F16844"/>
    <w:rsid w:val="00F16D1E"/>
    <w:rsid w:val="00F16E7F"/>
    <w:rsid w:val="00F17A00"/>
    <w:rsid w:val="00F20D95"/>
    <w:rsid w:val="00F213BB"/>
    <w:rsid w:val="00F21A06"/>
    <w:rsid w:val="00F21B61"/>
    <w:rsid w:val="00F21EA6"/>
    <w:rsid w:val="00F2230C"/>
    <w:rsid w:val="00F23B1F"/>
    <w:rsid w:val="00F24529"/>
    <w:rsid w:val="00F24963"/>
    <w:rsid w:val="00F249C3"/>
    <w:rsid w:val="00F25270"/>
    <w:rsid w:val="00F25526"/>
    <w:rsid w:val="00F25931"/>
    <w:rsid w:val="00F272B4"/>
    <w:rsid w:val="00F27BA3"/>
    <w:rsid w:val="00F3095C"/>
    <w:rsid w:val="00F30EFD"/>
    <w:rsid w:val="00F31C93"/>
    <w:rsid w:val="00F333EE"/>
    <w:rsid w:val="00F3343B"/>
    <w:rsid w:val="00F337A2"/>
    <w:rsid w:val="00F337B5"/>
    <w:rsid w:val="00F33B66"/>
    <w:rsid w:val="00F34245"/>
    <w:rsid w:val="00F34D0D"/>
    <w:rsid w:val="00F37493"/>
    <w:rsid w:val="00F375CC"/>
    <w:rsid w:val="00F409EA"/>
    <w:rsid w:val="00F42277"/>
    <w:rsid w:val="00F43728"/>
    <w:rsid w:val="00F43EF5"/>
    <w:rsid w:val="00F46118"/>
    <w:rsid w:val="00F46D6F"/>
    <w:rsid w:val="00F47749"/>
    <w:rsid w:val="00F4779C"/>
    <w:rsid w:val="00F47DCB"/>
    <w:rsid w:val="00F50015"/>
    <w:rsid w:val="00F50113"/>
    <w:rsid w:val="00F5039A"/>
    <w:rsid w:val="00F51490"/>
    <w:rsid w:val="00F523FB"/>
    <w:rsid w:val="00F52ECB"/>
    <w:rsid w:val="00F54187"/>
    <w:rsid w:val="00F564A5"/>
    <w:rsid w:val="00F56AAE"/>
    <w:rsid w:val="00F56B26"/>
    <w:rsid w:val="00F572E3"/>
    <w:rsid w:val="00F57E04"/>
    <w:rsid w:val="00F618C8"/>
    <w:rsid w:val="00F61AA8"/>
    <w:rsid w:val="00F61C19"/>
    <w:rsid w:val="00F6221D"/>
    <w:rsid w:val="00F622E7"/>
    <w:rsid w:val="00F623E5"/>
    <w:rsid w:val="00F62F1D"/>
    <w:rsid w:val="00F639BA"/>
    <w:rsid w:val="00F63AD8"/>
    <w:rsid w:val="00F64000"/>
    <w:rsid w:val="00F6400F"/>
    <w:rsid w:val="00F6463A"/>
    <w:rsid w:val="00F64D1E"/>
    <w:rsid w:val="00F64D25"/>
    <w:rsid w:val="00F65DF2"/>
    <w:rsid w:val="00F6612C"/>
    <w:rsid w:val="00F66500"/>
    <w:rsid w:val="00F668C9"/>
    <w:rsid w:val="00F7004F"/>
    <w:rsid w:val="00F7162E"/>
    <w:rsid w:val="00F71D6B"/>
    <w:rsid w:val="00F72195"/>
    <w:rsid w:val="00F72CE6"/>
    <w:rsid w:val="00F734C7"/>
    <w:rsid w:val="00F73DE6"/>
    <w:rsid w:val="00F740B0"/>
    <w:rsid w:val="00F755A0"/>
    <w:rsid w:val="00F76D74"/>
    <w:rsid w:val="00F76E7D"/>
    <w:rsid w:val="00F7797D"/>
    <w:rsid w:val="00F801C7"/>
    <w:rsid w:val="00F80D85"/>
    <w:rsid w:val="00F81210"/>
    <w:rsid w:val="00F81249"/>
    <w:rsid w:val="00F8143C"/>
    <w:rsid w:val="00F82A8F"/>
    <w:rsid w:val="00F82E70"/>
    <w:rsid w:val="00F84385"/>
    <w:rsid w:val="00F846F9"/>
    <w:rsid w:val="00F84874"/>
    <w:rsid w:val="00F85780"/>
    <w:rsid w:val="00F8645B"/>
    <w:rsid w:val="00F86AFD"/>
    <w:rsid w:val="00F86CB0"/>
    <w:rsid w:val="00F876EC"/>
    <w:rsid w:val="00F87719"/>
    <w:rsid w:val="00F9102E"/>
    <w:rsid w:val="00F9134D"/>
    <w:rsid w:val="00F91B7A"/>
    <w:rsid w:val="00F92685"/>
    <w:rsid w:val="00F92C99"/>
    <w:rsid w:val="00F92FB4"/>
    <w:rsid w:val="00F93410"/>
    <w:rsid w:val="00F93992"/>
    <w:rsid w:val="00F946E3"/>
    <w:rsid w:val="00F94794"/>
    <w:rsid w:val="00F94B33"/>
    <w:rsid w:val="00F9678E"/>
    <w:rsid w:val="00FA0276"/>
    <w:rsid w:val="00FA0A88"/>
    <w:rsid w:val="00FA181D"/>
    <w:rsid w:val="00FA24AD"/>
    <w:rsid w:val="00FA297B"/>
    <w:rsid w:val="00FA2B52"/>
    <w:rsid w:val="00FA3ACE"/>
    <w:rsid w:val="00FA46C9"/>
    <w:rsid w:val="00FA53AD"/>
    <w:rsid w:val="00FA5C31"/>
    <w:rsid w:val="00FA6E79"/>
    <w:rsid w:val="00FA7684"/>
    <w:rsid w:val="00FB24D2"/>
    <w:rsid w:val="00FB3B75"/>
    <w:rsid w:val="00FB58DB"/>
    <w:rsid w:val="00FB5E9E"/>
    <w:rsid w:val="00FB646D"/>
    <w:rsid w:val="00FB6D6A"/>
    <w:rsid w:val="00FB7734"/>
    <w:rsid w:val="00FC0D97"/>
    <w:rsid w:val="00FC0D99"/>
    <w:rsid w:val="00FC2544"/>
    <w:rsid w:val="00FC2A6E"/>
    <w:rsid w:val="00FC2E25"/>
    <w:rsid w:val="00FC3439"/>
    <w:rsid w:val="00FC4BDD"/>
    <w:rsid w:val="00FC53D0"/>
    <w:rsid w:val="00FC57F9"/>
    <w:rsid w:val="00FC581A"/>
    <w:rsid w:val="00FC5A3E"/>
    <w:rsid w:val="00FC5CC7"/>
    <w:rsid w:val="00FC7A6C"/>
    <w:rsid w:val="00FC7BF3"/>
    <w:rsid w:val="00FD0D4E"/>
    <w:rsid w:val="00FD16BB"/>
    <w:rsid w:val="00FD1B0C"/>
    <w:rsid w:val="00FD475C"/>
    <w:rsid w:val="00FD4DEA"/>
    <w:rsid w:val="00FD6393"/>
    <w:rsid w:val="00FD6993"/>
    <w:rsid w:val="00FD6EC7"/>
    <w:rsid w:val="00FE0D64"/>
    <w:rsid w:val="00FE0EAF"/>
    <w:rsid w:val="00FE1052"/>
    <w:rsid w:val="00FE164F"/>
    <w:rsid w:val="00FE2D2F"/>
    <w:rsid w:val="00FE2EAA"/>
    <w:rsid w:val="00FE423C"/>
    <w:rsid w:val="00FE4E44"/>
    <w:rsid w:val="00FE5120"/>
    <w:rsid w:val="00FE5AB3"/>
    <w:rsid w:val="00FE5E09"/>
    <w:rsid w:val="00FE604A"/>
    <w:rsid w:val="00FE6172"/>
    <w:rsid w:val="00FE7001"/>
    <w:rsid w:val="00FF0B91"/>
    <w:rsid w:val="00FF19CF"/>
    <w:rsid w:val="00FF1A62"/>
    <w:rsid w:val="00FF1EBD"/>
    <w:rsid w:val="00FF22B5"/>
    <w:rsid w:val="00FF247E"/>
    <w:rsid w:val="00FF286D"/>
    <w:rsid w:val="00FF29C4"/>
    <w:rsid w:val="00FF3555"/>
    <w:rsid w:val="00FF4491"/>
    <w:rsid w:val="00FF4AF2"/>
    <w:rsid w:val="00FF4C0F"/>
    <w:rsid w:val="00FF4C1F"/>
    <w:rsid w:val="00FF4D30"/>
    <w:rsid w:val="00FF4EDB"/>
    <w:rsid w:val="00FF5FB2"/>
    <w:rsid w:val="00FF6949"/>
    <w:rsid w:val="00FF6D1D"/>
    <w:rsid w:val="00FF6DA3"/>
    <w:rsid w:val="00FF6E10"/>
    <w:rsid w:val="00FF709E"/>
    <w:rsid w:val="00FF7E74"/>
    <w:rsid w:val="420E70C1"/>
    <w:rsid w:val="477BD32F"/>
    <w:rsid w:val="5D406D2D"/>
    <w:rsid w:val="7825E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B97B0AF"/>
  <w15:chartTrackingRefBased/>
  <w15:docId w15:val="{64C4ABD5-7C09-4581-AC2A-E99025E5D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3E5"/>
  </w:style>
  <w:style w:type="paragraph" w:styleId="Footer">
    <w:name w:val="footer"/>
    <w:basedOn w:val="Normal"/>
    <w:link w:val="FooterChar"/>
    <w:uiPriority w:val="99"/>
    <w:unhideWhenUsed/>
    <w:rsid w:val="00217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3E5"/>
  </w:style>
  <w:style w:type="character" w:styleId="CommentReference">
    <w:name w:val="annotation reference"/>
    <w:basedOn w:val="DefaultParagraphFont"/>
    <w:uiPriority w:val="99"/>
    <w:semiHidden/>
    <w:unhideWhenUsed/>
    <w:rsid w:val="00177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E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E6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7E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E6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46F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475422"/>
    <w:pPr>
      <w:ind w:left="720"/>
      <w:contextualSpacing/>
    </w:pPr>
  </w:style>
  <w:style w:type="table" w:styleId="TableGrid">
    <w:name w:val="Table Grid"/>
    <w:basedOn w:val="TableNormal"/>
    <w:uiPriority w:val="39"/>
    <w:rsid w:val="00240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0F1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B10A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B10A7"/>
  </w:style>
  <w:style w:type="character" w:customStyle="1" w:styleId="EndNoteBibliographyTitleChar">
    <w:name w:val="EndNote Bibliography Title Char"/>
    <w:basedOn w:val="ListParagraphChar"/>
    <w:link w:val="EndNoteBibliographyTitle"/>
    <w:rsid w:val="000B10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10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B10A7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143FB8"/>
  </w:style>
  <w:style w:type="character" w:styleId="FollowedHyperlink">
    <w:name w:val="FollowedHyperlink"/>
    <w:basedOn w:val="DefaultParagraphFont"/>
    <w:uiPriority w:val="99"/>
    <w:semiHidden/>
    <w:unhideWhenUsed/>
    <w:rsid w:val="0054729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255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5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29165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1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6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1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1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a8bd86-1968-4b40-98ba-82f76fa653a2" xsi:nil="true"/>
    <lcf76f155ced4ddcb4097134ff3c332f xmlns="bf007ee9-3a57-4f92-a97d-8857cf376ff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F79DC0E08EA34B8461995C861D18E4" ma:contentTypeVersion="13" ma:contentTypeDescription="Create a new document." ma:contentTypeScope="" ma:versionID="08c039e07a0402b5c777b1e39fc2ef3c">
  <xsd:schema xmlns:xsd="http://www.w3.org/2001/XMLSchema" xmlns:xs="http://www.w3.org/2001/XMLSchema" xmlns:p="http://schemas.microsoft.com/office/2006/metadata/properties" xmlns:ns2="bf007ee9-3a57-4f92-a97d-8857cf376ff4" xmlns:ns3="20a8bd86-1968-4b40-98ba-82f76fa653a2" targetNamespace="http://schemas.microsoft.com/office/2006/metadata/properties" ma:root="true" ma:fieldsID="7ece30bcbf7face984d17f534488125e" ns2:_="" ns3:_="">
    <xsd:import namespace="bf007ee9-3a57-4f92-a97d-8857cf376ff4"/>
    <xsd:import namespace="20a8bd86-1968-4b40-98ba-82f76fa653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07ee9-3a57-4f92-a97d-8857cf376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cd0dac3-d1e3-4d10-b792-dafe9ebe9e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a8bd86-1968-4b40-98ba-82f76fa653a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d23dfa7-e1fe-4328-8ad0-88c20e0f1084}" ma:internalName="TaxCatchAll" ma:showField="CatchAllData" ma:web="20a8bd86-1968-4b40-98ba-82f76fa653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FDA168-6BEC-4598-BC5C-AAEC72122D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065AFC-95BF-4734-AEB8-6CFB734FBB10}">
  <ds:schemaRefs>
    <ds:schemaRef ds:uri="ae9c207b-324d-4ead-877b-50b892c29239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f9b98970-d5d3-47c2-8364-49728b149ec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260FB91-1002-47F0-9B93-7B9E2BC45F6F}"/>
</file>

<file path=customXml/itemProps4.xml><?xml version="1.0" encoding="utf-8"?>
<ds:datastoreItem xmlns:ds="http://schemas.openxmlformats.org/officeDocument/2006/customXml" ds:itemID="{70F6DA4E-D141-46BE-A920-3D046B385F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664</Words>
  <Characters>20891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KKA</Company>
  <LinksUpToDate>false</LinksUpToDate>
  <CharactersWithSpaces>2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EF Natalie</dc:creator>
  <cp:keywords/>
  <dc:description>Draft 1 QCd on 14 Dec 2023 by Noemi Bulik and Ioana Sima. Approval draft QCd by Kristel Vercauteren, Alex Irimie, Sam Mommen on 7/2/2024
Revisions approval QCd on 26/4/2024 by Irena Zurnic Bonisch and Alex Irimie</dc:description>
  <cp:lastModifiedBy>DENEF Natalie</cp:lastModifiedBy>
  <cp:revision>4</cp:revision>
  <dcterms:created xsi:type="dcterms:W3CDTF">2024-05-06T12:18:00Z</dcterms:created>
  <dcterms:modified xsi:type="dcterms:W3CDTF">2024-05-06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F79DC0E08EA34B8461995C861D18E4</vt:lpwstr>
  </property>
  <property fmtid="{D5CDD505-2E9C-101B-9397-08002B2CF9AE}" pid="3" name="MediaServiceImageTags">
    <vt:lpwstr/>
  </property>
</Properties>
</file>